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27BFEE95" w:rsidP="353828FC" w:rsidRDefault="27BFEE95" w14:paraId="450812F4" w14:textId="1B062973">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color w:val="auto"/>
          <w:sz w:val="24"/>
          <w:szCs w:val="24"/>
        </w:rPr>
      </w:pPr>
      <w:r w:rsidRPr="110E8B5A" w:rsidR="110E8B5A">
        <w:rPr>
          <w:rFonts w:ascii="Times New Roman" w:hAnsi="Times New Roman" w:eastAsia="Times New Roman" w:cs="Times New Roman"/>
          <w:color w:val="auto"/>
          <w:sz w:val="24"/>
          <w:szCs w:val="24"/>
        </w:rPr>
        <w:t>Social Media Comments</w:t>
      </w:r>
    </w:p>
    <w:p w:rsidR="1D121740" w:rsidP="47E0BF26" w:rsidRDefault="1D121740" w14:paraId="29DC5A9D" w14:textId="332F34EA">
      <w:pPr>
        <w:pStyle w:val="Normal"/>
        <w:suppressLineNumbers w:val="0"/>
        <w:spacing w:before="0" w:beforeAutospacing="off" w:after="160" w:afterAutospacing="off" w:line="279" w:lineRule="auto"/>
        <w:ind w:left="0" w:right="0"/>
        <w:jc w:val="left"/>
        <w:rPr>
          <w:rFonts w:ascii="Times New Roman" w:hAnsi="Times New Roman" w:eastAsia="Times New Roman" w:cs="Times New Roman"/>
          <w:color w:val="auto"/>
          <w:sz w:val="24"/>
          <w:szCs w:val="24"/>
        </w:rPr>
      </w:pPr>
      <w:r w:rsidRPr="110E8B5A" w:rsidR="110E8B5A">
        <w:rPr>
          <w:rFonts w:ascii="Times New Roman" w:hAnsi="Times New Roman" w:eastAsia="Times New Roman" w:cs="Times New Roman"/>
          <w:color w:val="auto"/>
          <w:sz w:val="24"/>
          <w:szCs w:val="24"/>
        </w:rPr>
        <w:t xml:space="preserve">Note. 151 comments were assessed </w:t>
      </w:r>
      <w:r w:rsidRPr="110E8B5A" w:rsidR="110E8B5A">
        <w:rPr>
          <w:rFonts w:ascii="Times New Roman" w:hAnsi="Times New Roman" w:eastAsia="Times New Roman" w:cs="Times New Roman"/>
          <w:color w:val="auto"/>
          <w:sz w:val="24"/>
          <w:szCs w:val="24"/>
        </w:rPr>
        <w:t>comprising</w:t>
      </w:r>
      <w:r w:rsidRPr="110E8B5A" w:rsidR="110E8B5A">
        <w:rPr>
          <w:rFonts w:ascii="Times New Roman" w:hAnsi="Times New Roman" w:eastAsia="Times New Roman" w:cs="Times New Roman"/>
          <w:color w:val="auto"/>
          <w:sz w:val="24"/>
          <w:szCs w:val="24"/>
        </w:rPr>
        <w:t xml:space="preserve"> 122 total comments from Instagram (IG), 27 commnets from Facebook (FB), and 2 verbal comments from caregivers who have assessed the website. On IG, 16 comments were excluded from analysis due to being responses from team members and 2 excluded due to unavailability for a total of 18 excluded comments. 3 </w:t>
      </w:r>
      <w:r w:rsidRPr="110E8B5A" w:rsidR="110E8B5A">
        <w:rPr>
          <w:rFonts w:ascii="Times New Roman" w:hAnsi="Times New Roman" w:eastAsia="Times New Roman" w:cs="Times New Roman"/>
          <w:color w:val="auto"/>
          <w:sz w:val="24"/>
          <w:szCs w:val="24"/>
        </w:rPr>
        <w:t>comments</w:t>
      </w:r>
      <w:r w:rsidRPr="110E8B5A" w:rsidR="110E8B5A">
        <w:rPr>
          <w:rFonts w:ascii="Times New Roman" w:hAnsi="Times New Roman" w:eastAsia="Times New Roman" w:cs="Times New Roman"/>
          <w:color w:val="auto"/>
          <w:sz w:val="24"/>
          <w:szCs w:val="24"/>
        </w:rPr>
        <w:t xml:space="preserve"> from FB were excluded from analysis due to being responses from team members.</w:t>
      </w:r>
    </w:p>
    <w:p w:rsidR="62DD0A35" w:rsidP="62DD0A35" w:rsidRDefault="62DD0A35" w14:paraId="491B64E1" w14:textId="2F78BF8B">
      <w:pPr>
        <w:pStyle w:val="Normal"/>
        <w:suppressLineNumbers w:val="0"/>
        <w:bidi w:val="0"/>
        <w:spacing w:before="0" w:beforeAutospacing="off" w:after="160" w:afterAutospacing="off" w:line="279" w:lineRule="auto"/>
        <w:ind w:left="0" w:right="0"/>
        <w:jc w:val="left"/>
        <w:rPr>
          <w:rFonts w:ascii="Times New Roman" w:hAnsi="Times New Roman" w:eastAsia="Times New Roman" w:cs="Times New Roman"/>
          <w:color w:val="auto"/>
          <w:sz w:val="24"/>
          <w:szCs w:val="24"/>
        </w:rPr>
      </w:pPr>
    </w:p>
    <w:tbl>
      <w:tblPr>
        <w:tblStyle w:val="TableGrid"/>
        <w:tblW w:w="10219" w:type="dxa"/>
        <w:jc w:val="center"/>
        <w:tblLayout w:type="fixed"/>
        <w:tblLook w:val="06A0" w:firstRow="1" w:lastRow="0" w:firstColumn="1" w:lastColumn="0" w:noHBand="1" w:noVBand="1"/>
      </w:tblPr>
      <w:tblGrid>
        <w:gridCol w:w="2425"/>
        <w:gridCol w:w="1071"/>
        <w:gridCol w:w="1067"/>
        <w:gridCol w:w="1255"/>
        <w:gridCol w:w="1305"/>
        <w:gridCol w:w="1244"/>
        <w:gridCol w:w="1086"/>
        <w:gridCol w:w="766"/>
      </w:tblGrid>
      <w:tr w:rsidR="27BFEE95" w:rsidTr="5B9BF289" w14:paraId="1DDB26E5">
        <w:trPr>
          <w:trHeight w:val="300"/>
        </w:trPr>
        <w:tc>
          <w:tcPr>
            <w:tcW w:w="2425" w:type="dxa"/>
            <w:tcMar/>
          </w:tcPr>
          <w:p w:rsidR="27BFEE95" w:rsidP="2C1EAA31" w:rsidRDefault="27BFEE95" w14:paraId="769D601B" w14:textId="6BC64A4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omment</w:t>
            </w:r>
          </w:p>
        </w:tc>
        <w:tc>
          <w:tcPr>
            <w:tcW w:w="1071" w:type="dxa"/>
            <w:tcMar/>
          </w:tcPr>
          <w:p w:rsidR="48CC4645" w:rsidP="48CC4645" w:rsidRDefault="48CC4645" w14:paraId="1F996B09" w14:textId="50E885A3">
            <w:pPr>
              <w:pStyle w:val="Normal"/>
              <w:spacing w:line="259" w:lineRule="auto"/>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Hand Coder 1</w:t>
            </w:r>
          </w:p>
        </w:tc>
        <w:tc>
          <w:tcPr>
            <w:tcW w:w="1067" w:type="dxa"/>
            <w:tcMar/>
          </w:tcPr>
          <w:p w:rsidR="48CC4645" w:rsidP="48CC4645" w:rsidRDefault="48CC4645" w14:paraId="69142309" w14:textId="7D8A14B1">
            <w:pPr>
              <w:pStyle w:val="Normal"/>
              <w:spacing w:line="259" w:lineRule="auto"/>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Hand Coder 2</w:t>
            </w:r>
          </w:p>
        </w:tc>
        <w:tc>
          <w:tcPr>
            <w:tcW w:w="1255" w:type="dxa"/>
            <w:tcMar/>
          </w:tcPr>
          <w:p w:rsidR="27BFEE95" w:rsidP="48CC4645" w:rsidRDefault="27BFEE95" w14:paraId="1A6E30B1" w14:textId="748AE53C">
            <w:pPr>
              <w:spacing w:before="0" w:beforeAutospacing="off" w:after="160" w:afterAutospacing="off" w:line="259" w:lineRule="auto"/>
              <w:ind w:left="0" w:right="0"/>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Combined Hand </w:t>
            </w:r>
          </w:p>
        </w:tc>
        <w:tc>
          <w:tcPr>
            <w:tcW w:w="1305" w:type="dxa"/>
            <w:tcMar/>
          </w:tcPr>
          <w:p w:rsidR="27BFEE95" w:rsidP="2C1EAA31" w:rsidRDefault="27BFEE95" w14:paraId="4F0DAB32" w14:textId="2BE9C84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hat GPT</w:t>
            </w:r>
          </w:p>
        </w:tc>
        <w:tc>
          <w:tcPr>
            <w:tcW w:w="1244" w:type="dxa"/>
            <w:tcMar/>
          </w:tcPr>
          <w:p w:rsidR="27BFEE95" w:rsidP="2C1EAA31" w:rsidRDefault="27BFEE95" w14:paraId="4C42BA0E" w14:textId="3C6D0B6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ontent Description</w:t>
            </w:r>
          </w:p>
        </w:tc>
        <w:tc>
          <w:tcPr>
            <w:tcW w:w="1086" w:type="dxa"/>
            <w:tcMar/>
          </w:tcPr>
          <w:p w:rsidR="27BFEE95" w:rsidP="2C1EAA31" w:rsidRDefault="27BFEE95" w14:paraId="73E0329E" w14:textId="3CAC12C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ontent Type</w:t>
            </w:r>
          </w:p>
        </w:tc>
        <w:tc>
          <w:tcPr>
            <w:tcW w:w="766" w:type="dxa"/>
            <w:tcMar/>
          </w:tcPr>
          <w:p w:rsidR="27BFEE95" w:rsidP="2C1EAA31" w:rsidRDefault="27BFEE95" w14:paraId="06C82902" w14:textId="603B13FF">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latform</w:t>
            </w:r>
          </w:p>
        </w:tc>
      </w:tr>
      <w:tr w:rsidR="27BFEE95" w:rsidTr="5B9BF289" w14:paraId="4BE14866">
        <w:trPr>
          <w:trHeight w:val="300"/>
        </w:trPr>
        <w:tc>
          <w:tcPr>
            <w:tcW w:w="2425" w:type="dxa"/>
            <w:tcMar/>
          </w:tcPr>
          <w:p w:rsidR="27BFEE95" w:rsidP="2C1EAA31" w:rsidRDefault="27BFEE95" w14:paraId="33EF73F7" w14:textId="44AB35E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Felicidade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muy</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bella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toda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Congratulations and they are all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very beauti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8CC4645" w:rsidRDefault="48CC4645" w14:paraId="22E6E330" w14:textId="2E2C962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067" w:type="dxa"/>
            <w:tcMar/>
          </w:tcPr>
          <w:p w:rsidR="48CC4645" w:rsidP="48CC4645" w:rsidRDefault="48CC4645" w14:paraId="48DBC7F1" w14:textId="647F24B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5A94C7C6" w:rsidP="2C1EAA31" w:rsidRDefault="5A94C7C6" w14:paraId="3E6D6A3D" w14:textId="1821F8B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A94C7C6" w:rsidP="2C1EAA31" w:rsidRDefault="5A94C7C6" w14:paraId="02F89C07" w14:textId="4E5F923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5A94C7C6" w:rsidP="2C1EAA31" w:rsidRDefault="5A94C7C6" w14:paraId="02E84326" w14:textId="7BDE448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Team Intro</w:t>
            </w:r>
          </w:p>
        </w:tc>
        <w:tc>
          <w:tcPr>
            <w:tcW w:w="1086" w:type="dxa"/>
            <w:tcMar/>
          </w:tcPr>
          <w:p w:rsidR="27BFEE95" w:rsidP="7A1B8F22" w:rsidRDefault="27BFEE95" w14:paraId="1B1B97F5" w14:textId="463798E0">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48CC4645" w:rsidRDefault="27BFEE95" w14:paraId="15107167" w14:textId="09437C43">
            <w:pPr>
              <w:pStyle w:val="Normal"/>
              <w:suppressLineNumbers w:val="0"/>
              <w:bidi w:val="0"/>
              <w:spacing w:before="0" w:beforeAutospacing="off" w:after="160" w:afterAutospacing="off" w:line="279" w:lineRule="auto"/>
              <w:ind w:left="0" w:right="0"/>
              <w:jc w:val="center"/>
            </w:pPr>
            <w:r w:rsidRPr="48CC4645" w:rsidR="48CC4645">
              <w:rPr>
                <w:rFonts w:ascii="Times New Roman" w:hAnsi="Times New Roman" w:eastAsia="Times New Roman" w:cs="Times New Roman"/>
                <w:b w:val="0"/>
                <w:bCs w:val="0"/>
                <w:color w:val="auto"/>
                <w:sz w:val="24"/>
                <w:szCs w:val="24"/>
              </w:rPr>
              <w:t>IG</w:t>
            </w:r>
          </w:p>
        </w:tc>
      </w:tr>
      <w:tr w:rsidR="27BFEE95" w:rsidTr="5B9BF289" w14:paraId="680D867C">
        <w:trPr>
          <w:trHeight w:val="300"/>
        </w:trPr>
        <w:tc>
          <w:tcPr>
            <w:tcW w:w="2425" w:type="dxa"/>
            <w:tcMar/>
          </w:tcPr>
          <w:p w:rsidR="27BFEE95" w:rsidP="2C1EAA31" w:rsidRDefault="27BFEE95" w14:paraId="3ECC5262" w14:textId="4BF03DC6">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5750454" w:rsidRDefault="48CC4645" w14:paraId="12CE82AA" w14:textId="5487DB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05F83355" w14:textId="6ED7670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5A94C7C6" w:rsidP="2C1EAA31" w:rsidRDefault="5A94C7C6" w14:paraId="5F60FC38" w14:textId="1821F8B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A94C7C6" w:rsidP="2C1EAA31" w:rsidRDefault="5A94C7C6" w14:paraId="1463C237" w14:textId="4E5F923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5A94C7C6" w:rsidP="2C1EAA31" w:rsidRDefault="5A94C7C6" w14:paraId="6B2E6F9F" w14:textId="4881332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Volunteer Intro</w:t>
            </w:r>
          </w:p>
        </w:tc>
        <w:tc>
          <w:tcPr>
            <w:tcW w:w="1086" w:type="dxa"/>
            <w:tcMar/>
          </w:tcPr>
          <w:p w:rsidR="5A94C7C6" w:rsidP="7A1B8F22" w:rsidRDefault="5A94C7C6" w14:paraId="0FF8E187" w14:textId="62CDB208">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48CC4645" w:rsidRDefault="27BFEE95" w14:paraId="2DD4716F" w14:textId="4B6A218F">
            <w:pPr>
              <w:pStyle w:val="Normal"/>
              <w:suppressLineNumbers w:val="0"/>
              <w:bidi w:val="0"/>
              <w:spacing w:before="0" w:beforeAutospacing="off" w:after="160" w:afterAutospacing="off" w:line="279" w:lineRule="auto"/>
              <w:ind w:left="0" w:right="0"/>
              <w:jc w:val="center"/>
            </w:pPr>
            <w:r w:rsidRPr="48CC4645" w:rsidR="48CC4645">
              <w:rPr>
                <w:rFonts w:ascii="Times New Roman" w:hAnsi="Times New Roman" w:eastAsia="Times New Roman" w:cs="Times New Roman"/>
                <w:b w:val="0"/>
                <w:bCs w:val="0"/>
                <w:color w:val="auto"/>
                <w:sz w:val="24"/>
                <w:szCs w:val="24"/>
              </w:rPr>
              <w:t>IG</w:t>
            </w:r>
          </w:p>
        </w:tc>
      </w:tr>
      <w:tr w:rsidR="27BFEE95" w:rsidTr="5B9BF289" w14:paraId="38196E38">
        <w:trPr>
          <w:trHeight w:val="300"/>
        </w:trPr>
        <w:tc>
          <w:tcPr>
            <w:tcW w:w="2425" w:type="dxa"/>
            <w:tcMar/>
          </w:tcPr>
          <w:p w:rsidR="27BFEE95" w:rsidP="2C1EAA31" w:rsidRDefault="27BFEE95" w14:paraId="18028BB7" w14:textId="552358AD">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5750454" w:rsidRDefault="48CC4645" w14:paraId="1474E7FD" w14:textId="095C58D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4653E035" w14:textId="24F33E2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3E0B02EA" w:rsidP="2C1EAA31" w:rsidRDefault="3E0B02EA" w14:paraId="4722C6DC" w14:textId="51634BB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E0B02EA" w:rsidP="2C1EAA31" w:rsidRDefault="3E0B02EA" w14:paraId="363E65F1" w14:textId="74547A3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44" w:type="dxa"/>
            <w:tcMar/>
          </w:tcPr>
          <w:p w:rsidR="27BFEE95" w:rsidP="7A1B8F22" w:rsidRDefault="27BFEE95" w14:paraId="5C63884F" w14:textId="307AA305">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Dia de L</w:t>
            </w:r>
            <w:r w:rsidRPr="2C1EAA31" w:rsidR="2C1EAA31">
              <w:rPr>
                <w:rFonts w:ascii="Times New Roman" w:hAnsi="Times New Roman" w:eastAsia="Times New Roman" w:cs="Times New Roman"/>
                <w:b w:val="0"/>
                <w:bCs w:val="0"/>
                <w:color w:val="auto"/>
                <w:sz w:val="24"/>
                <w:szCs w:val="24"/>
              </w:rPr>
              <w:t>os</w:t>
            </w:r>
            <w:r w:rsidRPr="2C1EAA31" w:rsidR="2C1EAA31">
              <w:rPr>
                <w:rFonts w:ascii="Times New Roman" w:hAnsi="Times New Roman" w:eastAsia="Times New Roman" w:cs="Times New Roman"/>
                <w:b w:val="0"/>
                <w:bCs w:val="0"/>
                <w:color w:val="auto"/>
                <w:sz w:val="24"/>
                <w:szCs w:val="24"/>
              </w:rPr>
              <w:t xml:space="preserve"> Muertos Altar</w:t>
            </w:r>
          </w:p>
        </w:tc>
        <w:tc>
          <w:tcPr>
            <w:tcW w:w="1086" w:type="dxa"/>
            <w:tcMar/>
          </w:tcPr>
          <w:p w:rsidR="27BFEE95" w:rsidP="5DC50846" w:rsidRDefault="27BFEE95" w14:paraId="0DA19EBB" w14:textId="741D30C1">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hoto/ Image</w:t>
            </w:r>
          </w:p>
        </w:tc>
        <w:tc>
          <w:tcPr>
            <w:tcW w:w="766" w:type="dxa"/>
            <w:tcMar/>
          </w:tcPr>
          <w:p w:rsidR="27BFEE95" w:rsidP="48CC4645" w:rsidRDefault="27BFEE95" w14:paraId="2982F3B5" w14:textId="09437C43">
            <w:pPr>
              <w:pStyle w:val="Normal"/>
              <w:suppressLineNumbers w:val="0"/>
              <w:bidi w:val="0"/>
              <w:spacing w:before="0" w:beforeAutospacing="off" w:after="160" w:afterAutospacing="off" w:line="279" w:lineRule="auto"/>
              <w:ind w:left="0" w:right="0"/>
              <w:jc w:val="center"/>
            </w:pPr>
            <w:r w:rsidRPr="48CC4645" w:rsidR="48CC4645">
              <w:rPr>
                <w:rFonts w:ascii="Times New Roman" w:hAnsi="Times New Roman" w:eastAsia="Times New Roman" w:cs="Times New Roman"/>
                <w:b w:val="0"/>
                <w:bCs w:val="0"/>
                <w:color w:val="auto"/>
                <w:sz w:val="24"/>
                <w:szCs w:val="24"/>
              </w:rPr>
              <w:t>IG</w:t>
            </w:r>
          </w:p>
          <w:p w:rsidR="27BFEE95" w:rsidP="0CF12A2F" w:rsidRDefault="27BFEE95" w14:paraId="1AD31D96" w14:textId="6EBDAF7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p>
        </w:tc>
      </w:tr>
      <w:tr w:rsidR="27BFEE95" w:rsidTr="5B9BF289" w14:paraId="708D4C41">
        <w:trPr>
          <w:trHeight w:val="300"/>
        </w:trPr>
        <w:tc>
          <w:tcPr>
            <w:tcW w:w="2425" w:type="dxa"/>
            <w:tcMar/>
          </w:tcPr>
          <w:p w:rsidR="27BFEE95" w:rsidP="2C1EAA31" w:rsidRDefault="27BFEE95" w14:paraId="071CD721" w14:textId="0E11CEE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5750454" w:rsidRDefault="48CC4645" w14:paraId="2BAB4576" w14:textId="0C20EDF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35DE8150" w14:textId="77F5B7A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3E0B02EA" w:rsidP="2C1EAA31" w:rsidRDefault="3E0B02EA" w14:paraId="66C72B7B" w14:textId="2F6A808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E0B02EA" w:rsidP="2C1EAA31" w:rsidRDefault="3E0B02EA" w14:paraId="0449DEFD" w14:textId="0883CFA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7A1B8F22" w:rsidRDefault="27BFEE95" w14:paraId="19F772C8" w14:textId="7E73067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Dia de Los Muertos Altar</w:t>
            </w:r>
          </w:p>
        </w:tc>
        <w:tc>
          <w:tcPr>
            <w:tcW w:w="1086" w:type="dxa"/>
            <w:tcMar/>
          </w:tcPr>
          <w:p w:rsidR="27BFEE95" w:rsidP="5DC50846" w:rsidRDefault="27BFEE95" w14:paraId="11357B62" w14:textId="0FAFBDD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hoto/ Image</w:t>
            </w:r>
          </w:p>
        </w:tc>
        <w:tc>
          <w:tcPr>
            <w:tcW w:w="766" w:type="dxa"/>
            <w:tcMar/>
          </w:tcPr>
          <w:p w:rsidR="27BFEE95" w:rsidP="48CC4645" w:rsidRDefault="27BFEE95" w14:paraId="50F3F6BD" w14:textId="09437C43">
            <w:pPr>
              <w:pStyle w:val="Normal"/>
              <w:suppressLineNumbers w:val="0"/>
              <w:bidi w:val="0"/>
              <w:spacing w:before="0" w:beforeAutospacing="off" w:after="160" w:afterAutospacing="off" w:line="279" w:lineRule="auto"/>
              <w:ind w:left="0" w:right="0"/>
              <w:jc w:val="center"/>
            </w:pPr>
            <w:r w:rsidRPr="48CC4645" w:rsidR="48CC4645">
              <w:rPr>
                <w:rFonts w:ascii="Times New Roman" w:hAnsi="Times New Roman" w:eastAsia="Times New Roman" w:cs="Times New Roman"/>
                <w:b w:val="0"/>
                <w:bCs w:val="0"/>
                <w:color w:val="auto"/>
                <w:sz w:val="24"/>
                <w:szCs w:val="24"/>
              </w:rPr>
              <w:t>IG</w:t>
            </w:r>
          </w:p>
          <w:p w:rsidR="27BFEE95" w:rsidP="0CF12A2F" w:rsidRDefault="27BFEE95" w14:paraId="2D80B24B" w14:textId="7960BD0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p>
        </w:tc>
      </w:tr>
      <w:tr w:rsidR="27BFEE95" w:rsidTr="5B9BF289" w14:paraId="6463BA5A">
        <w:trPr>
          <w:trHeight w:val="300"/>
        </w:trPr>
        <w:tc>
          <w:tcPr>
            <w:tcW w:w="2425" w:type="dxa"/>
            <w:tcMar/>
          </w:tcPr>
          <w:p w:rsidR="27BFEE95" w:rsidP="2C1EAA31" w:rsidRDefault="27BFEE95" w14:paraId="67FDE5B6" w14:textId="7CDDB8E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miss my grandma 😢❤️</w:t>
            </w:r>
          </w:p>
        </w:tc>
        <w:tc>
          <w:tcPr>
            <w:tcW w:w="1071" w:type="dxa"/>
            <w:tcMar/>
          </w:tcPr>
          <w:p w:rsidR="48CC4645" w:rsidP="45750454" w:rsidRDefault="48CC4645" w14:paraId="2162AC6D" w14:textId="486D9CA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22895836" w14:textId="207FFA52">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55" w:type="dxa"/>
            <w:tcMar/>
          </w:tcPr>
          <w:p w:rsidR="3E0B02EA" w:rsidP="2C1EAA31" w:rsidRDefault="3E0B02EA" w14:paraId="5FDCAF78"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E0B02EA" w:rsidP="2C1EAA31" w:rsidRDefault="3E0B02EA" w14:paraId="70722115"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7A1B8F22" w:rsidRDefault="27BFEE95" w14:paraId="64DE2875" w14:textId="05BA21D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Dia de Los Muertos Altar</w:t>
            </w:r>
          </w:p>
        </w:tc>
        <w:tc>
          <w:tcPr>
            <w:tcW w:w="1086" w:type="dxa"/>
            <w:tcMar/>
          </w:tcPr>
          <w:p w:rsidR="27BFEE95" w:rsidP="5DC50846" w:rsidRDefault="27BFEE95" w14:paraId="306A6B74" w14:textId="7CE011EC">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hoto/ Image</w:t>
            </w:r>
          </w:p>
        </w:tc>
        <w:tc>
          <w:tcPr>
            <w:tcW w:w="766" w:type="dxa"/>
            <w:tcMar/>
          </w:tcPr>
          <w:p w:rsidR="27BFEE95" w:rsidP="0CF12A2F" w:rsidRDefault="27BFEE95" w14:paraId="6282256C" w14:textId="21668D4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69886E5">
        <w:trPr>
          <w:trHeight w:val="300"/>
        </w:trPr>
        <w:tc>
          <w:tcPr>
            <w:tcW w:w="2425" w:type="dxa"/>
            <w:tcMar/>
          </w:tcPr>
          <w:p w:rsidR="27BFEE95" w:rsidP="2C1EAA31" w:rsidRDefault="27BFEE95" w14:paraId="1021A986" w14:textId="0EC9EDC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5750454" w:rsidRDefault="48CC4645" w14:paraId="16B40940" w14:textId="2C0E512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68A667BA" w14:textId="277C9F7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3E0B02EA" w:rsidP="2C1EAA31" w:rsidRDefault="3E0B02EA" w14:paraId="791CF511"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E0B02EA" w:rsidP="2C1EAA31" w:rsidRDefault="3E0B02EA" w14:paraId="2D9A59F6"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7A1B8F22" w:rsidRDefault="27BFEE95" w14:paraId="40A42456" w14:textId="522C4001">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Quote of the Month</w:t>
            </w:r>
          </w:p>
        </w:tc>
        <w:tc>
          <w:tcPr>
            <w:tcW w:w="1086" w:type="dxa"/>
            <w:tcMar/>
          </w:tcPr>
          <w:p w:rsidR="27BFEE95" w:rsidP="7A1B8F22" w:rsidRDefault="27BFEE95" w14:paraId="009DEDFE" w14:textId="2B0F658F">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06B6538E" w14:textId="1E74381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2E0DDA0">
        <w:trPr>
          <w:trHeight w:val="300"/>
        </w:trPr>
        <w:tc>
          <w:tcPr>
            <w:tcW w:w="2425" w:type="dxa"/>
            <w:tcMar/>
          </w:tcPr>
          <w:p w:rsidR="27BFEE95" w:rsidP="2C1EAA31" w:rsidRDefault="27BFEE95" w14:paraId="3CF10C76" w14:textId="71DC532D">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5750454" w:rsidRDefault="48CC4645" w14:paraId="1F5E271C" w14:textId="658CCA2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49EC35C7" w14:textId="11C3492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1059800B" w:rsidP="2C1EAA31" w:rsidRDefault="1059800B" w14:paraId="3A773BE4"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059800B" w:rsidP="2C1EAA31" w:rsidRDefault="1059800B" w14:paraId="4F84AB5C"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059800B" w:rsidP="7A1B8F22" w:rsidRDefault="1059800B" w14:paraId="7F64E603" w14:textId="36C33D5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Singing and the Brain</w:t>
            </w:r>
          </w:p>
        </w:tc>
        <w:tc>
          <w:tcPr>
            <w:tcW w:w="1086" w:type="dxa"/>
            <w:tcMar/>
          </w:tcPr>
          <w:p w:rsidR="1059800B" w:rsidP="7A1B8F22" w:rsidRDefault="1059800B" w14:paraId="10DCDE11" w14:textId="04E771B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76524046" w14:textId="7AEC1F1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5811B24">
        <w:trPr>
          <w:trHeight w:val="300"/>
        </w:trPr>
        <w:tc>
          <w:tcPr>
            <w:tcW w:w="2425" w:type="dxa"/>
            <w:tcMar/>
          </w:tcPr>
          <w:p w:rsidR="27BFEE95" w:rsidP="2C1EAA31" w:rsidRDefault="27BFEE95" w14:paraId="38440460" w14:textId="6B73052F">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Con la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mejo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canción!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ith the best song! 🇵🇷🇵🇷🇵🇷]</w:t>
            </w:r>
          </w:p>
        </w:tc>
        <w:tc>
          <w:tcPr>
            <w:tcW w:w="1071" w:type="dxa"/>
            <w:tcMar/>
          </w:tcPr>
          <w:p w:rsidR="48CC4645" w:rsidP="5B9BF289" w:rsidRDefault="48CC4645" w14:paraId="2490CDF7" w14:textId="083DEF1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73F1935C" w14:textId="0CDAD3E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1059800B" w:rsidP="2C1EAA31" w:rsidRDefault="1059800B" w14:paraId="572B57C1"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059800B" w:rsidP="2C1EAA31" w:rsidRDefault="1059800B" w14:paraId="2C76CF8A"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059800B" w:rsidP="7A1B8F22" w:rsidRDefault="1059800B" w14:paraId="39F9C14B" w14:textId="36C33D5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Singing and the Brain</w:t>
            </w:r>
          </w:p>
        </w:tc>
        <w:tc>
          <w:tcPr>
            <w:tcW w:w="1086" w:type="dxa"/>
            <w:tcMar/>
          </w:tcPr>
          <w:p w:rsidR="1059800B" w:rsidP="7A1B8F22" w:rsidRDefault="1059800B" w14:paraId="4249AA74" w14:textId="04E771B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61732E4E" w14:textId="6922E43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8582AFF">
        <w:trPr>
          <w:trHeight w:val="300"/>
        </w:trPr>
        <w:tc>
          <w:tcPr>
            <w:tcW w:w="2425" w:type="dxa"/>
            <w:tcMar/>
          </w:tcPr>
          <w:p w:rsidR="27BFEE95" w:rsidP="2C1EAA31" w:rsidRDefault="27BFEE95" w14:paraId="4BD880A6" w14:textId="4D696E9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 ❤️ 🇵🇷 ❤️ 🙌🏾 🙌🏾 🙌🏾</w:t>
            </w:r>
          </w:p>
        </w:tc>
        <w:tc>
          <w:tcPr>
            <w:tcW w:w="1071" w:type="dxa"/>
            <w:tcMar/>
          </w:tcPr>
          <w:p w:rsidR="48CC4645" w:rsidP="5B9BF289" w:rsidRDefault="48CC4645" w14:paraId="2C2AB1AA" w14:textId="323E26A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2E115452" w14:textId="62D351D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1059800B" w:rsidP="2C1EAA31" w:rsidRDefault="1059800B" w14:paraId="7631F80F"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059800B" w:rsidP="2C1EAA31" w:rsidRDefault="1059800B" w14:paraId="42EEF55C"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059800B" w:rsidP="7A1B8F22" w:rsidRDefault="1059800B" w14:paraId="337D1C01" w14:textId="36C33D5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Singing and the Brain</w:t>
            </w:r>
          </w:p>
        </w:tc>
        <w:tc>
          <w:tcPr>
            <w:tcW w:w="1086" w:type="dxa"/>
            <w:tcMar/>
          </w:tcPr>
          <w:p w:rsidR="1059800B" w:rsidP="7A1B8F22" w:rsidRDefault="1059800B" w14:paraId="71161FE8" w14:textId="04E771B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218B8B98" w14:textId="34DD8AE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EE1C326">
        <w:trPr>
          <w:trHeight w:val="300"/>
        </w:trPr>
        <w:tc>
          <w:tcPr>
            <w:tcW w:w="2425" w:type="dxa"/>
            <w:tcMar/>
          </w:tcPr>
          <w:p w:rsidR="27BFEE95" w:rsidP="2C1EAA31" w:rsidRDefault="27BFEE95" w14:paraId="08437654" w14:textId="7E1258B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BED571A" w14:textId="1A9B319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4BB37423" w14:textId="0BD9CFB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1059800B" w:rsidP="2C1EAA31" w:rsidRDefault="1059800B" w14:paraId="7541D6C3"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059800B" w:rsidP="2C1EAA31" w:rsidRDefault="1059800B" w14:paraId="3B4C8094"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059800B" w:rsidP="7A1B8F22" w:rsidRDefault="1059800B" w14:paraId="7C47D35F" w14:textId="36C33D5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Singing and the Brain</w:t>
            </w:r>
          </w:p>
        </w:tc>
        <w:tc>
          <w:tcPr>
            <w:tcW w:w="1086" w:type="dxa"/>
            <w:tcMar/>
          </w:tcPr>
          <w:p w:rsidR="1059800B" w:rsidP="7A1B8F22" w:rsidRDefault="1059800B" w14:paraId="63C057B1" w14:textId="04E771B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7A82AF01" w14:textId="05BB680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1BBBBEE">
        <w:trPr>
          <w:trHeight w:val="300"/>
        </w:trPr>
        <w:tc>
          <w:tcPr>
            <w:tcW w:w="2425" w:type="dxa"/>
            <w:tcMar/>
          </w:tcPr>
          <w:p w:rsidR="27BFEE95" w:rsidP="2C1EAA31" w:rsidRDefault="27BFEE95" w14:paraId="02B7B6F1" w14:textId="04824C5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744E0A61" w14:textId="4711843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30B4F287" w14:textId="3078F00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3E0B02EA" w:rsidP="2C1EAA31" w:rsidRDefault="3E0B02EA" w14:paraId="20F6D25E"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E0B02EA" w:rsidP="2C1EAA31" w:rsidRDefault="3E0B02EA" w14:paraId="6D42C5C9"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7A1B8F22" w:rsidRDefault="27BFEE95" w14:paraId="6A3248C9" w14:textId="36C33D5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Singing and the Brain</w:t>
            </w:r>
          </w:p>
        </w:tc>
        <w:tc>
          <w:tcPr>
            <w:tcW w:w="1086" w:type="dxa"/>
            <w:tcMar/>
          </w:tcPr>
          <w:p w:rsidR="27BFEE95" w:rsidP="7A1B8F22" w:rsidRDefault="27BFEE95" w14:paraId="324FECE5" w14:textId="04E771B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5CCDB42E" w14:textId="45742D9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43E8037">
        <w:trPr>
          <w:trHeight w:val="300"/>
        </w:trPr>
        <w:tc>
          <w:tcPr>
            <w:tcW w:w="2425" w:type="dxa"/>
            <w:tcMar/>
          </w:tcPr>
          <w:p w:rsidR="27BFEE95" w:rsidP="2C1EAA31" w:rsidRDefault="27BFEE95" w14:paraId="32343279" w14:textId="363AC32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Thank you!!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r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presence was so appreciated at the Alzheimer’s Association and Diane E. Watson Center for Compassionate Intervention 👏😍</w:t>
            </w:r>
          </w:p>
        </w:tc>
        <w:tc>
          <w:tcPr>
            <w:tcW w:w="1071" w:type="dxa"/>
            <w:tcMar/>
          </w:tcPr>
          <w:p w:rsidR="48CC4645" w:rsidP="5B9BF289" w:rsidRDefault="48CC4645" w14:paraId="206D4AED" w14:textId="244B155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10D350D5" w:rsidRDefault="48CC4645" w14:paraId="146A6F7B" w14:textId="782B09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10D350D5" w:rsidR="10D350D5">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3BC0DF0E" w:rsidP="2C1EAA31" w:rsidRDefault="3BC0DF0E" w14:paraId="4546267C" w14:textId="31172E7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3BC0DF0E" w:rsidP="2C1EAA31" w:rsidRDefault="3BC0DF0E" w14:paraId="089F4A35" w14:textId="029FACB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7A1B8F22" w:rsidRDefault="27BFEE95" w14:paraId="19E4BED0" w14:textId="7A890D7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Visual Agnosia</w:t>
            </w:r>
          </w:p>
        </w:tc>
        <w:tc>
          <w:tcPr>
            <w:tcW w:w="1086" w:type="dxa"/>
            <w:tcMar/>
          </w:tcPr>
          <w:p w:rsidR="7A1B8F22" w:rsidP="7A1B8F22" w:rsidRDefault="7A1B8F22" w14:paraId="5EFC6AC2" w14:textId="349483FF">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p w:rsidR="27BFEE95" w:rsidP="7A1B8F22" w:rsidRDefault="27BFEE95" w14:paraId="52184D8E" w14:textId="12AB889F">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3D9463ED" w14:textId="6C237A3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EDE37F6">
        <w:trPr>
          <w:trHeight w:val="300"/>
        </w:trPr>
        <w:tc>
          <w:tcPr>
            <w:tcW w:w="2425" w:type="dxa"/>
            <w:tcMar/>
          </w:tcPr>
          <w:p w:rsidR="27BFEE95" w:rsidP="2C1EAA31" w:rsidRDefault="27BFEE95" w14:paraId="764AFC33" w14:textId="6A29278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Si,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omo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u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grup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mujere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oderosa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lena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ntusiasm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motivación</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para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egui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nfrentand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a la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vid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antes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despué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o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to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st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nfermedad</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terrible (Alzheimer) con amor,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acienci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dedicación</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sfuerz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fortalez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Únete a nosotros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ad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eman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o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une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1:30 - 3:00 pm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Yes,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re a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roup</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of</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power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ome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full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of</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enthusiasm</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motivatio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o</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ontinu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facing</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if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efor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after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challenge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of</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i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terribl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iseas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lzheimer'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i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ov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patienc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edicatio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effor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streng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Joi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u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every</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eek</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o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Monday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from</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1:30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o</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3:00 p.m.]</w:t>
            </w:r>
          </w:p>
        </w:tc>
        <w:tc>
          <w:tcPr>
            <w:tcW w:w="1071" w:type="dxa"/>
            <w:tcMar/>
          </w:tcPr>
          <w:p w:rsidR="48CC4645" w:rsidP="48CC4645" w:rsidRDefault="48CC4645" w14:paraId="781BD96C" w14:textId="79CD405C">
            <w:pPr>
              <w:pStyle w:val="Normal"/>
              <w:jc w:val="center"/>
              <w:rPr>
                <w:rFonts w:ascii="Times New Roman" w:hAnsi="Times New Roman" w:eastAsia="Times New Roman" w:cs="Times New Roman"/>
                <w:b w:val="0"/>
                <w:bCs w:val="0"/>
                <w:color w:val="auto"/>
                <w:sz w:val="24"/>
                <w:szCs w:val="24"/>
              </w:rPr>
            </w:pPr>
            <w:r w:rsidRPr="5B9BF289" w:rsidR="5B9BF289">
              <w:rPr>
                <w:rFonts w:ascii="Times New Roman" w:hAnsi="Times New Roman" w:eastAsia="Times New Roman" w:cs="Times New Roman"/>
                <w:b w:val="0"/>
                <w:bCs w:val="0"/>
                <w:color w:val="auto"/>
                <w:sz w:val="24"/>
                <w:szCs w:val="24"/>
              </w:rPr>
              <w:t>Neutral</w:t>
            </w:r>
          </w:p>
        </w:tc>
        <w:tc>
          <w:tcPr>
            <w:tcW w:w="1067" w:type="dxa"/>
            <w:tcMar/>
          </w:tcPr>
          <w:p w:rsidR="48CC4645" w:rsidP="48CC4645" w:rsidRDefault="48CC4645" w14:paraId="5ECD5458" w14:textId="07C8A188">
            <w:pPr>
              <w:pStyle w:val="Normal"/>
              <w:jc w:val="center"/>
              <w:rPr>
                <w:rFonts w:ascii="Times New Roman" w:hAnsi="Times New Roman" w:eastAsia="Times New Roman" w:cs="Times New Roman"/>
                <w:b w:val="0"/>
                <w:bCs w:val="0"/>
                <w:color w:val="auto"/>
                <w:sz w:val="24"/>
                <w:szCs w:val="24"/>
              </w:rPr>
            </w:pPr>
            <w:r w:rsidRPr="10D350D5" w:rsidR="10D350D5">
              <w:rPr>
                <w:rFonts w:ascii="Times New Roman" w:hAnsi="Times New Roman" w:eastAsia="Times New Roman" w:cs="Times New Roman"/>
                <w:b w:val="0"/>
                <w:bCs w:val="0"/>
                <w:color w:val="auto"/>
                <w:sz w:val="24"/>
                <w:szCs w:val="24"/>
              </w:rPr>
              <w:t>Neutral</w:t>
            </w:r>
          </w:p>
        </w:tc>
        <w:tc>
          <w:tcPr>
            <w:tcW w:w="1255" w:type="dxa"/>
            <w:tcMar/>
          </w:tcPr>
          <w:p w:rsidR="27BFEE95" w:rsidP="5DC50846" w:rsidRDefault="27BFEE95" w14:paraId="4C415E0F" w14:textId="45A91CC7">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Neutral</w:t>
            </w:r>
          </w:p>
        </w:tc>
        <w:tc>
          <w:tcPr>
            <w:tcW w:w="1305" w:type="dxa"/>
            <w:tcMar/>
          </w:tcPr>
          <w:p w:rsidR="27BFEE95" w:rsidP="5DC50846" w:rsidRDefault="27BFEE95" w14:paraId="5D1B7FCE" w14:textId="3F3BA07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244" w:type="dxa"/>
            <w:tcMar/>
          </w:tcPr>
          <w:p w:rsidR="27BFEE95" w:rsidP="5DC50846" w:rsidRDefault="27BFEE95" w14:paraId="5AE31C97" w14:textId="74606A34">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Appreciation</w:t>
            </w:r>
          </w:p>
        </w:tc>
        <w:tc>
          <w:tcPr>
            <w:tcW w:w="1086" w:type="dxa"/>
            <w:tcMar/>
          </w:tcPr>
          <w:p w:rsidR="27BFEE95" w:rsidP="5DC50846" w:rsidRDefault="27BFEE95" w14:paraId="683D7ADF"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78E6F094" w14:textId="3CF31A7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EE01C08">
        <w:trPr>
          <w:trHeight w:val="300"/>
        </w:trPr>
        <w:tc>
          <w:tcPr>
            <w:tcW w:w="2425" w:type="dxa"/>
            <w:tcMar/>
          </w:tcPr>
          <w:p w:rsidR="27BFEE95" w:rsidP="2C1EAA31" w:rsidRDefault="27BFEE95" w14:paraId="671847EF" w14:textId="58F1D3E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Qu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ind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video</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hat a lovely video] </w:t>
            </w:r>
          </w:p>
        </w:tc>
        <w:tc>
          <w:tcPr>
            <w:tcW w:w="1071" w:type="dxa"/>
            <w:tcMar/>
          </w:tcPr>
          <w:p w:rsidR="48CC4645" w:rsidP="5B9BF289" w:rsidRDefault="48CC4645" w14:paraId="23E83D5F" w14:textId="57675C5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602B60E" w:rsidRDefault="48CC4645" w14:paraId="491AA290" w14:textId="429761D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602B60E" w:rsidR="4602B60E">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48BA50F3" w:rsidP="2C1EAA31" w:rsidRDefault="48BA50F3" w14:paraId="00B55C5A" w14:textId="667DB97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48BA50F3" w:rsidP="2C1EAA31" w:rsidRDefault="48BA50F3" w14:paraId="73134502" w14:textId="47C872A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3BC0DF0E" w:rsidP="5DC50846" w:rsidRDefault="3BC0DF0E" w14:paraId="4F22E3FC" w14:textId="43C4E2B0">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Appreciation</w:t>
            </w:r>
          </w:p>
        </w:tc>
        <w:tc>
          <w:tcPr>
            <w:tcW w:w="1086" w:type="dxa"/>
            <w:tcMar/>
          </w:tcPr>
          <w:p w:rsidR="3BC0DF0E" w:rsidP="5DC50846" w:rsidRDefault="3BC0DF0E" w14:paraId="12713141"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13ECCCA0" w14:textId="0867B4D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AD54BB6">
        <w:trPr>
          <w:trHeight w:val="300"/>
        </w:trPr>
        <w:tc>
          <w:tcPr>
            <w:tcW w:w="2425" w:type="dxa"/>
            <w:tcMar/>
          </w:tcPr>
          <w:p w:rsidR="27BFEE95" w:rsidP="2C1EAA31" w:rsidRDefault="27BFEE95" w14:paraId="757D20CE" w14:textId="491C066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eautiful, smart and brave ❤️</w:t>
            </w:r>
          </w:p>
        </w:tc>
        <w:tc>
          <w:tcPr>
            <w:tcW w:w="1071" w:type="dxa"/>
            <w:tcMar/>
          </w:tcPr>
          <w:p w:rsidR="48CC4645" w:rsidP="5B9BF289" w:rsidRDefault="48CC4645" w14:paraId="63BC7ADF" w14:textId="626D784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602B60E" w:rsidRDefault="48CC4645" w14:paraId="738CECAD" w14:textId="327C5EA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602B60E" w:rsidR="4602B60E">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48BA50F3" w:rsidP="2C1EAA31" w:rsidRDefault="48BA50F3" w14:paraId="3CFA036A" w14:textId="0855AD7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48BA50F3" w:rsidP="2C1EAA31" w:rsidRDefault="48BA50F3" w14:paraId="78B41445" w14:textId="5DF6DCA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CF12A2F" w:rsidP="5DC50846" w:rsidRDefault="0CF12A2F" w14:paraId="68740FEB" w14:textId="1B7E0F9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Intro</w:t>
            </w:r>
          </w:p>
        </w:tc>
        <w:tc>
          <w:tcPr>
            <w:tcW w:w="1086" w:type="dxa"/>
            <w:tcMar/>
          </w:tcPr>
          <w:p w:rsidR="0CF12A2F" w:rsidP="5DC50846" w:rsidRDefault="0CF12A2F" w14:paraId="79BFE39A"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5D09668B" w14:textId="4CE4F45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8A17059">
        <w:trPr>
          <w:trHeight w:val="300"/>
        </w:trPr>
        <w:tc>
          <w:tcPr>
            <w:tcW w:w="2425" w:type="dxa"/>
            <w:tcMar/>
          </w:tcPr>
          <w:p w:rsidR="27BFEE95" w:rsidP="2C1EAA31" w:rsidRDefault="27BFEE95" w14:paraId="495FB41F" w14:textId="685D576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Qu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ind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nombr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usuari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ensurad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T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admir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tanto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o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tu</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gran labor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ntreg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iempr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co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s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lind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onris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que Dios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iempr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t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uid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bendig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co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alud</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ow</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ovely</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 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I admir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so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muc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for</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r</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ar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ork</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edicatio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lway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i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eauti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smil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May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o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lway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atc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over</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les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i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oo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eal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4509CD8" w14:textId="30700A4C">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658701D0" w14:textId="30681469">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3BC0DF0E" w:rsidP="5DC50846" w:rsidRDefault="3BC0DF0E" w14:paraId="4C71B405" w14:textId="71039CB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305" w:type="dxa"/>
            <w:tcMar/>
          </w:tcPr>
          <w:p w:rsidR="3BC0DF0E" w:rsidP="5DC50846" w:rsidRDefault="3BC0DF0E" w14:paraId="48959557" w14:textId="3F3BA07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244" w:type="dxa"/>
            <w:tcMar/>
          </w:tcPr>
          <w:p w:rsidR="3BC0DF0E" w:rsidP="5DC50846" w:rsidRDefault="3BC0DF0E" w14:paraId="24A33E56" w14:textId="1B7E0F9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Intro</w:t>
            </w:r>
          </w:p>
        </w:tc>
        <w:tc>
          <w:tcPr>
            <w:tcW w:w="1086" w:type="dxa"/>
            <w:tcMar/>
          </w:tcPr>
          <w:p w:rsidR="3BC0DF0E" w:rsidP="5DC50846" w:rsidRDefault="3BC0DF0E" w14:paraId="79E44D4C"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051AF087" w14:textId="489E499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5E07E4F">
        <w:trPr>
          <w:trHeight w:val="300"/>
        </w:trPr>
        <w:tc>
          <w:tcPr>
            <w:tcW w:w="2425" w:type="dxa"/>
            <w:tcMar/>
          </w:tcPr>
          <w:p w:rsidR="27BFEE95" w:rsidP="2C1EAA31" w:rsidRDefault="27BFEE95" w14:paraId="5AF38C85" w14:textId="61FD04CD">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0E1F632" w14:textId="7072BB6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1E70BE19" w14:textId="65D01416">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0CF12A2F" w:rsidP="2C1EAA31" w:rsidRDefault="0CF12A2F" w14:paraId="3DD42C9C" w14:textId="78DFA28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CF12A2F" w:rsidP="2C1EAA31" w:rsidRDefault="0CF12A2F" w14:paraId="7D887C1B" w14:textId="17CFF4B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0CF12A2F" w:rsidP="2C1EAA31" w:rsidRDefault="0CF12A2F" w14:paraId="7918A926" w14:textId="3120BC67">
            <w:pPr>
              <w:spacing w:before="0" w:beforeAutospacing="off" w:after="0" w:afterAutospacing="off"/>
              <w:jc w:val="center"/>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aregiver Self-Care</w:t>
            </w:r>
          </w:p>
        </w:tc>
        <w:tc>
          <w:tcPr>
            <w:tcW w:w="1086" w:type="dxa"/>
            <w:tcMar/>
          </w:tcPr>
          <w:p w:rsidR="0CF12A2F" w:rsidP="2C1EAA31" w:rsidRDefault="0CF12A2F" w14:paraId="411F8205" w14:textId="0F4E1110">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000000" w:themeColor="text1" w:themeTint="FF" w:themeShade="FF"/>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4F710468" w14:textId="4433BBB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ADE68EF">
        <w:trPr>
          <w:trHeight w:val="300"/>
        </w:trPr>
        <w:tc>
          <w:tcPr>
            <w:tcW w:w="2425" w:type="dxa"/>
            <w:tcMar/>
          </w:tcPr>
          <w:p w:rsidR="27BFEE95" w:rsidP="2C1EAA31" w:rsidRDefault="27BFEE95" w14:paraId="1597B263" w14:textId="4F636306">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Así es</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agra</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deci</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da d</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e com</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parti</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r e</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n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este grupo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de apoyo, que</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 me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a</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 brindado un incre</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íbl</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e soporte… y si me s</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iento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b</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endecida</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y </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a</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gra</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d</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eci</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d</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a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ha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ri</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g</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h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I am</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grate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o</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b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par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of</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hi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uppor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group</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hich</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has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given</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m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incredible</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uppor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and I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eel</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blessed</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grate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25FFD9E3" w14:textId="036FB59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243721FA" w14:textId="370D74A2">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0CF12A2F" w:rsidP="2C1EAA31" w:rsidRDefault="0CF12A2F" w14:paraId="23797568" w14:textId="3AC3EB5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CF12A2F" w:rsidP="2C1EAA31" w:rsidRDefault="0CF12A2F" w14:paraId="0E1B9951" w14:textId="0B583D9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0CF12A2F" w:rsidP="2C1EAA31" w:rsidRDefault="0CF12A2F" w14:paraId="7FDFDB37" w14:textId="6C7E508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Thanksgiving Gratitude</w:t>
            </w:r>
          </w:p>
        </w:tc>
        <w:tc>
          <w:tcPr>
            <w:tcW w:w="1086" w:type="dxa"/>
            <w:tcMar/>
          </w:tcPr>
          <w:p w:rsidR="0CF12A2F" w:rsidP="2C1EAA31" w:rsidRDefault="0CF12A2F" w14:paraId="6AE88832" w14:textId="604D4FFE">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000000" w:themeColor="text1" w:themeTint="FF" w:themeShade="FF"/>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7D56B28F" w14:textId="7463F8C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72BD990">
        <w:trPr>
          <w:trHeight w:val="300"/>
        </w:trPr>
        <w:tc>
          <w:tcPr>
            <w:tcW w:w="2425" w:type="dxa"/>
            <w:tcMar/>
          </w:tcPr>
          <w:p w:rsidR="27BFEE95" w:rsidP="2C1EAA31" w:rsidRDefault="27BFEE95" w14:paraId="64B667B1" w14:textId="6B0C0442">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Gracias por crear este espacio en el para los familiares y cuidadores con un paciente de Alzheimer. Excelente medio para aprender y sentirse apoyado.</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hank</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you</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or</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creating</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hi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pace</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or</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amily</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member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caregiver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of</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Alzheimer'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patient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It's</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an</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excellen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ay</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o</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learn</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a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eel</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upported</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542ADF5C" w14:textId="6A6D32E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5D4E3C69" w14:textId="6631B6D6">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0CF12A2F" w:rsidP="2C1EAA31" w:rsidRDefault="0CF12A2F" w14:paraId="358E1030" w14:textId="4BC08CA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CF12A2F" w:rsidP="2C1EAA31" w:rsidRDefault="0CF12A2F" w14:paraId="20E4D091" w14:textId="753C1AA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CF12A2F" w:rsidP="2C1EAA31" w:rsidRDefault="0CF12A2F" w14:paraId="53770BC6" w14:textId="76FBE59D">
            <w:pPr>
              <w:pStyle w:val="Normal"/>
              <w:suppressLineNumbers w:val="0"/>
              <w:bidi w:val="0"/>
              <w:spacing w:before="0" w:beforeAutospacing="off" w:after="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aregiver Resources</w:t>
            </w:r>
          </w:p>
        </w:tc>
        <w:tc>
          <w:tcPr>
            <w:tcW w:w="1086" w:type="dxa"/>
            <w:tcMar/>
          </w:tcPr>
          <w:p w:rsidR="0CF12A2F" w:rsidP="2C1EAA31" w:rsidRDefault="0CF12A2F" w14:paraId="4192205E" w14:textId="6D1A0F96">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000000" w:themeColor="text1" w:themeTint="FF" w:themeShade="FF"/>
                <w:sz w:val="24"/>
                <w:szCs w:val="24"/>
                <w:lang w:val="en-US"/>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2ED13C92" w14:textId="7FDBD60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757BC55">
        <w:trPr>
          <w:trHeight w:val="300"/>
        </w:trPr>
        <w:tc>
          <w:tcPr>
            <w:tcW w:w="2425" w:type="dxa"/>
            <w:tcMar/>
          </w:tcPr>
          <w:p w:rsidR="27BFEE95" w:rsidP="2C1EAA31" w:rsidRDefault="27BFEE95" w14:paraId="6624A670" w14:textId="39627EC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rioriza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l</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autocuidad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es u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act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amor tanto para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l</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uidado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om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para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quiene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uidamo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st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maner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odremos</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transita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l</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amin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co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energía</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y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alud</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Gracias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por</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compartirlo</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Prioritizing self-care is an act of love for both the caregiver and those we care for. This way, we can walk the path with energy and health. Thank you for sharing.]</w:t>
            </w:r>
          </w:p>
        </w:tc>
        <w:tc>
          <w:tcPr>
            <w:tcW w:w="1071" w:type="dxa"/>
            <w:tcMar/>
          </w:tcPr>
          <w:p w:rsidR="48CC4645" w:rsidP="5B9BF289" w:rsidRDefault="48CC4645" w14:paraId="6B5BFDEE" w14:textId="64F95BC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64D82D7E" w14:textId="3B2BC3A3">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0CF12A2F" w:rsidP="2C1EAA31" w:rsidRDefault="0CF12A2F" w14:paraId="5C05E2AD" w14:textId="6AA29AE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CF12A2F" w:rsidP="2C1EAA31" w:rsidRDefault="0CF12A2F" w14:paraId="07839BF6" w14:textId="0A45A7D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7BFEE95" w:rsidP="5DC50846" w:rsidRDefault="27BFEE95" w14:paraId="72ABFB7E" w14:textId="432AD49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Quote of the Month</w:t>
            </w:r>
          </w:p>
        </w:tc>
        <w:tc>
          <w:tcPr>
            <w:tcW w:w="1086" w:type="dxa"/>
            <w:tcMar/>
          </w:tcPr>
          <w:p w:rsidR="27BFEE95" w:rsidP="6F20A31B" w:rsidRDefault="27BFEE95" w14:paraId="3F71FDFD" w14:textId="29A5A09A">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4D734601" w14:textId="311642D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116FAA3">
        <w:trPr>
          <w:trHeight w:val="300"/>
        </w:trPr>
        <w:tc>
          <w:tcPr>
            <w:tcW w:w="2425" w:type="dxa"/>
            <w:tcMar/>
          </w:tcPr>
          <w:p w:rsidR="27BFEE95" w:rsidP="2C1EAA31" w:rsidRDefault="27BFEE95" w14:paraId="049C49EE" w14:textId="1408B3C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Siiii</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gracia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Yes, thank you]</w:t>
            </w:r>
          </w:p>
        </w:tc>
        <w:tc>
          <w:tcPr>
            <w:tcW w:w="1071" w:type="dxa"/>
            <w:tcMar/>
          </w:tcPr>
          <w:p w:rsidR="48CC4645" w:rsidP="5B9BF289" w:rsidRDefault="48CC4645" w14:paraId="1CED48BF" w14:textId="3AD6714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5861C142" w14:textId="38CC0B9C">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75CFC84E" w:rsidP="2C1EAA31" w:rsidRDefault="75CFC84E" w14:paraId="2A8F36E5" w14:textId="1CA4D44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5CFC84E" w:rsidP="2C1EAA31" w:rsidRDefault="75CFC84E" w14:paraId="0FF8C784" w14:textId="01B1709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62510F2F" w14:textId="28E83ACC">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ommunity Thank You</w:t>
            </w:r>
          </w:p>
        </w:tc>
        <w:tc>
          <w:tcPr>
            <w:tcW w:w="1086" w:type="dxa"/>
            <w:tcMar/>
          </w:tcPr>
          <w:p w:rsidR="75CFC84E" w:rsidP="5DC50846" w:rsidRDefault="75CFC84E" w14:paraId="4809DDA0"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46C575F1" w14:textId="08B8B6B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59E02C8">
        <w:trPr>
          <w:trHeight w:val="300"/>
        </w:trPr>
        <w:tc>
          <w:tcPr>
            <w:tcW w:w="2425" w:type="dxa"/>
            <w:tcMar/>
          </w:tcPr>
          <w:p w:rsidR="27BFEE95" w:rsidP="2C1EAA31" w:rsidRDefault="27BFEE95" w14:paraId="619A72F7" w14:textId="5526CF5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CDCD10D" w14:textId="7248DEA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17D58401" w14:textId="0352ED54">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75CFC84E" w:rsidP="2C1EAA31" w:rsidRDefault="75CFC84E" w14:paraId="0B2E9BC0" w14:textId="144933E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5CFC84E" w:rsidP="2C1EAA31" w:rsidRDefault="75CFC84E" w14:paraId="5E3E7054" w14:textId="028A6A2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28E2BDA9" w14:textId="73717E8F">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ommunity Thank You</w:t>
            </w:r>
          </w:p>
        </w:tc>
        <w:tc>
          <w:tcPr>
            <w:tcW w:w="1086" w:type="dxa"/>
            <w:tcMar/>
          </w:tcPr>
          <w:p w:rsidR="75CFC84E" w:rsidP="5DC50846" w:rsidRDefault="75CFC84E" w14:paraId="54B86C38" w14:textId="33DC53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1D84CDE3" w14:textId="6DC1C1F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F23B037">
        <w:trPr>
          <w:trHeight w:val="300"/>
        </w:trPr>
        <w:tc>
          <w:tcPr>
            <w:tcW w:w="2425" w:type="dxa"/>
            <w:tcMar/>
          </w:tcPr>
          <w:p w:rsidR="27BFEE95" w:rsidP="2C1EAA31" w:rsidRDefault="27BFEE95" w14:paraId="718CDD50" w14:textId="1104050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76251A5" w14:textId="4563C97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33DE5138" w14:textId="68BE9D10">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0"/>
                <w:bCs w:val="0"/>
                <w:color w:val="auto"/>
                <w:sz w:val="24"/>
                <w:szCs w:val="24"/>
                <w:lang w:val="en-US"/>
              </w:rPr>
            </w:pPr>
            <w:r w:rsidRPr="6548B821" w:rsidR="6548B821">
              <w:rPr>
                <w:rFonts w:ascii="Times New Roman" w:hAnsi="Times New Roman" w:eastAsia="Times New Roman" w:cs="Times New Roman"/>
                <w:b w:val="0"/>
                <w:bCs w:val="0"/>
                <w:color w:val="auto"/>
                <w:sz w:val="24"/>
                <w:szCs w:val="24"/>
              </w:rPr>
              <w:t>Positive</w:t>
            </w:r>
          </w:p>
        </w:tc>
        <w:tc>
          <w:tcPr>
            <w:tcW w:w="1255" w:type="dxa"/>
            <w:tcMar/>
          </w:tcPr>
          <w:p w:rsidR="2FCBCB93" w:rsidP="2C1EAA31" w:rsidRDefault="2FCBCB93" w14:paraId="39BE2799" w14:textId="01FCC2D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2FCBCB93" w:rsidP="2C1EAA31" w:rsidRDefault="2FCBCB93" w14:paraId="609A0BA9" w14:textId="5DFB47B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FCBCB93" w:rsidP="2C1EAA31" w:rsidRDefault="2FCBCB93" w14:paraId="5826060A" w14:textId="587D94A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lzheimer's Information</w:t>
            </w:r>
          </w:p>
        </w:tc>
        <w:tc>
          <w:tcPr>
            <w:tcW w:w="1086" w:type="dxa"/>
            <w:tcMar/>
          </w:tcPr>
          <w:p w:rsidR="2FCBCB93" w:rsidP="2C1EAA31" w:rsidRDefault="2FCBCB93" w14:paraId="619A7FD7" w14:textId="7B7816B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CE98F1E" w14:textId="230E54C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1A67DD6">
        <w:trPr>
          <w:trHeight w:val="300"/>
        </w:trPr>
        <w:tc>
          <w:tcPr>
            <w:tcW w:w="2425" w:type="dxa"/>
            <w:tcMar/>
          </w:tcPr>
          <w:p w:rsidR="27BFEE95" w:rsidP="2C1EAA31" w:rsidRDefault="27BFEE95" w14:paraId="5B872CC4" w14:textId="16250066">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Hermosa mi reina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Beautiful, my queen]</w:t>
            </w:r>
          </w:p>
        </w:tc>
        <w:tc>
          <w:tcPr>
            <w:tcW w:w="1071" w:type="dxa"/>
            <w:tcMar/>
          </w:tcPr>
          <w:p w:rsidR="48CC4645" w:rsidP="5B9BF289" w:rsidRDefault="48CC4645" w14:paraId="537DD661" w14:textId="2DFE1BE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4267A6FE" w14:textId="2007A134">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6548B821" w:rsidR="6548B821">
              <w:rPr>
                <w:rFonts w:ascii="Times New Roman" w:hAnsi="Times New Roman" w:eastAsia="Times New Roman" w:cs="Times New Roman"/>
                <w:b w:val="0"/>
                <w:bCs w:val="0"/>
                <w:i w:val="0"/>
                <w:iCs w:val="0"/>
                <w:caps w:val="0"/>
                <w:smallCaps w:val="0"/>
                <w:color w:val="auto"/>
                <w:sz w:val="24"/>
                <w:szCs w:val="24"/>
                <w:lang w:val="en-US"/>
              </w:rPr>
              <w:t>Irrelevant</w:t>
            </w:r>
          </w:p>
        </w:tc>
        <w:tc>
          <w:tcPr>
            <w:tcW w:w="1255" w:type="dxa"/>
            <w:tcMar/>
          </w:tcPr>
          <w:p w:rsidR="2FCBCB93" w:rsidP="2C1EAA31" w:rsidRDefault="2FCBCB93" w14:paraId="7423212C" w14:textId="12D92BC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2FCBCB93" w:rsidP="2C1EAA31" w:rsidRDefault="2FCBCB93" w14:paraId="332506CC" w14:textId="5F44637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FCBCB93" w:rsidP="2C1EAA31" w:rsidRDefault="2FCBCB93" w14:paraId="2F834700" w14:textId="37CB1FC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edi-cal</w:t>
            </w: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 Information</w:t>
            </w:r>
          </w:p>
        </w:tc>
        <w:tc>
          <w:tcPr>
            <w:tcW w:w="1086" w:type="dxa"/>
            <w:tcMar/>
          </w:tcPr>
          <w:p w:rsidR="2FCBCB93" w:rsidP="2C1EAA31" w:rsidRDefault="2FCBCB93" w14:paraId="11BF37BB" w14:textId="4A3912C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C49F26E" w14:textId="407117F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7D59393">
        <w:trPr>
          <w:trHeight w:val="300"/>
        </w:trPr>
        <w:tc>
          <w:tcPr>
            <w:tcW w:w="2425" w:type="dxa"/>
            <w:tcMar/>
          </w:tcPr>
          <w:p w:rsidR="27BFEE95" w:rsidP="2C1EAA31" w:rsidRDefault="27BFEE95" w14:paraId="1C50C9AC" w14:textId="698C713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 should follow</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redacted 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love her content ❤️</w:t>
            </w:r>
          </w:p>
        </w:tc>
        <w:tc>
          <w:tcPr>
            <w:tcW w:w="1071" w:type="dxa"/>
            <w:tcMar/>
          </w:tcPr>
          <w:p w:rsidR="48CC4645" w:rsidP="5B9BF289" w:rsidRDefault="48CC4645" w14:paraId="6CC1753B" w14:textId="3C448916">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B9BF289" w:rsidR="5B9BF289">
              <w:rPr>
                <w:rFonts w:ascii="Times New Roman" w:hAnsi="Times New Roman" w:eastAsia="Times New Roman" w:cs="Times New Roman"/>
                <w:b w:val="0"/>
                <w:bCs w:val="0"/>
                <w:i w:val="0"/>
                <w:iCs w:val="0"/>
                <w:caps w:val="0"/>
                <w:smallCaps w:val="0"/>
                <w:strike w:val="0"/>
                <w:dstrike w:val="0"/>
                <w:color w:val="auto"/>
                <w:sz w:val="24"/>
                <w:szCs w:val="24"/>
                <w:u w:val="none"/>
                <w:lang w:val="en-US"/>
              </w:rPr>
              <w:t>Neuutra</w:t>
            </w:r>
          </w:p>
        </w:tc>
        <w:tc>
          <w:tcPr>
            <w:tcW w:w="1067" w:type="dxa"/>
            <w:tcMar/>
          </w:tcPr>
          <w:p w:rsidR="48CC4645" w:rsidP="6548B821" w:rsidRDefault="48CC4645" w14:paraId="61F11D78" w14:textId="6ACC1EC5">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6548B821" w:rsidR="6548B821">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255" w:type="dxa"/>
            <w:tcMar/>
          </w:tcPr>
          <w:p w:rsidR="2FCBCB93" w:rsidP="2C1EAA31" w:rsidRDefault="2FCBCB93" w14:paraId="1D804D20" w14:textId="5E0F17F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305" w:type="dxa"/>
            <w:tcMar/>
          </w:tcPr>
          <w:p w:rsidR="2FCBCB93" w:rsidP="2C1EAA31" w:rsidRDefault="2FCBCB93" w14:paraId="06887F48" w14:textId="158BAD9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FCBCB93" w:rsidP="2C1EAA31" w:rsidRDefault="2FCBCB93" w14:paraId="4FA9AA4D" w14:textId="605CA4B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arly Detection</w:t>
            </w:r>
          </w:p>
        </w:tc>
        <w:tc>
          <w:tcPr>
            <w:tcW w:w="1086" w:type="dxa"/>
            <w:tcMar/>
          </w:tcPr>
          <w:p w:rsidR="2FCBCB93" w:rsidP="2C1EAA31" w:rsidRDefault="2FCBCB93" w14:paraId="1ADBAEF8" w14:textId="7125270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2293601A" w14:textId="00CB7E0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DC0E377">
        <w:trPr>
          <w:trHeight w:val="300"/>
        </w:trPr>
        <w:tc>
          <w:tcPr>
            <w:tcW w:w="2425" w:type="dxa"/>
            <w:tcMar/>
          </w:tcPr>
          <w:p w:rsidR="27BFEE95" w:rsidP="2C1EAA31" w:rsidRDefault="27BFEE95" w14:paraId="5984DD29" w14:textId="4D461E9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1E5216E" w14:textId="65CF3BC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7F9605F3" w14:textId="268541F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548B821" w:rsidR="6548B821">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FCBCB93" w:rsidP="2C1EAA31" w:rsidRDefault="2FCBCB93" w14:paraId="4536DEEF" w14:textId="4935B60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2FCBCB93" w:rsidP="2C1EAA31" w:rsidRDefault="2FCBCB93" w14:paraId="4C618F37" w14:textId="1C93CE1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FCBCB93" w:rsidP="2C1EAA31" w:rsidRDefault="2FCBCB93" w14:paraId="0380E0D2" w14:textId="510C950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arly Detection</w:t>
            </w:r>
          </w:p>
        </w:tc>
        <w:tc>
          <w:tcPr>
            <w:tcW w:w="1086" w:type="dxa"/>
            <w:tcMar/>
          </w:tcPr>
          <w:p w:rsidR="2FCBCB93" w:rsidP="2C1EAA31" w:rsidRDefault="2FCBCB93" w14:paraId="2CF04169" w14:textId="03A8E1E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641CA3C" w14:textId="72066D8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33DB8B3">
        <w:trPr>
          <w:trHeight w:val="300"/>
        </w:trPr>
        <w:tc>
          <w:tcPr>
            <w:tcW w:w="2425" w:type="dxa"/>
            <w:tcMar/>
          </w:tcPr>
          <w:p w:rsidR="27BFEE95" w:rsidP="2C1EAA31" w:rsidRDefault="27BFEE95" w14:paraId="4D7EFC1E" w14:textId="61AEA6E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r w:rsidRPr="2C1EAA31" w:rsidR="2C1EAA31">
              <w:rPr>
                <w:rFonts w:ascii="Times New Roman" w:hAnsi="Times New Roman" w:eastAsia="Times New Roman" w:cs="Times New Roman"/>
                <w:b w:val="0"/>
                <w:bCs w:val="0"/>
                <w:i w:val="1"/>
                <w:iCs w:val="1"/>
                <w:caps w:val="0"/>
                <w:smallCaps w:val="0"/>
                <w:noProof w:val="0"/>
                <w:color w:val="auto"/>
                <w:sz w:val="24"/>
                <w:szCs w:val="24"/>
                <w:lang w:val="es-ES"/>
              </w:rPr>
              <w:t xml:space="preserve"> excelente, gracias por compartir</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Excellent</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thank</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you</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for</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sharing</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4758CE9B" w14:textId="63E7EA8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6548B821" w:rsidRDefault="48CC4645" w14:paraId="777F026F" w14:textId="526A106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6548B821" w:rsidR="6548B821">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A5401C1" w:rsidP="2C1EAA31" w:rsidRDefault="0A5401C1" w14:paraId="277A0281" w14:textId="22239CD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A5401C1" w:rsidP="2C1EAA31" w:rsidRDefault="0A5401C1" w14:paraId="15D8D311" w14:textId="4B747A4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A5401C1" w:rsidP="2C1EAA31" w:rsidRDefault="0A5401C1" w14:paraId="6CD3B0CC" w14:textId="75A40F2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ovement and the Brain</w:t>
            </w:r>
          </w:p>
        </w:tc>
        <w:tc>
          <w:tcPr>
            <w:tcW w:w="1086" w:type="dxa"/>
            <w:tcMar/>
          </w:tcPr>
          <w:p w:rsidR="0A5401C1" w:rsidP="2C1EAA31" w:rsidRDefault="0A5401C1" w14:paraId="46734712" w14:textId="50BFCBC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46A786C3" w14:textId="538B8E4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0F8363C">
        <w:trPr>
          <w:trHeight w:val="300"/>
        </w:trPr>
        <w:tc>
          <w:tcPr>
            <w:tcW w:w="2425" w:type="dxa"/>
            <w:tcMar/>
          </w:tcPr>
          <w:p w:rsidR="27BFEE95" w:rsidP="59C76D22" w:rsidRDefault="27BFEE95" w14:paraId="0BE0B703" w14:textId="73AFE9AB">
            <w:pPr>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M_me_pl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hyperlink r:id="Raeb7203d5fde40e8">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2C1EAA31" w:rsidR="2C1EAA31">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username</w:t>
            </w:r>
          </w:p>
        </w:tc>
        <w:tc>
          <w:tcPr>
            <w:tcW w:w="1071" w:type="dxa"/>
            <w:tcMar/>
          </w:tcPr>
          <w:p w:rsidR="48CC4645" w:rsidP="48CC4645" w:rsidRDefault="48CC4645" w14:paraId="32EFD485" w14:textId="7F47AD1C">
            <w:pPr>
              <w:pStyle w:val="Normal"/>
              <w:jc w:val="center"/>
              <w:rPr>
                <w:rFonts w:ascii="Times New Roman" w:hAnsi="Times New Roman" w:eastAsia="Times New Roman" w:cs="Times New Roman"/>
                <w:b w:val="0"/>
                <w:bCs w:val="0"/>
                <w:color w:val="auto"/>
                <w:sz w:val="24"/>
                <w:szCs w:val="24"/>
              </w:rPr>
            </w:pPr>
            <w:r w:rsidRPr="5B9BF289" w:rsidR="5B9BF289">
              <w:rPr>
                <w:rFonts w:ascii="Times New Roman" w:hAnsi="Times New Roman" w:eastAsia="Times New Roman" w:cs="Times New Roman"/>
                <w:b w:val="0"/>
                <w:bCs w:val="0"/>
                <w:color w:val="auto"/>
                <w:sz w:val="24"/>
                <w:szCs w:val="24"/>
              </w:rPr>
              <w:t>Irrelevant</w:t>
            </w:r>
          </w:p>
        </w:tc>
        <w:tc>
          <w:tcPr>
            <w:tcW w:w="1067" w:type="dxa"/>
            <w:tcMar/>
          </w:tcPr>
          <w:p w:rsidR="48CC4645" w:rsidP="48CEF3F8" w:rsidRDefault="48CC4645" w14:paraId="6CE897A1" w14:textId="5E87E326">
            <w:pPr>
              <w:pStyle w:val="Normal"/>
              <w:jc w:val="center"/>
              <w:rPr>
                <w:rFonts w:ascii="Times New Roman" w:hAnsi="Times New Roman" w:eastAsia="Times New Roman" w:cs="Times New Roman"/>
                <w:b w:val="0"/>
                <w:bCs w:val="0"/>
                <w:color w:val="4DA62E"/>
                <w:sz w:val="24"/>
                <w:szCs w:val="24"/>
              </w:rPr>
            </w:pPr>
            <w:r w:rsidRPr="48CEF3F8" w:rsidR="48CEF3F8">
              <w:rPr>
                <w:rFonts w:ascii="Times New Roman" w:hAnsi="Times New Roman" w:eastAsia="Times New Roman" w:cs="Times New Roman"/>
                <w:b w:val="0"/>
                <w:bCs w:val="0"/>
                <w:color w:val="auto"/>
                <w:sz w:val="24"/>
                <w:szCs w:val="24"/>
              </w:rPr>
              <w:t>Irrelevant</w:t>
            </w:r>
          </w:p>
        </w:tc>
        <w:tc>
          <w:tcPr>
            <w:tcW w:w="1255" w:type="dxa"/>
            <w:tcMar/>
          </w:tcPr>
          <w:p w:rsidR="27BFEE95" w:rsidP="2C1EAA31" w:rsidRDefault="27BFEE95" w14:paraId="319455FA" w14:textId="117A1439">
            <w:pPr>
              <w:pStyle w:val="Normal"/>
              <w:jc w:val="center"/>
              <w:rPr>
                <w:rFonts w:ascii="Times New Roman" w:hAnsi="Times New Roman" w:eastAsia="Times New Roman" w:cs="Times New Roman"/>
                <w:b w:val="0"/>
                <w:bCs w:val="0"/>
                <w:color w:val="4DA62E" w:themeColor="accent6" w:themeTint="FF" w:themeShade="FF"/>
                <w:sz w:val="24"/>
                <w:szCs w:val="24"/>
              </w:rPr>
            </w:pPr>
            <w:r w:rsidRPr="2C1EAA31" w:rsidR="2C1EAA31">
              <w:rPr>
                <w:rFonts w:ascii="Times New Roman" w:hAnsi="Times New Roman" w:eastAsia="Times New Roman" w:cs="Times New Roman"/>
                <w:b w:val="0"/>
                <w:bCs w:val="0"/>
                <w:color w:val="auto"/>
                <w:sz w:val="24"/>
                <w:szCs w:val="24"/>
              </w:rPr>
              <w:t>Irreleva</w:t>
            </w:r>
            <w:r w:rsidRPr="2C1EAA31" w:rsidR="2C1EAA31">
              <w:rPr>
                <w:rFonts w:ascii="Times New Roman" w:hAnsi="Times New Roman" w:eastAsia="Times New Roman" w:cs="Times New Roman"/>
                <w:b w:val="0"/>
                <w:bCs w:val="0"/>
                <w:color w:val="auto"/>
                <w:sz w:val="24"/>
                <w:szCs w:val="24"/>
              </w:rPr>
              <w:t>nt</w:t>
            </w:r>
          </w:p>
        </w:tc>
        <w:tc>
          <w:tcPr>
            <w:tcW w:w="1305" w:type="dxa"/>
            <w:tcMar/>
          </w:tcPr>
          <w:p w:rsidR="27BFEE95" w:rsidP="5DC50846" w:rsidRDefault="27BFEE95" w14:paraId="2CE48B2D" w14:textId="06161EE1">
            <w:pPr>
              <w:jc w:val="center"/>
              <w:rPr>
                <w:rFonts w:ascii="Times New Roman" w:hAnsi="Times New Roman" w:eastAsia="Times New Roman" w:cs="Times New Roman"/>
                <w:b w:val="0"/>
                <w:bCs w:val="0"/>
                <w:noProof w:val="0"/>
                <w:color w:val="auto"/>
                <w:sz w:val="24"/>
                <w:szCs w:val="24"/>
                <w:lang w:val="en-US"/>
              </w:rPr>
            </w:pPr>
            <w:r w:rsidRPr="2C1EAA31" w:rsidR="2C1EAA31">
              <w:rPr>
                <w:rFonts w:ascii="Times New Roman" w:hAnsi="Times New Roman" w:eastAsia="Times New Roman" w:cs="Times New Roman"/>
                <w:b w:val="0"/>
                <w:bCs w:val="0"/>
                <w:noProof w:val="0"/>
                <w:color w:val="auto"/>
                <w:sz w:val="24"/>
                <w:szCs w:val="24"/>
                <w:lang w:val="en-US"/>
              </w:rPr>
              <w:t>Irrelevant</w:t>
            </w:r>
          </w:p>
        </w:tc>
        <w:tc>
          <w:tcPr>
            <w:tcW w:w="1244" w:type="dxa"/>
            <w:tcMar/>
          </w:tcPr>
          <w:p w:rsidR="27BFEE95" w:rsidP="5DC50846" w:rsidRDefault="27BFEE95" w14:paraId="5A01AE8F" w14:textId="2195B6F1">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Black History Month</w:t>
            </w:r>
          </w:p>
        </w:tc>
        <w:tc>
          <w:tcPr>
            <w:tcW w:w="1086" w:type="dxa"/>
            <w:tcMar/>
          </w:tcPr>
          <w:p w:rsidR="27BFEE95" w:rsidP="5DC50846" w:rsidRDefault="27BFEE95" w14:paraId="00D150ED" w14:textId="5286051E">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27BFEE95" w:rsidP="0CF12A2F" w:rsidRDefault="27BFEE95" w14:paraId="6AC38B60" w14:textId="57F1157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E83315A">
        <w:trPr>
          <w:trHeight w:val="300"/>
        </w:trPr>
        <w:tc>
          <w:tcPr>
            <w:tcW w:w="2425" w:type="dxa"/>
            <w:tcMar/>
          </w:tcPr>
          <w:p w:rsidR="27BFEE95" w:rsidP="59C76D22" w:rsidRDefault="27BFEE95" w14:paraId="424E2E51" w14:textId="24E7B980">
            <w:pPr>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M͙_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 </w:t>
            </w:r>
            <w:hyperlink r:id="R4733c78820394265">
              <w:r w:rsidRPr="2C1EAA31" w:rsidR="2C1EAA31">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username</w:t>
            </w:r>
          </w:p>
        </w:tc>
        <w:tc>
          <w:tcPr>
            <w:tcW w:w="1071" w:type="dxa"/>
            <w:tcMar/>
          </w:tcPr>
          <w:p w:rsidR="48CC4645" w:rsidP="48CC4645" w:rsidRDefault="48CC4645" w14:paraId="13B071C4" w14:textId="768633A6">
            <w:pPr>
              <w:pStyle w:val="Normal"/>
              <w:jc w:val="center"/>
              <w:rPr>
                <w:rFonts w:ascii="Times New Roman" w:hAnsi="Times New Roman" w:eastAsia="Times New Roman" w:cs="Times New Roman"/>
                <w:b w:val="0"/>
                <w:bCs w:val="0"/>
                <w:color w:val="auto"/>
                <w:sz w:val="24"/>
                <w:szCs w:val="24"/>
              </w:rPr>
            </w:pPr>
            <w:r w:rsidRPr="5B9BF289" w:rsidR="5B9BF289">
              <w:rPr>
                <w:rFonts w:ascii="Times New Roman" w:hAnsi="Times New Roman" w:eastAsia="Times New Roman" w:cs="Times New Roman"/>
                <w:b w:val="0"/>
                <w:bCs w:val="0"/>
                <w:color w:val="auto"/>
                <w:sz w:val="24"/>
                <w:szCs w:val="24"/>
              </w:rPr>
              <w:t>Irrelevant</w:t>
            </w:r>
          </w:p>
        </w:tc>
        <w:tc>
          <w:tcPr>
            <w:tcW w:w="1067" w:type="dxa"/>
            <w:tcMar/>
          </w:tcPr>
          <w:p w:rsidR="48CC4645" w:rsidP="48CEF3F8" w:rsidRDefault="48CC4645" w14:paraId="38BC8898" w14:textId="77CD81B1">
            <w:pPr>
              <w:pStyle w:val="Normal"/>
              <w:jc w:val="center"/>
              <w:rPr>
                <w:rFonts w:ascii="Times New Roman" w:hAnsi="Times New Roman" w:eastAsia="Times New Roman" w:cs="Times New Roman"/>
                <w:b w:val="0"/>
                <w:bCs w:val="0"/>
                <w:color w:val="4DA62E"/>
                <w:sz w:val="24"/>
                <w:szCs w:val="24"/>
              </w:rPr>
            </w:pPr>
            <w:r w:rsidRPr="48CEF3F8" w:rsidR="48CEF3F8">
              <w:rPr>
                <w:rFonts w:ascii="Times New Roman" w:hAnsi="Times New Roman" w:eastAsia="Times New Roman" w:cs="Times New Roman"/>
                <w:b w:val="0"/>
                <w:bCs w:val="0"/>
                <w:color w:val="auto"/>
                <w:sz w:val="24"/>
                <w:szCs w:val="24"/>
              </w:rPr>
              <w:t>Irrelevant</w:t>
            </w:r>
          </w:p>
        </w:tc>
        <w:tc>
          <w:tcPr>
            <w:tcW w:w="1255" w:type="dxa"/>
            <w:tcMar/>
          </w:tcPr>
          <w:p w:rsidR="27BFEE95" w:rsidP="2C1EAA31" w:rsidRDefault="27BFEE95" w14:paraId="31D29455" w14:textId="2B74D45A">
            <w:pPr>
              <w:pStyle w:val="Normal"/>
              <w:jc w:val="center"/>
              <w:rPr>
                <w:rFonts w:ascii="Times New Roman" w:hAnsi="Times New Roman" w:eastAsia="Times New Roman" w:cs="Times New Roman"/>
                <w:b w:val="0"/>
                <w:bCs w:val="0"/>
                <w:color w:val="4DA62E" w:themeColor="accent6" w:themeTint="FF" w:themeShade="FF"/>
                <w:sz w:val="24"/>
                <w:szCs w:val="24"/>
              </w:rPr>
            </w:pPr>
            <w:r w:rsidRPr="2C1EAA31" w:rsidR="2C1EAA31">
              <w:rPr>
                <w:rFonts w:ascii="Times New Roman" w:hAnsi="Times New Roman" w:eastAsia="Times New Roman" w:cs="Times New Roman"/>
                <w:b w:val="0"/>
                <w:bCs w:val="0"/>
                <w:color w:val="auto"/>
                <w:sz w:val="24"/>
                <w:szCs w:val="24"/>
              </w:rPr>
              <w:t>Irreleva</w:t>
            </w:r>
            <w:r w:rsidRPr="2C1EAA31" w:rsidR="2C1EAA31">
              <w:rPr>
                <w:rFonts w:ascii="Times New Roman" w:hAnsi="Times New Roman" w:eastAsia="Times New Roman" w:cs="Times New Roman"/>
                <w:b w:val="0"/>
                <w:bCs w:val="0"/>
                <w:color w:val="auto"/>
                <w:sz w:val="24"/>
                <w:szCs w:val="24"/>
              </w:rPr>
              <w:t>nt</w:t>
            </w:r>
          </w:p>
          <w:p w:rsidR="27BFEE95" w:rsidP="5DC50846" w:rsidRDefault="27BFEE95" w14:paraId="768D95BC" w14:textId="0AAD045B">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34D81300" w14:textId="4AB84AE1">
            <w:pPr>
              <w:jc w:val="center"/>
              <w:rPr>
                <w:rFonts w:ascii="Times New Roman" w:hAnsi="Times New Roman" w:eastAsia="Times New Roman" w:cs="Times New Roman"/>
                <w:b w:val="0"/>
                <w:bCs w:val="0"/>
                <w:noProof w:val="0"/>
                <w:color w:val="auto"/>
                <w:sz w:val="24"/>
                <w:szCs w:val="24"/>
                <w:lang w:val="en-US"/>
              </w:rPr>
            </w:pPr>
            <w:r w:rsidRPr="2C1EAA31" w:rsidR="2C1EAA31">
              <w:rPr>
                <w:rFonts w:ascii="Times New Roman" w:hAnsi="Times New Roman" w:eastAsia="Times New Roman" w:cs="Times New Roman"/>
                <w:b w:val="0"/>
                <w:bCs w:val="0"/>
                <w:noProof w:val="0"/>
                <w:color w:val="auto"/>
                <w:sz w:val="24"/>
                <w:szCs w:val="24"/>
                <w:lang w:val="en-US"/>
              </w:rPr>
              <w:t>Irrelevant</w:t>
            </w:r>
          </w:p>
        </w:tc>
        <w:tc>
          <w:tcPr>
            <w:tcW w:w="1244" w:type="dxa"/>
            <w:tcMar/>
          </w:tcPr>
          <w:p w:rsidR="27BFEE95" w:rsidP="5DC50846" w:rsidRDefault="27BFEE95" w14:paraId="60F7B545" w14:textId="36CDD80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Black History Month</w:t>
            </w:r>
          </w:p>
        </w:tc>
        <w:tc>
          <w:tcPr>
            <w:tcW w:w="1086" w:type="dxa"/>
            <w:tcMar/>
          </w:tcPr>
          <w:p w:rsidR="27BFEE95" w:rsidP="5DC50846" w:rsidRDefault="27BFEE95" w14:paraId="531B680E" w14:textId="17B24A58">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27BFEE95" w:rsidP="0CF12A2F" w:rsidRDefault="27BFEE95" w14:paraId="1BD95551" w14:textId="2A8225D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ED53AE1">
        <w:trPr>
          <w:trHeight w:val="300"/>
        </w:trPr>
        <w:tc>
          <w:tcPr>
            <w:tcW w:w="2425" w:type="dxa"/>
            <w:tcMar/>
          </w:tcPr>
          <w:p w:rsidR="27BFEE95" w:rsidP="2C1EAA31" w:rsidRDefault="27BFEE95" w14:paraId="60BD6851" w14:textId="3D6D2F8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is is beautiful Mirella!!! Needs to go viral! You are such a shining star and example for so many! Keep knocking down doors and showing up exactly as you are! 🧠 💪🏽 💅 🖤🤎🇵🇷</w:t>
            </w:r>
          </w:p>
        </w:tc>
        <w:tc>
          <w:tcPr>
            <w:tcW w:w="1071" w:type="dxa"/>
            <w:tcMar/>
          </w:tcPr>
          <w:p w:rsidR="48CC4645" w:rsidP="5B9BF289" w:rsidRDefault="48CC4645" w14:paraId="37638723" w14:textId="301D221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8CEF3F8" w:rsidRDefault="48CC4645" w14:paraId="17D8D8AE" w14:textId="741ADE0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8CEF3F8" w:rsidR="48CEF3F8">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55" w:type="dxa"/>
            <w:tcMar/>
          </w:tcPr>
          <w:p w:rsidR="647788D0" w:rsidP="2C1EAA31" w:rsidRDefault="647788D0" w14:paraId="330F794C" w14:textId="7FB55A8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647788D0" w:rsidP="2C1EAA31" w:rsidRDefault="647788D0" w14:paraId="00154925" w14:textId="5EFA1C2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47788D0" w:rsidP="2C1EAA31" w:rsidRDefault="647788D0" w14:paraId="2EAAE27F" w14:textId="5F9C7DB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lack History Month</w:t>
            </w:r>
          </w:p>
        </w:tc>
        <w:tc>
          <w:tcPr>
            <w:tcW w:w="1086" w:type="dxa"/>
            <w:tcMar/>
          </w:tcPr>
          <w:p w:rsidR="647788D0" w:rsidP="2C1EAA31" w:rsidRDefault="647788D0" w14:paraId="40BA1735" w14:textId="69CBCCB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61D98BEF" w14:textId="3AB41F3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3AFC188">
        <w:trPr>
          <w:trHeight w:val="300"/>
        </w:trPr>
        <w:tc>
          <w:tcPr>
            <w:tcW w:w="2425" w:type="dxa"/>
            <w:tcMar/>
          </w:tcPr>
          <w:p w:rsidR="27BFEE95" w:rsidP="2C1EAA31" w:rsidRDefault="27BFEE95" w14:paraId="3D9FA4D2" w14:textId="00EC8194">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07267dc1050e446b">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hyperlink r:id="R23cd01152bf44a99">
              <w:r w:rsidRPr="2C1EAA31" w:rsidR="2C1EAA31">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Thank you for your support!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e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yes 🙌🏽 Authenticity is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ct of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resistanc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ELHA Response]</w:t>
            </w:r>
          </w:p>
        </w:tc>
        <w:tc>
          <w:tcPr>
            <w:tcW w:w="1071" w:type="dxa"/>
            <w:tcMar/>
          </w:tcPr>
          <w:p w:rsidR="48CC4645" w:rsidP="48CC4645" w:rsidRDefault="48CC4645" w14:paraId="173E744A" w14:textId="259EE1C7">
            <w:pPr>
              <w:pStyle w:val="Normal"/>
              <w:jc w:val="center"/>
              <w:rPr>
                <w:rFonts w:ascii="Times New Roman" w:hAnsi="Times New Roman" w:eastAsia="Times New Roman" w:cs="Times New Roman"/>
                <w:b w:val="0"/>
                <w:bCs w:val="0"/>
                <w:color w:val="auto"/>
                <w:sz w:val="24"/>
                <w:szCs w:val="24"/>
              </w:rPr>
            </w:pPr>
            <w:r w:rsidRPr="48CEF3F8" w:rsidR="48CEF3F8">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4F240104" w14:textId="5D056845">
            <w:pPr>
              <w:pStyle w:val="Normal"/>
              <w:jc w:val="center"/>
              <w:rPr>
                <w:rFonts w:ascii="Times New Roman" w:hAnsi="Times New Roman" w:eastAsia="Times New Roman" w:cs="Times New Roman"/>
                <w:b w:val="0"/>
                <w:bCs w:val="0"/>
                <w:color w:val="auto"/>
                <w:sz w:val="24"/>
                <w:szCs w:val="24"/>
              </w:rPr>
            </w:pPr>
            <w:r w:rsidRPr="48CEF3F8" w:rsidR="48CEF3F8">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5F7D8706"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tc>
        <w:tc>
          <w:tcPr>
            <w:tcW w:w="1305" w:type="dxa"/>
            <w:tcMar/>
          </w:tcPr>
          <w:p w:rsidR="27BFEE95" w:rsidP="5DC50846" w:rsidRDefault="27BFEE95" w14:paraId="66BCDB84"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18635BF5" w14:textId="705B1728">
            <w:pPr>
              <w:pStyle w:val="Normal"/>
              <w:jc w:val="center"/>
              <w:rPr>
                <w:rFonts w:ascii="Times New Roman" w:hAnsi="Times New Roman" w:eastAsia="Times New Roman" w:cs="Times New Roman"/>
                <w:b w:val="0"/>
                <w:bCs w:val="0"/>
                <w:color w:val="auto"/>
                <w:sz w:val="24"/>
                <w:szCs w:val="24"/>
              </w:rPr>
            </w:pPr>
          </w:p>
        </w:tc>
        <w:tc>
          <w:tcPr>
            <w:tcW w:w="1244" w:type="dxa"/>
            <w:tcMar/>
          </w:tcPr>
          <w:p w:rsidR="647788D0" w:rsidP="2C1EAA31" w:rsidRDefault="647788D0" w14:paraId="7A200668" w14:textId="76AE63B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lack History Month</w:t>
            </w:r>
          </w:p>
        </w:tc>
        <w:tc>
          <w:tcPr>
            <w:tcW w:w="1086" w:type="dxa"/>
            <w:tcMar/>
          </w:tcPr>
          <w:p w:rsidR="647788D0" w:rsidP="2C1EAA31" w:rsidRDefault="647788D0" w14:paraId="6CF6B532" w14:textId="7D99D0A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5EF7122A" w14:textId="39EBB0F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0765C9A">
        <w:trPr>
          <w:trHeight w:val="300"/>
        </w:trPr>
        <w:tc>
          <w:tcPr>
            <w:tcW w:w="2425" w:type="dxa"/>
            <w:tcMar/>
          </w:tcPr>
          <w:p w:rsidR="27BFEE95" w:rsidP="2C1EAA31" w:rsidRDefault="27BFEE95" w14:paraId="32DF9012" w14:textId="3941535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Thank you for leadership and all that you do for the community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Doctora</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Diaz-Santos!! 👏</w:t>
            </w:r>
          </w:p>
        </w:tc>
        <w:tc>
          <w:tcPr>
            <w:tcW w:w="1071" w:type="dxa"/>
            <w:tcMar/>
          </w:tcPr>
          <w:p w:rsidR="48CC4645" w:rsidP="5B9BF289" w:rsidRDefault="48CC4645" w14:paraId="60E66C76" w14:textId="5FB4180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1321A3DD" w14:textId="1BC7A9F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47788D0" w:rsidP="2C1EAA31" w:rsidRDefault="647788D0" w14:paraId="2D5B6EF2"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647788D0" w:rsidP="2C1EAA31" w:rsidRDefault="647788D0" w14:paraId="1B96BF55" w14:textId="1758FDF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647788D0" w:rsidP="2C1EAA31" w:rsidRDefault="647788D0" w14:paraId="4D721726" w14:textId="76AE63B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lack History Month</w:t>
            </w:r>
          </w:p>
        </w:tc>
        <w:tc>
          <w:tcPr>
            <w:tcW w:w="1086" w:type="dxa"/>
            <w:tcMar/>
          </w:tcPr>
          <w:p w:rsidR="647788D0" w:rsidP="2C1EAA31" w:rsidRDefault="647788D0" w14:paraId="19E697C4" w14:textId="7D99D0A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8A0805F" w14:textId="1EC95E2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798C669">
        <w:trPr>
          <w:trHeight w:val="300"/>
        </w:trPr>
        <w:tc>
          <w:tcPr>
            <w:tcW w:w="2425" w:type="dxa"/>
            <w:tcMar/>
          </w:tcPr>
          <w:p w:rsidR="27BFEE95" w:rsidP="2C1EAA31" w:rsidRDefault="27BFEE95" w14:paraId="5290F228" w14:textId="4844681F">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533c692a78c347bc">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hyperlink r:id="R2c0c5b5d5035452d">
              <w:r w:rsidRPr="2C1EAA31" w:rsidR="2C1EAA31">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usernam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Gracias for your kind words!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ELHA Response]</w:t>
            </w:r>
          </w:p>
        </w:tc>
        <w:tc>
          <w:tcPr>
            <w:tcW w:w="1071" w:type="dxa"/>
            <w:tcMar/>
          </w:tcPr>
          <w:p w:rsidR="48CC4645" w:rsidP="48CC4645" w:rsidRDefault="48CC4645" w14:paraId="0D1D5813" w14:textId="132A2E80">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538F1991" w14:textId="6A825DC7">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0782264F"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6138870B" w14:textId="6EE5B1E1">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0DD1FE36"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075DCA47" w14:textId="691F6F87">
            <w:pPr>
              <w:pStyle w:val="Normal"/>
              <w:jc w:val="center"/>
              <w:rPr>
                <w:rFonts w:ascii="Times New Roman" w:hAnsi="Times New Roman" w:eastAsia="Times New Roman" w:cs="Times New Roman"/>
                <w:b w:val="0"/>
                <w:bCs w:val="0"/>
                <w:color w:val="auto"/>
                <w:sz w:val="24"/>
                <w:szCs w:val="24"/>
              </w:rPr>
            </w:pPr>
          </w:p>
        </w:tc>
        <w:tc>
          <w:tcPr>
            <w:tcW w:w="1244" w:type="dxa"/>
            <w:tcMar/>
          </w:tcPr>
          <w:p w:rsidR="647788D0" w:rsidP="2C1EAA31" w:rsidRDefault="647788D0" w14:paraId="27006B0A" w14:textId="76AE63B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lack History Month</w:t>
            </w:r>
          </w:p>
        </w:tc>
        <w:tc>
          <w:tcPr>
            <w:tcW w:w="1086" w:type="dxa"/>
            <w:tcMar/>
          </w:tcPr>
          <w:p w:rsidR="647788D0" w:rsidP="2C1EAA31" w:rsidRDefault="647788D0" w14:paraId="4C33FFA4" w14:textId="7D99D0A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4EAF368F" w14:textId="2B8DBB9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D122116">
        <w:trPr>
          <w:trHeight w:val="300"/>
        </w:trPr>
        <w:tc>
          <w:tcPr>
            <w:tcW w:w="2425" w:type="dxa"/>
            <w:tcMar/>
          </w:tcPr>
          <w:p w:rsidR="27BFEE95" w:rsidP="2C1EAA31" w:rsidRDefault="27BFEE95" w14:paraId="3BA88A41" w14:textId="6BBA6B0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Did you know there are over 800+ALW Approved Facilities in Southern California that accept the California Medi-Cal Assisted Living Waiver? Memory Care for Alzheimer’s or Dementia diagnosed residents, TBI Car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ssistanc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for those with disabilities, Mental Health Assistance and so much more in a beautiful Assisted Living Facility for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iterally only</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1,398.07 per month. 💕 WE WILL COME TO YOU and help you get ALW Approved. We will even provide you with the tools to increase your social security to $1,575.07 per month to cover it, after move in.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Redacted Contact Information.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Get those you love the care they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nee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48CC4645" w:rsidRDefault="48CC4645" w14:paraId="6CBA5CD7" w14:textId="5EE4CA79">
            <w:pPr>
              <w:pStyle w:val="Normal"/>
              <w:jc w:val="center"/>
              <w:rPr>
                <w:rFonts w:ascii="Times New Roman" w:hAnsi="Times New Roman" w:eastAsia="Times New Roman" w:cs="Times New Roman"/>
                <w:b w:val="0"/>
                <w:bCs w:val="0"/>
                <w:color w:val="auto"/>
                <w:sz w:val="24"/>
                <w:szCs w:val="24"/>
              </w:rPr>
            </w:pPr>
            <w:r w:rsidRPr="5B9BF289" w:rsidR="5B9BF289">
              <w:rPr>
                <w:rFonts w:ascii="Times New Roman" w:hAnsi="Times New Roman" w:eastAsia="Times New Roman" w:cs="Times New Roman"/>
                <w:b w:val="0"/>
                <w:bCs w:val="0"/>
                <w:color w:val="auto"/>
                <w:sz w:val="24"/>
                <w:szCs w:val="24"/>
              </w:rPr>
              <w:t>Irrelevant</w:t>
            </w:r>
          </w:p>
        </w:tc>
        <w:tc>
          <w:tcPr>
            <w:tcW w:w="1067" w:type="dxa"/>
            <w:tcMar/>
          </w:tcPr>
          <w:p w:rsidR="48CC4645" w:rsidP="48CC4645" w:rsidRDefault="48CC4645" w14:paraId="2F3027BF" w14:textId="6BD8ECDD">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Irrelevant</w:t>
            </w:r>
          </w:p>
        </w:tc>
        <w:tc>
          <w:tcPr>
            <w:tcW w:w="1255" w:type="dxa"/>
            <w:tcMar/>
          </w:tcPr>
          <w:p w:rsidR="27BFEE95" w:rsidP="7B88E9DA" w:rsidRDefault="27BFEE95" w14:paraId="0D85A5F1" w14:textId="63560E7F">
            <w:pPr>
              <w:pStyle w:val="Normal"/>
              <w:jc w:val="center"/>
              <w:rPr>
                <w:rFonts w:ascii="Times New Roman" w:hAnsi="Times New Roman" w:eastAsia="Times New Roman" w:cs="Times New Roman"/>
                <w:b w:val="0"/>
                <w:bCs w:val="0"/>
                <w:color w:val="auto" w:themeColor="accent6" w:themeTint="FF" w:themeShade="FF"/>
                <w:sz w:val="24"/>
                <w:szCs w:val="24"/>
              </w:rPr>
            </w:pPr>
            <w:r w:rsidRPr="7B88E9DA" w:rsidR="7B88E9DA">
              <w:rPr>
                <w:rFonts w:ascii="Times New Roman" w:hAnsi="Times New Roman" w:eastAsia="Times New Roman" w:cs="Times New Roman"/>
                <w:b w:val="0"/>
                <w:bCs w:val="0"/>
                <w:color w:val="auto"/>
                <w:sz w:val="24"/>
                <w:szCs w:val="24"/>
              </w:rPr>
              <w:t>Irrele</w:t>
            </w:r>
            <w:r w:rsidRPr="7B88E9DA" w:rsidR="7B88E9DA">
              <w:rPr>
                <w:rFonts w:ascii="Times New Roman" w:hAnsi="Times New Roman" w:eastAsia="Times New Roman" w:cs="Times New Roman"/>
                <w:b w:val="0"/>
                <w:bCs w:val="0"/>
                <w:color w:val="auto"/>
                <w:sz w:val="24"/>
                <w:szCs w:val="24"/>
              </w:rPr>
              <w:t>vant</w:t>
            </w:r>
          </w:p>
        </w:tc>
        <w:tc>
          <w:tcPr>
            <w:tcW w:w="1305" w:type="dxa"/>
            <w:tcMar/>
          </w:tcPr>
          <w:p w:rsidR="27BFEE95" w:rsidP="5DC50846" w:rsidRDefault="27BFEE95" w14:paraId="280A885A" w14:textId="4AB84AE1">
            <w:pPr>
              <w:jc w:val="center"/>
              <w:rPr>
                <w:rFonts w:ascii="Times New Roman" w:hAnsi="Times New Roman" w:eastAsia="Times New Roman" w:cs="Times New Roman"/>
                <w:b w:val="0"/>
                <w:bCs w:val="0"/>
                <w:noProof w:val="0"/>
                <w:color w:val="auto"/>
                <w:sz w:val="24"/>
                <w:szCs w:val="24"/>
                <w:lang w:val="en-US"/>
              </w:rPr>
            </w:pPr>
            <w:r w:rsidRPr="2C1EAA31" w:rsidR="2C1EAA31">
              <w:rPr>
                <w:rFonts w:ascii="Times New Roman" w:hAnsi="Times New Roman" w:eastAsia="Times New Roman" w:cs="Times New Roman"/>
                <w:b w:val="0"/>
                <w:bCs w:val="0"/>
                <w:noProof w:val="0"/>
                <w:color w:val="auto"/>
                <w:sz w:val="24"/>
                <w:szCs w:val="24"/>
                <w:lang w:val="en-US"/>
              </w:rPr>
              <w:t>Irrelevant</w:t>
            </w:r>
          </w:p>
          <w:p w:rsidR="27BFEE95" w:rsidP="5DC50846" w:rsidRDefault="27BFEE95" w14:paraId="77664082" w14:textId="27EFC681">
            <w:pPr>
              <w:pStyle w:val="Normal"/>
              <w:jc w:val="center"/>
              <w:rPr>
                <w:rFonts w:ascii="Times New Roman" w:hAnsi="Times New Roman" w:eastAsia="Times New Roman" w:cs="Times New Roman"/>
                <w:b w:val="0"/>
                <w:bCs w:val="0"/>
                <w:color w:val="auto"/>
                <w:sz w:val="24"/>
                <w:szCs w:val="24"/>
              </w:rPr>
            </w:pPr>
          </w:p>
        </w:tc>
        <w:tc>
          <w:tcPr>
            <w:tcW w:w="1244" w:type="dxa"/>
            <w:tcMar/>
          </w:tcPr>
          <w:p w:rsidR="27BFEE95" w:rsidP="5DC50846" w:rsidRDefault="27BFEE95" w14:paraId="43644073" w14:textId="6213DA2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Black Researcher Highlight</w:t>
            </w:r>
          </w:p>
        </w:tc>
        <w:tc>
          <w:tcPr>
            <w:tcW w:w="1086" w:type="dxa"/>
            <w:tcMar/>
          </w:tcPr>
          <w:p w:rsidR="27BFEE95" w:rsidP="5DC50846" w:rsidRDefault="27BFEE95" w14:paraId="6FA2E6B7" w14:textId="26B2AE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ousel</w:t>
            </w:r>
          </w:p>
        </w:tc>
        <w:tc>
          <w:tcPr>
            <w:tcW w:w="766" w:type="dxa"/>
            <w:tcMar/>
          </w:tcPr>
          <w:p w:rsidR="27BFEE95" w:rsidP="0CF12A2F" w:rsidRDefault="27BFEE95" w14:paraId="1BDA676F" w14:textId="6820FDF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88CB644">
        <w:trPr>
          <w:trHeight w:val="300"/>
        </w:trPr>
        <w:tc>
          <w:tcPr>
            <w:tcW w:w="2425" w:type="dxa"/>
            <w:tcMar/>
          </w:tcPr>
          <w:p w:rsidR="27BFEE95" w:rsidP="2C1EAA31" w:rsidRDefault="27BFEE95" w14:paraId="4BF0A47F" w14:textId="73AE11E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26847A4" w14:textId="2146B95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7A762C24" w14:textId="415608D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586119D9" w:rsidP="2C1EAA31" w:rsidRDefault="586119D9" w14:paraId="62665A02" w14:textId="3C2C57A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86119D9" w:rsidP="2C1EAA31" w:rsidRDefault="586119D9" w14:paraId="3BED286F" w14:textId="427A24E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586119D9" w:rsidP="2C1EAA31" w:rsidRDefault="586119D9" w14:paraId="6C465905" w14:textId="6190A9F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w Year Goals Check-in</w:t>
            </w:r>
          </w:p>
        </w:tc>
        <w:tc>
          <w:tcPr>
            <w:tcW w:w="1086" w:type="dxa"/>
            <w:tcMar/>
          </w:tcPr>
          <w:p w:rsidR="586119D9" w:rsidP="2C1EAA31" w:rsidRDefault="586119D9" w14:paraId="02294BAE" w14:textId="4FF7D6E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0D7C6E3" w14:textId="4BC7C3D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F537C16">
        <w:trPr>
          <w:trHeight w:val="300"/>
        </w:trPr>
        <w:tc>
          <w:tcPr>
            <w:tcW w:w="2425" w:type="dxa"/>
            <w:tcMar/>
          </w:tcPr>
          <w:p w:rsidR="27BFEE95" w:rsidP="2C1EAA31" w:rsidRDefault="27BFEE95" w14:paraId="5E41DC46" w14:textId="74E84077">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A31795F" w14:textId="303B5CB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7D91A3E8" w14:textId="70516C6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586119D9" w:rsidP="2C1EAA31" w:rsidRDefault="586119D9" w14:paraId="282A76A6" w14:textId="293695E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86119D9" w:rsidP="2C1EAA31" w:rsidRDefault="586119D9" w14:paraId="4CAFF87D" w14:textId="0A12F1D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586119D9" w:rsidP="2C1EAA31" w:rsidRDefault="586119D9" w14:paraId="19DEC29F" w14:textId="271BBFC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w Year Goals Check-in</w:t>
            </w:r>
          </w:p>
        </w:tc>
        <w:tc>
          <w:tcPr>
            <w:tcW w:w="1086" w:type="dxa"/>
            <w:tcMar/>
          </w:tcPr>
          <w:p w:rsidR="586119D9" w:rsidP="2C1EAA31" w:rsidRDefault="586119D9" w14:paraId="19223CBD" w14:textId="1C92B318">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3A7F60C" w14:textId="740DD54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59004A5">
        <w:trPr>
          <w:trHeight w:val="300"/>
        </w:trPr>
        <w:tc>
          <w:tcPr>
            <w:tcW w:w="2425" w:type="dxa"/>
            <w:tcMar/>
          </w:tcPr>
          <w:p w:rsidR="27BFEE95" w:rsidP="2C1EAA31" w:rsidRDefault="27BFEE95" w14:paraId="4616C3CF" w14:textId="68358BA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I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can'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focus on that 🔥playlist + food at the same time! 😍</w:t>
            </w:r>
          </w:p>
        </w:tc>
        <w:tc>
          <w:tcPr>
            <w:tcW w:w="1071" w:type="dxa"/>
            <w:tcMar/>
          </w:tcPr>
          <w:p w:rsidR="48CC4645" w:rsidP="5B9BF289" w:rsidRDefault="48CC4645" w14:paraId="7EA8984D"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p w:rsidR="48CC4645" w:rsidP="5B9BF289" w:rsidRDefault="48CC4645" w14:paraId="363FDE38" w14:textId="2B392E19">
            <w:pPr>
              <w:pStyle w:val="Normal"/>
              <w:jc w:val="center"/>
              <w:rPr>
                <w:rFonts w:ascii="Times New Roman" w:hAnsi="Times New Roman" w:eastAsia="Times New Roman" w:cs="Times New Roman"/>
                <w:b w:val="0"/>
                <w:bCs w:val="0"/>
                <w:i w:val="0"/>
                <w:iCs w:val="0"/>
                <w:caps w:val="0"/>
                <w:smallCaps w:val="0"/>
                <w:color w:val="auto"/>
                <w:sz w:val="24"/>
                <w:szCs w:val="24"/>
                <w:lang w:val="en-US"/>
              </w:rPr>
            </w:pPr>
          </w:p>
        </w:tc>
        <w:tc>
          <w:tcPr>
            <w:tcW w:w="1067" w:type="dxa"/>
            <w:tcMar/>
          </w:tcPr>
          <w:p w:rsidR="48CC4645" w:rsidP="7797A3F5" w:rsidRDefault="48CC4645" w14:paraId="78FA7132" w14:textId="32B4309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586119D9" w:rsidP="2C1EAA31" w:rsidRDefault="586119D9" w14:paraId="144E1FBF" w14:textId="7EBB302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586119D9" w:rsidP="2C1EAA31" w:rsidRDefault="586119D9" w14:paraId="45B030C5" w14:textId="437099F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586119D9" w:rsidP="2C1EAA31" w:rsidRDefault="586119D9" w14:paraId="0C8F1DDB" w14:textId="4F838C7F">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ultural Foods</w:t>
            </w:r>
          </w:p>
        </w:tc>
        <w:tc>
          <w:tcPr>
            <w:tcW w:w="1086" w:type="dxa"/>
            <w:tcMar/>
          </w:tcPr>
          <w:p w:rsidR="586119D9" w:rsidP="2C1EAA31" w:rsidRDefault="586119D9" w14:paraId="6C3A6180"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6B1A772A" w14:textId="6A7C90E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12C24B8">
        <w:trPr>
          <w:trHeight w:val="300"/>
        </w:trPr>
        <w:tc>
          <w:tcPr>
            <w:tcW w:w="2425" w:type="dxa"/>
            <w:tcMar/>
          </w:tcPr>
          <w:p w:rsidR="27BFEE95" w:rsidP="4CE78D5A" w:rsidRDefault="27BFEE95" w14:paraId="19D3EDA5" w14:textId="04345E4A">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816470ca637f4b7c">
              <w:r w:rsidRPr="4CE78D5A" w:rsidR="4CE78D5A">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nombredeusuarioredactado </w:t>
              </w:r>
            </w:hyperlink>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ya tu sab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you know] [ELHA R</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espo</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n</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se]</w:t>
            </w:r>
          </w:p>
        </w:tc>
        <w:tc>
          <w:tcPr>
            <w:tcW w:w="1071" w:type="dxa"/>
            <w:tcMar/>
          </w:tcPr>
          <w:p w:rsidR="48CC4645" w:rsidP="48CC4645" w:rsidRDefault="48CC4645" w14:paraId="39AE8467" w14:textId="218A25C9">
            <w:pPr>
              <w:pStyle w:val="Normal"/>
              <w:jc w:val="center"/>
              <w:rPr>
                <w:rFonts w:ascii="Times New Roman" w:hAnsi="Times New Roman" w:eastAsia="Times New Roman" w:cs="Times New Roman"/>
                <w:b w:val="0"/>
                <w:bCs w:val="0"/>
                <w:color w:val="auto"/>
                <w:sz w:val="24"/>
                <w:szCs w:val="24"/>
              </w:rPr>
            </w:pPr>
            <w:r w:rsidRPr="5B9BF289" w:rsidR="5B9BF289">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69E43C5E" w14:textId="1A80FCE2">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78D3D09E"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5FF3BD5" w14:textId="3A5DCD67">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61BFE725"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6F083006" w14:textId="5A988139">
            <w:pPr>
              <w:pStyle w:val="Normal"/>
              <w:jc w:val="center"/>
              <w:rPr>
                <w:rFonts w:ascii="Times New Roman" w:hAnsi="Times New Roman" w:eastAsia="Times New Roman" w:cs="Times New Roman"/>
                <w:b w:val="0"/>
                <w:bCs w:val="0"/>
                <w:color w:val="auto"/>
                <w:sz w:val="24"/>
                <w:szCs w:val="24"/>
              </w:rPr>
            </w:pPr>
          </w:p>
        </w:tc>
        <w:tc>
          <w:tcPr>
            <w:tcW w:w="1244" w:type="dxa"/>
            <w:tcMar/>
          </w:tcPr>
          <w:p w:rsidR="61E274DB" w:rsidP="2C1EAA31" w:rsidRDefault="61E274DB" w14:paraId="793C9B1F" w14:textId="4F838C7F">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Cultural Foods</w:t>
            </w:r>
          </w:p>
        </w:tc>
        <w:tc>
          <w:tcPr>
            <w:tcW w:w="1086" w:type="dxa"/>
            <w:tcMar/>
          </w:tcPr>
          <w:p w:rsidR="61E274DB" w:rsidP="2C1EAA31" w:rsidRDefault="61E274DB" w14:paraId="32CD74D9"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18B375C" w14:textId="16E6F31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D3BE5F3">
        <w:trPr>
          <w:trHeight w:val="300"/>
        </w:trPr>
        <w:tc>
          <w:tcPr>
            <w:tcW w:w="2425" w:type="dxa"/>
            <w:tcMar/>
          </w:tcPr>
          <w:p w:rsidR="27BFEE95" w:rsidP="2C1EAA31" w:rsidRDefault="27BFEE95" w14:paraId="24A84655" w14:textId="6E95D7D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8DCA539" w14:textId="51B7F60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00D81BA1" w14:textId="20614FE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57B370A6" w14:textId="2702C00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48BA50F3" w:rsidP="2C1EAA31" w:rsidRDefault="48BA50F3" w14:paraId="01C7D5DD" w14:textId="606DD3F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512B4E9F" w14:textId="59AF873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Memory, Love, Heritage</w:t>
            </w:r>
          </w:p>
        </w:tc>
        <w:tc>
          <w:tcPr>
            <w:tcW w:w="1086" w:type="dxa"/>
            <w:tcMar/>
          </w:tcPr>
          <w:p w:rsidR="27BFEE95" w:rsidP="2C1EAA31" w:rsidRDefault="27BFEE95" w14:paraId="6C8ACDAE"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27BFEE95" w:rsidP="5DC50846" w:rsidRDefault="27BFEE95" w14:paraId="3339FB65" w14:textId="09ADBE29">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7CDBB065" w14:textId="41861D0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B93A42F">
        <w:trPr>
          <w:trHeight w:val="300"/>
        </w:trPr>
        <w:tc>
          <w:tcPr>
            <w:tcW w:w="2425" w:type="dxa"/>
            <w:tcMar/>
          </w:tcPr>
          <w:p w:rsidR="27BFEE95" w:rsidP="2C1EAA31" w:rsidRDefault="27BFEE95" w14:paraId="50F652DD" w14:textId="1F2D396C">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37307D0" w14:textId="4D27F3C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653DACF6" w14:textId="4890399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46794435" w14:textId="1A7A947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48BA50F3" w:rsidP="2C1EAA31" w:rsidRDefault="48BA50F3" w14:paraId="5383540A" w14:textId="213B21F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1D6AF697" w14:textId="723E104F">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Memory, Love, Heritage</w:t>
            </w:r>
          </w:p>
        </w:tc>
        <w:tc>
          <w:tcPr>
            <w:tcW w:w="1086" w:type="dxa"/>
            <w:tcMar/>
          </w:tcPr>
          <w:p w:rsidR="27BFEE95" w:rsidP="2C1EAA31" w:rsidRDefault="27BFEE95" w14:paraId="07A5C1AB"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27BFEE95" w:rsidP="5DC50846" w:rsidRDefault="27BFEE95" w14:paraId="32470822" w14:textId="19E953EC">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75EFD0DC" w14:textId="2B31C4C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75EE764">
        <w:trPr>
          <w:trHeight w:val="300"/>
        </w:trPr>
        <w:tc>
          <w:tcPr>
            <w:tcW w:w="2425" w:type="dxa"/>
            <w:tcMar/>
          </w:tcPr>
          <w:p w:rsidR="27BFEE95" w:rsidP="2C1EAA31" w:rsidRDefault="27BFEE95" w14:paraId="2CB00E07" w14:textId="6157DE3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8DC1898" w14:textId="6655205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0B965B55" w14:textId="277E9B2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3B1A410B" w14:textId="43055D0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48BA50F3" w:rsidP="2C1EAA31" w:rsidRDefault="48BA50F3" w14:paraId="7F0A81C0" w14:textId="40BE653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5A016BE3" w14:textId="140B15D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Memory, Love, Heritage</w:t>
            </w:r>
          </w:p>
        </w:tc>
        <w:tc>
          <w:tcPr>
            <w:tcW w:w="1086" w:type="dxa"/>
            <w:tcMar/>
          </w:tcPr>
          <w:p w:rsidR="27BFEE95" w:rsidP="2C1EAA31" w:rsidRDefault="27BFEE95" w14:paraId="5AC492EF"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27BFEE95" w:rsidP="5DC50846" w:rsidRDefault="27BFEE95" w14:paraId="6CF55473" w14:textId="47737CBA">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3B658A28" w14:textId="03005A7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E81C3A4">
        <w:trPr>
          <w:trHeight w:val="300"/>
        </w:trPr>
        <w:tc>
          <w:tcPr>
            <w:tcW w:w="2425" w:type="dxa"/>
            <w:tcMar/>
          </w:tcPr>
          <w:p w:rsidR="27BFEE95" w:rsidP="2C1EAA31" w:rsidRDefault="27BFEE95" w14:paraId="4974DE25" w14:textId="6364724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0FE994A4" w14:textId="3AD94D79">
            <w:pPr>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Neutral</w:t>
            </w:r>
          </w:p>
        </w:tc>
        <w:tc>
          <w:tcPr>
            <w:tcW w:w="1067" w:type="dxa"/>
            <w:tcMar/>
          </w:tcPr>
          <w:p w:rsidR="48CC4645" w:rsidP="48CC4645" w:rsidRDefault="48CC4645" w14:paraId="3B401D06" w14:textId="7B18F06F">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Neutral</w:t>
            </w:r>
          </w:p>
        </w:tc>
        <w:tc>
          <w:tcPr>
            <w:tcW w:w="1255" w:type="dxa"/>
            <w:tcMar/>
          </w:tcPr>
          <w:p w:rsidR="27BFEE95" w:rsidP="5DC50846" w:rsidRDefault="27BFEE95" w14:paraId="29CF34AF" w14:textId="0961897E">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Neutral</w:t>
            </w:r>
          </w:p>
        </w:tc>
        <w:tc>
          <w:tcPr>
            <w:tcW w:w="1305" w:type="dxa"/>
            <w:tcMar/>
          </w:tcPr>
          <w:p w:rsidR="27BFEE95" w:rsidP="5DC50846" w:rsidRDefault="27BFEE95" w14:paraId="7816B931" w14:textId="25EA905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Neutral</w:t>
            </w:r>
          </w:p>
        </w:tc>
        <w:tc>
          <w:tcPr>
            <w:tcW w:w="1244" w:type="dxa"/>
            <w:tcMar/>
          </w:tcPr>
          <w:p w:rsidR="27BFEE95" w:rsidP="5DC50846" w:rsidRDefault="27BFEE95" w14:paraId="4D7F7739" w14:textId="43EEA8F0">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Memory, Love, Heritage</w:t>
            </w:r>
          </w:p>
        </w:tc>
        <w:tc>
          <w:tcPr>
            <w:tcW w:w="1086" w:type="dxa"/>
            <w:tcMar/>
          </w:tcPr>
          <w:p w:rsidR="27BFEE95" w:rsidP="2C1EAA31" w:rsidRDefault="27BFEE95" w14:paraId="5A8C81D3"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27BFEE95" w:rsidP="5DC50846" w:rsidRDefault="27BFEE95" w14:paraId="39C6C019" w14:textId="5C72D681">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2A446EC9" w14:textId="67887D5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6A6C5FF">
        <w:trPr>
          <w:trHeight w:val="300"/>
        </w:trPr>
        <w:tc>
          <w:tcPr>
            <w:tcW w:w="2425" w:type="dxa"/>
            <w:tcMar/>
          </w:tcPr>
          <w:p w:rsidR="27BFEE95" w:rsidP="59C76D22" w:rsidRDefault="27BFEE95" w14:paraId="613FA963" w14:textId="14CA90D3">
            <w:pPr>
              <w:pStyle w:val="Normal"/>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omment Unavailable</w:t>
            </w:r>
          </w:p>
        </w:tc>
        <w:tc>
          <w:tcPr>
            <w:tcW w:w="1071" w:type="dxa"/>
            <w:tcMar/>
          </w:tcPr>
          <w:p w:rsidR="48CC4645" w:rsidP="48CC4645" w:rsidRDefault="48CC4645" w14:paraId="2C462161" w14:textId="25D5EC20">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75E2EDD6" w14:textId="45AB4527">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32FCA92C"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1AFAA326" w14:textId="2B53D51C">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D400D3A"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24C2413" w14:textId="7F1027B3">
            <w:pPr>
              <w:pStyle w:val="Normal"/>
              <w:jc w:val="center"/>
              <w:rPr>
                <w:rFonts w:ascii="Times New Roman" w:hAnsi="Times New Roman" w:eastAsia="Times New Roman" w:cs="Times New Roman"/>
                <w:b w:val="0"/>
                <w:bCs w:val="0"/>
                <w:color w:val="auto"/>
                <w:sz w:val="24"/>
                <w:szCs w:val="24"/>
              </w:rPr>
            </w:pPr>
          </w:p>
        </w:tc>
        <w:tc>
          <w:tcPr>
            <w:tcW w:w="1244" w:type="dxa"/>
            <w:tcMar/>
          </w:tcPr>
          <w:p w:rsidR="27BFEE95" w:rsidP="5DC50846" w:rsidRDefault="27BFEE95" w14:paraId="5E91196C" w14:textId="2C6D90D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Memory, Love, Heritage</w:t>
            </w:r>
          </w:p>
        </w:tc>
        <w:tc>
          <w:tcPr>
            <w:tcW w:w="1086" w:type="dxa"/>
            <w:tcMar/>
          </w:tcPr>
          <w:p w:rsidR="27BFEE95" w:rsidP="2C1EAA31" w:rsidRDefault="27BFEE95" w14:paraId="7E6C36B6" w14:textId="3CF3091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27BFEE95" w:rsidP="5DC50846" w:rsidRDefault="27BFEE95" w14:paraId="22EF501D" w14:textId="06AEB734">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62C797F5" w14:textId="2C231E1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87F3EA1">
        <w:trPr>
          <w:trHeight w:val="300"/>
        </w:trPr>
        <w:tc>
          <w:tcPr>
            <w:tcW w:w="2425" w:type="dxa"/>
            <w:tcMar/>
          </w:tcPr>
          <w:p w:rsidR="27BFEE95" w:rsidP="2C1EAA31" w:rsidRDefault="27BFEE95" w14:paraId="086BE663" w14:textId="082BB92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ay Jasmine!!! 🥳🥳</w:t>
            </w:r>
          </w:p>
        </w:tc>
        <w:tc>
          <w:tcPr>
            <w:tcW w:w="1071" w:type="dxa"/>
            <w:tcMar/>
          </w:tcPr>
          <w:p w:rsidR="48CC4645" w:rsidP="5B9BF289" w:rsidRDefault="48CC4645" w14:paraId="3D6BAA52" w14:textId="167445A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7F4D802D" w14:textId="34CF7A8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1E274DB" w:rsidP="2C1EAA31" w:rsidRDefault="61E274DB" w14:paraId="0F53A1D8" w14:textId="0CF9EA6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61E274DB" w:rsidP="2C1EAA31" w:rsidRDefault="61E274DB" w14:paraId="5D456C3A" w14:textId="3B23EF1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1E274DB" w:rsidP="2C1EAA31" w:rsidRDefault="61E274DB" w14:paraId="547866DC" w14:textId="52F1EFC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February recap</w:t>
            </w:r>
          </w:p>
        </w:tc>
        <w:tc>
          <w:tcPr>
            <w:tcW w:w="1086" w:type="dxa"/>
            <w:tcMar/>
          </w:tcPr>
          <w:p w:rsidR="61E274DB" w:rsidP="2C1EAA31" w:rsidRDefault="61E274DB" w14:paraId="640A3004" w14:textId="273695B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0E2FC21" w14:textId="21A0278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CEEBAE4">
        <w:trPr>
          <w:trHeight w:val="300"/>
        </w:trPr>
        <w:tc>
          <w:tcPr>
            <w:tcW w:w="2425" w:type="dxa"/>
            <w:tcMar/>
          </w:tcPr>
          <w:p w:rsidR="27BFEE95" w:rsidP="4CE78D5A" w:rsidRDefault="27BFEE95" w14:paraId="75206751" w14:textId="3AC7204C">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M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ncant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la conversa. Gracias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por</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l</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apoy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a la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comunidad</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hispana</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I loved the conversation. Thank you for supporting the Hispanic community. ️]</w:t>
            </w:r>
          </w:p>
        </w:tc>
        <w:tc>
          <w:tcPr>
            <w:tcW w:w="1071" w:type="dxa"/>
            <w:tcMar/>
          </w:tcPr>
          <w:p w:rsidR="48CC4645" w:rsidP="5B9BF289" w:rsidRDefault="48CC4645" w14:paraId="27B9AF46" w14:textId="6D31C6B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1F79FA32" w14:textId="1F5F58A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30377402" w14:textId="3B233AA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7E438CD0" w14:textId="18FC8F7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14596B33" w14:textId="02383C7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dcast Introduction</w:t>
            </w:r>
          </w:p>
        </w:tc>
        <w:tc>
          <w:tcPr>
            <w:tcW w:w="1086" w:type="dxa"/>
            <w:tcMar/>
          </w:tcPr>
          <w:p w:rsidR="1EBD2371" w:rsidP="2C1EAA31" w:rsidRDefault="1EBD2371" w14:paraId="4ADB15DF" w14:textId="1D59C67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71539E9" w14:textId="600A16A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8951EB8">
        <w:trPr>
          <w:trHeight w:val="300"/>
        </w:trPr>
        <w:tc>
          <w:tcPr>
            <w:tcW w:w="2425" w:type="dxa"/>
            <w:tcMar/>
          </w:tcPr>
          <w:p w:rsidR="27BFEE95" w:rsidP="2C1EAA31" w:rsidRDefault="27BFEE95" w14:paraId="32C04236" w14:textId="4BB395C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ove it! Unity takes work🙌</w:t>
            </w:r>
          </w:p>
        </w:tc>
        <w:tc>
          <w:tcPr>
            <w:tcW w:w="1071" w:type="dxa"/>
            <w:tcMar/>
          </w:tcPr>
          <w:p w:rsidR="48CC4645" w:rsidP="5B9BF289" w:rsidRDefault="48CC4645" w14:paraId="1A598ADF" w14:textId="7F3650E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2E3790EC" w14:textId="3E59CA6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7EB5E160" w14:textId="2B5969E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63B951A9" w14:textId="06D1451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64F70F55" w14:textId="24473B7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cademia Poem</w:t>
            </w:r>
          </w:p>
        </w:tc>
        <w:tc>
          <w:tcPr>
            <w:tcW w:w="1086" w:type="dxa"/>
            <w:tcMar/>
          </w:tcPr>
          <w:p w:rsidR="1EBD2371" w:rsidP="2C1EAA31" w:rsidRDefault="1EBD2371" w14:paraId="449EFB50" w14:textId="2301303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27A701E2" w14:textId="07F811C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A886466">
        <w:trPr>
          <w:trHeight w:val="300"/>
        </w:trPr>
        <w:tc>
          <w:tcPr>
            <w:tcW w:w="2425" w:type="dxa"/>
            <w:tcMar/>
          </w:tcPr>
          <w:p w:rsidR="27BFEE95" w:rsidP="2C1EAA31" w:rsidRDefault="27BFEE95" w14:paraId="227E9523" w14:textId="6A3B5B97">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9D8EDE5" w14:textId="15F2C1F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5F8AD54A" w14:textId="4576ABB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012930B4" w14:textId="5A42F51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5B8EFE5A" w14:textId="3105DFE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370F8EF8" w14:textId="51004DF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cademia Poem</w:t>
            </w:r>
          </w:p>
        </w:tc>
        <w:tc>
          <w:tcPr>
            <w:tcW w:w="1086" w:type="dxa"/>
            <w:tcMar/>
          </w:tcPr>
          <w:p w:rsidR="1EBD2371" w:rsidP="2C1EAA31" w:rsidRDefault="1EBD2371" w14:paraId="3D1D9DFA" w14:textId="7C5029B8">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5D2FB54" w14:textId="2C979F4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8D8AD20">
        <w:trPr>
          <w:trHeight w:val="300"/>
        </w:trPr>
        <w:tc>
          <w:tcPr>
            <w:tcW w:w="2425" w:type="dxa"/>
            <w:tcMar/>
          </w:tcPr>
          <w:p w:rsidR="27BFEE95" w:rsidP="2C1EAA31" w:rsidRDefault="27BFEE95" w14:paraId="230B4462" w14:textId="2E4A26DB">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04134EEF" w14:textId="5DC2622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0611861F" w14:textId="7459E87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79643399" w14:textId="6DEFBD6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3EBE8239" w14:textId="7FBD936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2C68DF32" w14:textId="1188BE8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cademia Poem</w:t>
            </w:r>
          </w:p>
        </w:tc>
        <w:tc>
          <w:tcPr>
            <w:tcW w:w="1086" w:type="dxa"/>
            <w:tcMar/>
          </w:tcPr>
          <w:p w:rsidR="1EBD2371" w:rsidP="2C1EAA31" w:rsidRDefault="1EBD2371" w14:paraId="7751C9EE" w14:textId="7E21F7D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6666A72" w14:textId="7852379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F04379A">
        <w:trPr>
          <w:trHeight w:val="300"/>
        </w:trPr>
        <w:tc>
          <w:tcPr>
            <w:tcW w:w="2425" w:type="dxa"/>
            <w:tcMar/>
          </w:tcPr>
          <w:p w:rsidR="27BFEE95" w:rsidP="2C1EAA31" w:rsidRDefault="27BFEE95" w14:paraId="4198607A" w14:textId="067F480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158FACC6" w14:textId="2FD9982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2BEF29CC" w14:textId="019E435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608AE41F" w14:textId="0A226C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1EBD2371" w:rsidP="2C1EAA31" w:rsidRDefault="1EBD2371" w14:paraId="2FF475A2" w14:textId="1E96266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1EBD2371" w:rsidP="2C1EAA31" w:rsidRDefault="1EBD2371" w14:paraId="4983FE14" w14:textId="086A836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cademia Poem</w:t>
            </w:r>
          </w:p>
        </w:tc>
        <w:tc>
          <w:tcPr>
            <w:tcW w:w="1086" w:type="dxa"/>
            <w:tcMar/>
          </w:tcPr>
          <w:p w:rsidR="1EBD2371" w:rsidP="2C1EAA31" w:rsidRDefault="1EBD2371" w14:paraId="2C505C39" w14:textId="547A059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2062E5EE" w14:textId="66C274A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508BA46">
        <w:trPr>
          <w:trHeight w:val="300"/>
        </w:trPr>
        <w:tc>
          <w:tcPr>
            <w:tcW w:w="2425" w:type="dxa"/>
            <w:tcMar/>
          </w:tcPr>
          <w:p w:rsidR="27BFEE95" w:rsidP="2C1EAA31" w:rsidRDefault="27BFEE95" w14:paraId="0A99ED4A" w14:textId="1FCC882C">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 you for coming 💙</w:t>
            </w:r>
          </w:p>
        </w:tc>
        <w:tc>
          <w:tcPr>
            <w:tcW w:w="1071" w:type="dxa"/>
            <w:tcMar/>
          </w:tcPr>
          <w:p w:rsidR="48CC4645" w:rsidP="5B9BF289" w:rsidRDefault="48CC4645" w14:paraId="3E595CC3" w14:textId="2EA7941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10817B1E" w14:textId="1751B71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2542D7A1" w14:textId="15BFBA2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1EBD2371" w:rsidP="2C1EAA31" w:rsidRDefault="1EBD2371" w14:paraId="25E0EF5E" w14:textId="2BF9F7A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1EBD2371" w:rsidP="2C1EAA31" w:rsidRDefault="1EBD2371" w14:paraId="36F94729" w14:textId="52B4B60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LHA in Community</w:t>
            </w:r>
          </w:p>
        </w:tc>
        <w:tc>
          <w:tcPr>
            <w:tcW w:w="1086" w:type="dxa"/>
            <w:tcMar/>
          </w:tcPr>
          <w:p w:rsidR="1EBD2371" w:rsidP="2C1EAA31" w:rsidRDefault="1EBD2371" w14:paraId="5E765AD0" w14:textId="114CADE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2177B5B9" w14:textId="6F5C940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668A579">
        <w:trPr>
          <w:trHeight w:val="300"/>
        </w:trPr>
        <w:tc>
          <w:tcPr>
            <w:tcW w:w="2425" w:type="dxa"/>
            <w:tcMar/>
          </w:tcPr>
          <w:p w:rsidR="27BFEE95" w:rsidP="2C1EAA31" w:rsidRDefault="27BFEE95" w14:paraId="204A7A9A" w14:textId="0FC9E7AF">
            <w:pPr>
              <w:pStyle w:val="Normal"/>
              <w:suppressLineNumbers w:val="0"/>
              <w:bidi w:val="0"/>
              <w:spacing w:before="0" w:beforeAutospacing="off" w:after="0" w:afterAutospacing="off" w:line="240" w:lineRule="auto"/>
              <w:ind w:left="0" w:right="0"/>
              <w:jc w:val="left"/>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username</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ank you for having us </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brainhealt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latinidad</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ndalz💜</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ELHA Response]</w:t>
            </w:r>
          </w:p>
        </w:tc>
        <w:tc>
          <w:tcPr>
            <w:tcW w:w="1071" w:type="dxa"/>
            <w:tcMar/>
          </w:tcPr>
          <w:p w:rsidR="48CC4645" w:rsidP="48CC4645" w:rsidRDefault="48CC4645" w14:paraId="60E5244A" w14:textId="7074EB45">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1B1DAC87" w14:textId="2027CF7B">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2722BA7B"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4584BA6" w14:textId="40A08B7B">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601CE4F2"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190A44B" w14:textId="2BA0EFE7">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733E9DCE" w14:textId="52B4B60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LHA in Community</w:t>
            </w:r>
          </w:p>
        </w:tc>
        <w:tc>
          <w:tcPr>
            <w:tcW w:w="1086" w:type="dxa"/>
            <w:tcMar/>
          </w:tcPr>
          <w:p w:rsidR="25FB269B" w:rsidP="2C1EAA31" w:rsidRDefault="25FB269B" w14:paraId="48E68683" w14:textId="114CADE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3839875" w14:textId="6CB0303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18DCAA6">
        <w:trPr>
          <w:trHeight w:val="300"/>
        </w:trPr>
        <w:tc>
          <w:tcPr>
            <w:tcW w:w="2425" w:type="dxa"/>
            <w:tcMar/>
          </w:tcPr>
          <w:p w:rsidR="27BFEE95" w:rsidP="2C1EAA31" w:rsidRDefault="27BFEE95" w14:paraId="4DE5FCBC" w14:textId="0BABAFD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 must read.</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Caregiver Chronicles</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oving Frank, Loving Me</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y Enma Espinoza</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 Latina Published Author</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mazon paperback to</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uy https://</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ww.amazon.com/dp/</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1735436453</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My story is about</w:t>
            </w:r>
            <w:r>
              <w:br/>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unconditional Love and Self-care</w:t>
            </w:r>
          </w:p>
        </w:tc>
        <w:tc>
          <w:tcPr>
            <w:tcW w:w="1071" w:type="dxa"/>
            <w:tcMar/>
          </w:tcPr>
          <w:p w:rsidR="48CC4645" w:rsidP="5B9BF289" w:rsidRDefault="48CC4645" w14:paraId="6E56B5E4" w14:textId="68C59D4B">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Neutral</w:t>
            </w:r>
          </w:p>
        </w:tc>
        <w:tc>
          <w:tcPr>
            <w:tcW w:w="1067" w:type="dxa"/>
            <w:tcMar/>
          </w:tcPr>
          <w:p w:rsidR="48CC4645" w:rsidP="7797A3F5" w:rsidRDefault="48CC4645" w14:paraId="03667E9A" w14:textId="37984B87">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Irrelevant</w:t>
            </w:r>
          </w:p>
        </w:tc>
        <w:tc>
          <w:tcPr>
            <w:tcW w:w="1255" w:type="dxa"/>
            <w:tcMar/>
          </w:tcPr>
          <w:p w:rsidR="1EBD2371" w:rsidP="2C1EAA31" w:rsidRDefault="1EBD2371" w14:paraId="4B440412" w14:textId="38AC703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Neutral</w:t>
            </w:r>
          </w:p>
        </w:tc>
        <w:tc>
          <w:tcPr>
            <w:tcW w:w="1305" w:type="dxa"/>
            <w:tcMar/>
          </w:tcPr>
          <w:p w:rsidR="1EBD2371" w:rsidP="2C1EAA31" w:rsidRDefault="1EBD2371" w14:paraId="6EE8DF71" w14:textId="2846D88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Irrelevant</w:t>
            </w:r>
          </w:p>
        </w:tc>
        <w:tc>
          <w:tcPr>
            <w:tcW w:w="1244" w:type="dxa"/>
            <w:tcMar/>
          </w:tcPr>
          <w:p w:rsidR="1EBD2371" w:rsidP="2C1EAA31" w:rsidRDefault="1EBD2371" w14:paraId="7D78342C" w14:textId="4D8581C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ook Club Intro</w:t>
            </w:r>
          </w:p>
        </w:tc>
        <w:tc>
          <w:tcPr>
            <w:tcW w:w="1086" w:type="dxa"/>
            <w:tcMar/>
          </w:tcPr>
          <w:p w:rsidR="1EBD2371" w:rsidP="2C1EAA31" w:rsidRDefault="1EBD2371" w14:paraId="3D6E66C7" w14:textId="445E3FC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3821BF1" w14:textId="4DB7468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EF3F712">
        <w:trPr>
          <w:trHeight w:val="300"/>
        </w:trPr>
        <w:tc>
          <w:tcPr>
            <w:tcW w:w="2425" w:type="dxa"/>
            <w:tcMar/>
          </w:tcPr>
          <w:p w:rsidR="27BFEE95" w:rsidP="2C1EAA31" w:rsidRDefault="27BFEE95" w14:paraId="0601B353" w14:textId="156AEF1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Omg!!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m</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so grateful. Thank you so much! I hop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t’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nourishing for you and the rest of the book club!! 🤍✨</w:t>
            </w:r>
          </w:p>
        </w:tc>
        <w:tc>
          <w:tcPr>
            <w:tcW w:w="1071" w:type="dxa"/>
            <w:tcMar/>
          </w:tcPr>
          <w:p w:rsidR="48CC4645" w:rsidP="5B9BF289" w:rsidRDefault="48CC4645" w14:paraId="3AC4DC42" w14:textId="071F63A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59D150DA" w14:textId="5A78012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56B62D57" w14:textId="15BFBA2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1EBD2371" w:rsidP="2C1EAA31" w:rsidRDefault="1EBD2371" w14:paraId="7A79AB06" w14:textId="2BF9F7A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1EBD2371" w:rsidP="2C1EAA31" w:rsidRDefault="1EBD2371" w14:paraId="243F4CAD" w14:textId="06F940F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ook Club Intro</w:t>
            </w:r>
          </w:p>
        </w:tc>
        <w:tc>
          <w:tcPr>
            <w:tcW w:w="1086" w:type="dxa"/>
            <w:tcMar/>
          </w:tcPr>
          <w:p w:rsidR="1EBD2371" w:rsidP="2C1EAA31" w:rsidRDefault="1EBD2371" w14:paraId="7E02722E" w14:textId="38166FE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5D883A1E" w14:textId="658B54C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9F2642D">
        <w:trPr>
          <w:trHeight w:val="300"/>
        </w:trPr>
        <w:tc>
          <w:tcPr>
            <w:tcW w:w="2425" w:type="dxa"/>
            <w:tcMar/>
          </w:tcPr>
          <w:p w:rsidR="27BFEE95" w:rsidP="59C76D22" w:rsidRDefault="27BFEE95" w14:paraId="6CB63CD6" w14:textId="562CB007">
            <w:pPr>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Thank you!!!💜 Our team is super excited for this read. It perfectly aligns with our mission of transforming mind,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body</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spirit with community for a stronger brain 🧠 #End </w:t>
            </w:r>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lzheimer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hyperlink r:id="R68647bc3254c430a">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w:t>
            </w:r>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hyperlink r:id="Rc50ac1de36e74301">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w:t>
            </w:r>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dactedusername</w:t>
            </w:r>
            <w:r w:rsidRPr="2C1EAA31" w:rsidR="2C1EAA31">
              <w:rPr>
                <w:rFonts w:ascii="Times New Roman" w:hAnsi="Times New Roman" w:eastAsia="Times New Roman" w:cs="Times New Roman"/>
                <w:b w:val="0"/>
                <w:bCs w:val="0"/>
                <w:color w:val="auto"/>
                <w:sz w:val="24"/>
                <w:szCs w:val="24"/>
              </w:rPr>
              <w:t xml:space="preserve"> [ELHA Response]</w:t>
            </w:r>
          </w:p>
        </w:tc>
        <w:tc>
          <w:tcPr>
            <w:tcW w:w="1071" w:type="dxa"/>
            <w:tcMar/>
          </w:tcPr>
          <w:p w:rsidR="48CC4645" w:rsidP="48CC4645" w:rsidRDefault="48CC4645" w14:paraId="6AE3899F" w14:textId="3DA63B30">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7FE93F3B" w14:textId="4915A31C">
            <w:pPr>
              <w:pStyle w:val="Normal"/>
              <w:jc w:val="center"/>
              <w:rPr>
                <w:rFonts w:ascii="Times New Roman" w:hAnsi="Times New Roman" w:eastAsia="Times New Roman" w:cs="Times New Roman"/>
                <w:b w:val="0"/>
                <w:bCs w:val="0"/>
                <w:color w:val="auto"/>
                <w:sz w:val="24"/>
                <w:szCs w:val="24"/>
              </w:rPr>
            </w:pPr>
            <w:r w:rsidRPr="7797A3F5" w:rsidR="7797A3F5">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048B3BDF"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217CD3E5" w14:textId="793531CC">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7F1BA2BB"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45330112" w14:textId="33AB0BAA">
            <w:pPr>
              <w:pStyle w:val="Normal"/>
              <w:jc w:val="center"/>
              <w:rPr>
                <w:rFonts w:ascii="Times New Roman" w:hAnsi="Times New Roman" w:eastAsia="Times New Roman" w:cs="Times New Roman"/>
                <w:b w:val="0"/>
                <w:bCs w:val="0"/>
                <w:color w:val="auto"/>
                <w:sz w:val="24"/>
                <w:szCs w:val="24"/>
              </w:rPr>
            </w:pPr>
          </w:p>
        </w:tc>
        <w:tc>
          <w:tcPr>
            <w:tcW w:w="1244" w:type="dxa"/>
            <w:tcMar/>
          </w:tcPr>
          <w:p w:rsidR="1EBD2371" w:rsidP="2C1EAA31" w:rsidRDefault="1EBD2371" w14:paraId="72709B92" w14:textId="06F940F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ook Club Intro</w:t>
            </w:r>
          </w:p>
        </w:tc>
        <w:tc>
          <w:tcPr>
            <w:tcW w:w="1086" w:type="dxa"/>
            <w:tcMar/>
          </w:tcPr>
          <w:p w:rsidR="1EBD2371" w:rsidP="2C1EAA31" w:rsidRDefault="1EBD2371" w14:paraId="52CACBF5" w14:textId="38166FE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E7C2718" w14:textId="4A55AB8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4683A47">
        <w:trPr>
          <w:trHeight w:val="300"/>
        </w:trPr>
        <w:tc>
          <w:tcPr>
            <w:tcW w:w="2425" w:type="dxa"/>
            <w:tcMar/>
          </w:tcPr>
          <w:p w:rsidR="27BFEE95" w:rsidP="4CE78D5A" w:rsidRDefault="27BFEE95" w14:paraId="245431D5" w14:textId="2A62E333">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st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y</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m</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u</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y</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org</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ull</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osa</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ti</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Sigu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ad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la</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nt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y m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g</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us</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t</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arí</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a</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scuchar</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m</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ás</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d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ti</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sobr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la salud!!</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 [ I am very proud of you!! Keep going, and I would like to hear more from you about health!!]</w:t>
            </w:r>
          </w:p>
        </w:tc>
        <w:tc>
          <w:tcPr>
            <w:tcW w:w="1071" w:type="dxa"/>
            <w:tcMar/>
          </w:tcPr>
          <w:p w:rsidR="48CC4645" w:rsidP="5B9BF289" w:rsidRDefault="48CC4645" w14:paraId="68F37284" w14:textId="0DE26AF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7797A3F5" w:rsidRDefault="48CC4645" w14:paraId="5EF38DD6" w14:textId="167C20A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7797A3F5" w:rsidR="7797A3F5">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0283B77C" w14:textId="6AE9098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2D1339A5" w14:textId="0B1B039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179F6023" w14:textId="47728D20">
            <w:pPr>
              <w:pStyle w:val="Normal"/>
              <w:suppressLineNumbers w:val="0"/>
              <w:bidi w:val="0"/>
              <w:spacing w:before="0" w:beforeAutospacing="off" w:after="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Women’s Health</w:t>
            </w:r>
          </w:p>
        </w:tc>
        <w:tc>
          <w:tcPr>
            <w:tcW w:w="1086" w:type="dxa"/>
            <w:tcMar/>
          </w:tcPr>
          <w:p w:rsidR="1EBD2371" w:rsidP="2C1EAA31" w:rsidRDefault="1EBD2371" w14:paraId="4CC945A1" w14:textId="328751A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298FDB9" w14:textId="2917D35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CBF39C3">
        <w:trPr>
          <w:trHeight w:val="300"/>
        </w:trPr>
        <w:tc>
          <w:tcPr>
            <w:tcW w:w="2425" w:type="dxa"/>
            <w:tcMar/>
          </w:tcPr>
          <w:p w:rsidR="27BFEE95" w:rsidP="4CE78D5A" w:rsidRDefault="27BFEE95" w14:paraId="1D948B38" w14:textId="14B0AC2C">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5afe6278813743aa">
              <w:r w:rsidRPr="4CE78D5A" w:rsidR="4CE78D5A">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4CE78D5A" w:rsidR="4CE78D5A">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usernam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thank you Claudia!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Definitely stay</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tuned on this page for more. We do our best to break down the science so that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it’s</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easier to bring these conversations to our communities and families! Sending my best 🥰 [ELHA Response]</w:t>
            </w:r>
          </w:p>
        </w:tc>
        <w:tc>
          <w:tcPr>
            <w:tcW w:w="1071" w:type="dxa"/>
            <w:tcMar/>
          </w:tcPr>
          <w:p w:rsidR="48CC4645" w:rsidP="48CC4645" w:rsidRDefault="48CC4645" w14:paraId="3BAD896A" w14:textId="7C76E611">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1619ABE1" w14:textId="64188832">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42455583"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16FA0CC" w14:textId="1AD67221">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9EF1F0A"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25D00193" w14:textId="16119D69">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6D15281B" w14:textId="47728D20">
            <w:pPr>
              <w:pStyle w:val="Normal"/>
              <w:suppressLineNumbers w:val="0"/>
              <w:bidi w:val="0"/>
              <w:spacing w:before="0" w:beforeAutospacing="off" w:after="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Women’s Health</w:t>
            </w:r>
          </w:p>
        </w:tc>
        <w:tc>
          <w:tcPr>
            <w:tcW w:w="1086" w:type="dxa"/>
            <w:tcMar/>
          </w:tcPr>
          <w:p w:rsidR="25FB269B" w:rsidP="2C1EAA31" w:rsidRDefault="25FB269B" w14:paraId="3B178200" w14:textId="328751A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2DBA6DC" w14:textId="3EADB64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62A515E">
        <w:trPr>
          <w:trHeight w:val="300"/>
        </w:trPr>
        <w:tc>
          <w:tcPr>
            <w:tcW w:w="2425" w:type="dxa"/>
            <w:tcMar/>
          </w:tcPr>
          <w:p w:rsidR="27BFEE95" w:rsidP="4CE78D5A" w:rsidRDefault="27BFEE95" w14:paraId="6409C89B" w14:textId="4AAC7ED0">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Si 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s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ci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rto mi vida.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Tu abuelita ti</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ne</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d</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eabet</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i</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s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y</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n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s</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tros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n</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os c</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uida</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mos y</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asta ahorita yo no he salido con nada ni colesterol gracias a Dios.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Yes, it's true, my dear. Your grandmother has diabetes, and we take care of ourselves, and so far, tha</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nk God, I</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hav</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n'</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t</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dev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loped</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any</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problems,</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not even high cholesterol.]</w:t>
            </w:r>
          </w:p>
        </w:tc>
        <w:tc>
          <w:tcPr>
            <w:tcW w:w="1071" w:type="dxa"/>
            <w:tcMar/>
          </w:tcPr>
          <w:p w:rsidR="48CC4645" w:rsidP="5B9BF289" w:rsidRDefault="48CC4645" w14:paraId="419195FE" w14:textId="306059C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69980973" w14:textId="4839DB7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EBD2371" w:rsidP="2C1EAA31" w:rsidRDefault="1EBD2371" w14:paraId="54F76560" w14:textId="6EBA205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EBD2371" w:rsidP="2C1EAA31" w:rsidRDefault="1EBD2371" w14:paraId="602B9C39" w14:textId="6AF1EF1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EBD2371" w:rsidP="2C1EAA31" w:rsidRDefault="1EBD2371" w14:paraId="2D346A70" w14:textId="47728D20">
            <w:pPr>
              <w:pStyle w:val="Normal"/>
              <w:suppressLineNumbers w:val="0"/>
              <w:bidi w:val="0"/>
              <w:spacing w:before="0" w:beforeAutospacing="off" w:after="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Women’s Health</w:t>
            </w:r>
          </w:p>
        </w:tc>
        <w:tc>
          <w:tcPr>
            <w:tcW w:w="1086" w:type="dxa"/>
            <w:tcMar/>
          </w:tcPr>
          <w:p w:rsidR="1EBD2371" w:rsidP="2C1EAA31" w:rsidRDefault="1EBD2371" w14:paraId="3DD1D9BD" w14:textId="328751A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60FD1041" w14:textId="72A0445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A30C502">
        <w:trPr>
          <w:trHeight w:val="300"/>
        </w:trPr>
        <w:tc>
          <w:tcPr>
            <w:tcW w:w="2425" w:type="dxa"/>
            <w:tcMar/>
          </w:tcPr>
          <w:p w:rsidR="27BFEE95" w:rsidP="2C1EAA31" w:rsidRDefault="27BFEE95" w14:paraId="7DFE01BD" w14:textId="24527A5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03ECBD3" w14:textId="5198F96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03AE547C"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p w:rsidR="48CC4645" w:rsidP="5750EE33" w:rsidRDefault="48CC4645" w14:paraId="6FE8F740" w14:textId="33783B0C">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p>
        </w:tc>
        <w:tc>
          <w:tcPr>
            <w:tcW w:w="1255" w:type="dxa"/>
            <w:tcMar/>
          </w:tcPr>
          <w:p w:rsidR="1725034B" w:rsidP="2C1EAA31" w:rsidRDefault="1725034B" w14:paraId="16E5D842" w14:textId="6E191BA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725034B" w:rsidP="2C1EAA31" w:rsidRDefault="1725034B" w14:paraId="445A0203" w14:textId="49564A7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725034B" w:rsidP="2C1EAA31" w:rsidRDefault="1725034B" w14:paraId="29710B8D" w14:textId="3662AE42">
            <w:pPr>
              <w:pStyle w:val="Normal"/>
              <w:suppressLineNumbers w:val="0"/>
              <w:bidi w:val="0"/>
              <w:spacing w:before="0" w:beforeAutospacing="off" w:after="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cademic Representation</w:t>
            </w:r>
          </w:p>
        </w:tc>
        <w:tc>
          <w:tcPr>
            <w:tcW w:w="1086" w:type="dxa"/>
            <w:tcMar/>
          </w:tcPr>
          <w:p w:rsidR="1725034B" w:rsidP="2C1EAA31" w:rsidRDefault="1725034B" w14:paraId="287B50A3" w14:textId="0246F8E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70391C4" w14:textId="6DD500E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9AEB14B">
        <w:trPr>
          <w:trHeight w:val="300"/>
        </w:trPr>
        <w:tc>
          <w:tcPr>
            <w:tcW w:w="2425" w:type="dxa"/>
            <w:tcMar/>
          </w:tcPr>
          <w:p w:rsidR="27BFEE95" w:rsidP="2C1EAA31" w:rsidRDefault="27BFEE95" w14:paraId="43B09487" w14:textId="6D1C9A68">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021F4D71" w14:textId="4BD297AF">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B9BF289" w:rsidR="5B9BF289">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067" w:type="dxa"/>
            <w:tcMar/>
          </w:tcPr>
          <w:p w:rsidR="48CC4645" w:rsidP="5750EE33" w:rsidRDefault="48CC4645" w14:paraId="526E9D30" w14:textId="4DFA5B75">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750EE33" w:rsidR="5750EE33">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55" w:type="dxa"/>
            <w:tcMar/>
          </w:tcPr>
          <w:p w:rsidR="0142A6D6" w:rsidP="2C1EAA31" w:rsidRDefault="0142A6D6" w14:paraId="27C3A56F" w14:textId="76164DD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305" w:type="dxa"/>
            <w:tcMar/>
          </w:tcPr>
          <w:p w:rsidR="0142A6D6" w:rsidP="2C1EAA31" w:rsidRDefault="0142A6D6" w14:paraId="35E8DC17" w14:textId="3F04939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44" w:type="dxa"/>
            <w:tcMar/>
          </w:tcPr>
          <w:p w:rsidR="0142A6D6" w:rsidP="2C1EAA31" w:rsidRDefault="0142A6D6" w14:paraId="4E036C3D" w14:textId="3523C9A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elonging and the brain</w:t>
            </w:r>
          </w:p>
        </w:tc>
        <w:tc>
          <w:tcPr>
            <w:tcW w:w="1086" w:type="dxa"/>
            <w:tcMar/>
          </w:tcPr>
          <w:p w:rsidR="0142A6D6" w:rsidP="2C1EAA31" w:rsidRDefault="0142A6D6" w14:paraId="5AA20BE6" w14:textId="4E4D188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907A6AC" w14:textId="00D89D7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937DAB5">
        <w:trPr>
          <w:trHeight w:val="300"/>
        </w:trPr>
        <w:tc>
          <w:tcPr>
            <w:tcW w:w="2425" w:type="dxa"/>
            <w:tcMar/>
          </w:tcPr>
          <w:p w:rsidR="27BFEE95" w:rsidP="2C1EAA31" w:rsidRDefault="27BFEE95" w14:paraId="63B22280" w14:textId="4EB2963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C8E7DD8" w14:textId="66015BD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0D059CC6" w14:textId="07F1B8E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42A6D6" w:rsidP="2C1EAA31" w:rsidRDefault="0142A6D6" w14:paraId="4E97A8D7" w14:textId="0DCF7C7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142A6D6" w:rsidP="2C1EAA31" w:rsidRDefault="0142A6D6" w14:paraId="60BAABF9" w14:textId="112767D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131A29E7" w14:textId="11755BD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elonging and the brain</w:t>
            </w:r>
          </w:p>
        </w:tc>
        <w:tc>
          <w:tcPr>
            <w:tcW w:w="1086" w:type="dxa"/>
            <w:tcMar/>
          </w:tcPr>
          <w:p w:rsidR="0142A6D6" w:rsidP="2C1EAA31" w:rsidRDefault="0142A6D6" w14:paraId="78903D8B" w14:textId="3ADD474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52C8D1AC" w14:textId="73CC647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6DC2FED">
        <w:trPr>
          <w:trHeight w:val="300"/>
        </w:trPr>
        <w:tc>
          <w:tcPr>
            <w:tcW w:w="2425" w:type="dxa"/>
            <w:tcMar/>
          </w:tcPr>
          <w:p w:rsidR="27BFEE95" w:rsidP="2C1EAA31" w:rsidRDefault="27BFEE95" w14:paraId="727134E4" w14:textId="6E272E90">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055a14b0749841d3">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 [ELHA Response]</w:t>
            </w:r>
          </w:p>
        </w:tc>
        <w:tc>
          <w:tcPr>
            <w:tcW w:w="1071" w:type="dxa"/>
            <w:tcMar/>
          </w:tcPr>
          <w:p w:rsidR="48CC4645" w:rsidP="48CC4645" w:rsidRDefault="48CC4645" w14:paraId="4B057E55" w14:textId="271090E6">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35ABE63F" w14:textId="09463116">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420F08CC"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5DAF431B" w14:textId="43DE5F40">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0CB7D560"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93F22AD" w14:textId="3B41BD18">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515EDE3E" w14:textId="11755BD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Belonging and the brain</w:t>
            </w:r>
          </w:p>
        </w:tc>
        <w:tc>
          <w:tcPr>
            <w:tcW w:w="1086" w:type="dxa"/>
            <w:tcMar/>
          </w:tcPr>
          <w:p w:rsidR="25FB269B" w:rsidP="2C1EAA31" w:rsidRDefault="25FB269B" w14:paraId="2C6A15F2" w14:textId="3ADD474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CB914AE" w14:textId="5600D15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E254443">
        <w:trPr>
          <w:trHeight w:val="300"/>
        </w:trPr>
        <w:tc>
          <w:tcPr>
            <w:tcW w:w="2425" w:type="dxa"/>
            <w:tcMar/>
          </w:tcPr>
          <w:p w:rsidR="27BFEE95" w:rsidP="2C1EAA31" w:rsidRDefault="27BFEE95" w14:paraId="226A71A1" w14:textId="65DF40CF">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 you so much for highlighting our work! ❤️</w:t>
            </w:r>
          </w:p>
        </w:tc>
        <w:tc>
          <w:tcPr>
            <w:tcW w:w="1071" w:type="dxa"/>
            <w:tcMar/>
          </w:tcPr>
          <w:p w:rsidR="48CC4645" w:rsidP="5B9BF289" w:rsidRDefault="48CC4645" w14:paraId="418A1A3C" w14:textId="7DC8AC0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60AC183E" w14:textId="741AB3D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42A6D6" w:rsidP="2C1EAA31" w:rsidRDefault="0142A6D6" w14:paraId="062AAC43" w14:textId="2BA27F4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142A6D6" w:rsidP="2C1EAA31" w:rsidRDefault="0142A6D6" w14:paraId="6169BF31" w14:textId="1130D5A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5B0A6B77" w14:textId="7DFE3B3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Social connection and the brain</w:t>
            </w:r>
          </w:p>
        </w:tc>
        <w:tc>
          <w:tcPr>
            <w:tcW w:w="1086" w:type="dxa"/>
            <w:tcMar/>
          </w:tcPr>
          <w:p w:rsidR="0142A6D6" w:rsidP="2C1EAA31" w:rsidRDefault="0142A6D6" w14:paraId="0ACA0566" w14:textId="600AC42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6E6F6C0" w14:textId="2705A06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E55AFED">
        <w:trPr>
          <w:trHeight w:val="300"/>
        </w:trPr>
        <w:tc>
          <w:tcPr>
            <w:tcW w:w="2425" w:type="dxa"/>
            <w:tcMar/>
          </w:tcPr>
          <w:p w:rsidR="27BFEE95" w:rsidP="2C1EAA31" w:rsidRDefault="27BFEE95" w14:paraId="232A566A" w14:textId="142247E6">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It is amazing to hear that our brain can ha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reat change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nd improve our health by investing so little in money but so much in social connection.</w:t>
            </w:r>
          </w:p>
        </w:tc>
        <w:tc>
          <w:tcPr>
            <w:tcW w:w="1071" w:type="dxa"/>
            <w:tcMar/>
          </w:tcPr>
          <w:p w:rsidR="48CC4645" w:rsidP="5B9BF289" w:rsidRDefault="48CC4645" w14:paraId="759F38C0" w14:textId="4C0BAB85">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Neutral</w:t>
            </w:r>
          </w:p>
        </w:tc>
        <w:tc>
          <w:tcPr>
            <w:tcW w:w="1067" w:type="dxa"/>
            <w:tcMar/>
          </w:tcPr>
          <w:p w:rsidR="48CC4645" w:rsidP="5750EE33" w:rsidRDefault="48CC4645" w14:paraId="4036475C" w14:textId="5CE22D16">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Neutral</w:t>
            </w:r>
          </w:p>
        </w:tc>
        <w:tc>
          <w:tcPr>
            <w:tcW w:w="1255" w:type="dxa"/>
            <w:tcMar/>
          </w:tcPr>
          <w:p w:rsidR="0142A6D6" w:rsidP="2C1EAA31" w:rsidRDefault="0142A6D6" w14:paraId="71AF9313" w14:textId="0DCA10F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Neutral</w:t>
            </w:r>
          </w:p>
        </w:tc>
        <w:tc>
          <w:tcPr>
            <w:tcW w:w="1305" w:type="dxa"/>
            <w:tcMar/>
          </w:tcPr>
          <w:p w:rsidR="0142A6D6" w:rsidP="2C1EAA31" w:rsidRDefault="0142A6D6" w14:paraId="38195C28" w14:textId="1D497BC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34E5428F" w14:textId="3EE3701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Social connection and the brain</w:t>
            </w:r>
          </w:p>
        </w:tc>
        <w:tc>
          <w:tcPr>
            <w:tcW w:w="1086" w:type="dxa"/>
            <w:tcMar/>
          </w:tcPr>
          <w:p w:rsidR="0142A6D6" w:rsidP="2C1EAA31" w:rsidRDefault="0142A6D6" w14:paraId="01B17F4D" w14:textId="7EF1A27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A9A8494" w14:textId="5E1832A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50B47EB">
        <w:trPr>
          <w:trHeight w:val="300"/>
        </w:trPr>
        <w:tc>
          <w:tcPr>
            <w:tcW w:w="2425" w:type="dxa"/>
            <w:tcMar/>
          </w:tcPr>
          <w:p w:rsidR="27BFEE95" w:rsidP="4CE78D5A" w:rsidRDefault="27BFEE95" w14:paraId="27919CB7" w14:textId="675CF294">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092df9ecbd334816">
              <w:r w:rsidRPr="4CE78D5A" w:rsidR="4CE78D5A">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w:t>
              </w:r>
              <w:r w:rsidRPr="4CE78D5A" w:rsidR="4CE78D5A">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nombredeusuarioredactado</w:t>
              </w:r>
            </w:hyperlink>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Asi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mismo</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 xml:space="preserve"> es!</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4CE78D5A" w:rsidR="4CE78D5A">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4CE78D5A" w:rsidR="4CE78D5A">
              <w:rPr>
                <w:rFonts w:ascii="Times New Roman" w:hAnsi="Times New Roman" w:eastAsia="Times New Roman" w:cs="Times New Roman"/>
                <w:b w:val="0"/>
                <w:bCs w:val="0"/>
                <w:i w:val="0"/>
                <w:iCs w:val="0"/>
                <w:caps w:val="0"/>
                <w:smallCaps w:val="0"/>
                <w:noProof w:val="0"/>
                <w:color w:val="auto"/>
                <w:sz w:val="24"/>
                <w:szCs w:val="24"/>
                <w:lang w:val="en-US"/>
              </w:rPr>
              <w:t xml:space="preserve"> That's right!] [ELHA Response]</w:t>
            </w:r>
          </w:p>
        </w:tc>
        <w:tc>
          <w:tcPr>
            <w:tcW w:w="1071" w:type="dxa"/>
            <w:tcMar/>
          </w:tcPr>
          <w:p w:rsidR="48CC4645" w:rsidP="48CC4645" w:rsidRDefault="48CC4645" w14:paraId="78B482DB" w14:textId="5F821089">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6F81A90F" w14:textId="67A2DB1C">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22EB0413"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4B99F6A8" w14:textId="2FBFC95E">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35316D47"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1E8C87E5" w14:textId="75E65A6C">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22FCDAB2" w14:textId="3EE3701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Social connection and the brain</w:t>
            </w:r>
          </w:p>
        </w:tc>
        <w:tc>
          <w:tcPr>
            <w:tcW w:w="1086" w:type="dxa"/>
            <w:tcMar/>
          </w:tcPr>
          <w:p w:rsidR="25FB269B" w:rsidP="2C1EAA31" w:rsidRDefault="25FB269B" w14:paraId="24A40EDB" w14:textId="7EF1A27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F154463" w14:textId="161E773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DB4606E">
        <w:trPr>
          <w:trHeight w:val="300"/>
        </w:trPr>
        <w:tc>
          <w:tcPr>
            <w:tcW w:w="2425" w:type="dxa"/>
            <w:tcMar/>
          </w:tcPr>
          <w:p w:rsidR="27BFEE95" w:rsidP="2C1EAA31" w:rsidRDefault="27BFEE95" w14:paraId="00C1A1A3" w14:textId="7F7B5556">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Men</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So common with Latinos. Keep educating la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ent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people] </w:t>
            </w:r>
          </w:p>
        </w:tc>
        <w:tc>
          <w:tcPr>
            <w:tcW w:w="1071" w:type="dxa"/>
            <w:tcMar/>
          </w:tcPr>
          <w:p w:rsidR="48CC4645" w:rsidP="5B9BF289" w:rsidRDefault="48CC4645" w14:paraId="4D032751" w14:textId="4AF1442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496E1716" w14:textId="3AE6F6D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42A6D6" w:rsidP="2C1EAA31" w:rsidRDefault="0142A6D6" w14:paraId="194B6AEF" w14:textId="4558520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142A6D6" w:rsidP="2C1EAA31" w:rsidRDefault="0142A6D6" w14:paraId="4B85CADC" w14:textId="3416131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11031E42" w14:textId="3E4F152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High Blood Pressure</w:t>
            </w:r>
          </w:p>
        </w:tc>
        <w:tc>
          <w:tcPr>
            <w:tcW w:w="1086" w:type="dxa"/>
            <w:tcMar/>
          </w:tcPr>
          <w:p w:rsidR="0142A6D6" w:rsidP="2C1EAA31" w:rsidRDefault="0142A6D6" w14:paraId="35A6B315" w14:textId="17649AE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3C4EDC9" w14:textId="1B139E4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3171A97">
        <w:trPr>
          <w:trHeight w:val="300"/>
        </w:trPr>
        <w:tc>
          <w:tcPr>
            <w:tcW w:w="2425" w:type="dxa"/>
            <w:tcMar/>
          </w:tcPr>
          <w:p w:rsidR="27BFEE95" w:rsidP="2C1EAA31" w:rsidRDefault="27BFEE95" w14:paraId="14904068" w14:textId="5331F29D">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5930653" w14:textId="2521049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0E18D958" w14:textId="3C97949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42A6D6" w:rsidP="2C1EAA31" w:rsidRDefault="0142A6D6" w14:paraId="78D5C121" w14:textId="120075C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142A6D6" w:rsidP="2C1EAA31" w:rsidRDefault="0142A6D6" w14:paraId="698BF5DC" w14:textId="61E78FA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786FA483" w14:textId="717FFCC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High Blood Pressure</w:t>
            </w:r>
          </w:p>
        </w:tc>
        <w:tc>
          <w:tcPr>
            <w:tcW w:w="1086" w:type="dxa"/>
            <w:tcMar/>
          </w:tcPr>
          <w:p w:rsidR="0142A6D6" w:rsidP="2C1EAA31" w:rsidRDefault="0142A6D6" w14:paraId="7967BC42" w14:textId="2595730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4CA98AD9" w14:textId="42EC686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209DD99">
        <w:trPr>
          <w:trHeight w:val="300"/>
        </w:trPr>
        <w:tc>
          <w:tcPr>
            <w:tcW w:w="2425" w:type="dxa"/>
            <w:tcMar/>
          </w:tcPr>
          <w:p w:rsidR="27BFEE95" w:rsidP="2C1EAA31" w:rsidRDefault="27BFEE95" w14:paraId="28FFDDE2" w14:textId="422E9927">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Ahhh</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Thank you so, so much!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m</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so glad you loved it. 💕💕</w:t>
            </w:r>
          </w:p>
        </w:tc>
        <w:tc>
          <w:tcPr>
            <w:tcW w:w="1071" w:type="dxa"/>
            <w:tcMar/>
          </w:tcPr>
          <w:p w:rsidR="48CC4645" w:rsidP="5B9BF289" w:rsidRDefault="48CC4645" w14:paraId="37D1CA20" w14:textId="2F48D80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76E5EBA4" w14:textId="3BEB22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42A6D6" w:rsidP="2C1EAA31" w:rsidRDefault="0142A6D6" w14:paraId="2A39D2CE" w14:textId="1382494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142A6D6" w:rsidP="2C1EAA31" w:rsidRDefault="0142A6D6" w14:paraId="54521044" w14:textId="568F1AA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42A6D6" w:rsidP="2C1EAA31" w:rsidRDefault="0142A6D6" w14:paraId="35935F89" w14:textId="2BA92EF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Self Care</w:t>
            </w: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 for Latinas Review</w:t>
            </w:r>
          </w:p>
        </w:tc>
        <w:tc>
          <w:tcPr>
            <w:tcW w:w="1086" w:type="dxa"/>
            <w:tcMar/>
          </w:tcPr>
          <w:p w:rsidR="0142A6D6" w:rsidP="2C1EAA31" w:rsidRDefault="0142A6D6" w14:paraId="78DCDED8" w14:textId="06B6F0A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83359F2" w14:textId="2DDBBA9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0F74623">
        <w:trPr>
          <w:trHeight w:val="300"/>
        </w:trPr>
        <w:tc>
          <w:tcPr>
            <w:tcW w:w="2425" w:type="dxa"/>
            <w:tcMar/>
          </w:tcPr>
          <w:p w:rsidR="27BFEE95" w:rsidP="2C1EAA31" w:rsidRDefault="27BFEE95" w14:paraId="2CCD84EE" w14:textId="52962A0B">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s for sharing this info ‼️</w:t>
            </w:r>
          </w:p>
        </w:tc>
        <w:tc>
          <w:tcPr>
            <w:tcW w:w="1071" w:type="dxa"/>
            <w:tcMar/>
          </w:tcPr>
          <w:p w:rsidR="48CC4645" w:rsidP="5B9BF289" w:rsidRDefault="48CC4645" w14:paraId="6E3E2514" w14:textId="7FC7AD2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74C14C74" w14:textId="2DA6AB4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007BBB" w:rsidP="2C1EAA31" w:rsidRDefault="01007BBB" w14:paraId="668BBD56" w14:textId="0AB61A1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1007BBB" w:rsidP="2C1EAA31" w:rsidRDefault="01007BBB" w14:paraId="6F202B49" w14:textId="6FF9002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007BBB" w:rsidP="2C1EAA31" w:rsidRDefault="01007BBB" w14:paraId="4EFB3B9C" w14:textId="41C740B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Farmworker experience and the brain</w:t>
            </w:r>
          </w:p>
        </w:tc>
        <w:tc>
          <w:tcPr>
            <w:tcW w:w="1086" w:type="dxa"/>
            <w:tcMar/>
          </w:tcPr>
          <w:p w:rsidR="01007BBB" w:rsidP="2C1EAA31" w:rsidRDefault="01007BBB" w14:paraId="2A9C1946" w14:textId="46F1BCB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693F31A6" w14:textId="1B0C104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4A14DED">
        <w:trPr>
          <w:trHeight w:val="300"/>
        </w:trPr>
        <w:tc>
          <w:tcPr>
            <w:tcW w:w="2425" w:type="dxa"/>
            <w:tcMar/>
          </w:tcPr>
          <w:p w:rsidR="27BFEE95" w:rsidP="2C1EAA31" w:rsidRDefault="27BFEE95" w14:paraId="16CB2381" w14:textId="2B4CAFD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s for highlighting us and these other incredible organizations! 🌎💙💚</w:t>
            </w:r>
          </w:p>
        </w:tc>
        <w:tc>
          <w:tcPr>
            <w:tcW w:w="1071" w:type="dxa"/>
            <w:tcMar/>
          </w:tcPr>
          <w:p w:rsidR="48CC4645" w:rsidP="5B9BF289" w:rsidRDefault="48CC4645" w14:paraId="7760177F" w14:textId="0BB1EC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158BCB73" w14:textId="5B242BC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007BBB" w:rsidP="2C1EAA31" w:rsidRDefault="01007BBB" w14:paraId="0400C486" w14:textId="355BDF3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1007BBB" w:rsidP="2C1EAA31" w:rsidRDefault="01007BBB" w14:paraId="54551D82" w14:textId="5D26CFD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007BBB" w:rsidP="2C1EAA31" w:rsidRDefault="01007BBB" w14:paraId="45764B25" w14:textId="294B092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Volunteer opportunities to help the planet</w:t>
            </w:r>
          </w:p>
        </w:tc>
        <w:tc>
          <w:tcPr>
            <w:tcW w:w="1086" w:type="dxa"/>
            <w:tcMar/>
          </w:tcPr>
          <w:p w:rsidR="01007BBB" w:rsidP="2C1EAA31" w:rsidRDefault="01007BBB" w14:paraId="60C0F71C" w14:textId="1386D2B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27BFEE95" w:rsidP="0CF12A2F" w:rsidRDefault="27BFEE95" w14:paraId="777E7178" w14:textId="09FFE3D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98BDC9C">
        <w:trPr>
          <w:trHeight w:val="300"/>
        </w:trPr>
        <w:tc>
          <w:tcPr>
            <w:tcW w:w="2425" w:type="dxa"/>
            <w:tcMar/>
          </w:tcPr>
          <w:p w:rsidR="27BFEE95" w:rsidP="2C1EAA31" w:rsidRDefault="27BFEE95" w14:paraId="5F5DB59D" w14:textId="68B03D58">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A82B987" w14:textId="67F1E8B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31EAD1CD" w14:textId="2F42822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007BBB" w:rsidP="2C1EAA31" w:rsidRDefault="01007BBB" w14:paraId="589D5FF1" w14:textId="27E7BCA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01007BBB" w:rsidP="2C1EAA31" w:rsidRDefault="01007BBB" w14:paraId="0183080F" w14:textId="72BA1CE0">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007BBB" w:rsidP="2C1EAA31" w:rsidRDefault="01007BBB" w14:paraId="5FAC9870" w14:textId="301462A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Upcoming Events</w:t>
            </w:r>
          </w:p>
        </w:tc>
        <w:tc>
          <w:tcPr>
            <w:tcW w:w="1086" w:type="dxa"/>
            <w:tcMar/>
          </w:tcPr>
          <w:p w:rsidR="01007BBB" w:rsidP="2C1EAA31" w:rsidRDefault="01007BBB" w14:paraId="60570B5F" w14:textId="78DC010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27BFEE95" w:rsidP="0CF12A2F" w:rsidRDefault="27BFEE95" w14:paraId="06A5B767" w14:textId="2F783F1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378AE3D">
        <w:trPr>
          <w:trHeight w:val="300"/>
        </w:trPr>
        <w:tc>
          <w:tcPr>
            <w:tcW w:w="2425" w:type="dxa"/>
            <w:tcMar/>
          </w:tcPr>
          <w:p w:rsidR="27BFEE95" w:rsidP="2C1EAA31" w:rsidRDefault="27BFEE95" w14:paraId="11BFEDCA" w14:textId="2F13500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Thank you for joining us to </w:t>
            </w:r>
            <w:hyperlink r:id="R35d0216b3b924755">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TakeAMentalHealthMoment</w:t>
              </w:r>
            </w:hyperlink>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5CC710B6" w14:textId="63BE691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33995F04" w14:textId="6FCDAF5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007BBB" w:rsidP="2C1EAA31" w:rsidRDefault="01007BBB" w14:paraId="2B9C1516" w14:textId="4658C28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1007BBB" w:rsidP="2C1EAA31" w:rsidRDefault="01007BBB" w14:paraId="411FDA16" w14:textId="6394BD3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007BBB" w:rsidP="2C1EAA31" w:rsidRDefault="01007BBB" w14:paraId="5C1F85AA" w14:textId="4A53F63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ental Health Awareness Month</w:t>
            </w:r>
          </w:p>
        </w:tc>
        <w:tc>
          <w:tcPr>
            <w:tcW w:w="1086" w:type="dxa"/>
            <w:tcMar/>
          </w:tcPr>
          <w:p w:rsidR="01007BBB" w:rsidP="2C1EAA31" w:rsidRDefault="01007BBB" w14:paraId="146156C5" w14:textId="1B34435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2487BC0" w14:textId="53DD937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B7A7323">
        <w:trPr>
          <w:trHeight w:val="300"/>
        </w:trPr>
        <w:tc>
          <w:tcPr>
            <w:tcW w:w="2425" w:type="dxa"/>
            <w:tcMar/>
          </w:tcPr>
          <w:p w:rsidR="27BFEE95" w:rsidP="2C1EAA31" w:rsidRDefault="27BFEE95" w14:paraId="2A56A8F0" w14:textId="3464F51D">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Absolutely 💯 [ELHA Response]</w:t>
            </w:r>
          </w:p>
        </w:tc>
        <w:tc>
          <w:tcPr>
            <w:tcW w:w="1071" w:type="dxa"/>
            <w:tcMar/>
          </w:tcPr>
          <w:p w:rsidR="48CC4645" w:rsidP="48CC4645" w:rsidRDefault="48CC4645" w14:paraId="372BE04B" w14:textId="0399DC2C">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7B03FF0A" w14:textId="00E53407">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6C52D1FC"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5D27816F" w14:textId="07F12A02">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840A576"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671D6A21" w14:textId="5BC97564">
            <w:pPr>
              <w:pStyle w:val="Normal"/>
              <w:jc w:val="center"/>
              <w:rPr>
                <w:rFonts w:ascii="Times New Roman" w:hAnsi="Times New Roman" w:eastAsia="Times New Roman" w:cs="Times New Roman"/>
                <w:b w:val="0"/>
                <w:bCs w:val="0"/>
                <w:color w:val="auto"/>
                <w:sz w:val="24"/>
                <w:szCs w:val="24"/>
              </w:rPr>
            </w:pPr>
          </w:p>
        </w:tc>
        <w:tc>
          <w:tcPr>
            <w:tcW w:w="1244" w:type="dxa"/>
            <w:tcMar/>
          </w:tcPr>
          <w:p w:rsidR="146F0CE7" w:rsidP="2C1EAA31" w:rsidRDefault="146F0CE7" w14:paraId="7B94A05F" w14:textId="1490CC0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ental Health Awareness Month</w:t>
            </w:r>
          </w:p>
        </w:tc>
        <w:tc>
          <w:tcPr>
            <w:tcW w:w="1086" w:type="dxa"/>
            <w:tcMar/>
          </w:tcPr>
          <w:p w:rsidR="146F0CE7" w:rsidP="2C1EAA31" w:rsidRDefault="146F0CE7" w14:paraId="72A5B7E4" w14:textId="11BFFBD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6CBA5F32" w14:textId="71EE6FC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6CE8E5E">
        <w:trPr>
          <w:trHeight w:val="300"/>
        </w:trPr>
        <w:tc>
          <w:tcPr>
            <w:tcW w:w="2425" w:type="dxa"/>
            <w:tcMar/>
          </w:tcPr>
          <w:p w:rsidR="27BFEE95" w:rsidP="2C1EAA31" w:rsidRDefault="27BFEE95" w14:paraId="3F6D599E" w14:textId="5454F2F2">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042A5389" w14:textId="36DD064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6834070A" w14:textId="2BF0A83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01007BBB" w:rsidP="2C1EAA31" w:rsidRDefault="01007BBB" w14:paraId="09E85088" w14:textId="3C03846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01007BBB" w:rsidP="2C1EAA31" w:rsidRDefault="01007BBB" w14:paraId="15DF7DC7" w14:textId="4ADBB43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01007BBB" w:rsidP="2C1EAA31" w:rsidRDefault="01007BBB" w14:paraId="0FBF7FCD" w14:textId="1490CC0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ental Health Awareness Month</w:t>
            </w:r>
          </w:p>
        </w:tc>
        <w:tc>
          <w:tcPr>
            <w:tcW w:w="1086" w:type="dxa"/>
            <w:tcMar/>
          </w:tcPr>
          <w:p w:rsidR="01007BBB" w:rsidP="2C1EAA31" w:rsidRDefault="01007BBB" w14:paraId="15AEDD05" w14:textId="11BFFBD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824C4A1" w14:textId="086649E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82F4B8B">
        <w:trPr>
          <w:trHeight w:val="300"/>
        </w:trPr>
        <w:tc>
          <w:tcPr>
            <w:tcW w:w="2425" w:type="dxa"/>
            <w:tcMar/>
          </w:tcPr>
          <w:p w:rsidR="27BFEE95" w:rsidP="2C1EAA31" w:rsidRDefault="27BFEE95" w14:paraId="164A5BF2" w14:textId="4CC88804">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df3ba83010c84a4f">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 xml:space="preserve"> </w:t>
            </w:r>
            <w:hyperlink r:id="Rbd6371e86a7e4a8b">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irella.diaz</w:t>
              </w:r>
            </w:hyperlink>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two if my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fave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w:t>
            </w:r>
          </w:p>
        </w:tc>
        <w:tc>
          <w:tcPr>
            <w:tcW w:w="1071" w:type="dxa"/>
            <w:tcMar/>
          </w:tcPr>
          <w:p w:rsidR="48CC4645" w:rsidP="5B9BF289" w:rsidRDefault="48CC4645" w14:paraId="1CAFF454" w14:textId="09E5803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275D7363" w14:textId="724A53D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2132A2FB"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48BA50F3" w:rsidP="2C1EAA31" w:rsidRDefault="48BA50F3" w14:paraId="03D179CA" w14:textId="3C03846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48BA50F3" w:rsidP="2C1EAA31" w:rsidRDefault="48BA50F3" w14:paraId="214ACB1E" w14:textId="64C7352C">
            <w:pPr>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p>
        </w:tc>
        <w:tc>
          <w:tcPr>
            <w:tcW w:w="1244" w:type="dxa"/>
            <w:tcMar/>
          </w:tcPr>
          <w:p w:rsidR="27BFEE95" w:rsidP="5DC50846" w:rsidRDefault="27BFEE95" w14:paraId="37089972" w14:textId="11B19BC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anel Promotion</w:t>
            </w:r>
          </w:p>
        </w:tc>
        <w:tc>
          <w:tcPr>
            <w:tcW w:w="1086" w:type="dxa"/>
            <w:tcMar/>
          </w:tcPr>
          <w:p w:rsidR="27BFEE95" w:rsidP="2C1EAA31" w:rsidRDefault="27BFEE95" w14:paraId="2F0F42A1" w14:textId="1386D2B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p w:rsidR="27BFEE95" w:rsidP="5DC50846" w:rsidRDefault="27BFEE95" w14:paraId="2FA59482" w14:textId="5162ACAE">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068C6E28" w14:textId="5DD76AE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0A151BD">
        <w:trPr>
          <w:trHeight w:val="300"/>
        </w:trPr>
        <w:tc>
          <w:tcPr>
            <w:tcW w:w="2425" w:type="dxa"/>
            <w:tcMar/>
          </w:tcPr>
          <w:p w:rsidR="27BFEE95" w:rsidP="2C1EAA31" w:rsidRDefault="27BFEE95" w14:paraId="5BAA5F23" w14:textId="4E3E2AF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o!!!!! 🔥🔥🔥</w:t>
            </w:r>
          </w:p>
        </w:tc>
        <w:tc>
          <w:tcPr>
            <w:tcW w:w="1071" w:type="dxa"/>
            <w:tcMar/>
          </w:tcPr>
          <w:p w:rsidR="48CC4645" w:rsidP="5B9BF289" w:rsidRDefault="48CC4645" w14:paraId="40FF2128" w14:textId="1248231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750EE33" w:rsidRDefault="48CC4645" w14:paraId="1FBA83B7" w14:textId="655EB59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750EE33" w:rsidR="5750EE33">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0627FD2E"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48BA50F3" w:rsidP="2C1EAA31" w:rsidRDefault="48BA50F3" w14:paraId="20CB9B6D" w14:textId="5E62EB82">
            <w:pPr>
              <w:jc w:val="center"/>
              <w:rPr>
                <w:rFonts w:ascii="Times New Roman" w:hAnsi="Times New Roman" w:eastAsia="Times New Roman" w:cs="Times New Roman"/>
                <w:b w:val="0"/>
                <w:bCs w:val="0"/>
                <w:i w:val="0"/>
                <w:iCs w:val="0"/>
                <w:caps w:val="0"/>
                <w:smallCaps w:val="0"/>
                <w:color w:val="auto"/>
                <w:sz w:val="24"/>
                <w:szCs w:val="24"/>
                <w:lang w:val="en-US"/>
              </w:rPr>
            </w:pPr>
          </w:p>
        </w:tc>
        <w:tc>
          <w:tcPr>
            <w:tcW w:w="1305" w:type="dxa"/>
            <w:tcMar/>
          </w:tcPr>
          <w:p w:rsidR="48BA50F3" w:rsidP="2C1EAA31" w:rsidRDefault="48BA50F3" w14:paraId="5CD35D49" w14:textId="3C03846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48BA50F3" w:rsidP="2C1EAA31" w:rsidRDefault="48BA50F3" w14:paraId="25346E76" w14:textId="4823682A">
            <w:pPr>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p>
        </w:tc>
        <w:tc>
          <w:tcPr>
            <w:tcW w:w="1244" w:type="dxa"/>
            <w:tcMar/>
          </w:tcPr>
          <w:p w:rsidR="27BFEE95" w:rsidP="5DC50846" w:rsidRDefault="27BFEE95" w14:paraId="6A01B1CD" w14:textId="567BE9A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anel Promotion</w:t>
            </w:r>
          </w:p>
        </w:tc>
        <w:tc>
          <w:tcPr>
            <w:tcW w:w="1086" w:type="dxa"/>
            <w:tcMar/>
          </w:tcPr>
          <w:p w:rsidR="27BFEE95" w:rsidP="2C1EAA31" w:rsidRDefault="27BFEE95" w14:paraId="7F5EBE99" w14:textId="1386D2B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p w:rsidR="27BFEE95" w:rsidP="5DC50846" w:rsidRDefault="27BFEE95" w14:paraId="2BB277C2" w14:textId="3383ADD5">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267D5CE4" w14:textId="3399172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B7C8148">
        <w:trPr>
          <w:trHeight w:val="300"/>
        </w:trPr>
        <w:tc>
          <w:tcPr>
            <w:tcW w:w="2425" w:type="dxa"/>
            <w:tcMar/>
          </w:tcPr>
          <w:p w:rsidR="27BFEE95" w:rsidP="59C76D22" w:rsidRDefault="27BFEE95" w14:paraId="546BEBFD" w14:textId="26D80DCF">
            <w:pPr>
              <w:pStyle w:val="Normal"/>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omment Unavailable</w:t>
            </w:r>
          </w:p>
        </w:tc>
        <w:tc>
          <w:tcPr>
            <w:tcW w:w="1071" w:type="dxa"/>
            <w:tcMar/>
          </w:tcPr>
          <w:p w:rsidR="48CC4645" w:rsidP="48CC4645" w:rsidRDefault="48CC4645" w14:paraId="77F74FC8" w14:textId="7B7CABFA">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4FB3C99D" w14:textId="7465D533">
            <w:pPr>
              <w:pStyle w:val="Normal"/>
              <w:jc w:val="center"/>
              <w:rPr>
                <w:rFonts w:ascii="Times New Roman" w:hAnsi="Times New Roman" w:eastAsia="Times New Roman" w:cs="Times New Roman"/>
                <w:b w:val="0"/>
                <w:bCs w:val="0"/>
                <w:color w:val="auto"/>
                <w:sz w:val="24"/>
                <w:szCs w:val="24"/>
              </w:rPr>
            </w:pPr>
            <w:r w:rsidRPr="5750EE33" w:rsidR="5750EE33">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649E045B"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03891CB7" w14:textId="65BC700C">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624410A8"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77C07140" w14:textId="7FED8834">
            <w:pPr>
              <w:pStyle w:val="Normal"/>
              <w:jc w:val="center"/>
              <w:rPr>
                <w:rFonts w:ascii="Times New Roman" w:hAnsi="Times New Roman" w:eastAsia="Times New Roman" w:cs="Times New Roman"/>
                <w:b w:val="0"/>
                <w:bCs w:val="0"/>
                <w:color w:val="auto"/>
                <w:sz w:val="24"/>
                <w:szCs w:val="24"/>
              </w:rPr>
            </w:pPr>
          </w:p>
        </w:tc>
        <w:tc>
          <w:tcPr>
            <w:tcW w:w="1244" w:type="dxa"/>
            <w:tcMar/>
          </w:tcPr>
          <w:p w:rsidR="27BFEE95" w:rsidP="5DC50846" w:rsidRDefault="27BFEE95" w14:paraId="78726018" w14:textId="4381C530">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Amygdala: The Alarm System</w:t>
            </w:r>
          </w:p>
        </w:tc>
        <w:tc>
          <w:tcPr>
            <w:tcW w:w="1086" w:type="dxa"/>
            <w:tcMar/>
          </w:tcPr>
          <w:p w:rsidR="27BFEE95" w:rsidP="2C1EAA31" w:rsidRDefault="27BFEE95" w14:paraId="0210B9B5" w14:textId="1386D2B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p w:rsidR="27BFEE95" w:rsidP="5DC50846" w:rsidRDefault="27BFEE95" w14:paraId="33FF6779" w14:textId="0BF8828D">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5F38B087" w14:textId="2B58E1BC">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EE810CB">
        <w:trPr>
          <w:trHeight w:val="300"/>
        </w:trPr>
        <w:tc>
          <w:tcPr>
            <w:tcW w:w="2425" w:type="dxa"/>
            <w:tcMar/>
          </w:tcPr>
          <w:p w:rsidR="27BFEE95" w:rsidP="2C1EAA31" w:rsidRDefault="27BFEE95" w14:paraId="7C9350DC" w14:textId="1956ADE7">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f18f357e2f4142ca">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Proud of you!!🎊</w:t>
            </w:r>
          </w:p>
        </w:tc>
        <w:tc>
          <w:tcPr>
            <w:tcW w:w="1071" w:type="dxa"/>
            <w:tcMar/>
          </w:tcPr>
          <w:p w:rsidR="48CC4645" w:rsidP="5B9BF289" w:rsidRDefault="48CC4645" w14:paraId="47A49991" w14:textId="291330A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3C2816ED" w:rsidRDefault="48CC4645" w14:paraId="21726FF2" w14:textId="0FA6776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3C2816ED" w:rsidR="3C2816ED">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7B43E71F" w14:textId="3C03846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48BA50F3" w:rsidP="2C1EAA31" w:rsidRDefault="48BA50F3" w14:paraId="447F2327" w14:textId="4ADBB43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5DC50846" w:rsidRDefault="27BFEE95" w14:paraId="370A69F3" w14:textId="2F86D03B">
            <w:pPr>
              <w:pStyle w:val="Normal"/>
              <w:jc w:val="center"/>
              <w:rPr>
                <w:rFonts w:ascii="Times New Roman" w:hAnsi="Times New Roman" w:eastAsia="Times New Roman" w:cs="Times New Roman"/>
                <w:b w:val="0"/>
                <w:bCs w:val="0"/>
                <w:color w:val="auto"/>
                <w:sz w:val="24"/>
                <w:szCs w:val="24"/>
              </w:rPr>
            </w:pPr>
          </w:p>
        </w:tc>
        <w:tc>
          <w:tcPr>
            <w:tcW w:w="1086" w:type="dxa"/>
            <w:tcMar/>
          </w:tcPr>
          <w:p w:rsidR="27BFEE95" w:rsidP="5DC50846" w:rsidRDefault="27BFEE95" w14:paraId="30A2181B" w14:textId="2F86D03B">
            <w:pPr>
              <w:pStyle w:val="Normal"/>
              <w:jc w:val="center"/>
              <w:rPr>
                <w:rFonts w:ascii="Times New Roman" w:hAnsi="Times New Roman" w:eastAsia="Times New Roman" w:cs="Times New Roman"/>
                <w:b w:val="0"/>
                <w:bCs w:val="0"/>
                <w:color w:val="auto"/>
                <w:sz w:val="24"/>
                <w:szCs w:val="24"/>
              </w:rPr>
            </w:pPr>
          </w:p>
        </w:tc>
        <w:tc>
          <w:tcPr>
            <w:tcW w:w="766" w:type="dxa"/>
            <w:tcMar/>
          </w:tcPr>
          <w:p w:rsidR="27BFEE95" w:rsidP="0CF12A2F" w:rsidRDefault="27BFEE95" w14:paraId="595DB8FB" w14:textId="6A12EBA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F81DAB4">
        <w:trPr>
          <w:trHeight w:val="300"/>
        </w:trPr>
        <w:tc>
          <w:tcPr>
            <w:tcW w:w="2425" w:type="dxa"/>
            <w:tcMar/>
          </w:tcPr>
          <w:p w:rsidR="27BFEE95" w:rsidP="3C2816ED" w:rsidRDefault="27BFEE95" w14:paraId="14AD8683" w14:textId="30D326A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3C2816ED" w:rsidR="3C2816ED">
              <w:rPr>
                <w:rFonts w:ascii="Times New Roman" w:hAnsi="Times New Roman" w:eastAsia="Times New Roman" w:cs="Times New Roman"/>
                <w:b w:val="0"/>
                <w:bCs w:val="0"/>
                <w:i w:val="0"/>
                <w:iCs w:val="0"/>
                <w:caps w:val="0"/>
                <w:smallCaps w:val="0"/>
                <w:noProof w:val="0"/>
                <w:color w:val="auto"/>
                <w:sz w:val="24"/>
                <w:szCs w:val="24"/>
                <w:lang w:val="en-US"/>
              </w:rPr>
              <w:t>Muchas</w:t>
            </w:r>
            <w:r w:rsidRPr="3C2816ED" w:rsidR="3C2816ED">
              <w:rPr>
                <w:rFonts w:ascii="Times New Roman" w:hAnsi="Times New Roman" w:eastAsia="Times New Roman" w:cs="Times New Roman"/>
                <w:b w:val="0"/>
                <w:bCs w:val="0"/>
                <w:i w:val="0"/>
                <w:iCs w:val="0"/>
                <w:caps w:val="0"/>
                <w:smallCaps w:val="0"/>
                <w:noProof w:val="0"/>
                <w:color w:val="auto"/>
                <w:sz w:val="24"/>
                <w:szCs w:val="24"/>
                <w:lang w:val="en-US"/>
              </w:rPr>
              <w:t xml:space="preserve"> gracias! [Thank you very much!] More to come 🙌❤️ [ELHA Response]</w:t>
            </w:r>
          </w:p>
        </w:tc>
        <w:tc>
          <w:tcPr>
            <w:tcW w:w="1071" w:type="dxa"/>
            <w:tcMar/>
          </w:tcPr>
          <w:p w:rsidR="48CC4645" w:rsidP="5B9BF289" w:rsidRDefault="48CC4645" w14:paraId="44E17ED3" w14:textId="2EC40165">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B9BF289" w:rsidR="5B9BF289">
              <w:rPr>
                <w:rFonts w:ascii="Times New Roman" w:hAnsi="Times New Roman" w:eastAsia="Times New Roman" w:cs="Times New Roman"/>
                <w:b w:val="0"/>
                <w:bCs w:val="0"/>
                <w:i w:val="0"/>
                <w:iCs w:val="0"/>
                <w:caps w:val="0"/>
                <w:smallCaps w:val="0"/>
                <w:strike w:val="0"/>
                <w:dstrike w:val="0"/>
                <w:color w:val="auto"/>
                <w:sz w:val="24"/>
                <w:szCs w:val="24"/>
                <w:u w:val="none"/>
                <w:lang w:val="en-US"/>
              </w:rPr>
              <w:t>Excluded</w:t>
            </w:r>
          </w:p>
        </w:tc>
        <w:tc>
          <w:tcPr>
            <w:tcW w:w="1067" w:type="dxa"/>
            <w:tcMar/>
          </w:tcPr>
          <w:p w:rsidR="48CC4645" w:rsidP="3C2816ED" w:rsidRDefault="48CC4645" w14:paraId="65C35739" w14:textId="082E8C5E">
            <w:pPr>
              <w:jc w:val="center"/>
              <w:rPr>
                <w:rFonts w:ascii="Times New Roman" w:hAnsi="Times New Roman" w:eastAsia="Times New Roman" w:cs="Times New Roman"/>
                <w:b w:val="0"/>
                <w:bCs w:val="0"/>
                <w:i w:val="0"/>
                <w:iCs w:val="0"/>
                <w:caps w:val="0"/>
                <w:smallCaps w:val="0"/>
                <w:color w:val="auto"/>
                <w:sz w:val="24"/>
                <w:szCs w:val="24"/>
                <w:lang w:val="en-US"/>
              </w:rPr>
            </w:pPr>
            <w:r w:rsidRPr="3C2816ED" w:rsidR="3C2816ED">
              <w:rPr>
                <w:rFonts w:ascii="Times New Roman" w:hAnsi="Times New Roman" w:eastAsia="Times New Roman" w:cs="Times New Roman"/>
                <w:b w:val="0"/>
                <w:bCs w:val="0"/>
                <w:i w:val="0"/>
                <w:iCs w:val="0"/>
                <w:caps w:val="0"/>
                <w:smallCaps w:val="0"/>
                <w:color w:val="auto"/>
                <w:sz w:val="24"/>
                <w:szCs w:val="24"/>
                <w:lang w:val="en-US"/>
              </w:rPr>
              <w:t>Excluded</w:t>
            </w:r>
          </w:p>
          <w:p w:rsidR="48CC4645" w:rsidP="3C2816ED" w:rsidRDefault="48CC4645" w14:paraId="70DB0045" w14:textId="50BB84D2">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p>
        </w:tc>
        <w:tc>
          <w:tcPr>
            <w:tcW w:w="1255" w:type="dxa"/>
            <w:tcMar/>
          </w:tcPr>
          <w:p w:rsidR="146F0CE7" w:rsidP="3C2816ED" w:rsidRDefault="146F0CE7" w14:paraId="57719B88" w14:textId="59A652E0">
            <w:pPr>
              <w:jc w:val="center"/>
              <w:rPr>
                <w:rFonts w:ascii="Times New Roman" w:hAnsi="Times New Roman" w:eastAsia="Times New Roman" w:cs="Times New Roman"/>
                <w:b w:val="0"/>
                <w:bCs w:val="0"/>
                <w:i w:val="0"/>
                <w:iCs w:val="0"/>
                <w:caps w:val="0"/>
                <w:smallCaps w:val="0"/>
                <w:strike w:val="0"/>
                <w:dstrike w:val="0"/>
                <w:color w:val="auto" w:themeColor="text1" w:themeTint="FF" w:themeShade="FF"/>
                <w:sz w:val="24"/>
                <w:szCs w:val="24"/>
                <w:u w:val="none"/>
                <w:lang w:val="en-US"/>
              </w:rPr>
            </w:pPr>
            <w:r w:rsidRPr="3C2816ED" w:rsidR="3C2816ED">
              <w:rPr>
                <w:rFonts w:ascii="Times New Roman" w:hAnsi="Times New Roman" w:eastAsia="Times New Roman" w:cs="Times New Roman"/>
                <w:b w:val="0"/>
                <w:bCs w:val="0"/>
                <w:i w:val="0"/>
                <w:iCs w:val="0"/>
                <w:caps w:val="0"/>
                <w:smallCaps w:val="0"/>
                <w:strike w:val="0"/>
                <w:dstrike w:val="0"/>
                <w:color w:val="auto"/>
                <w:sz w:val="24"/>
                <w:szCs w:val="24"/>
                <w:u w:val="none"/>
                <w:lang w:val="en-US"/>
              </w:rPr>
              <w:t>Excluded</w:t>
            </w:r>
          </w:p>
        </w:tc>
        <w:tc>
          <w:tcPr>
            <w:tcW w:w="1305" w:type="dxa"/>
            <w:tcMar/>
          </w:tcPr>
          <w:p w:rsidR="146F0CE7" w:rsidP="3C2816ED" w:rsidRDefault="146F0CE7" w14:paraId="0F56A103" w14:textId="5C3E485C">
            <w:pPr>
              <w:jc w:val="center"/>
              <w:rPr>
                <w:rFonts w:ascii="Times New Roman" w:hAnsi="Times New Roman" w:eastAsia="Times New Roman" w:cs="Times New Roman"/>
                <w:b w:val="0"/>
                <w:bCs w:val="0"/>
                <w:i w:val="0"/>
                <w:iCs w:val="0"/>
                <w:caps w:val="0"/>
                <w:smallCaps w:val="0"/>
                <w:strike w:val="0"/>
                <w:dstrike w:val="0"/>
                <w:color w:val="auto" w:themeColor="text1" w:themeTint="FF" w:themeShade="FF"/>
                <w:sz w:val="24"/>
                <w:szCs w:val="24"/>
                <w:u w:val="none"/>
                <w:lang w:val="en-US"/>
              </w:rPr>
            </w:pPr>
            <w:r w:rsidRPr="3C2816ED" w:rsidR="3C2816ED">
              <w:rPr>
                <w:rFonts w:ascii="Times New Roman" w:hAnsi="Times New Roman" w:eastAsia="Times New Roman" w:cs="Times New Roman"/>
                <w:b w:val="0"/>
                <w:bCs w:val="0"/>
                <w:i w:val="0"/>
                <w:iCs w:val="0"/>
                <w:caps w:val="0"/>
                <w:smallCaps w:val="0"/>
                <w:strike w:val="0"/>
                <w:dstrike w:val="0"/>
                <w:color w:val="auto"/>
                <w:sz w:val="24"/>
                <w:szCs w:val="24"/>
                <w:u w:val="none"/>
                <w:lang w:val="en-US"/>
              </w:rPr>
              <w:t>Excluded</w:t>
            </w:r>
          </w:p>
        </w:tc>
        <w:tc>
          <w:tcPr>
            <w:tcW w:w="1244" w:type="dxa"/>
            <w:tcMar/>
          </w:tcPr>
          <w:p w:rsidR="146F0CE7" w:rsidP="2C1EAA31" w:rsidRDefault="146F0CE7" w14:paraId="3E41106C" w14:textId="4DD3FFD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clinical psychologist</w:t>
            </w:r>
          </w:p>
        </w:tc>
        <w:tc>
          <w:tcPr>
            <w:tcW w:w="1086" w:type="dxa"/>
            <w:tcMar/>
          </w:tcPr>
          <w:p w:rsidR="146F0CE7" w:rsidP="2C1EAA31" w:rsidRDefault="146F0CE7" w14:paraId="3B8B7962" w14:textId="2CAF3B9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A9FBB3B" w14:textId="6980F77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3C2816ED" w:rsidR="3C2816ED">
              <w:rPr>
                <w:rFonts w:ascii="Times New Roman" w:hAnsi="Times New Roman" w:eastAsia="Times New Roman" w:cs="Times New Roman"/>
                <w:b w:val="0"/>
                <w:bCs w:val="0"/>
                <w:color w:val="auto"/>
                <w:sz w:val="24"/>
                <w:szCs w:val="24"/>
              </w:rPr>
              <w:t>IG</w:t>
            </w:r>
          </w:p>
        </w:tc>
      </w:tr>
      <w:tr w:rsidR="27BFEE95" w:rsidTr="5B9BF289" w14:paraId="6A3CB6F6">
        <w:trPr>
          <w:trHeight w:val="300"/>
        </w:trPr>
        <w:tc>
          <w:tcPr>
            <w:tcW w:w="2425" w:type="dxa"/>
            <w:tcMar/>
          </w:tcPr>
          <w:p w:rsidR="27BFEE95" w:rsidP="1D121740" w:rsidRDefault="27BFEE95" w14:paraId="622BB196" w14:textId="1CC577A8">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xcell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nt conversation and advocac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the Latin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 com</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uni</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br/>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u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ch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rl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G</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racias p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r todo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u abogacía para la comunidad 👏🏽👏🏽[Go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d t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k. Thank y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f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r all your advocac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communit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p>
        </w:tc>
        <w:tc>
          <w:tcPr>
            <w:tcW w:w="1071" w:type="dxa"/>
            <w:tcMar/>
          </w:tcPr>
          <w:p w:rsidR="48CC4645" w:rsidP="5B9BF289" w:rsidRDefault="48CC4645" w14:paraId="19C1D6CA" w14:textId="673F226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3C2816ED" w:rsidRDefault="48CC4645" w14:paraId="75C3419A" w14:textId="3CC3F9B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3C2816ED" w:rsidR="3C2816ED">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46F0CE7" w:rsidP="2C1EAA31" w:rsidRDefault="146F0CE7" w14:paraId="3612B451" w14:textId="10AAC4F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46F0CE7" w:rsidP="2C1EAA31" w:rsidRDefault="146F0CE7" w14:paraId="21E9E9A0" w14:textId="3B6DA76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46F0CE7" w:rsidP="2C1EAA31" w:rsidRDefault="146F0CE7" w14:paraId="110E50F9" w14:textId="58D1235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clinical psychologist</w:t>
            </w:r>
          </w:p>
        </w:tc>
        <w:tc>
          <w:tcPr>
            <w:tcW w:w="1086" w:type="dxa"/>
            <w:tcMar/>
          </w:tcPr>
          <w:p w:rsidR="146F0CE7" w:rsidP="2C1EAA31" w:rsidRDefault="146F0CE7" w14:paraId="09BA9F5A" w14:textId="4EDBDEF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431D6A4D" w14:textId="5A79A19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8D9FC3A">
        <w:trPr>
          <w:trHeight w:val="300"/>
        </w:trPr>
        <w:tc>
          <w:tcPr>
            <w:tcW w:w="2425" w:type="dxa"/>
            <w:tcMar/>
          </w:tcPr>
          <w:p w:rsidR="27BFEE95" w:rsidP="2C1EAA31" w:rsidRDefault="27BFEE95" w14:paraId="64510D3B" w14:textId="428C520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It always makes me so excited to see multilingual resources in dementia!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Great work</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friend! 💜</w:t>
            </w:r>
          </w:p>
        </w:tc>
        <w:tc>
          <w:tcPr>
            <w:tcW w:w="1071" w:type="dxa"/>
            <w:tcMar/>
          </w:tcPr>
          <w:p w:rsidR="48CC4645" w:rsidP="5B9BF289" w:rsidRDefault="48CC4645" w14:paraId="60DF2150" w14:textId="0AF40D7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3C2816ED" w:rsidRDefault="48CC4645" w14:paraId="3041FFC0" w14:textId="3C9AD44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3C2816ED" w:rsidR="3C2816ED">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5FB269B" w:rsidP="2C1EAA31" w:rsidRDefault="25FB269B" w14:paraId="7B1AA0DF" w14:textId="4AE776A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25FB269B" w:rsidP="2C1EAA31" w:rsidRDefault="25FB269B" w14:paraId="7F13B623" w14:textId="66A9D4F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5FB269B" w:rsidP="2C1EAA31" w:rsidRDefault="25FB269B" w14:paraId="76B8A763" w14:textId="5EC089B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0F58D2D3" w14:textId="3EFE64A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656446A" w14:textId="0D4174F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EF02398">
        <w:trPr>
          <w:trHeight w:val="300"/>
        </w:trPr>
        <w:tc>
          <w:tcPr>
            <w:tcW w:w="2425" w:type="dxa"/>
            <w:tcMar/>
          </w:tcPr>
          <w:p w:rsidR="27BFEE95" w:rsidP="2C1EAA31" w:rsidRDefault="27BFEE95" w14:paraId="0E8F2BB0" w14:textId="17D35C28">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ca6c26374bf24bac">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 More multilingual resources to come! [ELHA Response]</w:t>
            </w:r>
          </w:p>
        </w:tc>
        <w:tc>
          <w:tcPr>
            <w:tcW w:w="1071" w:type="dxa"/>
            <w:tcMar/>
          </w:tcPr>
          <w:p w:rsidR="48CC4645" w:rsidP="48CC4645" w:rsidRDefault="48CC4645" w14:paraId="12944289" w14:textId="5E99045F">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63099597" w14:textId="390197B0">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79E11478"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2B7DE534" w14:textId="64C7E29E">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CFF355B"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63591F8D" w14:textId="004D7D54">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0BF13FEF" w14:textId="5EC089B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621A6D7D" w14:textId="3EFE64A7">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3C8C0C9" w14:textId="5015AC5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3A178339">
        <w:trPr>
          <w:trHeight w:val="300"/>
        </w:trPr>
        <w:tc>
          <w:tcPr>
            <w:tcW w:w="2425" w:type="dxa"/>
            <w:tcMar/>
          </w:tcPr>
          <w:p w:rsidR="27BFEE95" w:rsidP="2C1EAA31" w:rsidRDefault="27BFEE95" w14:paraId="42F48FD7" w14:textId="7970C74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0BBEE686" w14:textId="1B9E6E0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2BA116D2" w14:textId="771FAD0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5FB269B" w:rsidP="2C1EAA31" w:rsidRDefault="25FB269B" w14:paraId="3E220010" w14:textId="4F4FAAA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25FB269B" w:rsidP="2C1EAA31" w:rsidRDefault="25FB269B" w14:paraId="5E3A47F0" w14:textId="06F187E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5FB269B" w:rsidP="2C1EAA31" w:rsidRDefault="25FB269B" w14:paraId="5B084131" w14:textId="55B2781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5E10B27E" w14:textId="5C1465D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776DE28" w14:textId="3FA421C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AB8DA5D">
        <w:trPr>
          <w:trHeight w:val="300"/>
        </w:trPr>
        <w:tc>
          <w:tcPr>
            <w:tcW w:w="2425" w:type="dxa"/>
            <w:tcMar/>
          </w:tcPr>
          <w:p w:rsidR="27BFEE95" w:rsidP="2C1EAA31" w:rsidRDefault="27BFEE95" w14:paraId="1D272628" w14:textId="36469B7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 you for the invite❤️</w:t>
            </w:r>
          </w:p>
        </w:tc>
        <w:tc>
          <w:tcPr>
            <w:tcW w:w="1071" w:type="dxa"/>
            <w:tcMar/>
          </w:tcPr>
          <w:p w:rsidR="48CC4645" w:rsidP="5B9BF289" w:rsidRDefault="48CC4645" w14:paraId="721759DE" w14:textId="089FE19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1039F11D" w14:textId="51D897B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5FB269B" w:rsidP="2C1EAA31" w:rsidRDefault="25FB269B" w14:paraId="22CDE92E" w14:textId="3B5A498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25FB269B" w:rsidP="2C1EAA31" w:rsidRDefault="25FB269B" w14:paraId="55B1A74F" w14:textId="4A8FC4E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5FB269B" w:rsidP="2C1EAA31" w:rsidRDefault="25FB269B" w14:paraId="20DC7DCA" w14:textId="6235364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158A9449" w14:textId="1C9B8FD8">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729B797A" w14:textId="0BF96FE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2AD1404">
        <w:trPr>
          <w:trHeight w:val="300"/>
        </w:trPr>
        <w:tc>
          <w:tcPr>
            <w:tcW w:w="2425" w:type="dxa"/>
            <w:tcMar/>
          </w:tcPr>
          <w:p w:rsidR="27BFEE95" w:rsidP="2C1EAA31" w:rsidRDefault="27BFEE95" w14:paraId="4C331A03" w14:textId="62282CB0">
            <w:pPr>
              <w:jc w:val="left"/>
              <w:rPr>
                <w:rFonts w:ascii="Times New Roman" w:hAnsi="Times New Roman" w:eastAsia="Times New Roman" w:cs="Times New Roman"/>
                <w:b w:val="0"/>
                <w:bCs w:val="0"/>
                <w:i w:val="0"/>
                <w:iCs w:val="0"/>
                <w:caps w:val="0"/>
                <w:smallCaps w:val="0"/>
                <w:noProof w:val="0"/>
                <w:color w:val="auto"/>
                <w:sz w:val="24"/>
                <w:szCs w:val="24"/>
                <w:lang w:val="es-ES"/>
              </w:rPr>
            </w:pPr>
            <w:hyperlink r:id="R8f7f928f65104e1f">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hyperlink>
            <w:r w:rsidRPr="2C1EAA31" w:rsidR="2C1EAA31">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Such an insightful conversation! </w:t>
            </w:r>
            <w:r w:rsidRPr="2C1EAA31" w:rsidR="2C1EAA31">
              <w:rPr>
                <w:rFonts w:ascii="Times New Roman" w:hAnsi="Times New Roman" w:eastAsia="Times New Roman" w:cs="Times New Roman"/>
                <w:b w:val="0"/>
                <w:bCs w:val="0"/>
                <w:i w:val="0"/>
                <w:iCs w:val="0"/>
                <w:caps w:val="0"/>
                <w:smallCaps w:val="0"/>
                <w:noProof w:val="0"/>
                <w:color w:val="auto"/>
                <w:sz w:val="24"/>
                <w:szCs w:val="24"/>
                <w:lang w:val="es-ES"/>
              </w:rPr>
              <w:t>[ELHA Response]</w:t>
            </w:r>
          </w:p>
        </w:tc>
        <w:tc>
          <w:tcPr>
            <w:tcW w:w="1071" w:type="dxa"/>
            <w:tcMar/>
          </w:tcPr>
          <w:p w:rsidR="48CC4645" w:rsidP="48CC4645" w:rsidRDefault="48CC4645" w14:paraId="51850C44" w14:textId="5AA98268">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5493DFCB" w14:textId="56FD5A5F">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5655482C"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12D5DB01" w14:textId="01694DA8">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B0AE0AA"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6F67F463" w14:textId="5498374E">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122342AA" w14:textId="60D94B5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29D5FC41" w14:textId="44551D3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936DB99" w14:textId="683A2BA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214FFD4">
        <w:trPr>
          <w:trHeight w:val="300"/>
        </w:trPr>
        <w:tc>
          <w:tcPr>
            <w:tcW w:w="2425" w:type="dxa"/>
            <w:tcMar/>
          </w:tcPr>
          <w:p w:rsidR="27BFEE95" w:rsidP="1D121740" w:rsidRDefault="27BFEE95" w14:paraId="6738D1F1" w14:textId="5A097876">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Muy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i</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nt</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er</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esante como abordar e</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l trauma</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con las p</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erson</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as con alguna demencia </w:t>
            </w:r>
            <w:hyperlink r:id="Rce871966aa194b75">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m</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irell</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a.dia</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z</w:t>
              </w:r>
            </w:hyperlink>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deberi</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a de invitar la Lic. Sandy al grupo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Very interesting how to d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al with trauma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n p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op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 with 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enti</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irella.diaz</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should invite Sand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roup</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p>
        </w:tc>
        <w:tc>
          <w:tcPr>
            <w:tcW w:w="1071" w:type="dxa"/>
            <w:tcMar/>
          </w:tcPr>
          <w:p w:rsidR="48CC4645" w:rsidP="5B9BF289" w:rsidRDefault="48CC4645" w14:paraId="263032ED" w14:textId="3061CA09">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B9BF289" w:rsidR="5B9BF289">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067" w:type="dxa"/>
            <w:tcMar/>
          </w:tcPr>
          <w:p w:rsidR="48CC4645" w:rsidP="2AC4DD0A" w:rsidRDefault="48CC4645" w14:paraId="4E868512" w14:textId="0BD8A612">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AC4DD0A" w:rsidR="2AC4DD0A">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55" w:type="dxa"/>
            <w:tcMar/>
          </w:tcPr>
          <w:p w:rsidR="25FB269B" w:rsidP="2C1EAA31" w:rsidRDefault="25FB269B" w14:paraId="654BFF29" w14:textId="306970D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305" w:type="dxa"/>
            <w:tcMar/>
          </w:tcPr>
          <w:p w:rsidR="25FB269B" w:rsidP="2C1EAA31" w:rsidRDefault="25FB269B" w14:paraId="117DA754" w14:textId="6B0312CA">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44" w:type="dxa"/>
            <w:tcMar/>
          </w:tcPr>
          <w:p w:rsidR="25FB269B" w:rsidP="2C1EAA31" w:rsidRDefault="25FB269B" w14:paraId="7695A23F" w14:textId="60D94B5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461624CD" w14:textId="44551D3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266AA50A" w14:textId="35C431C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11DBAC3">
        <w:trPr>
          <w:trHeight w:val="300"/>
        </w:trPr>
        <w:tc>
          <w:tcPr>
            <w:tcW w:w="2425" w:type="dxa"/>
            <w:tcMar/>
          </w:tcPr>
          <w:p w:rsidR="27BFEE95" w:rsidP="1D121740" w:rsidRDefault="27BFEE95" w14:paraId="32968B34" w14:textId="3DEEB480">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e1acb1a2a36a4588">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nombredeusuarioredactado</w:t>
              </w:r>
            </w:hyperlink>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Por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supuest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Graci</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as a </w:t>
            </w:r>
            <w:hyperlink r:id="Re0fd1d998de64c0a">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w:t>
              </w:r>
            </w:hyperlink>
            <w:hyperlink r:id="Rdc329106dd8c467a">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no</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m</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bre</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d</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eusuariore</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dactado</w:t>
              </w:r>
            </w:hyperlink>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po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esta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con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nosotra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Of course! Thank you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redactedusername</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for being with us</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ELHA Response]</w:t>
            </w:r>
          </w:p>
        </w:tc>
        <w:tc>
          <w:tcPr>
            <w:tcW w:w="1071" w:type="dxa"/>
            <w:tcMar/>
          </w:tcPr>
          <w:p w:rsidR="48CC4645" w:rsidP="48CC4645" w:rsidRDefault="48CC4645" w14:paraId="281953BC" w14:textId="0E8E88D5">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3A3535B8" w14:textId="2ABE8152">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5DC50846" w:rsidRDefault="27BFEE95" w14:paraId="6EF456E2"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58593F9D" w14:textId="73552762">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5DC50846" w:rsidRDefault="27BFEE95" w14:paraId="1FE04D30"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5DC50846" w:rsidRDefault="27BFEE95" w14:paraId="2E6A6489" w14:textId="2D57BAF2">
            <w:pPr>
              <w:pStyle w:val="Normal"/>
              <w:jc w:val="center"/>
              <w:rPr>
                <w:rFonts w:ascii="Times New Roman" w:hAnsi="Times New Roman" w:eastAsia="Times New Roman" w:cs="Times New Roman"/>
                <w:b w:val="0"/>
                <w:bCs w:val="0"/>
                <w:color w:val="auto"/>
                <w:sz w:val="24"/>
                <w:szCs w:val="24"/>
              </w:rPr>
            </w:pPr>
          </w:p>
        </w:tc>
        <w:tc>
          <w:tcPr>
            <w:tcW w:w="1244" w:type="dxa"/>
            <w:tcMar/>
          </w:tcPr>
          <w:p w:rsidR="25FB269B" w:rsidP="2C1EAA31" w:rsidRDefault="25FB269B" w14:paraId="028F2A14" w14:textId="60D94B5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Interview w/ a social worker</w:t>
            </w:r>
          </w:p>
        </w:tc>
        <w:tc>
          <w:tcPr>
            <w:tcW w:w="1086" w:type="dxa"/>
            <w:tcMar/>
          </w:tcPr>
          <w:p w:rsidR="25FB269B" w:rsidP="2C1EAA31" w:rsidRDefault="25FB269B" w14:paraId="00F218DA" w14:textId="44551D3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58783DC" w14:textId="7135F83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7BF2F6F1">
        <w:trPr>
          <w:trHeight w:val="300"/>
        </w:trPr>
        <w:tc>
          <w:tcPr>
            <w:tcW w:w="2425" w:type="dxa"/>
            <w:tcMar/>
          </w:tcPr>
          <w:p w:rsidR="27BFEE95" w:rsidP="2C1EAA31" w:rsidRDefault="27BFEE95" w14:paraId="4E1AE1B0" w14:textId="17FD360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 you for sharing this information. 🤍🤍🤍</w:t>
            </w:r>
          </w:p>
        </w:tc>
        <w:tc>
          <w:tcPr>
            <w:tcW w:w="1071" w:type="dxa"/>
            <w:tcMar/>
          </w:tcPr>
          <w:p w:rsidR="48CC4645" w:rsidP="5B9BF289" w:rsidRDefault="48CC4645" w14:paraId="40E4E191" w14:textId="56F86FB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2F305771" w14:textId="647302D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5FB269B" w:rsidP="2C1EAA31" w:rsidRDefault="25FB269B" w14:paraId="52A0BBF0" w14:textId="16A3A2D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25FB269B" w:rsidP="2C1EAA31" w:rsidRDefault="25FB269B" w14:paraId="700680B2" w14:textId="7B62891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5FB269B" w:rsidP="2C1EAA31" w:rsidRDefault="25FB269B" w14:paraId="1E88C0EA" w14:textId="18AAD71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DCRC Interview</w:t>
            </w:r>
          </w:p>
        </w:tc>
        <w:tc>
          <w:tcPr>
            <w:tcW w:w="1086" w:type="dxa"/>
            <w:tcMar/>
          </w:tcPr>
          <w:p w:rsidR="25FB269B" w:rsidP="2C1EAA31" w:rsidRDefault="25FB269B" w14:paraId="1F453BEF" w14:textId="4A20BB8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87569F5" w14:textId="58567E2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34E2A54">
        <w:trPr>
          <w:trHeight w:val="300"/>
        </w:trPr>
        <w:tc>
          <w:tcPr>
            <w:tcW w:w="2425" w:type="dxa"/>
            <w:tcMar/>
          </w:tcPr>
          <w:p w:rsidR="27BFEE95" w:rsidP="2C1EAA31" w:rsidRDefault="27BFEE95" w14:paraId="4B416E65" w14:textId="469328C7">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1A95F9D1" w14:textId="750A2C1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32CBDA22" w14:textId="01DCCF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5FB269B" w:rsidP="2C1EAA31" w:rsidRDefault="25FB269B" w14:paraId="589138D4" w14:textId="7789B66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25FB269B" w:rsidP="2C1EAA31" w:rsidRDefault="25FB269B" w14:paraId="3312E28F" w14:textId="6ECAA7F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5FB269B" w:rsidP="2C1EAA31" w:rsidRDefault="25FB269B" w14:paraId="1AE8A687" w14:textId="4C4816B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DCRC Interview</w:t>
            </w:r>
          </w:p>
        </w:tc>
        <w:tc>
          <w:tcPr>
            <w:tcW w:w="1086" w:type="dxa"/>
            <w:tcMar/>
          </w:tcPr>
          <w:p w:rsidR="25FB269B" w:rsidP="2C1EAA31" w:rsidRDefault="25FB269B" w14:paraId="45B6647F" w14:textId="4FFEE1F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AAE4874" w14:textId="2C6EEA8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1E37FBCD">
        <w:trPr>
          <w:trHeight w:val="300"/>
        </w:trPr>
        <w:tc>
          <w:tcPr>
            <w:tcW w:w="2425" w:type="dxa"/>
            <w:tcMar/>
          </w:tcPr>
          <w:p w:rsidR="27BFEE95" w:rsidP="1D121740" w:rsidRDefault="27BFEE95" w14:paraId="583B8B14" w14:textId="1B383394">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Que hermosa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my</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vida estoy muy orgullosa de ti y tu hermana que Dios me las bendiga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How</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eautifu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dea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am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ver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prou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of</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and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iste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Ma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o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les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oth</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53CF670E"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p w:rsidR="48CC4645" w:rsidP="5B9BF289" w:rsidRDefault="48CC4645" w14:paraId="0CDDDAA5" w14:textId="55BC1D3B">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p>
        </w:tc>
        <w:tc>
          <w:tcPr>
            <w:tcW w:w="1067" w:type="dxa"/>
            <w:tcMar/>
          </w:tcPr>
          <w:p w:rsidR="48CC4645" w:rsidP="2AC4DD0A" w:rsidRDefault="48CC4645" w14:paraId="61268A7B" w14:textId="4E9DB181">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AC4DD0A" w:rsidR="2AC4DD0A">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255" w:type="dxa"/>
            <w:tcMar/>
          </w:tcPr>
          <w:p w:rsidR="572AF3E9" w:rsidP="2C1EAA31" w:rsidRDefault="572AF3E9" w14:paraId="31DB9D68" w14:textId="6CF6F2D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72AF3E9" w:rsidP="2C1EAA31" w:rsidRDefault="572AF3E9" w14:paraId="39332755" w14:textId="3A59D69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572AF3E9" w:rsidP="2C1EAA31" w:rsidRDefault="572AF3E9" w14:paraId="01955637" w14:textId="37C4583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ADRD Awareness Month</w:t>
            </w:r>
          </w:p>
        </w:tc>
        <w:tc>
          <w:tcPr>
            <w:tcW w:w="1086" w:type="dxa"/>
            <w:tcMar/>
          </w:tcPr>
          <w:p w:rsidR="572AF3E9" w:rsidP="2C1EAA31" w:rsidRDefault="572AF3E9" w14:paraId="68FAAED2" w14:textId="7F76ED1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31727653" w14:textId="5E5E27D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932C129">
        <w:trPr>
          <w:trHeight w:val="300"/>
        </w:trPr>
        <w:tc>
          <w:tcPr>
            <w:tcW w:w="2425" w:type="dxa"/>
            <w:tcMar/>
          </w:tcPr>
          <w:p w:rsidR="27BFEE95" w:rsidP="2C1EAA31" w:rsidRDefault="27BFEE95" w14:paraId="6A1B4F9E" w14:textId="2E84D91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 never knew the difference!</w:t>
            </w:r>
          </w:p>
        </w:tc>
        <w:tc>
          <w:tcPr>
            <w:tcW w:w="1071" w:type="dxa"/>
            <w:tcMar/>
          </w:tcPr>
          <w:p w:rsidR="48CC4645" w:rsidP="5B9BF289" w:rsidRDefault="48CC4645" w14:paraId="25AA6528" w14:textId="6FA06559">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Neutral</w:t>
            </w:r>
          </w:p>
        </w:tc>
        <w:tc>
          <w:tcPr>
            <w:tcW w:w="1067" w:type="dxa"/>
            <w:tcMar/>
          </w:tcPr>
          <w:p w:rsidR="48CC4645" w:rsidP="5B9BF289" w:rsidRDefault="48CC4645" w14:paraId="38D5037D" w14:textId="46EC934E">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Neutral</w:t>
            </w:r>
          </w:p>
        </w:tc>
        <w:tc>
          <w:tcPr>
            <w:tcW w:w="1255" w:type="dxa"/>
            <w:tcMar/>
          </w:tcPr>
          <w:p w:rsidR="572AF3E9" w:rsidP="2C1EAA31" w:rsidRDefault="572AF3E9" w14:paraId="3BA8935D" w14:textId="08CC331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Neutral</w:t>
            </w:r>
          </w:p>
        </w:tc>
        <w:tc>
          <w:tcPr>
            <w:tcW w:w="1305" w:type="dxa"/>
            <w:tcMar/>
          </w:tcPr>
          <w:p w:rsidR="572AF3E9" w:rsidP="2C1EAA31" w:rsidRDefault="572AF3E9" w14:paraId="7011010F" w14:textId="33BD06D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Neutral</w:t>
            </w:r>
          </w:p>
        </w:tc>
        <w:tc>
          <w:tcPr>
            <w:tcW w:w="1244" w:type="dxa"/>
            <w:tcMar/>
          </w:tcPr>
          <w:p w:rsidR="572AF3E9" w:rsidP="2C1EAA31" w:rsidRDefault="572AF3E9" w14:paraId="15C1D719" w14:textId="707C9671">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arly vs. Late AD</w:t>
            </w:r>
          </w:p>
        </w:tc>
        <w:tc>
          <w:tcPr>
            <w:tcW w:w="1086" w:type="dxa"/>
            <w:tcMar/>
          </w:tcPr>
          <w:p w:rsidR="572AF3E9" w:rsidP="2C1EAA31" w:rsidRDefault="572AF3E9" w14:paraId="15F073CE" w14:textId="70C80AD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19ABA2DD" w14:textId="630FA6D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3F7352A">
        <w:trPr>
          <w:trHeight w:val="300"/>
        </w:trPr>
        <w:tc>
          <w:tcPr>
            <w:tcW w:w="2425" w:type="dxa"/>
            <w:tcMar/>
          </w:tcPr>
          <w:p w:rsidR="27BFEE95" w:rsidP="2C1EAA31" w:rsidRDefault="27BFEE95" w14:paraId="557B97B9" w14:textId="27CA4E7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B1678DC" w14:textId="0E55002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2B7FA8EB" w14:textId="5DCAB44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7BFEE95" w:rsidP="2C1EAA31" w:rsidRDefault="27BFEE95" w14:paraId="43FAB171"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27BFEE95" w:rsidP="65EEAAA0" w:rsidRDefault="27BFEE95" w14:paraId="5C031702" w14:textId="24DD6760">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2C1EAA31" w:rsidRDefault="27BFEE95" w14:paraId="3781F37E" w14:textId="524E185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7BFEE95" w:rsidP="65EEAAA0" w:rsidRDefault="27BFEE95" w14:paraId="34389CC0" w14:textId="6E0DF528">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LMSA Presentation</w:t>
            </w:r>
          </w:p>
        </w:tc>
        <w:tc>
          <w:tcPr>
            <w:tcW w:w="1086" w:type="dxa"/>
            <w:tcMar/>
          </w:tcPr>
          <w:p w:rsidR="27BFEE95" w:rsidP="65EEAAA0" w:rsidRDefault="27BFEE95" w14:paraId="16A2E32B" w14:textId="5E7FCC4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27BFEE95" w:rsidP="0CF12A2F" w:rsidRDefault="27BFEE95" w14:paraId="490FD6DE" w14:textId="058D38B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781555B">
        <w:trPr>
          <w:trHeight w:val="300"/>
        </w:trPr>
        <w:tc>
          <w:tcPr>
            <w:tcW w:w="2425" w:type="dxa"/>
            <w:tcMar/>
          </w:tcPr>
          <w:p w:rsidR="27BFEE95" w:rsidP="2C1EAA31" w:rsidRDefault="27BFEE95" w14:paraId="4B402A04" w14:textId="2865C9A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Thank you for having us! 🙌 [ELHA Response]</w:t>
            </w:r>
          </w:p>
        </w:tc>
        <w:tc>
          <w:tcPr>
            <w:tcW w:w="1071" w:type="dxa"/>
            <w:tcMar/>
          </w:tcPr>
          <w:p w:rsidR="48CC4645" w:rsidP="48CC4645" w:rsidRDefault="48CC4645" w14:paraId="379AE057" w14:textId="70D61AE6">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08410291" w14:textId="7B7279EB">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65EEAAA0" w:rsidRDefault="27BFEE95" w14:paraId="11E038CE"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6438CFE1" w14:textId="558E8BBD">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65EEAAA0" w:rsidRDefault="27BFEE95" w14:paraId="50CED676"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669CB993" w14:textId="65C23020">
            <w:pPr>
              <w:pStyle w:val="Normal"/>
              <w:jc w:val="center"/>
              <w:rPr>
                <w:rFonts w:ascii="Times New Roman" w:hAnsi="Times New Roman" w:eastAsia="Times New Roman" w:cs="Times New Roman"/>
                <w:b w:val="0"/>
                <w:bCs w:val="0"/>
                <w:color w:val="auto"/>
                <w:sz w:val="24"/>
                <w:szCs w:val="24"/>
              </w:rPr>
            </w:pPr>
          </w:p>
        </w:tc>
        <w:tc>
          <w:tcPr>
            <w:tcW w:w="1244" w:type="dxa"/>
            <w:tcMar/>
          </w:tcPr>
          <w:p w:rsidR="572AF3E9" w:rsidP="65EEAAA0" w:rsidRDefault="572AF3E9" w14:paraId="36183C6B" w14:textId="6E0DF528">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LMSA Presentation</w:t>
            </w:r>
          </w:p>
        </w:tc>
        <w:tc>
          <w:tcPr>
            <w:tcW w:w="1086" w:type="dxa"/>
            <w:tcMar/>
          </w:tcPr>
          <w:p w:rsidR="572AF3E9" w:rsidP="65EEAAA0" w:rsidRDefault="572AF3E9" w14:paraId="56871D78" w14:textId="5E7FCC4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27BFEE95" w:rsidP="0CF12A2F" w:rsidRDefault="27BFEE95" w14:paraId="433BAAC0" w14:textId="237797C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5D2548F2">
        <w:trPr>
          <w:trHeight w:val="300"/>
        </w:trPr>
        <w:tc>
          <w:tcPr>
            <w:tcW w:w="2425" w:type="dxa"/>
            <w:tcMar/>
          </w:tcPr>
          <w:p w:rsidR="27BFEE95" w:rsidP="2C1EAA31" w:rsidRDefault="27BFEE95" w14:paraId="7D308A2C" w14:textId="1D6A324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5EF59077" w14:textId="1FBB65B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4FE74D1F" w14:textId="30D5686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48BA50F3" w:rsidP="2C1EAA31" w:rsidRDefault="48BA50F3" w14:paraId="6BA6AD2B" w14:textId="3B2B096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305" w:type="dxa"/>
            <w:tcMar/>
          </w:tcPr>
          <w:p w:rsidR="48BA50F3" w:rsidP="2C1EAA31" w:rsidRDefault="48BA50F3" w14:paraId="78D16807" w14:textId="392BE91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7BFEE95" w:rsidP="65EEAAA0" w:rsidRDefault="27BFEE95" w14:paraId="33D06FF5" w14:textId="3458839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HNS Award Appreciation</w:t>
            </w:r>
          </w:p>
        </w:tc>
        <w:tc>
          <w:tcPr>
            <w:tcW w:w="1086" w:type="dxa"/>
            <w:tcMar/>
          </w:tcPr>
          <w:p w:rsidR="27BFEE95" w:rsidP="65EEAAA0" w:rsidRDefault="27BFEE95" w14:paraId="04C29DF7" w14:textId="6D53AAB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27BFEE95" w:rsidP="0CF12A2F" w:rsidRDefault="27BFEE95" w14:paraId="2A9D2B94" w14:textId="41E3372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8804C24">
        <w:trPr>
          <w:trHeight w:val="300"/>
        </w:trPr>
        <w:tc>
          <w:tcPr>
            <w:tcW w:w="2425" w:type="dxa"/>
            <w:tcMar/>
          </w:tcPr>
          <w:p w:rsidR="27BFEE95" w:rsidP="2C1EAA31" w:rsidRDefault="27BFEE95" w14:paraId="17DF290F" w14:textId="6E91BCEC">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 could use one in South Carolina &amp; New York 👏👏🙏🏼❤️👼🏻</w:t>
            </w:r>
          </w:p>
        </w:tc>
        <w:tc>
          <w:tcPr>
            <w:tcW w:w="1071" w:type="dxa"/>
            <w:tcMar/>
          </w:tcPr>
          <w:p w:rsidR="48CC4645" w:rsidP="5B9BF289" w:rsidRDefault="48CC4645" w14:paraId="53EA02E9" w14:textId="525DAA5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135F9478" w14:textId="2484884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7BFEE95" w:rsidP="2C1EAA31" w:rsidRDefault="27BFEE95" w14:paraId="279A103B"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27BFEE95" w:rsidP="65EEAAA0" w:rsidRDefault="27BFEE95" w14:paraId="1585AE2C" w14:textId="62318AF7">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2C1EAA31" w:rsidRDefault="27BFEE95" w14:paraId="1A5A6B30" w14:textId="3DD58AA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27BFEE95" w:rsidP="65EEAAA0" w:rsidRDefault="27BFEE95" w14:paraId="246A4C58" w14:textId="1AF1EEA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Celebration</w:t>
            </w:r>
          </w:p>
        </w:tc>
        <w:tc>
          <w:tcPr>
            <w:tcW w:w="1086" w:type="dxa"/>
            <w:tcMar/>
          </w:tcPr>
          <w:p w:rsidR="27BFEE95" w:rsidP="65EEAAA0" w:rsidRDefault="27BFEE95" w14:paraId="41A68FFF" w14:textId="1A4AC24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17F0D186" w14:textId="7D5F2D4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0DE10671">
        <w:trPr>
          <w:trHeight w:val="1648"/>
        </w:trPr>
        <w:tc>
          <w:tcPr>
            <w:tcW w:w="2425" w:type="dxa"/>
            <w:tcMar/>
          </w:tcPr>
          <w:p w:rsidR="27BFEE95" w:rsidP="59C76D22" w:rsidRDefault="27BFEE95" w14:paraId="699D0185" w14:textId="6D600C3B">
            <w:pPr>
              <w:jc w:val="left"/>
              <w:rPr>
                <w:rFonts w:ascii="Times New Roman" w:hAnsi="Times New Roman" w:eastAsia="Times New Roman" w:cs="Times New Roman"/>
                <w:b w:val="0"/>
                <w:bCs w:val="0"/>
                <w:color w:val="auto"/>
                <w:sz w:val="24"/>
                <w:szCs w:val="24"/>
              </w:rPr>
            </w:pPr>
            <w:r>
              <w:drawing>
                <wp:inline wp14:editId="77DAF4DC" wp14:anchorId="3C081382">
                  <wp:extent cx="1409700" cy="847725"/>
                  <wp:effectExtent l="0" t="0" r="0" b="0"/>
                  <wp:docPr id="287263878" name="" title=""/>
                  <wp:cNvGraphicFramePr>
                    <a:graphicFrameLocks noChangeAspect="1"/>
                  </wp:cNvGraphicFramePr>
                  <a:graphic>
                    <a:graphicData uri="http://schemas.openxmlformats.org/drawingml/2006/picture">
                      <pic:pic>
                        <pic:nvPicPr>
                          <pic:cNvPr id="0" name=""/>
                          <pic:cNvPicPr/>
                        </pic:nvPicPr>
                        <pic:blipFill>
                          <a:blip r:embed="Rc435b2a85fc045f5">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1409700" cy="847725"/>
                          </a:xfrm>
                          <a:prstGeom prst="rect">
                            <a:avLst/>
                          </a:prstGeom>
                        </pic:spPr>
                      </pic:pic>
                    </a:graphicData>
                  </a:graphic>
                </wp:inline>
              </w:drawing>
            </w:r>
            <w:r w:rsidRPr="2C1EAA31" w:rsidR="2C1EAA31">
              <w:rPr>
                <w:rFonts w:ascii="Times New Roman" w:hAnsi="Times New Roman" w:eastAsia="Times New Roman" w:cs="Times New Roman"/>
                <w:b w:val="0"/>
                <w:bCs w:val="0"/>
                <w:color w:val="auto"/>
                <w:sz w:val="24"/>
                <w:szCs w:val="24"/>
              </w:rPr>
              <w:t>[ELHA Response]</w:t>
            </w:r>
          </w:p>
        </w:tc>
        <w:tc>
          <w:tcPr>
            <w:tcW w:w="1071" w:type="dxa"/>
            <w:tcMar/>
          </w:tcPr>
          <w:p w:rsidR="48CC4645" w:rsidP="48CC4645" w:rsidRDefault="48CC4645" w14:paraId="1628A3D0" w14:textId="7A2AD743">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60C56712" w14:textId="763C13BB">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65EEAAA0" w:rsidRDefault="27BFEE95" w14:paraId="16623286" w14:textId="6ECED576">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p w:rsidR="27BFEE95" w:rsidP="65EEAAA0" w:rsidRDefault="27BFEE95" w14:paraId="55EA5DAC" w14:textId="731FBDF2">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65EEAAA0" w:rsidRDefault="27BFEE95" w14:paraId="5C0AC786"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0AF88E6E" w14:textId="2C2D6E49">
            <w:pPr>
              <w:pStyle w:val="Normal"/>
              <w:jc w:val="center"/>
              <w:rPr>
                <w:rFonts w:ascii="Times New Roman" w:hAnsi="Times New Roman" w:eastAsia="Times New Roman" w:cs="Times New Roman"/>
                <w:b w:val="0"/>
                <w:bCs w:val="0"/>
                <w:color w:val="auto"/>
                <w:sz w:val="24"/>
                <w:szCs w:val="24"/>
              </w:rPr>
            </w:pPr>
          </w:p>
        </w:tc>
        <w:tc>
          <w:tcPr>
            <w:tcW w:w="1244" w:type="dxa"/>
            <w:tcMar/>
          </w:tcPr>
          <w:p w:rsidR="6671093A" w:rsidP="65EEAAA0" w:rsidRDefault="6671093A" w14:paraId="1DA6DCCE" w14:textId="1AF1EEA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Celebration</w:t>
            </w:r>
          </w:p>
        </w:tc>
        <w:tc>
          <w:tcPr>
            <w:tcW w:w="1086" w:type="dxa"/>
            <w:tcMar/>
          </w:tcPr>
          <w:p w:rsidR="6671093A" w:rsidP="65EEAAA0" w:rsidRDefault="6671093A" w14:paraId="3EFA417A" w14:textId="1A4AC24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3CAB1B37" w14:textId="10AD908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428B5550">
        <w:trPr>
          <w:trHeight w:val="300"/>
        </w:trPr>
        <w:tc>
          <w:tcPr>
            <w:tcW w:w="2425" w:type="dxa"/>
            <w:tcMar/>
          </w:tcPr>
          <w:p w:rsidR="27BFEE95" w:rsidP="59C76D22" w:rsidRDefault="27BFEE95" w14:paraId="09367642" w14:textId="3394DA25">
            <w:pPr>
              <w:jc w:val="left"/>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My ❤️ is full!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m</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not crying 🥺 you are 😂 </w:t>
            </w:r>
            <w:r w:rsidRPr="2C1EAA31" w:rsidR="2C1EAA3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grateful</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for the tru</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st you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all have given me 🦋🪬🧠 </w:t>
            </w:r>
            <w:r w:rsidRPr="2C1EAA31" w:rsidR="2C1EAA31">
              <w:rPr>
                <w:rFonts w:ascii="Times New Roman" w:hAnsi="Times New Roman" w:eastAsia="Times New Roman" w:cs="Times New Roman"/>
                <w:b w:val="0"/>
                <w:bCs w:val="0"/>
                <w:color w:val="auto"/>
                <w:sz w:val="24"/>
                <w:szCs w:val="24"/>
              </w:rPr>
              <w:t>[ELHA Response]</w:t>
            </w:r>
          </w:p>
        </w:tc>
        <w:tc>
          <w:tcPr>
            <w:tcW w:w="1071" w:type="dxa"/>
            <w:tcMar/>
          </w:tcPr>
          <w:p w:rsidR="48CC4645" w:rsidP="48CC4645" w:rsidRDefault="48CC4645" w14:paraId="478E2B34" w14:textId="5E5F4970">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3378986B" w14:textId="46C0B0D5">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65EEAAA0" w:rsidRDefault="27BFEE95" w14:paraId="402B883A"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31B9A756" w14:textId="5AD74372">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65EEAAA0" w:rsidRDefault="27BFEE95" w14:paraId="2980DE7C"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36BDB91C" w14:textId="15D158BC">
            <w:pPr>
              <w:pStyle w:val="Normal"/>
              <w:jc w:val="center"/>
              <w:rPr>
                <w:rFonts w:ascii="Times New Roman" w:hAnsi="Times New Roman" w:eastAsia="Times New Roman" w:cs="Times New Roman"/>
                <w:b w:val="0"/>
                <w:bCs w:val="0"/>
                <w:color w:val="auto"/>
                <w:sz w:val="24"/>
                <w:szCs w:val="24"/>
              </w:rPr>
            </w:pPr>
          </w:p>
        </w:tc>
        <w:tc>
          <w:tcPr>
            <w:tcW w:w="1244" w:type="dxa"/>
            <w:tcMar/>
          </w:tcPr>
          <w:p w:rsidR="6671093A" w:rsidP="65EEAAA0" w:rsidRDefault="6671093A" w14:paraId="5D2CEBDA" w14:textId="1AF1EEA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Celebration</w:t>
            </w:r>
          </w:p>
        </w:tc>
        <w:tc>
          <w:tcPr>
            <w:tcW w:w="1086" w:type="dxa"/>
            <w:tcMar/>
          </w:tcPr>
          <w:p w:rsidR="6671093A" w:rsidP="65EEAAA0" w:rsidRDefault="6671093A" w14:paraId="299B1BC0" w14:textId="1A4AC24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46592869" w14:textId="2DEAF34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D67AD44">
        <w:trPr>
          <w:trHeight w:val="300"/>
        </w:trPr>
        <w:tc>
          <w:tcPr>
            <w:tcW w:w="2425" w:type="dxa"/>
            <w:tcMar/>
          </w:tcPr>
          <w:p w:rsidR="27BFEE95" w:rsidP="35C6CE8C" w:rsidRDefault="27BFEE95" w14:paraId="2669C55F" w14:textId="3C1C12DB">
            <w:pPr>
              <w:jc w:val="left"/>
              <w:rPr>
                <w:rFonts w:ascii="Times New Roman" w:hAnsi="Times New Roman" w:eastAsia="Times New Roman" w:cs="Times New Roman"/>
                <w:b w:val="0"/>
                <w:bCs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Gracias a usted por estar conmigo hoy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 you for being with me today.]  [ELHA Response]</w:t>
            </w:r>
          </w:p>
        </w:tc>
        <w:tc>
          <w:tcPr>
            <w:tcW w:w="1071" w:type="dxa"/>
            <w:tcMar/>
          </w:tcPr>
          <w:p w:rsidR="48CC4645" w:rsidP="48CC4645" w:rsidRDefault="48CC4645" w14:paraId="1FDEA743" w14:textId="33462A8B">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067" w:type="dxa"/>
            <w:tcMar/>
          </w:tcPr>
          <w:p w:rsidR="48CC4645" w:rsidP="48CC4645" w:rsidRDefault="48CC4645" w14:paraId="17DB85D1" w14:textId="4E000201">
            <w:pPr>
              <w:pStyle w:val="Normal"/>
              <w:jc w:val="center"/>
              <w:rPr>
                <w:rFonts w:ascii="Times New Roman" w:hAnsi="Times New Roman" w:eastAsia="Times New Roman" w:cs="Times New Roman"/>
                <w:b w:val="0"/>
                <w:bCs w:val="0"/>
                <w:color w:val="auto"/>
                <w:sz w:val="24"/>
                <w:szCs w:val="24"/>
              </w:rPr>
            </w:pPr>
            <w:r w:rsidRPr="2AC4DD0A" w:rsidR="2AC4DD0A">
              <w:rPr>
                <w:rFonts w:ascii="Times New Roman" w:hAnsi="Times New Roman" w:eastAsia="Times New Roman" w:cs="Times New Roman"/>
                <w:b w:val="0"/>
                <w:bCs w:val="0"/>
                <w:color w:val="auto"/>
                <w:sz w:val="24"/>
                <w:szCs w:val="24"/>
              </w:rPr>
              <w:t>Excluded</w:t>
            </w:r>
          </w:p>
        </w:tc>
        <w:tc>
          <w:tcPr>
            <w:tcW w:w="1255" w:type="dxa"/>
            <w:tcMar/>
          </w:tcPr>
          <w:p w:rsidR="27BFEE95" w:rsidP="65EEAAA0" w:rsidRDefault="27BFEE95" w14:paraId="78EE7E12"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3124FA66" w14:textId="2299CAB0">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65EEAAA0" w:rsidRDefault="27BFEE95" w14:paraId="3E4E0675" w14:textId="37875C8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xcluded</w:t>
            </w:r>
          </w:p>
          <w:p w:rsidR="27BFEE95" w:rsidP="65EEAAA0" w:rsidRDefault="27BFEE95" w14:paraId="0B064B04" w14:textId="0C89BA93">
            <w:pPr>
              <w:pStyle w:val="Normal"/>
              <w:jc w:val="center"/>
              <w:rPr>
                <w:rFonts w:ascii="Times New Roman" w:hAnsi="Times New Roman" w:eastAsia="Times New Roman" w:cs="Times New Roman"/>
                <w:b w:val="0"/>
                <w:bCs w:val="0"/>
                <w:color w:val="auto"/>
                <w:sz w:val="24"/>
                <w:szCs w:val="24"/>
              </w:rPr>
            </w:pPr>
          </w:p>
        </w:tc>
        <w:tc>
          <w:tcPr>
            <w:tcW w:w="1244" w:type="dxa"/>
            <w:tcMar/>
          </w:tcPr>
          <w:p w:rsidR="27BFEE95" w:rsidP="2C1EAA31" w:rsidRDefault="27BFEE95" w14:paraId="33058912" w14:textId="171F03F6">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27BFEE95" w:rsidP="65EEAAA0" w:rsidRDefault="27BFEE95" w14:paraId="3611071C" w14:textId="06505F8A">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7A797284" w14:textId="177ABE77">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6FE45780">
        <w:trPr>
          <w:trHeight w:val="300"/>
        </w:trPr>
        <w:tc>
          <w:tcPr>
            <w:tcW w:w="2425" w:type="dxa"/>
            <w:tcMar/>
          </w:tcPr>
          <w:p w:rsidR="27BFEE95" w:rsidP="1D121740" w:rsidRDefault="27BFEE95" w14:paraId="61262EC3" w14:textId="32F2DF20">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Gracias por tan valiosa información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Dra</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irella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uch</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valuabl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nformatio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Dr. Mirella]</w:t>
            </w:r>
          </w:p>
        </w:tc>
        <w:tc>
          <w:tcPr>
            <w:tcW w:w="1071" w:type="dxa"/>
            <w:tcMar/>
          </w:tcPr>
          <w:p w:rsidR="48CC4645" w:rsidP="5B9BF289" w:rsidRDefault="48CC4645" w14:paraId="06DC922C" w14:textId="35DC188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67DA2A41" w14:textId="1B7A76A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27BFEE95" w:rsidP="2C1EAA31" w:rsidRDefault="27BFEE95" w14:paraId="075FFBD9"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27BFEE95" w:rsidP="65EEAAA0" w:rsidRDefault="27BFEE95" w14:paraId="0F59A9B2" w14:textId="11FFF52B">
            <w:pPr>
              <w:pStyle w:val="Normal"/>
              <w:jc w:val="center"/>
              <w:rPr>
                <w:rFonts w:ascii="Times New Roman" w:hAnsi="Times New Roman" w:eastAsia="Times New Roman" w:cs="Times New Roman"/>
                <w:b w:val="0"/>
                <w:bCs w:val="0"/>
                <w:color w:val="auto"/>
                <w:sz w:val="24"/>
                <w:szCs w:val="24"/>
              </w:rPr>
            </w:pPr>
          </w:p>
        </w:tc>
        <w:tc>
          <w:tcPr>
            <w:tcW w:w="1305" w:type="dxa"/>
            <w:tcMar/>
          </w:tcPr>
          <w:p w:rsidR="27BFEE95" w:rsidP="2C1EAA31" w:rsidRDefault="27BFEE95" w14:paraId="103093FD" w14:textId="718E345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27BFEE95" w:rsidP="2C1EAA31" w:rsidRDefault="27BFEE95" w14:paraId="56DAA593" w14:textId="2D53F830">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27BFEE95" w:rsidP="65EEAAA0" w:rsidRDefault="27BFEE95" w14:paraId="1EB1B1B1" w14:textId="49C83188">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27BFEE95" w:rsidP="0CF12A2F" w:rsidRDefault="27BFEE95" w14:paraId="7D5848D0" w14:textId="13170A33">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27BFEE95" w:rsidTr="5B9BF289" w14:paraId="28513756">
        <w:trPr>
          <w:trHeight w:val="300"/>
        </w:trPr>
        <w:tc>
          <w:tcPr>
            <w:tcW w:w="2425" w:type="dxa"/>
            <w:tcMar/>
          </w:tcPr>
          <w:p w:rsidR="27BFEE95" w:rsidP="2C1EAA31" w:rsidRDefault="27BFEE95" w14:paraId="73B0A3C5" w14:textId="7570473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Let'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dance 💃 🤪 🥳🥳</w:t>
            </w:r>
          </w:p>
        </w:tc>
        <w:tc>
          <w:tcPr>
            <w:tcW w:w="1071" w:type="dxa"/>
            <w:tcMar/>
          </w:tcPr>
          <w:p w:rsidR="48CC4645" w:rsidP="5B9BF289" w:rsidRDefault="48CC4645" w14:paraId="252A5CCA" w14:textId="7EC7EBA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75AF2F1F" w14:textId="534DD603">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72F4A5A5" w14:textId="291BC58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6F9504A" w:rsidP="2C1EAA31" w:rsidRDefault="76F9504A" w14:paraId="65CB9055" w14:textId="2FC70BA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4D2F39B9" w14:textId="1DB4263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Dancing and the Brain</w:t>
            </w:r>
          </w:p>
        </w:tc>
        <w:tc>
          <w:tcPr>
            <w:tcW w:w="1086" w:type="dxa"/>
            <w:tcMar/>
          </w:tcPr>
          <w:p w:rsidR="76F9504A" w:rsidP="2C1EAA31" w:rsidRDefault="76F9504A" w14:paraId="23D0864F" w14:textId="0F05601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27BFEE95" w:rsidP="0CF12A2F" w:rsidRDefault="27BFEE95" w14:paraId="04F010F1" w14:textId="409E0DF9">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40F32E88">
        <w:trPr>
          <w:trHeight w:val="300"/>
        </w:trPr>
        <w:tc>
          <w:tcPr>
            <w:tcW w:w="2425" w:type="dxa"/>
            <w:tcMar/>
          </w:tcPr>
          <w:p w:rsidR="76F9504A" w:rsidP="2C1EAA31" w:rsidRDefault="76F9504A" w14:paraId="6DCC96A8" w14:textId="390DCC61">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760910A1" w14:textId="52EFF71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2AC4DD0A" w:rsidRDefault="48CC4645" w14:paraId="741C29DA" w14:textId="56A3376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2AC4DD0A" w:rsidR="2AC4DD0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6FA1C274" w14:textId="7E5C44A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6F9504A" w:rsidP="2C1EAA31" w:rsidRDefault="76F9504A" w14:paraId="505A9504" w14:textId="03B1DA2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62D9A1DE" w14:textId="5B0145A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Dancing and the Brain</w:t>
            </w:r>
          </w:p>
        </w:tc>
        <w:tc>
          <w:tcPr>
            <w:tcW w:w="1086" w:type="dxa"/>
            <w:tcMar/>
          </w:tcPr>
          <w:p w:rsidR="76F9504A" w:rsidP="2C1EAA31" w:rsidRDefault="76F9504A" w14:paraId="0B75BAB2" w14:textId="12953F1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76F9504A" w:rsidP="76F9504A" w:rsidRDefault="76F9504A" w14:paraId="3B6E5DBB" w14:textId="11CBF92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30AD9BB7">
        <w:trPr>
          <w:trHeight w:val="300"/>
        </w:trPr>
        <w:tc>
          <w:tcPr>
            <w:tcW w:w="2425" w:type="dxa"/>
            <w:tcMar/>
          </w:tcPr>
          <w:p w:rsidR="76F9504A" w:rsidP="1D121740" w:rsidRDefault="76F9504A" w14:paraId="2621E54C" w14:textId="1065231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Hech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Done ]</w:t>
            </w:r>
          </w:p>
        </w:tc>
        <w:tc>
          <w:tcPr>
            <w:tcW w:w="1071" w:type="dxa"/>
            <w:tcMar/>
          </w:tcPr>
          <w:p w:rsidR="48CC4645" w:rsidP="5B9BF289" w:rsidRDefault="48CC4645" w14:paraId="5BA73F67" w14:textId="4CFE494F">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5B9BF289" w:rsidR="5B9BF289">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067" w:type="dxa"/>
            <w:tcMar/>
          </w:tcPr>
          <w:p w:rsidR="48CC4645" w:rsidP="2AC4DD0A" w:rsidRDefault="48CC4645" w14:paraId="7B5411B9" w14:textId="6623DD70">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2AC4DD0A" w:rsidR="2AC4DD0A">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55" w:type="dxa"/>
            <w:tcMar/>
          </w:tcPr>
          <w:p w:rsidR="76F9504A" w:rsidP="2C1EAA31" w:rsidRDefault="76F9504A" w14:paraId="2C6FA7B1" w14:textId="6EF3400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305" w:type="dxa"/>
            <w:tcMar/>
          </w:tcPr>
          <w:p w:rsidR="76F9504A" w:rsidP="2C1EAA31" w:rsidRDefault="76F9504A" w14:paraId="748060A6" w14:textId="2C9E658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color w:val="auto"/>
                <w:sz w:val="24"/>
                <w:szCs w:val="24"/>
                <w:lang w:val="en-US"/>
              </w:rPr>
              <w:t>Neutral</w:t>
            </w:r>
          </w:p>
        </w:tc>
        <w:tc>
          <w:tcPr>
            <w:tcW w:w="1244" w:type="dxa"/>
            <w:tcMar/>
          </w:tcPr>
          <w:p w:rsidR="76F9504A" w:rsidP="2C1EAA31" w:rsidRDefault="76F9504A" w14:paraId="1A8528ED" w14:textId="7DCF377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Monthly Wordsearch</w:t>
            </w:r>
          </w:p>
        </w:tc>
        <w:tc>
          <w:tcPr>
            <w:tcW w:w="1086" w:type="dxa"/>
            <w:tcMar/>
          </w:tcPr>
          <w:p w:rsidR="76F9504A" w:rsidP="2C1EAA31" w:rsidRDefault="76F9504A" w14:paraId="46917B21" w14:textId="1788C05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76F9504A" w:rsidP="76F9504A" w:rsidRDefault="76F9504A" w14:paraId="42AB7BD0" w14:textId="7BA0D17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4187F666">
        <w:trPr>
          <w:trHeight w:val="300"/>
        </w:trPr>
        <w:tc>
          <w:tcPr>
            <w:tcW w:w="2425" w:type="dxa"/>
            <w:tcMar/>
          </w:tcPr>
          <w:p w:rsidR="76F9504A" w:rsidP="1D121740" w:rsidRDefault="76F9504A" w14:paraId="7B3AF24C" w14:textId="201BB208">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Junta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son dinamita, me encantan 🙌❤️👏👏En horabuena🙌</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Together they are dynamite, I love them Congratulations]</w:t>
            </w:r>
          </w:p>
        </w:tc>
        <w:tc>
          <w:tcPr>
            <w:tcW w:w="1071" w:type="dxa"/>
            <w:tcMar/>
          </w:tcPr>
          <w:p w:rsidR="48CC4645" w:rsidP="5B9BF289" w:rsidRDefault="48CC4645" w14:paraId="705FA645" w14:textId="1A071DA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27B4508C" w14:textId="5ECDD0B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256208C7"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103E0750" w14:textId="55E3DFED">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2C1EAA31" w:rsidRDefault="76F9504A" w14:paraId="23542F2A" w14:textId="7C07BFF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36E65659" w14:textId="6007C9C7">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76F9504A" w:rsidP="2C1EAA31" w:rsidRDefault="76F9504A" w14:paraId="5405206B" w14:textId="12953F1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76F9504A" w:rsidP="65EEAAA0" w:rsidRDefault="76F9504A" w14:paraId="4CE6D52C" w14:textId="191D201B">
            <w:pPr>
              <w:pStyle w:val="Normal"/>
              <w:jc w:val="center"/>
              <w:rPr>
                <w:rFonts w:ascii="Times New Roman" w:hAnsi="Times New Roman" w:eastAsia="Times New Roman" w:cs="Times New Roman"/>
                <w:b w:val="0"/>
                <w:bCs w:val="0"/>
                <w:color w:val="auto"/>
                <w:sz w:val="24"/>
                <w:szCs w:val="24"/>
              </w:rPr>
            </w:pPr>
          </w:p>
        </w:tc>
        <w:tc>
          <w:tcPr>
            <w:tcW w:w="766" w:type="dxa"/>
            <w:tcMar/>
          </w:tcPr>
          <w:p w:rsidR="76F9504A" w:rsidP="76F9504A" w:rsidRDefault="76F9504A" w14:paraId="60E09ECC" w14:textId="3289F9B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6FFE6326">
        <w:trPr>
          <w:trHeight w:val="300"/>
        </w:trPr>
        <w:tc>
          <w:tcPr>
            <w:tcW w:w="2425" w:type="dxa"/>
            <w:tcMar/>
          </w:tcPr>
          <w:p w:rsidR="76F9504A" w:rsidP="1D121740" w:rsidRDefault="76F9504A" w14:paraId="51FAA977" w14:textId="2E1D0E90">
            <w:pPr>
              <w:jc w:val="left"/>
              <w:rPr>
                <w:rFonts w:ascii="Times New Roman" w:hAnsi="Times New Roman" w:eastAsia="Times New Roman" w:cs="Times New Roman"/>
                <w:b w:val="0"/>
                <w:bCs w:val="0"/>
                <w:i w:val="0"/>
                <w:iCs w:val="0"/>
                <w:caps w:val="0"/>
                <w:smallCaps w:val="0"/>
                <w:noProof w:val="0"/>
                <w:color w:val="auto"/>
                <w:sz w:val="24"/>
                <w:szCs w:val="24"/>
                <w:lang w:val="en-US"/>
              </w:rPr>
            </w:pPr>
            <w:hyperlink r:id="Ra4328e35a2f143db">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mirella.</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d</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ia</w:t>
              </w:r>
              <w:r w:rsidRPr="1D121740" w:rsidR="1D121740">
                <w:rPr>
                  <w:rStyle w:val="Hyperlink"/>
                  <w:rFonts w:ascii="Times New Roman" w:hAnsi="Times New Roman" w:eastAsia="Times New Roman" w:cs="Times New Roman"/>
                  <w:b w:val="0"/>
                  <w:bCs w:val="0"/>
                  <w:i w:val="1"/>
                  <w:iCs w:val="1"/>
                  <w:caps w:val="0"/>
                  <w:smallCaps w:val="0"/>
                  <w:strike w:val="0"/>
                  <w:dstrike w:val="0"/>
                  <w:noProof w:val="0"/>
                  <w:color w:val="auto"/>
                  <w:sz w:val="24"/>
                  <w:szCs w:val="24"/>
                  <w:u w:val="none"/>
                  <w:lang w:val="es-ES"/>
                </w:rPr>
                <w:t>z</w:t>
              </w:r>
            </w:hyperlink>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siempre ag</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radecid</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a co</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n usted por comparti</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r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t</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an valio</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s</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a in</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formac</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ión.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irell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diaz</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m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lwa</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ratefu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haring</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uch</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valuabl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nformatio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345FC08A" w14:textId="4C20254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3763C4F2" w14:textId="10CDD4A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0BFE507D"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5FF5F84F" w14:textId="517538F3">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2C1EAA31" w:rsidRDefault="76F9504A" w14:paraId="6C97E101" w14:textId="30BDD90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067F9129" w14:textId="0DECEA43">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76F9504A" w:rsidP="2C1EAA31" w:rsidRDefault="76F9504A" w14:paraId="1EE61E1F" w14:textId="12953F1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p w:rsidR="76F9504A" w:rsidP="65EEAAA0" w:rsidRDefault="76F9504A" w14:paraId="5146B820" w14:textId="2DE7048C">
            <w:pPr>
              <w:pStyle w:val="Normal"/>
              <w:jc w:val="center"/>
              <w:rPr>
                <w:rFonts w:ascii="Times New Roman" w:hAnsi="Times New Roman" w:eastAsia="Times New Roman" w:cs="Times New Roman"/>
                <w:b w:val="0"/>
                <w:bCs w:val="0"/>
                <w:color w:val="auto"/>
                <w:sz w:val="24"/>
                <w:szCs w:val="24"/>
              </w:rPr>
            </w:pPr>
          </w:p>
        </w:tc>
        <w:tc>
          <w:tcPr>
            <w:tcW w:w="766" w:type="dxa"/>
            <w:tcMar/>
          </w:tcPr>
          <w:p w:rsidR="76F9504A" w:rsidP="76F9504A" w:rsidRDefault="76F9504A" w14:paraId="19F794C5" w14:textId="51A6AEE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55BB6050">
        <w:trPr>
          <w:trHeight w:val="300"/>
        </w:trPr>
        <w:tc>
          <w:tcPr>
            <w:tcW w:w="2425" w:type="dxa"/>
            <w:tcMar/>
          </w:tcPr>
          <w:p w:rsidR="76F9504A" w:rsidP="2C1EAA31" w:rsidRDefault="76F9504A" w14:paraId="2C222B71" w14:textId="3F32DFE4">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117B0A38" w14:textId="18FCA42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68F454CD" w14:textId="34F61D0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88A2B8B" w:rsidP="2C1EAA31" w:rsidRDefault="688A2B8B" w14:paraId="615B4EB3" w14:textId="34A2D9E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688A2B8B" w:rsidP="2C1EAA31" w:rsidRDefault="688A2B8B" w14:paraId="07DCF643" w14:textId="2471D62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88A2B8B" w:rsidP="2C1EAA31" w:rsidRDefault="688A2B8B" w14:paraId="77623611" w14:textId="598DE7B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lha</w:t>
            </w: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 in Community</w:t>
            </w:r>
          </w:p>
        </w:tc>
        <w:tc>
          <w:tcPr>
            <w:tcW w:w="1086" w:type="dxa"/>
            <w:tcMar/>
          </w:tcPr>
          <w:p w:rsidR="688A2B8B" w:rsidP="2C1EAA31" w:rsidRDefault="688A2B8B" w14:paraId="2A482489" w14:textId="1788C05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p w:rsidR="688A2B8B" w:rsidP="2C1EAA31" w:rsidRDefault="688A2B8B" w14:paraId="173F886B" w14:textId="3EE94C84">
            <w:pPr>
              <w:spacing w:before="0" w:beforeAutospacing="off" w:after="0" w:afterAutospacing="off"/>
              <w:jc w:val="center"/>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lang w:val="en-US"/>
              </w:rPr>
            </w:pPr>
          </w:p>
        </w:tc>
        <w:tc>
          <w:tcPr>
            <w:tcW w:w="766" w:type="dxa"/>
            <w:tcMar/>
          </w:tcPr>
          <w:p w:rsidR="76F9504A" w:rsidP="76F9504A" w:rsidRDefault="76F9504A" w14:paraId="6833AF3F" w14:textId="64F10FC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56E3E8CC">
        <w:trPr>
          <w:trHeight w:val="300"/>
        </w:trPr>
        <w:tc>
          <w:tcPr>
            <w:tcW w:w="2425" w:type="dxa"/>
            <w:tcMar/>
          </w:tcPr>
          <w:p w:rsidR="76F9504A" w:rsidP="2C1EAA31" w:rsidRDefault="76F9504A" w14:paraId="434E2E94" w14:textId="121D689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Thank you all for th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very important</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ork you do for our communities!! ❤👏</w:t>
            </w:r>
          </w:p>
        </w:tc>
        <w:tc>
          <w:tcPr>
            <w:tcW w:w="1071" w:type="dxa"/>
            <w:tcMar/>
          </w:tcPr>
          <w:p w:rsidR="48CC4645" w:rsidP="5B9BF289" w:rsidRDefault="48CC4645" w14:paraId="45FCCFE2" w14:textId="7A274FE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574C4A21" w14:textId="35AF083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88A2B8B" w:rsidP="2C1EAA31" w:rsidRDefault="688A2B8B" w14:paraId="12F18DA9" w14:textId="3A75FAA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688A2B8B" w:rsidP="2C1EAA31" w:rsidRDefault="688A2B8B" w14:paraId="735987DA" w14:textId="2A50405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88A2B8B" w:rsidP="2C1EAA31" w:rsidRDefault="688A2B8B" w14:paraId="11233982" w14:textId="50C0FC6F">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Elha</w:t>
            </w: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 in Community</w:t>
            </w:r>
          </w:p>
        </w:tc>
        <w:tc>
          <w:tcPr>
            <w:tcW w:w="1086" w:type="dxa"/>
            <w:tcMar/>
          </w:tcPr>
          <w:p w:rsidR="688A2B8B" w:rsidP="2C1EAA31" w:rsidRDefault="688A2B8B" w14:paraId="4B5969FE" w14:textId="1788C05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p w:rsidR="688A2B8B" w:rsidP="2C1EAA31" w:rsidRDefault="688A2B8B" w14:paraId="57D0CEB1" w14:textId="27882690">
            <w:pPr>
              <w:spacing w:before="0" w:beforeAutospacing="off" w:after="0" w:afterAutospacing="off"/>
              <w:jc w:val="center"/>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lang w:val="en-US"/>
              </w:rPr>
            </w:pPr>
          </w:p>
        </w:tc>
        <w:tc>
          <w:tcPr>
            <w:tcW w:w="766" w:type="dxa"/>
            <w:tcMar/>
          </w:tcPr>
          <w:p w:rsidR="76F9504A" w:rsidP="76F9504A" w:rsidRDefault="76F9504A" w14:paraId="56F9DDBE" w14:textId="4F70959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0BD6F89A">
        <w:trPr>
          <w:trHeight w:val="300"/>
        </w:trPr>
        <w:tc>
          <w:tcPr>
            <w:tcW w:w="2425" w:type="dxa"/>
            <w:tcMar/>
          </w:tcPr>
          <w:p w:rsidR="76F9504A" w:rsidP="2C1EAA31" w:rsidRDefault="76F9504A" w14:paraId="5CD7860C" w14:textId="5687F723">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ongratulations, </w:t>
            </w:r>
            <w:hyperlink r:id="R11c84946ba754558">
              <w:r w:rsidRPr="2C1EAA31" w:rsidR="2C1EAA31">
                <w:rPr>
                  <w:rStyle w:val="Hyperlink"/>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lhaucla</w:t>
              </w:r>
            </w:hyperlink>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w:t>
            </w:r>
          </w:p>
        </w:tc>
        <w:tc>
          <w:tcPr>
            <w:tcW w:w="1071" w:type="dxa"/>
            <w:tcMar/>
          </w:tcPr>
          <w:p w:rsidR="48CC4645" w:rsidP="5B9BF289" w:rsidRDefault="48CC4645" w14:paraId="612418AD" w14:textId="5CF4B28D">
            <w:pPr>
              <w:spacing w:line="259"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7998213E" w14:textId="174F258F">
            <w:pPr>
              <w:spacing w:line="259"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0B5A19F" w:rsidP="2C1EAA31" w:rsidRDefault="70B5A19F" w14:paraId="6C7A0159" w14:textId="702F041D">
            <w:pPr>
              <w:spacing w:before="0" w:beforeAutospacing="off" w:after="160" w:afterAutospacing="off" w:line="259" w:lineRule="auto"/>
              <w:ind w:left="0" w:right="0"/>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0B5A19F" w:rsidP="2C1EAA31" w:rsidRDefault="70B5A19F" w14:paraId="5F7A2124" w14:textId="7BA32973">
            <w:pPr>
              <w:spacing w:line="259"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0B5A19F" w:rsidP="2C1EAA31" w:rsidRDefault="70B5A19F" w14:paraId="23BA9C42" w14:textId="7AD0506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1-year celebration</w:t>
            </w:r>
          </w:p>
        </w:tc>
        <w:tc>
          <w:tcPr>
            <w:tcW w:w="1086" w:type="dxa"/>
            <w:tcMar/>
          </w:tcPr>
          <w:p w:rsidR="70B5A19F" w:rsidP="2C1EAA31" w:rsidRDefault="70B5A19F" w14:paraId="3A43A3BD" w14:textId="71C0600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76F9504A" w:rsidP="76F9504A" w:rsidRDefault="76F9504A" w14:paraId="6E3BE12A" w14:textId="44E6338D">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1B026FB1">
        <w:trPr>
          <w:trHeight w:val="300"/>
        </w:trPr>
        <w:tc>
          <w:tcPr>
            <w:tcW w:w="2425" w:type="dxa"/>
            <w:tcMar/>
          </w:tcPr>
          <w:p w:rsidR="76F9504A" w:rsidP="1D121740" w:rsidRDefault="76F9504A" w14:paraId="69B45A76" w14:textId="15FA3CFB">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Preciosa, te escribí al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intern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Preciosa,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rot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nternall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2942A990" w14:textId="0B0D8491">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4DD96176" w14:textId="15CCC0FB">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Irrelevant</w:t>
            </w:r>
          </w:p>
        </w:tc>
        <w:tc>
          <w:tcPr>
            <w:tcW w:w="1255" w:type="dxa"/>
            <w:tcMar/>
          </w:tcPr>
          <w:p w:rsidR="76F9504A" w:rsidP="7B88E9DA" w:rsidRDefault="76F9504A" w14:paraId="5808CE33" w14:textId="781D14CC">
            <w:pPr>
              <w:jc w:val="center"/>
              <w:rPr>
                <w:rFonts w:ascii="Times New Roman" w:hAnsi="Times New Roman" w:eastAsia="Times New Roman" w:cs="Times New Roman"/>
                <w:b w:val="0"/>
                <w:bCs w:val="0"/>
                <w:i w:val="0"/>
                <w:iCs w:val="0"/>
                <w:caps w:val="0"/>
                <w:smallCaps w:val="0"/>
                <w:color w:val="auto" w:themeColor="accent6" w:themeTint="FF" w:themeShade="FF"/>
                <w:sz w:val="24"/>
                <w:szCs w:val="24"/>
                <w:lang w:val="en-US"/>
              </w:rPr>
            </w:pPr>
            <w:r w:rsidRPr="7B88E9DA" w:rsidR="7B88E9DA">
              <w:rPr>
                <w:rFonts w:ascii="Times New Roman" w:hAnsi="Times New Roman" w:eastAsia="Times New Roman" w:cs="Times New Roman"/>
                <w:b w:val="0"/>
                <w:bCs w:val="0"/>
                <w:i w:val="0"/>
                <w:iCs w:val="0"/>
                <w:caps w:val="0"/>
                <w:smallCaps w:val="0"/>
                <w:color w:val="auto"/>
                <w:sz w:val="24"/>
                <w:szCs w:val="24"/>
                <w:lang w:val="en-US"/>
              </w:rPr>
              <w:t>Irreleva</w:t>
            </w:r>
            <w:r w:rsidRPr="7B88E9DA" w:rsidR="7B88E9DA">
              <w:rPr>
                <w:rFonts w:ascii="Times New Roman" w:hAnsi="Times New Roman" w:eastAsia="Times New Roman" w:cs="Times New Roman"/>
                <w:b w:val="0"/>
                <w:bCs w:val="0"/>
                <w:i w:val="0"/>
                <w:iCs w:val="0"/>
                <w:caps w:val="0"/>
                <w:smallCaps w:val="0"/>
                <w:color w:val="auto"/>
                <w:sz w:val="24"/>
                <w:szCs w:val="24"/>
                <w:lang w:val="en-US"/>
              </w:rPr>
              <w:t>nt</w:t>
            </w:r>
          </w:p>
          <w:p w:rsidR="76F9504A" w:rsidP="65EEAAA0" w:rsidRDefault="76F9504A" w14:paraId="4C1F67AF" w14:textId="11946385">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65EEAAA0" w:rsidRDefault="76F9504A" w14:paraId="707D7CA9" w14:textId="04522498">
            <w:pPr>
              <w:pStyle w:val="Normal"/>
              <w:jc w:val="center"/>
              <w:rPr>
                <w:rFonts w:ascii="Times New Roman" w:hAnsi="Times New Roman" w:eastAsia="Times New Roman" w:cs="Times New Roman"/>
                <w:b w:val="0"/>
                <w:bCs w:val="0"/>
                <w:color w:val="auto"/>
                <w:sz w:val="24"/>
                <w:szCs w:val="24"/>
              </w:rPr>
            </w:pPr>
            <w:r w:rsidRPr="7B88E9DA" w:rsidR="7B88E9DA">
              <w:rPr>
                <w:rFonts w:ascii="Times New Roman" w:hAnsi="Times New Roman" w:eastAsia="Times New Roman" w:cs="Times New Roman"/>
                <w:b w:val="0"/>
                <w:bCs w:val="0"/>
                <w:color w:val="auto"/>
                <w:sz w:val="24"/>
                <w:szCs w:val="24"/>
              </w:rPr>
              <w:t>Irrele</w:t>
            </w:r>
            <w:r w:rsidRPr="7B88E9DA" w:rsidR="7B88E9DA">
              <w:rPr>
                <w:rFonts w:ascii="Times New Roman" w:hAnsi="Times New Roman" w:eastAsia="Times New Roman" w:cs="Times New Roman"/>
                <w:b w:val="0"/>
                <w:bCs w:val="0"/>
                <w:color w:val="auto"/>
                <w:sz w:val="24"/>
                <w:szCs w:val="24"/>
              </w:rPr>
              <w:t>vant</w:t>
            </w:r>
          </w:p>
        </w:tc>
        <w:tc>
          <w:tcPr>
            <w:tcW w:w="1244" w:type="dxa"/>
            <w:tcMar/>
          </w:tcPr>
          <w:p w:rsidR="76F9504A" w:rsidP="2C1EAA31" w:rsidRDefault="76F9504A" w14:paraId="6E81C428" w14:textId="27D650B4">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ablando</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76F9504A" w:rsidP="2C1EAA31" w:rsidRDefault="76F9504A" w14:paraId="56745EBD" w14:textId="36AE6F4D">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76F9504A" w:rsidP="76F9504A" w:rsidRDefault="76F9504A" w14:paraId="16601EBC" w14:textId="56D1302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1508CEFA">
        <w:trPr>
          <w:trHeight w:val="300"/>
        </w:trPr>
        <w:tc>
          <w:tcPr>
            <w:tcW w:w="2425" w:type="dxa"/>
            <w:tcMar/>
          </w:tcPr>
          <w:p w:rsidR="76F9504A" w:rsidP="2C1EAA31" w:rsidRDefault="76F9504A" w14:paraId="06DADFCA" w14:textId="0AB8C94B">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2478BA0E" w14:textId="245F50E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1CCF7884" w14:textId="3B417EE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0B5A19F" w:rsidP="2C1EAA31" w:rsidRDefault="70B5A19F" w14:paraId="3A3AC4AB" w14:textId="3F2FD3D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70B5A19F" w:rsidP="2C1EAA31" w:rsidRDefault="70B5A19F" w14:paraId="43FB45D3" w14:textId="761D975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0B5A19F" w:rsidP="2C1EAA31" w:rsidRDefault="70B5A19F" w14:paraId="45C3F515" w14:textId="004502FC">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Volunteer Re-Introduction</w:t>
            </w:r>
          </w:p>
        </w:tc>
        <w:tc>
          <w:tcPr>
            <w:tcW w:w="1086" w:type="dxa"/>
            <w:tcMar/>
          </w:tcPr>
          <w:p w:rsidR="70B5A19F" w:rsidP="2C1EAA31" w:rsidRDefault="70B5A19F" w14:paraId="52FB1FA2" w14:textId="4F2483A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76F9504A" w:rsidP="76F9504A" w:rsidRDefault="76F9504A" w14:paraId="7F929248" w14:textId="52AA7B3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7769C6AE">
        <w:trPr>
          <w:trHeight w:val="300"/>
        </w:trPr>
        <w:tc>
          <w:tcPr>
            <w:tcW w:w="2425" w:type="dxa"/>
            <w:tcMar/>
          </w:tcPr>
          <w:p w:rsidR="76F9504A" w:rsidP="2C1EAA31" w:rsidRDefault="76F9504A" w14:paraId="475E473B" w14:textId="4FC26A2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4FAF6FF" w14:textId="570E61B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4CD205C6" w14:textId="3380038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5FA77C36" w:rsidP="2C1EAA31" w:rsidRDefault="5FA77C36" w14:paraId="7D721376" w14:textId="470F0241">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5FA77C36" w:rsidP="2C1EAA31" w:rsidRDefault="5FA77C36" w14:paraId="0C0B1543" w14:textId="510DD0C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65EEAAA0" w:rsidRDefault="76F9504A" w14:paraId="727306AA" w14:textId="36A9C53F">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aregiver Group Reintroduction</w:t>
            </w:r>
          </w:p>
        </w:tc>
        <w:tc>
          <w:tcPr>
            <w:tcW w:w="1086" w:type="dxa"/>
            <w:tcMar/>
          </w:tcPr>
          <w:p w:rsidR="76F9504A" w:rsidP="65EEAAA0" w:rsidRDefault="76F9504A" w14:paraId="3C5C0D9A" w14:textId="5D134DB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52E64180" w14:textId="7E3FB90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1E882B07">
        <w:trPr>
          <w:trHeight w:val="300"/>
        </w:trPr>
        <w:tc>
          <w:tcPr>
            <w:tcW w:w="2425" w:type="dxa"/>
            <w:tcMar/>
          </w:tcPr>
          <w:p w:rsidR="76F9504A" w:rsidP="2C1EAA31" w:rsidRDefault="76F9504A" w14:paraId="2F961A35" w14:textId="7B132DB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846E89C" w14:textId="58CAF52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553870DC" w14:textId="1F1C621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33862627"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1FE490B7" w14:textId="1D2A1735">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2C1EAA31" w:rsidRDefault="76F9504A" w14:paraId="5AB5CA8F"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571C0C31" w14:textId="0DDF3C12">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76F9504A" w:rsidP="65EEAAA0" w:rsidRDefault="76F9504A" w14:paraId="08E908F4" w14:textId="0EAD0E2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42EC77A2" w14:textId="0B3F9CDA">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3EADCDD0">
        <w:trPr>
          <w:trHeight w:val="300"/>
        </w:trPr>
        <w:tc>
          <w:tcPr>
            <w:tcW w:w="2425" w:type="dxa"/>
            <w:tcMar/>
          </w:tcPr>
          <w:p w:rsidR="76F9504A" w:rsidP="2C1EAA31" w:rsidRDefault="76F9504A" w14:paraId="726B7B62" w14:textId="515E5B2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Incredibly proud of you Dr.</w:t>
            </w:r>
          </w:p>
        </w:tc>
        <w:tc>
          <w:tcPr>
            <w:tcW w:w="1071" w:type="dxa"/>
            <w:tcMar/>
          </w:tcPr>
          <w:p w:rsidR="48CC4645" w:rsidP="5B9BF289" w:rsidRDefault="48CC4645" w14:paraId="2F505A02" w14:textId="358C46C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540F1578"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p w:rsidR="48CC4645" w:rsidP="519782BA" w:rsidRDefault="48CC4645" w14:paraId="01457200" w14:textId="552C19C2">
            <w:pPr>
              <w:pStyle w:val="Normal"/>
              <w:jc w:val="center"/>
              <w:rPr>
                <w:rFonts w:ascii="Times New Roman" w:hAnsi="Times New Roman" w:eastAsia="Times New Roman" w:cs="Times New Roman"/>
                <w:b w:val="0"/>
                <w:bCs w:val="0"/>
                <w:i w:val="0"/>
                <w:iCs w:val="0"/>
                <w:caps w:val="0"/>
                <w:smallCaps w:val="0"/>
                <w:color w:val="auto"/>
                <w:sz w:val="24"/>
                <w:szCs w:val="24"/>
                <w:lang w:val="en-US"/>
              </w:rPr>
            </w:pPr>
          </w:p>
        </w:tc>
        <w:tc>
          <w:tcPr>
            <w:tcW w:w="1255" w:type="dxa"/>
            <w:tcMar/>
          </w:tcPr>
          <w:p w:rsidR="76F9504A" w:rsidP="2C1EAA31" w:rsidRDefault="76F9504A" w14:paraId="194BD8B2"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2DDFF03B" w14:textId="06E1C221">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2C1EAA31" w:rsidRDefault="76F9504A" w14:paraId="5D9F5F6B" w14:textId="0DDEA39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2C1EAA31" w:rsidRDefault="76F9504A" w14:paraId="63DA5C26" w14:textId="0D994730">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76F9504A" w:rsidP="65EEAAA0" w:rsidRDefault="76F9504A" w14:paraId="4C964683" w14:textId="1C2A3ED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0F70DF36" w14:textId="54056F25">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23718673">
        <w:trPr>
          <w:trHeight w:val="300"/>
        </w:trPr>
        <w:tc>
          <w:tcPr>
            <w:tcW w:w="2425" w:type="dxa"/>
            <w:tcMar/>
          </w:tcPr>
          <w:p w:rsidR="76F9504A" w:rsidP="2C1EAA31" w:rsidRDefault="76F9504A" w14:paraId="4FD8E688" w14:textId="254EC46C">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You are making a difference from the ground up!! 👏🏽👏🏽 thank you for all you do!! 💕💕</w:t>
            </w:r>
          </w:p>
        </w:tc>
        <w:tc>
          <w:tcPr>
            <w:tcW w:w="1071" w:type="dxa"/>
            <w:tcMar/>
          </w:tcPr>
          <w:p w:rsidR="48CC4645" w:rsidP="5B9BF289" w:rsidRDefault="48CC4645" w14:paraId="674E9988" w14:textId="6844EA5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022366A4" w14:textId="0A27E26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781C45C9"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74FD9A28" w14:textId="204738E0">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52D641E3" w14:textId="510DD0C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65EEAAA0" w:rsidRDefault="76F9504A" w14:paraId="259610CB" w14:textId="52889F75">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Giving Tuesday</w:t>
            </w:r>
          </w:p>
        </w:tc>
        <w:tc>
          <w:tcPr>
            <w:tcW w:w="1086" w:type="dxa"/>
            <w:tcMar/>
          </w:tcPr>
          <w:p w:rsidR="76F9504A" w:rsidP="65EEAAA0" w:rsidRDefault="76F9504A" w14:paraId="07A4022C" w14:textId="6CE9669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1797DAAB" w14:textId="06379402">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75F7AB48">
        <w:trPr>
          <w:trHeight w:val="300"/>
        </w:trPr>
        <w:tc>
          <w:tcPr>
            <w:tcW w:w="2425" w:type="dxa"/>
            <w:tcMar/>
          </w:tcPr>
          <w:p w:rsidR="76F9504A" w:rsidP="2C1EAA31" w:rsidRDefault="76F9504A" w14:paraId="682C7DA5" w14:textId="273F156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90E782D" w14:textId="42F545C6">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3434FEB2" w14:textId="1F67F1F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65EEAAA0" w:rsidRDefault="76F9504A" w14:paraId="36F5CB9D" w14:textId="34C8465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305" w:type="dxa"/>
            <w:tcMar/>
          </w:tcPr>
          <w:p w:rsidR="5FA77C36" w:rsidP="2C1EAA31" w:rsidRDefault="5FA77C36" w14:paraId="21BACA59"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019A7BF" w:rsidP="65EEAAA0" w:rsidRDefault="7019A7BF" w14:paraId="3A210E0A" w14:textId="52889F75">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Giving Tuesday</w:t>
            </w:r>
          </w:p>
        </w:tc>
        <w:tc>
          <w:tcPr>
            <w:tcW w:w="1086" w:type="dxa"/>
            <w:tcMar/>
          </w:tcPr>
          <w:p w:rsidR="7019A7BF" w:rsidP="65EEAAA0" w:rsidRDefault="7019A7BF" w14:paraId="13BB482A" w14:textId="6CE9669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486300CA" w14:textId="5FC0F5F8">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7C13933F">
        <w:trPr>
          <w:trHeight w:val="300"/>
        </w:trPr>
        <w:tc>
          <w:tcPr>
            <w:tcW w:w="2425" w:type="dxa"/>
            <w:tcMar/>
          </w:tcPr>
          <w:p w:rsidR="76F9504A" w:rsidP="1D121740" w:rsidRDefault="76F9504A" w14:paraId="647E5EFC" w14:textId="23582590">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Te</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am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I love you]</w:t>
            </w:r>
          </w:p>
        </w:tc>
        <w:tc>
          <w:tcPr>
            <w:tcW w:w="1071" w:type="dxa"/>
            <w:tcMar/>
          </w:tcPr>
          <w:p w:rsidR="48CC4645" w:rsidP="5B9BF289" w:rsidRDefault="48CC4645" w14:paraId="356BB93F" w14:textId="775BB72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74761F0F" w14:textId="284BCBC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6F1A3EFA"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79B7C243" w14:textId="16692BED">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5E41DB0F" w14:textId="0DDEA39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019A7BF" w:rsidP="65EEAAA0" w:rsidRDefault="7019A7BF" w14:paraId="1BC5F352" w14:textId="52889F75">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Giving Tuesday</w:t>
            </w:r>
          </w:p>
        </w:tc>
        <w:tc>
          <w:tcPr>
            <w:tcW w:w="1086" w:type="dxa"/>
            <w:tcMar/>
          </w:tcPr>
          <w:p w:rsidR="7019A7BF" w:rsidP="65EEAAA0" w:rsidRDefault="7019A7BF" w14:paraId="2DD17C32" w14:textId="6CE9669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44711101" w14:textId="0544DAC1">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65984F0F">
        <w:trPr>
          <w:trHeight w:val="300"/>
        </w:trPr>
        <w:tc>
          <w:tcPr>
            <w:tcW w:w="2425" w:type="dxa"/>
            <w:tcMar/>
          </w:tcPr>
          <w:p w:rsidR="76F9504A" w:rsidP="1D121740" w:rsidRDefault="76F9504A" w14:paraId="386F1AF5" w14:textId="5496B7F6">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Mi</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rell</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a</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you are the best. Love following you and to see you do the work from the “ground up”. So happy to have met you and looking forward to other opportunities to work together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Dios me la Bendiga 🙌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God bless you]</w:t>
            </w:r>
          </w:p>
        </w:tc>
        <w:tc>
          <w:tcPr>
            <w:tcW w:w="1071" w:type="dxa"/>
            <w:tcMar/>
          </w:tcPr>
          <w:p w:rsidR="48CC4645" w:rsidP="5B9BF289" w:rsidRDefault="48CC4645" w14:paraId="54645BA8" w14:textId="092C7A8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519782BA" w:rsidRDefault="48CC4645" w14:paraId="59944366" w14:textId="2A6B6C0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19782BA" w:rsidR="519782BA">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72835950"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549681D1" w14:textId="3EEA9EB2">
            <w:pPr>
              <w:pStyle w:val="Normal"/>
              <w:jc w:val="center"/>
              <w:rPr>
                <w:rFonts w:ascii="Times New Roman" w:hAnsi="Times New Roman" w:eastAsia="Times New Roman" w:cs="Times New Roman"/>
                <w:b w:val="0"/>
                <w:bCs w:val="0"/>
                <w:color w:val="auto"/>
                <w:sz w:val="24"/>
                <w:szCs w:val="24"/>
              </w:rPr>
            </w:pPr>
          </w:p>
        </w:tc>
        <w:tc>
          <w:tcPr>
            <w:tcW w:w="1305" w:type="dxa"/>
            <w:tcMar/>
          </w:tcPr>
          <w:p w:rsidR="76F9504A" w:rsidP="2C1EAA31" w:rsidRDefault="76F9504A" w14:paraId="5994F6CF" w14:textId="0DDEA39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p w:rsidR="76F9504A" w:rsidP="65EEAAA0" w:rsidRDefault="76F9504A" w14:paraId="70F0F7E6" w14:textId="69253B30">
            <w:pPr>
              <w:pStyle w:val="Normal"/>
              <w:jc w:val="center"/>
              <w:rPr>
                <w:rFonts w:ascii="Times New Roman" w:hAnsi="Times New Roman" w:eastAsia="Times New Roman" w:cs="Times New Roman"/>
                <w:b w:val="0"/>
                <w:bCs w:val="0"/>
                <w:color w:val="auto"/>
                <w:sz w:val="24"/>
                <w:szCs w:val="24"/>
              </w:rPr>
            </w:pPr>
          </w:p>
        </w:tc>
        <w:tc>
          <w:tcPr>
            <w:tcW w:w="1244" w:type="dxa"/>
            <w:tcMar/>
          </w:tcPr>
          <w:p w:rsidR="7019A7BF" w:rsidP="65EEAAA0" w:rsidRDefault="7019A7BF" w14:paraId="111D8EDB" w14:textId="52889F75">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Giving Tuesday</w:t>
            </w:r>
          </w:p>
        </w:tc>
        <w:tc>
          <w:tcPr>
            <w:tcW w:w="1086" w:type="dxa"/>
            <w:tcMar/>
          </w:tcPr>
          <w:p w:rsidR="7019A7BF" w:rsidP="65EEAAA0" w:rsidRDefault="7019A7BF" w14:paraId="796A7D67" w14:textId="6CE9669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3BEA0602" w14:textId="6A85E8AF">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063C0356">
        <w:trPr>
          <w:trHeight w:val="300"/>
        </w:trPr>
        <w:tc>
          <w:tcPr>
            <w:tcW w:w="2425" w:type="dxa"/>
            <w:tcMar/>
          </w:tcPr>
          <w:p w:rsidR="76F9504A" w:rsidP="2C1EAA31" w:rsidRDefault="76F9504A" w14:paraId="7264834B" w14:textId="671E01A5">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6E5757E5" w14:textId="7B1673D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5F87FD30" w14:textId="2C7F34DD">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5FA77C36" w:rsidP="65EEAAA0" w:rsidRDefault="5FA77C36" w14:paraId="21E99644" w14:textId="34C8465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305" w:type="dxa"/>
            <w:tcMar/>
          </w:tcPr>
          <w:p w:rsidR="5FA77C36" w:rsidP="2C1EAA31" w:rsidRDefault="5FA77C36" w14:paraId="4D330DAB"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65EEAAA0" w:rsidRDefault="76F9504A" w14:paraId="60DDB498" w14:textId="61DDEAB3">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Youtube</w:t>
            </w:r>
            <w:r w:rsidRPr="2C1EAA31" w:rsidR="2C1EAA31">
              <w:rPr>
                <w:rFonts w:ascii="Times New Roman" w:hAnsi="Times New Roman" w:eastAsia="Times New Roman" w:cs="Times New Roman"/>
                <w:b w:val="0"/>
                <w:bCs w:val="0"/>
                <w:color w:val="auto"/>
                <w:sz w:val="24"/>
                <w:szCs w:val="24"/>
              </w:rPr>
              <w:t xml:space="preserve"> Introduction</w:t>
            </w:r>
          </w:p>
        </w:tc>
        <w:tc>
          <w:tcPr>
            <w:tcW w:w="1086" w:type="dxa"/>
            <w:tcMar/>
          </w:tcPr>
          <w:p w:rsidR="76F9504A" w:rsidP="65EEAAA0" w:rsidRDefault="76F9504A" w14:paraId="404FBF12" w14:textId="24748F1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76F9504A" w:rsidP="76F9504A" w:rsidRDefault="76F9504A" w14:paraId="76A75156" w14:textId="5AB2231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6416352F">
        <w:trPr>
          <w:trHeight w:val="300"/>
        </w:trPr>
        <w:tc>
          <w:tcPr>
            <w:tcW w:w="2425" w:type="dxa"/>
            <w:tcMar/>
          </w:tcPr>
          <w:p w:rsidR="76F9504A" w:rsidP="2C1EAA31" w:rsidRDefault="76F9504A" w14:paraId="68EC54A7" w14:textId="6CA48E49">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Congratulations 👏👏</w:t>
            </w:r>
          </w:p>
        </w:tc>
        <w:tc>
          <w:tcPr>
            <w:tcW w:w="1071" w:type="dxa"/>
            <w:tcMar/>
          </w:tcPr>
          <w:p w:rsidR="48CC4645" w:rsidP="5B9BF289" w:rsidRDefault="48CC4645" w14:paraId="2D09D259" w14:textId="7E95C17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2E0F3A58" w14:textId="4971C79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7D1F0A56"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39A058A9" w14:textId="41D7C825">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2F52538D"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65EEAAA0" w:rsidRDefault="76F9504A" w14:paraId="48B26667" w14:textId="6D60DDE6">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search Study Announcement</w:t>
            </w:r>
          </w:p>
        </w:tc>
        <w:tc>
          <w:tcPr>
            <w:tcW w:w="1086" w:type="dxa"/>
            <w:tcMar/>
          </w:tcPr>
          <w:p w:rsidR="76F9504A" w:rsidP="65EEAAA0" w:rsidRDefault="76F9504A" w14:paraId="51A7938F" w14:textId="24748F1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p w:rsidR="76F9504A" w:rsidP="65EEAAA0" w:rsidRDefault="76F9504A" w14:paraId="73F1E5B1" w14:textId="5B0B9D2C">
            <w:pPr>
              <w:pStyle w:val="Normal"/>
              <w:jc w:val="center"/>
              <w:rPr>
                <w:rFonts w:ascii="Times New Roman" w:hAnsi="Times New Roman" w:eastAsia="Times New Roman" w:cs="Times New Roman"/>
                <w:b w:val="0"/>
                <w:bCs w:val="0"/>
                <w:color w:val="auto"/>
                <w:sz w:val="24"/>
                <w:szCs w:val="24"/>
              </w:rPr>
            </w:pPr>
          </w:p>
        </w:tc>
        <w:tc>
          <w:tcPr>
            <w:tcW w:w="766" w:type="dxa"/>
            <w:tcMar/>
          </w:tcPr>
          <w:p w:rsidR="76F9504A" w:rsidP="76F9504A" w:rsidRDefault="76F9504A" w14:paraId="7E2DE9DA" w14:textId="01A2FCE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48DC2B5D">
        <w:trPr>
          <w:trHeight w:val="300"/>
        </w:trPr>
        <w:tc>
          <w:tcPr>
            <w:tcW w:w="2425" w:type="dxa"/>
            <w:tcMar/>
          </w:tcPr>
          <w:p w:rsidR="76F9504A" w:rsidP="2C1EAA31" w:rsidRDefault="76F9504A" w14:paraId="56AF6709" w14:textId="07C12FEA">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380C723C" w14:textId="16A0E18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5F7923C4" w14:textId="7FDC51B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3988A09D"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1B7D3949" w14:textId="06A568F8">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676CB25D" w14:textId="0DDEA39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76F9504A" w:rsidP="65EEAAA0" w:rsidRDefault="76F9504A" w14:paraId="0CC18D0E" w14:textId="1D6A9209">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search Study Announcement</w:t>
            </w:r>
          </w:p>
        </w:tc>
        <w:tc>
          <w:tcPr>
            <w:tcW w:w="1086" w:type="dxa"/>
            <w:tcMar/>
          </w:tcPr>
          <w:p w:rsidR="76F9504A" w:rsidP="65EEAAA0" w:rsidRDefault="76F9504A" w14:paraId="1C0D185B" w14:textId="24748F1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p w:rsidR="76F9504A" w:rsidP="65EEAAA0" w:rsidRDefault="76F9504A" w14:paraId="705281AC" w14:textId="7C5B1E7C">
            <w:pPr>
              <w:pStyle w:val="Normal"/>
              <w:jc w:val="center"/>
              <w:rPr>
                <w:rFonts w:ascii="Times New Roman" w:hAnsi="Times New Roman" w:eastAsia="Times New Roman" w:cs="Times New Roman"/>
                <w:b w:val="0"/>
                <w:bCs w:val="0"/>
                <w:color w:val="auto"/>
                <w:sz w:val="24"/>
                <w:szCs w:val="24"/>
              </w:rPr>
            </w:pPr>
          </w:p>
        </w:tc>
        <w:tc>
          <w:tcPr>
            <w:tcW w:w="766" w:type="dxa"/>
            <w:tcMar/>
          </w:tcPr>
          <w:p w:rsidR="76F9504A" w:rsidP="76F9504A" w:rsidRDefault="76F9504A" w14:paraId="0D6246F9" w14:textId="20A5C2A6">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76F9504A" w:rsidTr="5B9BF289" w14:paraId="3B1CFF64">
        <w:trPr>
          <w:trHeight w:val="300"/>
        </w:trPr>
        <w:tc>
          <w:tcPr>
            <w:tcW w:w="2425" w:type="dxa"/>
            <w:tcMar/>
          </w:tcPr>
          <w:p w:rsidR="76F9504A" w:rsidP="59C76D22" w:rsidRDefault="76F9504A" w14:paraId="426DC7FB" w14:textId="19BFFBBA">
            <w:pPr>
              <w:jc w:val="left"/>
              <w:rPr>
                <w:rFonts w:ascii="Times New Roman" w:hAnsi="Times New Roman" w:eastAsia="Times New Roman" w:cs="Times New Roman"/>
                <w:b w:val="0"/>
                <w:bCs w:val="0"/>
                <w:noProof w:val="0"/>
                <w:color w:val="auto"/>
                <w:sz w:val="24"/>
                <w:szCs w:val="24"/>
                <w:lang w:val="en-US"/>
              </w:rPr>
            </w:pPr>
            <w:r>
              <w:drawing>
                <wp:inline wp14:editId="53EA6D21" wp14:anchorId="7C2FB391">
                  <wp:extent cx="1409700" cy="1409700"/>
                  <wp:effectExtent l="0" t="0" r="0" b="0"/>
                  <wp:docPr id="1089269653" name="" title=""/>
                  <wp:cNvGraphicFramePr>
                    <a:graphicFrameLocks noChangeAspect="1"/>
                  </wp:cNvGraphicFramePr>
                  <a:graphic>
                    <a:graphicData uri="http://schemas.openxmlformats.org/drawingml/2006/picture">
                      <pic:pic>
                        <pic:nvPicPr>
                          <pic:cNvPr id="0" name=""/>
                          <pic:cNvPicPr/>
                        </pic:nvPicPr>
                        <pic:blipFill>
                          <a:blip r:embed="R690d91321f934bf7">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1409700" cy="1409700"/>
                          </a:xfrm>
                          <a:prstGeom prst="rect">
                            <a:avLst/>
                          </a:prstGeom>
                        </pic:spPr>
                      </pic:pic>
                    </a:graphicData>
                  </a:graphic>
                </wp:inline>
              </w:drawing>
            </w:r>
          </w:p>
        </w:tc>
        <w:tc>
          <w:tcPr>
            <w:tcW w:w="1071" w:type="dxa"/>
            <w:tcMar/>
          </w:tcPr>
          <w:p w:rsidR="48CC4645" w:rsidP="5B9BF289" w:rsidRDefault="48CC4645" w14:paraId="59CC948B" w14:textId="5DA3897C">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5BCE9B71" w14:textId="188B938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76F9504A" w:rsidP="2C1EAA31" w:rsidRDefault="76F9504A" w14:paraId="4E1C84F5"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76F9504A" w:rsidP="65EEAAA0" w:rsidRDefault="76F9504A" w14:paraId="326089DB" w14:textId="0A8A007B">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3DF3672B" w:rsidRDefault="5FA77C36" w14:paraId="3ACB9316" w14:textId="72FE4AA4">
            <w:pPr>
              <w:jc w:val="center"/>
              <w:rPr>
                <w:rFonts w:ascii="Times New Roman" w:hAnsi="Times New Roman" w:eastAsia="Times New Roman" w:cs="Times New Roman"/>
                <w:b w:val="0"/>
                <w:bCs w:val="0"/>
                <w:i w:val="0"/>
                <w:iCs w:val="0"/>
                <w:caps w:val="0"/>
                <w:smallCaps w:val="0"/>
                <w:color w:val="4DA62E" w:themeColor="text1" w:themeTint="FF" w:themeShade="FF"/>
                <w:sz w:val="24"/>
                <w:szCs w:val="24"/>
                <w:lang w:val="en-US"/>
              </w:rPr>
            </w:pPr>
            <w:r w:rsidRPr="3DF3672B" w:rsidR="3DF3672B">
              <w:rPr>
                <w:rFonts w:ascii="Times New Roman" w:hAnsi="Times New Roman" w:eastAsia="Times New Roman" w:cs="Times New Roman"/>
                <w:b w:val="0"/>
                <w:bCs w:val="0"/>
                <w:i w:val="0"/>
                <w:iCs w:val="0"/>
                <w:caps w:val="0"/>
                <w:smallCaps w:val="0"/>
                <w:color w:val="auto"/>
                <w:sz w:val="24"/>
                <w:szCs w:val="24"/>
                <w:lang w:val="en-US"/>
              </w:rPr>
              <w:t>Positive</w:t>
            </w:r>
          </w:p>
          <w:p w:rsidR="5FA77C36" w:rsidP="65EEAAA0" w:rsidRDefault="5FA77C36" w14:paraId="7ADF396D" w14:textId="69253B30">
            <w:pPr>
              <w:pStyle w:val="Normal"/>
              <w:jc w:val="center"/>
              <w:rPr>
                <w:rFonts w:ascii="Times New Roman" w:hAnsi="Times New Roman" w:eastAsia="Times New Roman" w:cs="Times New Roman"/>
                <w:b w:val="0"/>
                <w:bCs w:val="0"/>
                <w:color w:val="auto"/>
                <w:sz w:val="24"/>
                <w:szCs w:val="24"/>
              </w:rPr>
            </w:pPr>
          </w:p>
        </w:tc>
        <w:tc>
          <w:tcPr>
            <w:tcW w:w="1244" w:type="dxa"/>
            <w:tcMar/>
          </w:tcPr>
          <w:p w:rsidR="76F9504A" w:rsidP="65EEAAA0" w:rsidRDefault="76F9504A" w14:paraId="5D20AB43" w14:textId="0A9963D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Christmas Post</w:t>
            </w:r>
          </w:p>
        </w:tc>
        <w:tc>
          <w:tcPr>
            <w:tcW w:w="1086" w:type="dxa"/>
            <w:tcMar/>
          </w:tcPr>
          <w:p w:rsidR="76F9504A" w:rsidP="65EEAAA0" w:rsidRDefault="76F9504A" w14:paraId="090097CB" w14:textId="7D641F3C">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76F9504A" w:rsidP="76F9504A" w:rsidRDefault="76F9504A" w14:paraId="4FCA4B34" w14:textId="0E383860">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65C2A3FA" w:rsidTr="5B9BF289" w14:paraId="43AB207A">
        <w:trPr>
          <w:trHeight w:val="300"/>
        </w:trPr>
        <w:tc>
          <w:tcPr>
            <w:tcW w:w="2425" w:type="dxa"/>
            <w:tcMar/>
          </w:tcPr>
          <w:p w:rsidR="65C2A3FA" w:rsidP="2C1EAA31" w:rsidRDefault="65C2A3FA" w14:paraId="34F25FAA" w14:textId="5DD31A5C">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merry </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xmas</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w:t>
            </w:r>
          </w:p>
        </w:tc>
        <w:tc>
          <w:tcPr>
            <w:tcW w:w="1071" w:type="dxa"/>
            <w:tcMar/>
          </w:tcPr>
          <w:p w:rsidR="48CC4645" w:rsidP="5B9BF289" w:rsidRDefault="48CC4645" w14:paraId="214E8625" w14:textId="718ADFA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6D78CE78" w14:textId="1C1393F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5C2A3FA" w:rsidP="2C1EAA31" w:rsidRDefault="65C2A3FA" w14:paraId="7B442F6C"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65C2A3FA" w:rsidP="65EEAAA0" w:rsidRDefault="65C2A3FA" w14:paraId="5D4F84DE" w14:textId="3F614C68">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509C9E2E"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5C2A3FA" w:rsidP="2C1EAA31" w:rsidRDefault="65C2A3FA" w14:paraId="7BEF5FEB" w14:textId="61E8994E">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65C2A3FA" w:rsidP="65EEAAA0" w:rsidRDefault="65C2A3FA" w14:paraId="0D3EB450" w14:textId="59DC158E">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65C2A3FA" w:rsidP="65C2A3FA" w:rsidRDefault="65C2A3FA" w14:paraId="59A7F363" w14:textId="1515EB6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65C2A3FA" w:rsidTr="5B9BF289" w14:paraId="1359B93D">
        <w:trPr>
          <w:trHeight w:val="300"/>
        </w:trPr>
        <w:tc>
          <w:tcPr>
            <w:tcW w:w="2425" w:type="dxa"/>
            <w:tcMar/>
          </w:tcPr>
          <w:p w:rsidR="65C2A3FA" w:rsidP="1D121740" w:rsidRDefault="65C2A3FA" w14:paraId="112E39CA" w14:textId="401DF87D">
            <w:pPr>
              <w:jc w:val="left"/>
              <w:rPr>
                <w:rFonts w:ascii="Times New Roman" w:hAnsi="Times New Roman" w:eastAsia="Times New Roman" w:cs="Times New Roman"/>
                <w:b w:val="0"/>
                <w:bCs w:val="0"/>
                <w:i w:val="0"/>
                <w:iCs w:val="0"/>
                <w:caps w:val="0"/>
                <w:smallCaps w:val="0"/>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Gracias ❤️ feliz navidad y muchas bendiciones amén.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Thank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Merry Christmas and many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sing</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ame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4D1DEE40" w14:textId="3A0E417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37330EB1" w14:textId="551CAD3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5C2A3FA" w:rsidP="2C1EAA31" w:rsidRDefault="65C2A3FA" w14:paraId="6322533C" w14:textId="22649E4A">
            <w:pPr>
              <w:jc w:val="center"/>
              <w:rPr>
                <w:rFonts w:ascii="Times New Roman" w:hAnsi="Times New Roman" w:eastAsia="Times New Roman" w:cs="Times New Roman"/>
                <w:b w:val="0"/>
                <w:bCs w:val="0"/>
                <w:i w:val="0"/>
                <w:iCs w:val="0"/>
                <w:caps w:val="0"/>
                <w:smallCaps w:val="0"/>
                <w:color w:val="4DA62E" w:themeColor="accent6" w:themeTint="FF" w:themeShade="FF"/>
                <w:sz w:val="24"/>
                <w:szCs w:val="24"/>
                <w:lang w:val="en-US"/>
              </w:rPr>
            </w:pPr>
            <w:r w:rsidRPr="2C1EAA31" w:rsidR="2C1EAA31">
              <w:rPr>
                <w:rFonts w:ascii="Times New Roman" w:hAnsi="Times New Roman" w:eastAsia="Times New Roman" w:cs="Times New Roman"/>
                <w:b w:val="0"/>
                <w:bCs w:val="0"/>
                <w:i w:val="0"/>
                <w:iCs w:val="0"/>
                <w:caps w:val="0"/>
                <w:smallCaps w:val="0"/>
                <w:color w:val="auto"/>
                <w:sz w:val="24"/>
                <w:szCs w:val="24"/>
                <w:lang w:val="en-US"/>
              </w:rPr>
              <w:t>Positive</w:t>
            </w:r>
          </w:p>
          <w:p w:rsidR="65C2A3FA" w:rsidP="65EEAAA0" w:rsidRDefault="65C2A3FA" w14:paraId="74C0AD27" w14:textId="44622ADE">
            <w:pPr>
              <w:pStyle w:val="Normal"/>
              <w:jc w:val="center"/>
              <w:rPr>
                <w:rFonts w:ascii="Times New Roman" w:hAnsi="Times New Roman" w:eastAsia="Times New Roman" w:cs="Times New Roman"/>
                <w:b w:val="0"/>
                <w:bCs w:val="0"/>
                <w:color w:val="auto"/>
                <w:sz w:val="24"/>
                <w:szCs w:val="24"/>
              </w:rPr>
            </w:pPr>
          </w:p>
        </w:tc>
        <w:tc>
          <w:tcPr>
            <w:tcW w:w="1305" w:type="dxa"/>
            <w:tcMar/>
          </w:tcPr>
          <w:p w:rsidR="5FA77C36" w:rsidP="2C1EAA31" w:rsidRDefault="5FA77C36" w14:paraId="3B7B8B2E" w14:textId="2A3D7AC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5C2A3FA" w:rsidP="2C1EAA31" w:rsidRDefault="65C2A3FA" w14:paraId="77E3666A" w14:textId="7EC29BCF">
            <w:pPr>
              <w:jc w:val="center"/>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Háblame</w:t>
            </w: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65C2A3FA" w:rsidP="65EEAAA0" w:rsidRDefault="65C2A3FA" w14:paraId="54112A7C" w14:textId="34B5990B">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Reel</w:t>
            </w:r>
          </w:p>
        </w:tc>
        <w:tc>
          <w:tcPr>
            <w:tcW w:w="766" w:type="dxa"/>
            <w:tcMar/>
          </w:tcPr>
          <w:p w:rsidR="65C2A3FA" w:rsidP="65C2A3FA" w:rsidRDefault="65C2A3FA" w14:paraId="6F2062DE" w14:textId="25A7076B">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65C2A3FA" w:rsidTr="5B9BF289" w14:paraId="6DC41297">
        <w:trPr>
          <w:trHeight w:val="300"/>
        </w:trPr>
        <w:tc>
          <w:tcPr>
            <w:tcW w:w="2425" w:type="dxa"/>
            <w:tcMar/>
          </w:tcPr>
          <w:p w:rsidR="65C2A3FA" w:rsidP="2C1EAA31" w:rsidRDefault="65C2A3FA" w14:paraId="1A3C04C0" w14:textId="33EE877E">
            <w:pPr>
              <w:jc w:val="left"/>
              <w:rPr>
                <w:rFonts w:ascii="Times New Roman" w:hAnsi="Times New Roman" w:eastAsia="Times New Roman" w:cs="Times New Roman"/>
                <w:b w:val="0"/>
                <w:bCs w:val="0"/>
                <w:i w:val="0"/>
                <w:iCs w:val="0"/>
                <w:caps w:val="0"/>
                <w:smallCaps w:val="0"/>
                <w:noProof w:val="0"/>
                <w:color w:val="auto"/>
                <w:sz w:val="24"/>
                <w:szCs w:val="24"/>
                <w:lang w:val="en-US"/>
              </w:rPr>
            </w:pPr>
            <w:r w:rsidRPr="2C1EAA31" w:rsidR="2C1EAA31">
              <w:rPr>
                <w:rFonts w:ascii="Times New Roman" w:hAnsi="Times New Roman" w:eastAsia="Times New Roman" w:cs="Times New Roman"/>
                <w:b w:val="0"/>
                <w:bCs w:val="0"/>
                <w:i w:val="0"/>
                <w:iCs w:val="0"/>
                <w:caps w:val="0"/>
                <w:smallCaps w:val="0"/>
                <w:noProof w:val="0"/>
                <w:color w:val="auto"/>
                <w:sz w:val="24"/>
                <w:szCs w:val="24"/>
                <w:lang w:val="en-US"/>
              </w:rPr>
              <w:t>❤❤</w:t>
            </w:r>
          </w:p>
        </w:tc>
        <w:tc>
          <w:tcPr>
            <w:tcW w:w="1071" w:type="dxa"/>
            <w:tcMar/>
          </w:tcPr>
          <w:p w:rsidR="48CC4645" w:rsidP="5B9BF289" w:rsidRDefault="48CC4645" w14:paraId="439DB96E" w14:textId="7C7D758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43EC88E" w:rsidRDefault="48CC4645" w14:paraId="26C8083B" w14:textId="68B47B7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43EC88E" w:rsidR="443EC88E">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65C2A3FA" w:rsidP="65EEAAA0" w:rsidRDefault="65C2A3FA" w14:paraId="0F8EC373" w14:textId="453A517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itive</w:t>
            </w:r>
          </w:p>
        </w:tc>
        <w:tc>
          <w:tcPr>
            <w:tcW w:w="1305" w:type="dxa"/>
            <w:tcMar/>
          </w:tcPr>
          <w:p w:rsidR="5FA77C36" w:rsidP="2C1EAA31" w:rsidRDefault="5FA77C36" w14:paraId="1CEEA9A9" w14:textId="0DDEA39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2C1EAA31" w:rsidR="2C1EAA31">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65C2A3FA" w:rsidP="65EEAAA0" w:rsidRDefault="65C2A3FA" w14:paraId="729F4BE5" w14:textId="3CA38AB2">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ELHA in Community</w:t>
            </w:r>
          </w:p>
        </w:tc>
        <w:tc>
          <w:tcPr>
            <w:tcW w:w="1086" w:type="dxa"/>
            <w:tcMar/>
          </w:tcPr>
          <w:p w:rsidR="65C2A3FA" w:rsidP="65EEAAA0" w:rsidRDefault="65C2A3FA" w14:paraId="6164BF77" w14:textId="2EC866DD">
            <w:pPr>
              <w:pStyle w:val="Normal"/>
              <w:jc w:val="center"/>
              <w:rPr>
                <w:rFonts w:ascii="Times New Roman" w:hAnsi="Times New Roman" w:eastAsia="Times New Roman" w:cs="Times New Roman"/>
                <w:b w:val="0"/>
                <w:bCs w:val="0"/>
                <w:color w:val="auto"/>
                <w:sz w:val="24"/>
                <w:szCs w:val="24"/>
              </w:rPr>
            </w:pPr>
            <w:r w:rsidRPr="2C1EAA31" w:rsidR="2C1EAA31">
              <w:rPr>
                <w:rFonts w:ascii="Times New Roman" w:hAnsi="Times New Roman" w:eastAsia="Times New Roman" w:cs="Times New Roman"/>
                <w:b w:val="0"/>
                <w:bCs w:val="0"/>
                <w:color w:val="auto"/>
                <w:sz w:val="24"/>
                <w:szCs w:val="24"/>
              </w:rPr>
              <w:t>Post</w:t>
            </w:r>
          </w:p>
        </w:tc>
        <w:tc>
          <w:tcPr>
            <w:tcW w:w="766" w:type="dxa"/>
            <w:tcMar/>
          </w:tcPr>
          <w:p w:rsidR="65C2A3FA" w:rsidP="65C2A3FA" w:rsidRDefault="65C2A3FA" w14:paraId="4A71A9DB" w14:textId="0017B75E">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color w:val="auto"/>
                <w:sz w:val="24"/>
                <w:szCs w:val="24"/>
              </w:rPr>
            </w:pPr>
            <w:r w:rsidRPr="48CC4645" w:rsidR="48CC4645">
              <w:rPr>
                <w:rFonts w:ascii="Times New Roman" w:hAnsi="Times New Roman" w:eastAsia="Times New Roman" w:cs="Times New Roman"/>
                <w:b w:val="0"/>
                <w:bCs w:val="0"/>
                <w:color w:val="auto"/>
                <w:sz w:val="24"/>
                <w:szCs w:val="24"/>
              </w:rPr>
              <w:t>IG</w:t>
            </w:r>
          </w:p>
        </w:tc>
      </w:tr>
      <w:tr w:rsidR="1D121740" w:rsidTr="5B9BF289" w14:paraId="2F53386F">
        <w:trPr>
          <w:trHeight w:val="300"/>
        </w:trPr>
        <w:tc>
          <w:tcPr>
            <w:tcW w:w="2425" w:type="dxa"/>
            <w:tcMar/>
          </w:tcPr>
          <w:p w:rsidR="1D121740" w:rsidP="1D121740" w:rsidRDefault="1D121740" w14:paraId="1DDAA28B" w14:textId="73BE9AC7">
            <w:pPr>
              <w:jc w:val="left"/>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A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canta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To sing]</w:t>
            </w:r>
            <w:r>
              <w:drawing>
                <wp:inline wp14:editId="1CDF2516" wp14:anchorId="5AAC2D26">
                  <wp:extent cx="1148953" cy="966472"/>
                  <wp:effectExtent l="0" t="0" r="0" b="0"/>
                  <wp:docPr id="128445059" name="" title=""/>
                  <wp:cNvGraphicFramePr>
                    <a:graphicFrameLocks noChangeAspect="1"/>
                  </wp:cNvGraphicFramePr>
                  <a:graphic>
                    <a:graphicData uri="http://schemas.openxmlformats.org/drawingml/2006/picture">
                      <pic:pic>
                        <pic:nvPicPr>
                          <pic:cNvPr id="0" name=""/>
                          <pic:cNvPicPr/>
                        </pic:nvPicPr>
                        <pic:blipFill>
                          <a:blip r:embed="Rb50627ebb1b647d0">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148953" cy="966472"/>
                          </a:xfrm>
                          <a:prstGeom xmlns:a="http://schemas.openxmlformats.org/drawingml/2006/main" prst="rect">
                            <a:avLst/>
                          </a:prstGeom>
                        </pic:spPr>
                      </pic:pic>
                    </a:graphicData>
                  </a:graphic>
                </wp:inline>
              </w:drawing>
            </w:r>
          </w:p>
        </w:tc>
        <w:tc>
          <w:tcPr>
            <w:tcW w:w="1071" w:type="dxa"/>
            <w:tcMar/>
          </w:tcPr>
          <w:p w:rsidR="48CC4645" w:rsidP="48CC4645" w:rsidRDefault="48CC4645" w14:paraId="28EB1FE5" w14:textId="14364305">
            <w:pPr>
              <w:pStyle w:val="Normal"/>
              <w:jc w:val="center"/>
              <w:rPr>
                <w:rFonts w:ascii="Times New Roman" w:hAnsi="Times New Roman" w:eastAsia="Times New Roman" w:cs="Times New Roman"/>
                <w:color w:val="auto"/>
                <w:sz w:val="24"/>
                <w:szCs w:val="24"/>
              </w:rPr>
            </w:pPr>
            <w:r w:rsidRPr="5B9BF289" w:rsidR="5B9BF289">
              <w:rPr>
                <w:rFonts w:ascii="Times New Roman" w:hAnsi="Times New Roman" w:eastAsia="Times New Roman" w:cs="Times New Roman"/>
                <w:color w:val="auto"/>
                <w:sz w:val="24"/>
                <w:szCs w:val="24"/>
              </w:rPr>
              <w:t>Neutral</w:t>
            </w:r>
          </w:p>
        </w:tc>
        <w:tc>
          <w:tcPr>
            <w:tcW w:w="1067" w:type="dxa"/>
            <w:tcMar/>
          </w:tcPr>
          <w:p w:rsidR="48CC4645" w:rsidP="48CC4645" w:rsidRDefault="48CC4645" w14:paraId="4E33F6D1" w14:textId="3B84A19D">
            <w:pPr>
              <w:pStyle w:val="Normal"/>
              <w:jc w:val="center"/>
              <w:rPr>
                <w:rFonts w:ascii="Times New Roman" w:hAnsi="Times New Roman" w:eastAsia="Times New Roman" w:cs="Times New Roman"/>
                <w:color w:val="auto"/>
                <w:sz w:val="24"/>
                <w:szCs w:val="24"/>
              </w:rPr>
            </w:pPr>
            <w:r w:rsidRPr="443EC88E" w:rsidR="443EC88E">
              <w:rPr>
                <w:rFonts w:ascii="Times New Roman" w:hAnsi="Times New Roman" w:eastAsia="Times New Roman" w:cs="Times New Roman"/>
                <w:color w:val="auto"/>
                <w:sz w:val="24"/>
                <w:szCs w:val="24"/>
              </w:rPr>
              <w:t>Neutral</w:t>
            </w:r>
          </w:p>
        </w:tc>
        <w:tc>
          <w:tcPr>
            <w:tcW w:w="1255" w:type="dxa"/>
            <w:tcMar/>
          </w:tcPr>
          <w:p w:rsidR="1D121740" w:rsidP="1D121740" w:rsidRDefault="1D121740" w14:paraId="08E4CF13" w14:textId="7614F03B">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Neutral</w:t>
            </w:r>
          </w:p>
        </w:tc>
        <w:tc>
          <w:tcPr>
            <w:tcW w:w="1305" w:type="dxa"/>
            <w:tcMar/>
          </w:tcPr>
          <w:p w:rsidR="1D121740" w:rsidP="1D121740" w:rsidRDefault="1D121740" w14:paraId="6574BDC2" w14:textId="6206480F">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244" w:type="dxa"/>
            <w:tcMar/>
          </w:tcPr>
          <w:p w:rsidR="1D121740" w:rsidP="1D121740" w:rsidRDefault="1D121740" w14:paraId="33B484EB" w14:textId="557C079B">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Singing and the brain</w:t>
            </w:r>
          </w:p>
        </w:tc>
        <w:tc>
          <w:tcPr>
            <w:tcW w:w="1086" w:type="dxa"/>
            <w:tcMar/>
          </w:tcPr>
          <w:p w:rsidR="1D121740" w:rsidP="1D121740" w:rsidRDefault="1D121740" w14:paraId="3FF6243C" w14:textId="2EC866DD">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p w:rsidR="1D121740" w:rsidP="1D121740" w:rsidRDefault="1D121740" w14:paraId="64876F86" w14:textId="0C47780B">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33980A36" w14:textId="68541F9B">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49739857">
        <w:trPr>
          <w:trHeight w:val="300"/>
        </w:trPr>
        <w:tc>
          <w:tcPr>
            <w:tcW w:w="2425" w:type="dxa"/>
            <w:tcMar/>
          </w:tcPr>
          <w:p w:rsidR="1D121740" w:rsidP="1D121740" w:rsidRDefault="1D121740" w14:paraId="3BCCC022" w14:textId="609B9355">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Preciosa, Dios te Bendiga.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eautifu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o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les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5C980654" w14:textId="747BABC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0F9E0059" w:rsidRDefault="48CC4645" w14:paraId="2A6B01D3" w14:textId="08D25238">
            <w:pPr>
              <w:pStyle w:val="Normal"/>
              <w:jc w:val="center"/>
              <w:rPr>
                <w:rFonts w:ascii="Times New Roman" w:hAnsi="Times New Roman" w:eastAsia="Times New Roman" w:cs="Times New Roman"/>
                <w:b w:val="0"/>
                <w:bCs w:val="0"/>
                <w:i w:val="0"/>
                <w:iCs w:val="0"/>
                <w:caps w:val="0"/>
                <w:smallCaps w:val="0"/>
                <w:color w:val="auto"/>
                <w:sz w:val="24"/>
                <w:szCs w:val="24"/>
                <w:lang w:val="en-US"/>
              </w:rPr>
            </w:pPr>
            <w:r w:rsidRPr="0F9E0059" w:rsidR="0F9E0059">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00B720C1" w14:textId="22649E4A">
            <w:pPr>
              <w:jc w:val="center"/>
              <w:rPr>
                <w:rFonts w:ascii="Times New Roman" w:hAnsi="Times New Roman" w:eastAsia="Times New Roman" w:cs="Times New Roman"/>
                <w:b w:val="0"/>
                <w:bCs w:val="0"/>
                <w:i w:val="0"/>
                <w:iCs w:val="0"/>
                <w:caps w:val="0"/>
                <w:smallCaps w:val="0"/>
                <w:color w:val="4DA62E"/>
                <w:sz w:val="24"/>
                <w:szCs w:val="24"/>
                <w:lang w:val="en-US"/>
              </w:rPr>
            </w:pPr>
            <w:r w:rsidRPr="1D121740" w:rsidR="1D121740">
              <w:rPr>
                <w:rFonts w:ascii="Times New Roman" w:hAnsi="Times New Roman" w:eastAsia="Times New Roman" w:cs="Times New Roman"/>
                <w:b w:val="0"/>
                <w:bCs w:val="0"/>
                <w:i w:val="0"/>
                <w:iCs w:val="0"/>
                <w:caps w:val="0"/>
                <w:smallCaps w:val="0"/>
                <w:color w:val="auto"/>
                <w:sz w:val="24"/>
                <w:szCs w:val="24"/>
                <w:lang w:val="en-US"/>
              </w:rPr>
              <w:t>Positive</w:t>
            </w:r>
          </w:p>
          <w:p w:rsidR="1D121740" w:rsidP="1D121740" w:rsidRDefault="1D121740" w14:paraId="7239B23A" w14:textId="20B026A6">
            <w:pPr>
              <w:pStyle w:val="Normal"/>
              <w:jc w:val="center"/>
              <w:rPr>
                <w:rFonts w:ascii="Times New Roman" w:hAnsi="Times New Roman" w:eastAsia="Times New Roman" w:cs="Times New Roman"/>
                <w:color w:val="auto"/>
                <w:sz w:val="24"/>
                <w:szCs w:val="24"/>
              </w:rPr>
            </w:pPr>
          </w:p>
        </w:tc>
        <w:tc>
          <w:tcPr>
            <w:tcW w:w="1305" w:type="dxa"/>
            <w:tcMar/>
          </w:tcPr>
          <w:p w:rsidR="1D121740" w:rsidP="1D121740" w:rsidRDefault="1D121740" w14:paraId="0848EBAA" w14:textId="70C36D3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p w:rsidR="1D121740" w:rsidP="1D121740" w:rsidRDefault="1D121740" w14:paraId="567F6B10" w14:textId="4F813031">
            <w:pPr>
              <w:pStyle w:val="Normal"/>
              <w:jc w:val="center"/>
              <w:rPr>
                <w:rFonts w:ascii="Times New Roman" w:hAnsi="Times New Roman" w:eastAsia="Times New Roman" w:cs="Times New Roman"/>
                <w:color w:val="auto"/>
                <w:sz w:val="24"/>
                <w:szCs w:val="24"/>
              </w:rPr>
            </w:pPr>
          </w:p>
        </w:tc>
        <w:tc>
          <w:tcPr>
            <w:tcW w:w="1244" w:type="dxa"/>
            <w:tcMar/>
          </w:tcPr>
          <w:p w:rsidR="1D121740" w:rsidP="1D121740" w:rsidRDefault="1D121740" w14:paraId="73ECDEE6" w14:textId="37E82808">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 xml:space="preserve">Dementia vs. </w:t>
            </w:r>
            <w:r w:rsidRPr="1D121740" w:rsidR="1D121740">
              <w:rPr>
                <w:rFonts w:ascii="Times New Roman" w:hAnsi="Times New Roman" w:eastAsia="Times New Roman" w:cs="Times New Roman"/>
                <w:color w:val="auto"/>
                <w:sz w:val="24"/>
                <w:szCs w:val="24"/>
              </w:rPr>
              <w:t>Alzheimers</w:t>
            </w:r>
          </w:p>
        </w:tc>
        <w:tc>
          <w:tcPr>
            <w:tcW w:w="1086" w:type="dxa"/>
            <w:tcMar/>
          </w:tcPr>
          <w:p w:rsidR="1D121740" w:rsidP="1D121740" w:rsidRDefault="1D121740" w14:paraId="4D1ADF65" w14:textId="2EC866DD">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p w:rsidR="1D121740" w:rsidP="1D121740" w:rsidRDefault="1D121740" w14:paraId="4447863C" w14:textId="407D348F">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60C70947" w14:textId="092F3E8B">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5199740A">
        <w:trPr>
          <w:trHeight w:val="300"/>
        </w:trPr>
        <w:tc>
          <w:tcPr>
            <w:tcW w:w="2425" w:type="dxa"/>
            <w:tcMar/>
          </w:tcPr>
          <w:p w:rsidR="1D121740" w:rsidP="1D121740" w:rsidRDefault="1D121740" w14:paraId="252B0735" w14:textId="0D4CA905">
            <w:pPr>
              <w:jc w:val="left"/>
              <w:rPr>
                <w:rFonts w:ascii="Times New Roman" w:hAnsi="Times New Roman" w:eastAsia="Times New Roman" w:cs="Times New Roman"/>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Mí</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nieta</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hermosa. Dios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te</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continúe</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bendiciend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y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brindand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conocimient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para qu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siga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ayudand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lo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enfermero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My beautiful granddaughter. May God continue to bless you and grant you knowledge so that you can continue to help nurses.]</w:t>
            </w:r>
          </w:p>
        </w:tc>
        <w:tc>
          <w:tcPr>
            <w:tcW w:w="1071" w:type="dxa"/>
            <w:tcMar/>
          </w:tcPr>
          <w:p w:rsidR="48CC4645" w:rsidP="5B9BF289" w:rsidRDefault="48CC4645" w14:paraId="7DC0DEFF" w14:textId="6D12D2C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0F9E0059" w:rsidRDefault="48CC4645" w14:paraId="333AC7A1" w14:textId="4F3C815A">
            <w:pPr>
              <w:jc w:val="center"/>
              <w:rPr>
                <w:rFonts w:ascii="Times New Roman" w:hAnsi="Times New Roman" w:eastAsia="Times New Roman" w:cs="Times New Roman"/>
                <w:b w:val="0"/>
                <w:bCs w:val="0"/>
                <w:i w:val="0"/>
                <w:iCs w:val="0"/>
                <w:caps w:val="0"/>
                <w:smallCaps w:val="0"/>
                <w:color w:val="auto"/>
                <w:sz w:val="24"/>
                <w:szCs w:val="24"/>
                <w:lang w:val="en-US"/>
              </w:rPr>
            </w:pPr>
            <w:r w:rsidRPr="0F9E0059" w:rsidR="0F9E0059">
              <w:rPr>
                <w:rFonts w:ascii="Times New Roman" w:hAnsi="Times New Roman" w:eastAsia="Times New Roman" w:cs="Times New Roman"/>
                <w:b w:val="0"/>
                <w:bCs w:val="0"/>
                <w:i w:val="0"/>
                <w:iCs w:val="0"/>
                <w:caps w:val="0"/>
                <w:smallCaps w:val="0"/>
                <w:color w:val="auto"/>
                <w:sz w:val="24"/>
                <w:szCs w:val="24"/>
                <w:lang w:val="en-US"/>
              </w:rPr>
              <w:t>Irrelevant</w:t>
            </w:r>
          </w:p>
        </w:tc>
        <w:tc>
          <w:tcPr>
            <w:tcW w:w="1255" w:type="dxa"/>
            <w:tcMar/>
          </w:tcPr>
          <w:p w:rsidR="1D121740" w:rsidP="1D121740" w:rsidRDefault="1D121740" w14:paraId="41CE7F8D" w14:textId="7409DC8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 xml:space="preserve">Positive </w:t>
            </w:r>
          </w:p>
        </w:tc>
        <w:tc>
          <w:tcPr>
            <w:tcW w:w="1305" w:type="dxa"/>
            <w:tcMar/>
          </w:tcPr>
          <w:p w:rsidR="1D121740" w:rsidP="1D121740" w:rsidRDefault="1D121740" w14:paraId="29A5289B" w14:textId="70C36D3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244" w:type="dxa"/>
            <w:tcMar/>
          </w:tcPr>
          <w:p w:rsidR="1D121740" w:rsidP="1D121740" w:rsidRDefault="1D121740" w14:paraId="19BEAD7F" w14:textId="3D200499">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Dementia vs. Alzheimer</w:t>
            </w:r>
          </w:p>
        </w:tc>
        <w:tc>
          <w:tcPr>
            <w:tcW w:w="1086" w:type="dxa"/>
            <w:tcMar/>
          </w:tcPr>
          <w:p w:rsidR="1D121740" w:rsidP="1D121740" w:rsidRDefault="1D121740" w14:paraId="679BFE1E" w14:textId="2EC866DD">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p w:rsidR="1D121740" w:rsidP="1D121740" w:rsidRDefault="1D121740" w14:paraId="776AF5CD" w14:textId="63022807">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663F70A4" w14:textId="2313D104">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33A61FA7">
        <w:trPr>
          <w:trHeight w:val="300"/>
        </w:trPr>
        <w:tc>
          <w:tcPr>
            <w:tcW w:w="2425" w:type="dxa"/>
            <w:tcMar/>
          </w:tcPr>
          <w:p w:rsidR="1D121740" w:rsidP="1D121740" w:rsidRDefault="1D121740" w14:paraId="04B4F344" w14:textId="6E72094D">
            <w:pPr>
              <w:pStyle w:val="Normal"/>
              <w:jc w:val="left"/>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Link to a Happy New Year image</w:t>
            </w:r>
          </w:p>
        </w:tc>
        <w:tc>
          <w:tcPr>
            <w:tcW w:w="1071" w:type="dxa"/>
            <w:tcMar/>
          </w:tcPr>
          <w:p w:rsidR="48CC4645" w:rsidP="5B9BF289" w:rsidRDefault="48CC4645" w14:paraId="70D85FDE" w14:textId="2249CE7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2F2A904B" w14:textId="31E81CB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6CE28B21" w14:textId="22649E4A">
            <w:pPr>
              <w:jc w:val="center"/>
              <w:rPr>
                <w:rFonts w:ascii="Times New Roman" w:hAnsi="Times New Roman" w:eastAsia="Times New Roman" w:cs="Times New Roman"/>
                <w:b w:val="0"/>
                <w:bCs w:val="0"/>
                <w:i w:val="0"/>
                <w:iCs w:val="0"/>
                <w:caps w:val="0"/>
                <w:smallCaps w:val="0"/>
                <w:color w:val="4DA62E"/>
                <w:sz w:val="24"/>
                <w:szCs w:val="24"/>
                <w:lang w:val="en-US"/>
              </w:rPr>
            </w:pPr>
            <w:r w:rsidRPr="1D121740" w:rsidR="1D121740">
              <w:rPr>
                <w:rFonts w:ascii="Times New Roman" w:hAnsi="Times New Roman" w:eastAsia="Times New Roman" w:cs="Times New Roman"/>
                <w:b w:val="0"/>
                <w:bCs w:val="0"/>
                <w:i w:val="0"/>
                <w:iCs w:val="0"/>
                <w:caps w:val="0"/>
                <w:smallCaps w:val="0"/>
                <w:color w:val="auto"/>
                <w:sz w:val="24"/>
                <w:szCs w:val="24"/>
                <w:lang w:val="en-US"/>
              </w:rPr>
              <w:t>Positive</w:t>
            </w:r>
          </w:p>
          <w:p w:rsidR="1D121740" w:rsidP="1D121740" w:rsidRDefault="1D121740" w14:paraId="7573898E" w14:textId="16961E63">
            <w:pPr>
              <w:pStyle w:val="Normal"/>
              <w:jc w:val="center"/>
              <w:rPr>
                <w:rFonts w:ascii="Times New Roman" w:hAnsi="Times New Roman" w:eastAsia="Times New Roman" w:cs="Times New Roman"/>
                <w:color w:val="auto"/>
                <w:sz w:val="24"/>
                <w:szCs w:val="24"/>
              </w:rPr>
            </w:pPr>
          </w:p>
        </w:tc>
        <w:tc>
          <w:tcPr>
            <w:tcW w:w="1305" w:type="dxa"/>
            <w:tcMar/>
          </w:tcPr>
          <w:p w:rsidR="1D121740" w:rsidP="3DF3672B" w:rsidRDefault="1D121740" w14:paraId="6EB18AE0" w14:textId="6AFFFF89">
            <w:pPr>
              <w:jc w:val="center"/>
              <w:rPr>
                <w:rFonts w:ascii="Times New Roman" w:hAnsi="Times New Roman" w:eastAsia="Times New Roman" w:cs="Times New Roman"/>
                <w:b w:val="0"/>
                <w:bCs w:val="0"/>
                <w:i w:val="0"/>
                <w:iCs w:val="0"/>
                <w:caps w:val="0"/>
                <w:smallCaps w:val="0"/>
                <w:color w:val="4DA62E"/>
                <w:sz w:val="24"/>
                <w:szCs w:val="24"/>
                <w:lang w:val="en-US"/>
              </w:rPr>
            </w:pPr>
            <w:r w:rsidRPr="3DF3672B" w:rsidR="3DF3672B">
              <w:rPr>
                <w:rFonts w:ascii="Times New Roman" w:hAnsi="Times New Roman" w:eastAsia="Times New Roman" w:cs="Times New Roman"/>
                <w:b w:val="0"/>
                <w:bCs w:val="0"/>
                <w:i w:val="0"/>
                <w:iCs w:val="0"/>
                <w:caps w:val="0"/>
                <w:smallCaps w:val="0"/>
                <w:color w:val="auto"/>
                <w:sz w:val="24"/>
                <w:szCs w:val="24"/>
                <w:lang w:val="en-US"/>
              </w:rPr>
              <w:t>Positive</w:t>
            </w:r>
          </w:p>
        </w:tc>
        <w:tc>
          <w:tcPr>
            <w:tcW w:w="1244" w:type="dxa"/>
            <w:tcMar/>
          </w:tcPr>
          <w:p w:rsidR="1D121740" w:rsidP="1D121740" w:rsidRDefault="1D121740" w14:paraId="61FF6779" w14:textId="3757AD33">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Happy New Year</w:t>
            </w:r>
          </w:p>
        </w:tc>
        <w:tc>
          <w:tcPr>
            <w:tcW w:w="1086" w:type="dxa"/>
            <w:tcMar/>
          </w:tcPr>
          <w:p w:rsidR="1D121740" w:rsidP="1D121740" w:rsidRDefault="1D121740" w14:paraId="4B348286" w14:textId="20A076F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7FD41A41" w14:textId="3F4E58E8">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72FEC09">
        <w:trPr>
          <w:trHeight w:val="300"/>
        </w:trPr>
        <w:tc>
          <w:tcPr>
            <w:tcW w:w="2425" w:type="dxa"/>
            <w:tcMar/>
          </w:tcPr>
          <w:p w:rsidR="1D121740" w:rsidP="1D121740" w:rsidRDefault="1D121740" w14:paraId="159462FD" w14:textId="64E02FA7">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Dra. Mucha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salud</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 y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bendicione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para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usted</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Dr. Mucha, best wishes for your health and blessings to you.]</w:t>
            </w:r>
          </w:p>
        </w:tc>
        <w:tc>
          <w:tcPr>
            <w:tcW w:w="1071" w:type="dxa"/>
            <w:tcMar/>
          </w:tcPr>
          <w:p w:rsidR="48CC4645" w:rsidP="5B9BF289" w:rsidRDefault="48CC4645" w14:paraId="12321AE4" w14:textId="33BE392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4A2209D9" w14:textId="515305E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1B83A3AD" w14:textId="46ADE4C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178178F4" w14:textId="133C38B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3E9A098E" w14:textId="70989B1E">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Black History Month</w:t>
            </w:r>
          </w:p>
        </w:tc>
        <w:tc>
          <w:tcPr>
            <w:tcW w:w="1086" w:type="dxa"/>
            <w:tcMar/>
          </w:tcPr>
          <w:p w:rsidR="1D121740" w:rsidP="1D121740" w:rsidRDefault="1D121740" w14:paraId="19145957" w14:textId="5F7A7A2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tc>
        <w:tc>
          <w:tcPr>
            <w:tcW w:w="766" w:type="dxa"/>
            <w:tcMar/>
          </w:tcPr>
          <w:p w:rsidR="1D121740" w:rsidP="1D121740" w:rsidRDefault="1D121740" w14:paraId="745BF324" w14:textId="06776B15">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07060B84">
        <w:trPr>
          <w:trHeight w:val="300"/>
        </w:trPr>
        <w:tc>
          <w:tcPr>
            <w:tcW w:w="2425" w:type="dxa"/>
            <w:tcMar/>
          </w:tcPr>
          <w:p w:rsidR="1D121740" w:rsidP="1D121740" w:rsidRDefault="1D121740" w14:paraId="7AA11A48" w14:textId="2A31F039">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Wow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Doctora</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it makes me so angry to hear that there have been people that questioned your qualifications and how you achieved them </w:t>
            </w:r>
            <w:r>
              <w:drawing>
                <wp:inline wp14:editId="39C6FCA6" wp14:anchorId="05869961">
                  <wp:extent cx="152400" cy="152400"/>
                  <wp:effectExtent l="0" t="0" r="0" b="0"/>
                  <wp:docPr id="936231237" name="" descr="😡" title=""/>
                  <wp:cNvGraphicFramePr>
                    <a:graphicFrameLocks noChangeAspect="1"/>
                  </wp:cNvGraphicFramePr>
                  <a:graphic>
                    <a:graphicData uri="http://schemas.openxmlformats.org/drawingml/2006/picture">
                      <pic:pic>
                        <pic:nvPicPr>
                          <pic:cNvPr id="0" name=""/>
                          <pic:cNvPicPr/>
                        </pic:nvPicPr>
                        <pic:blipFill>
                          <a:blip r:embed="R171718186e064c8a">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all those things you mention that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supposedly make</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you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differen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are</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in my opinion your Superpowers </w:t>
            </w:r>
            <w:r>
              <w:drawing>
                <wp:inline wp14:editId="023FD320" wp14:anchorId="25021E1B">
                  <wp:extent cx="152400" cy="152400"/>
                  <wp:effectExtent l="0" t="0" r="0" b="0"/>
                  <wp:docPr id="283101229" name="" descr="🦸🏽‍♀️" title=""/>
                  <wp:cNvGraphicFramePr>
                    <a:graphicFrameLocks noChangeAspect="1"/>
                  </wp:cNvGraphicFramePr>
                  <a:graphic>
                    <a:graphicData uri="http://schemas.openxmlformats.org/drawingml/2006/picture">
                      <pic:pic>
                        <pic:nvPicPr>
                          <pic:cNvPr id="0" name=""/>
                          <pic:cNvPicPr/>
                        </pic:nvPicPr>
                        <pic:blipFill>
                          <a:blip r:embed="R01c85fb536324b6a">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Remember the best revenge is success! </w:t>
            </w:r>
            <w:r>
              <w:drawing>
                <wp:inline wp14:editId="49131BC1" wp14:anchorId="0BFCA4CF">
                  <wp:extent cx="152400" cy="152400"/>
                  <wp:effectExtent l="0" t="0" r="0" b="0"/>
                  <wp:docPr id="595865915" name="" descr="💪🏽" title=""/>
                  <wp:cNvGraphicFramePr>
                    <a:graphicFrameLocks noChangeAspect="1"/>
                  </wp:cNvGraphicFramePr>
                  <a:graphic>
                    <a:graphicData uri="http://schemas.openxmlformats.org/drawingml/2006/picture">
                      <pic:pic>
                        <pic:nvPicPr>
                          <pic:cNvPr id="0" name=""/>
                          <pic:cNvPicPr/>
                        </pic:nvPicPr>
                        <pic:blipFill>
                          <a:blip r:embed="R64a198fad7744c28">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Abrazos </w:t>
            </w:r>
            <w:r>
              <w:drawing>
                <wp:inline wp14:editId="36AE2CC6" wp14:anchorId="59D5F1DC">
                  <wp:extent cx="152400" cy="152400"/>
                  <wp:effectExtent l="0" t="0" r="0" b="0"/>
                  <wp:docPr id="893225028" name="" descr="🥰" title=""/>
                  <wp:cNvGraphicFramePr>
                    <a:graphicFrameLocks noChangeAspect="1"/>
                  </wp:cNvGraphicFramePr>
                  <a:graphic>
                    <a:graphicData uri="http://schemas.openxmlformats.org/drawingml/2006/picture">
                      <pic:pic>
                        <pic:nvPicPr>
                          <pic:cNvPr id="0" name=""/>
                          <pic:cNvPicPr/>
                        </pic:nvPicPr>
                        <pic:blipFill>
                          <a:blip r:embed="R1c16bc12d82448cb">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Hugs 🥰]</w:t>
            </w:r>
          </w:p>
        </w:tc>
        <w:tc>
          <w:tcPr>
            <w:tcW w:w="1071" w:type="dxa"/>
            <w:tcMar/>
          </w:tcPr>
          <w:p w:rsidR="48CC4645" w:rsidP="5B9BF289" w:rsidRDefault="48CC4645" w14:paraId="0C01CBC3" w14:textId="5B334E5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4298E70F" w14:textId="7799FD2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323E9F6C" w14:textId="36DDDEB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793DDF8E" w14:textId="0904D28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B4F1AD7" w14:textId="43062D1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Being a Woman in Academia</w:t>
            </w:r>
          </w:p>
        </w:tc>
        <w:tc>
          <w:tcPr>
            <w:tcW w:w="1086" w:type="dxa"/>
            <w:tcMar/>
          </w:tcPr>
          <w:p w:rsidR="1D121740" w:rsidP="1D121740" w:rsidRDefault="1D121740" w14:paraId="51FE59B6" w14:textId="5F7A7A2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p w:rsidR="1D121740" w:rsidP="1D121740" w:rsidRDefault="1D121740" w14:paraId="12F45F5D" w14:textId="00D29A20">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523B20DA" w14:textId="32D94022">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4C949E2">
        <w:trPr>
          <w:trHeight w:val="300"/>
        </w:trPr>
        <w:tc>
          <w:tcPr>
            <w:tcW w:w="2425" w:type="dxa"/>
            <w:tcMar/>
          </w:tcPr>
          <w:p w:rsidR="1D121740" w:rsidP="1D121740" w:rsidRDefault="1D121740" w14:paraId="7CDB0CD1" w14:textId="06C4ACF5">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Gracias </w:t>
            </w:r>
            <w:r w:rsidRPr="1D121740" w:rsidR="1D121740">
              <w:rPr>
                <w:rFonts w:ascii="Times New Roman" w:hAnsi="Times New Roman" w:eastAsia="Times New Roman" w:cs="Times New Roman"/>
                <w:i w:val="1"/>
                <w:iCs w:val="1"/>
                <w:noProof w:val="0"/>
                <w:color w:val="auto"/>
                <w:sz w:val="24"/>
                <w:szCs w:val="24"/>
                <w:lang w:val="en-US"/>
              </w:rPr>
              <w:t>redactedusername</w:t>
            </w:r>
            <w:r w:rsidRPr="1D121740" w:rsidR="1D121740">
              <w:rPr>
                <w:rFonts w:ascii="Times New Roman" w:hAnsi="Times New Roman" w:eastAsia="Times New Roman" w:cs="Times New Roman"/>
                <w:i w:val="1"/>
                <w:iCs w:val="1"/>
                <w:noProof w:val="0"/>
                <w:color w:val="auto"/>
                <w:sz w:val="24"/>
                <w:szCs w:val="24"/>
                <w:lang w:val="en-US"/>
              </w:rPr>
              <w:t>]</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w:t>
            </w:r>
            <w:r>
              <w:drawing>
                <wp:inline wp14:editId="1491DDE5" wp14:anchorId="120DA732">
                  <wp:extent cx="152400" cy="152400"/>
                  <wp:effectExtent l="0" t="0" r="0" b="0"/>
                  <wp:docPr id="1939861587" name="" descr="💜" title=""/>
                  <wp:cNvGraphicFramePr>
                    <a:graphicFrameLocks noChangeAspect="1"/>
                  </wp:cNvGraphicFramePr>
                  <a:graphic>
                    <a:graphicData uri="http://schemas.openxmlformats.org/drawingml/2006/picture">
                      <pic:pic>
                        <pic:nvPicPr>
                          <pic:cNvPr id="0" name=""/>
                          <pic:cNvPicPr/>
                        </pic:nvPicPr>
                        <pic:blipFill>
                          <a:blip r:embed="Rcf09b990056e4004">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drawing>
                <wp:inline wp14:editId="3234FD39" wp14:anchorId="42B736BC">
                  <wp:extent cx="152400" cy="152400"/>
                  <wp:effectExtent l="0" t="0" r="0" b="0"/>
                  <wp:docPr id="1210608016" name="" descr="🧠" title=""/>
                  <wp:cNvGraphicFramePr>
                    <a:graphicFrameLocks noChangeAspect="1"/>
                  </wp:cNvGraphicFramePr>
                  <a:graphic>
                    <a:graphicData uri="http://schemas.openxmlformats.org/drawingml/2006/picture">
                      <pic:pic>
                        <pic:nvPicPr>
                          <pic:cNvPr id="0" name=""/>
                          <pic:cNvPicPr/>
                        </pic:nvPicPr>
                        <pic:blipFill>
                          <a:blip r:embed="R94d076d0c7e648ff">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drawing>
                <wp:inline wp14:editId="6D1034A6" wp14:anchorId="52292BC3">
                  <wp:extent cx="152400" cy="152400"/>
                  <wp:effectExtent l="0" t="0" r="0" b="0"/>
                  <wp:docPr id="1296746656" name="" descr="🙏🏽" title=""/>
                  <wp:cNvGraphicFramePr>
                    <a:graphicFrameLocks noChangeAspect="1"/>
                  </wp:cNvGraphicFramePr>
                  <a:graphic>
                    <a:graphicData uri="http://schemas.openxmlformats.org/drawingml/2006/picture">
                      <pic:pic>
                        <pic:nvPicPr>
                          <pic:cNvPr id="0" name=""/>
                          <pic:cNvPicPr/>
                        </pic:nvPicPr>
                        <pic:blipFill>
                          <a:blip r:embed="Rf7b3baabf6544006">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noProof w:val="0"/>
                <w:color w:val="auto"/>
                <w:sz w:val="24"/>
                <w:szCs w:val="24"/>
                <w:lang w:val="en-US"/>
              </w:rPr>
              <w:t xml:space="preserve"> [Thank you </w:t>
            </w:r>
            <w:r w:rsidRPr="1D121740" w:rsidR="1D121740">
              <w:rPr>
                <w:rFonts w:ascii="Times New Roman" w:hAnsi="Times New Roman" w:eastAsia="Times New Roman" w:cs="Times New Roman"/>
                <w:i w:val="1"/>
                <w:iCs w:val="1"/>
                <w:noProof w:val="0"/>
                <w:color w:val="auto"/>
                <w:sz w:val="24"/>
                <w:szCs w:val="24"/>
                <w:lang w:val="en-US"/>
              </w:rPr>
              <w:t>redactedusername</w:t>
            </w:r>
            <w:r w:rsidRPr="1D121740" w:rsidR="1D121740">
              <w:rPr>
                <w:rFonts w:ascii="Times New Roman" w:hAnsi="Times New Roman" w:eastAsia="Times New Roman" w:cs="Times New Roman"/>
                <w:i w:val="1"/>
                <w:iCs w:val="1"/>
                <w:noProof w:val="0"/>
                <w:color w:val="auto"/>
                <w:sz w:val="24"/>
                <w:szCs w:val="24"/>
                <w:lang w:val="en-US"/>
              </w:rPr>
              <w:t>]</w:t>
            </w:r>
            <w:r w:rsidRPr="1D121740" w:rsidR="1D121740">
              <w:rPr>
                <w:rFonts w:ascii="Times New Roman" w:hAnsi="Times New Roman" w:eastAsia="Times New Roman" w:cs="Times New Roman"/>
                <w:noProof w:val="0"/>
                <w:color w:val="auto"/>
                <w:sz w:val="24"/>
                <w:szCs w:val="24"/>
                <w:lang w:val="en-US"/>
              </w:rPr>
              <w:t xml:space="preserve"> [ELHA Response]</w:t>
            </w:r>
          </w:p>
        </w:tc>
        <w:tc>
          <w:tcPr>
            <w:tcW w:w="1071" w:type="dxa"/>
            <w:tcMar/>
          </w:tcPr>
          <w:p w:rsidR="48CC4645" w:rsidP="48CC4645" w:rsidRDefault="48CC4645" w14:paraId="76C44EF7" w14:textId="3BB26BD2">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067" w:type="dxa"/>
            <w:tcMar/>
          </w:tcPr>
          <w:p w:rsidR="48CC4645" w:rsidP="48CC4645" w:rsidRDefault="48CC4645" w14:paraId="09E880D7" w14:textId="418A559C">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255" w:type="dxa"/>
            <w:tcMar/>
          </w:tcPr>
          <w:p w:rsidR="1D121740" w:rsidP="1D121740" w:rsidRDefault="1D121740" w14:paraId="52CFC250" w14:textId="63EADE38">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305" w:type="dxa"/>
            <w:tcMar/>
          </w:tcPr>
          <w:p w:rsidR="1D121740" w:rsidP="1D121740" w:rsidRDefault="1D121740" w14:paraId="3117BFFD" w14:textId="7A0DCE29">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244" w:type="dxa"/>
            <w:tcMar/>
          </w:tcPr>
          <w:p w:rsidR="1D121740" w:rsidP="1D121740" w:rsidRDefault="1D121740" w14:paraId="2D431EC3" w14:textId="7EADFE1F">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Being a Woman in Academia</w:t>
            </w:r>
          </w:p>
        </w:tc>
        <w:tc>
          <w:tcPr>
            <w:tcW w:w="1086" w:type="dxa"/>
            <w:tcMar/>
          </w:tcPr>
          <w:p w:rsidR="1D121740" w:rsidP="1D121740" w:rsidRDefault="1D121740" w14:paraId="0628A631" w14:textId="1A708326">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p w:rsidR="1D121740" w:rsidP="1D121740" w:rsidRDefault="1D121740" w14:paraId="384798F1" w14:textId="1C8BBAE6">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34886CDC" w14:textId="1007A051">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2261EAED">
        <w:trPr>
          <w:trHeight w:val="300"/>
        </w:trPr>
        <w:tc>
          <w:tcPr>
            <w:tcW w:w="2425" w:type="dxa"/>
            <w:tcMar/>
          </w:tcPr>
          <w:p w:rsidR="1D121740" w:rsidP="1D121740" w:rsidRDefault="1D121740" w14:paraId="4E8809E7" w14:textId="2FC949EA">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Te amo mi Princesa hermosa. Té veo triste. Estoy aquí para ti. Me puedes llamar cuando quiera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lov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eautifu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princes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loo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sa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m</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her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can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cal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m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nytim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290E84D7" w14:textId="623676A7">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532CB424" w14:textId="2D339EA0">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45750454" w:rsidR="45750454">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255" w:type="dxa"/>
            <w:tcMar/>
          </w:tcPr>
          <w:p w:rsidR="1D121740" w:rsidP="1D121740" w:rsidRDefault="1D121740" w14:paraId="21D0A77C" w14:textId="36DDDEB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21ACFB86" w14:textId="0904D28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7F2C0644" w14:textId="2027E6BD">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Deceived Poem</w:t>
            </w:r>
          </w:p>
        </w:tc>
        <w:tc>
          <w:tcPr>
            <w:tcW w:w="1086" w:type="dxa"/>
            <w:tcMar/>
          </w:tcPr>
          <w:p w:rsidR="1D121740" w:rsidP="1D121740" w:rsidRDefault="1D121740" w14:paraId="2B3C1E33" w14:textId="4A42D0DE">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tc>
        <w:tc>
          <w:tcPr>
            <w:tcW w:w="766" w:type="dxa"/>
            <w:tcMar/>
          </w:tcPr>
          <w:p w:rsidR="1D121740" w:rsidP="1D121740" w:rsidRDefault="1D121740" w14:paraId="27E2BC18" w14:textId="57DBA4F1">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37FC9D15">
        <w:trPr>
          <w:trHeight w:val="300"/>
        </w:trPr>
        <w:tc>
          <w:tcPr>
            <w:tcW w:w="2425" w:type="dxa"/>
            <w:tcMar/>
          </w:tcPr>
          <w:p w:rsidR="1D121740" w:rsidP="1D121740" w:rsidRDefault="1D121740" w14:paraId="2A65E3A9" w14:textId="0C9807B2">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My favorite neuropsychologist right here!!</w:t>
            </w:r>
          </w:p>
        </w:tc>
        <w:tc>
          <w:tcPr>
            <w:tcW w:w="1071" w:type="dxa"/>
            <w:tcMar/>
          </w:tcPr>
          <w:p w:rsidR="48CC4645" w:rsidP="5B9BF289" w:rsidRDefault="48CC4645" w14:paraId="58AB1E35" w14:textId="2283B67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0EA42A59" w14:textId="6624904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300E6886" w14:textId="36DDDEB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594185D4" w14:textId="0904D28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2CE634AA" w14:textId="7ABE9B64">
            <w:pPr>
              <w:jc w:val="center"/>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Neuroscience of social connections</w:t>
            </w:r>
          </w:p>
        </w:tc>
        <w:tc>
          <w:tcPr>
            <w:tcW w:w="1086" w:type="dxa"/>
            <w:tcMar/>
          </w:tcPr>
          <w:p w:rsidR="1D121740" w:rsidP="1D121740" w:rsidRDefault="1D121740" w14:paraId="3C8D0648" w14:textId="4A42D0DE">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p w:rsidR="1D121740" w:rsidP="1D121740" w:rsidRDefault="1D121740" w14:paraId="1F706231" w14:textId="7B0FF7E2">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788E7925" w14:textId="2D9451A0">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3B71B13">
        <w:trPr>
          <w:trHeight w:val="300"/>
        </w:trPr>
        <w:tc>
          <w:tcPr>
            <w:tcW w:w="2425" w:type="dxa"/>
            <w:tcMar/>
          </w:tcPr>
          <w:p w:rsidR="1D121740" w:rsidP="1D121740" w:rsidRDefault="1D121740" w14:paraId="436BF348" w14:textId="22F22DAC">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Qu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bella</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está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mi Princesa</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How beautiful you are, my Princess]</w:t>
            </w:r>
          </w:p>
        </w:tc>
        <w:tc>
          <w:tcPr>
            <w:tcW w:w="1071" w:type="dxa"/>
            <w:tcMar/>
          </w:tcPr>
          <w:p w:rsidR="48CC4645" w:rsidP="5B9BF289" w:rsidRDefault="48CC4645" w14:paraId="25B768B4" w14:textId="4B018F9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p w:rsidR="48CC4645" w:rsidP="48CC4645" w:rsidRDefault="48CC4645" w14:paraId="5FF764AE" w14:textId="5D102185">
            <w:pPr>
              <w:pStyle w:val="Normal"/>
              <w:jc w:val="center"/>
              <w:rPr>
                <w:rFonts w:ascii="Times New Roman" w:hAnsi="Times New Roman" w:eastAsia="Times New Roman" w:cs="Times New Roman"/>
                <w:color w:val="auto"/>
                <w:sz w:val="24"/>
                <w:szCs w:val="24"/>
              </w:rPr>
            </w:pPr>
          </w:p>
        </w:tc>
        <w:tc>
          <w:tcPr>
            <w:tcW w:w="1067" w:type="dxa"/>
            <w:tcMar/>
          </w:tcPr>
          <w:p w:rsidR="48CC4645" w:rsidP="48CC4645" w:rsidRDefault="48CC4645" w14:paraId="162B3707" w14:textId="2FF3F921">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Irrelevant</w:t>
            </w:r>
          </w:p>
        </w:tc>
        <w:tc>
          <w:tcPr>
            <w:tcW w:w="1255" w:type="dxa"/>
            <w:tcMar/>
          </w:tcPr>
          <w:p w:rsidR="1D121740" w:rsidP="1D121740" w:rsidRDefault="1D121740" w14:paraId="6146AC5A" w14:textId="1A91DF0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Irrelevant</w:t>
            </w:r>
          </w:p>
        </w:tc>
        <w:tc>
          <w:tcPr>
            <w:tcW w:w="1305" w:type="dxa"/>
            <w:tcMar/>
          </w:tcPr>
          <w:p w:rsidR="1D121740" w:rsidP="1D121740" w:rsidRDefault="1D121740" w14:paraId="6321D006" w14:textId="50A94841">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244" w:type="dxa"/>
            <w:tcMar/>
          </w:tcPr>
          <w:p w:rsidR="1D121740" w:rsidP="1D121740" w:rsidRDefault="1D121740" w14:paraId="0B65BD45" w14:textId="06EAC5BA">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Cherished Memories</w:t>
            </w:r>
          </w:p>
        </w:tc>
        <w:tc>
          <w:tcPr>
            <w:tcW w:w="1086" w:type="dxa"/>
            <w:tcMar/>
          </w:tcPr>
          <w:p w:rsidR="1D121740" w:rsidP="1D121740" w:rsidRDefault="1D121740" w14:paraId="6B0E4945" w14:textId="7751A0A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ideo/ Reel</w:t>
            </w:r>
          </w:p>
        </w:tc>
        <w:tc>
          <w:tcPr>
            <w:tcW w:w="766" w:type="dxa"/>
            <w:tcMar/>
          </w:tcPr>
          <w:p w:rsidR="1D121740" w:rsidP="1D121740" w:rsidRDefault="1D121740" w14:paraId="2395A543" w14:textId="7E5E6DE7">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5EFB783E">
        <w:trPr>
          <w:trHeight w:val="300"/>
        </w:trPr>
        <w:tc>
          <w:tcPr>
            <w:tcW w:w="2425" w:type="dxa"/>
            <w:tcMar/>
          </w:tcPr>
          <w:p w:rsidR="1D121740" w:rsidP="1D121740" w:rsidRDefault="1D121740" w14:paraId="13833D64" w14:textId="521DBEEE">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No hay online?</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Not online?]</w:t>
            </w:r>
          </w:p>
        </w:tc>
        <w:tc>
          <w:tcPr>
            <w:tcW w:w="1071" w:type="dxa"/>
            <w:tcMar/>
          </w:tcPr>
          <w:p w:rsidR="48CC4645" w:rsidP="48CC4645" w:rsidRDefault="48CC4645" w14:paraId="34898311" w14:textId="66078B13">
            <w:pPr>
              <w:pStyle w:val="Normal"/>
              <w:jc w:val="center"/>
              <w:rPr>
                <w:rFonts w:ascii="Times New Roman" w:hAnsi="Times New Roman" w:eastAsia="Times New Roman" w:cs="Times New Roman"/>
                <w:color w:val="auto"/>
                <w:sz w:val="24"/>
                <w:szCs w:val="24"/>
              </w:rPr>
            </w:pPr>
            <w:r w:rsidRPr="5B9BF289" w:rsidR="5B9BF289">
              <w:rPr>
                <w:rFonts w:ascii="Times New Roman" w:hAnsi="Times New Roman" w:eastAsia="Times New Roman" w:cs="Times New Roman"/>
                <w:color w:val="auto"/>
                <w:sz w:val="24"/>
                <w:szCs w:val="24"/>
              </w:rPr>
              <w:t>Neutral</w:t>
            </w:r>
          </w:p>
        </w:tc>
        <w:tc>
          <w:tcPr>
            <w:tcW w:w="1067" w:type="dxa"/>
            <w:tcMar/>
          </w:tcPr>
          <w:p w:rsidR="48CC4645" w:rsidP="48CC4645" w:rsidRDefault="48CC4645" w14:paraId="3218710F" w14:textId="7CDC68B1">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Neutral</w:t>
            </w:r>
          </w:p>
        </w:tc>
        <w:tc>
          <w:tcPr>
            <w:tcW w:w="1255" w:type="dxa"/>
            <w:tcMar/>
          </w:tcPr>
          <w:p w:rsidR="1D121740" w:rsidP="1D121740" w:rsidRDefault="1D121740" w14:paraId="04B11E46" w14:textId="13A59634">
            <w:pPr>
              <w:pStyle w:val="Normal"/>
              <w:jc w:val="center"/>
              <w:rPr>
                <w:rFonts w:ascii="Times New Roman" w:hAnsi="Times New Roman" w:eastAsia="Times New Roman" w:cs="Times New Roman"/>
                <w:color w:val="4DA62E"/>
                <w:sz w:val="24"/>
                <w:szCs w:val="24"/>
              </w:rPr>
            </w:pPr>
            <w:r w:rsidRPr="1D121740" w:rsidR="1D121740">
              <w:rPr>
                <w:rFonts w:ascii="Times New Roman" w:hAnsi="Times New Roman" w:eastAsia="Times New Roman" w:cs="Times New Roman"/>
                <w:color w:val="auto"/>
                <w:sz w:val="24"/>
                <w:szCs w:val="24"/>
              </w:rPr>
              <w:t>Neutral</w:t>
            </w:r>
          </w:p>
        </w:tc>
        <w:tc>
          <w:tcPr>
            <w:tcW w:w="1305" w:type="dxa"/>
            <w:tcMar/>
          </w:tcPr>
          <w:p w:rsidR="1D121740" w:rsidP="1D121740" w:rsidRDefault="1D121740" w14:paraId="4450CD9A" w14:textId="04E10E31">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Neutral</w:t>
            </w:r>
          </w:p>
        </w:tc>
        <w:tc>
          <w:tcPr>
            <w:tcW w:w="1244" w:type="dxa"/>
            <w:tcMar/>
          </w:tcPr>
          <w:p w:rsidR="1D121740" w:rsidP="1D121740" w:rsidRDefault="1D121740" w14:paraId="2F8EF843" w14:textId="67E2B030">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tc>
        <w:tc>
          <w:tcPr>
            <w:tcW w:w="1086" w:type="dxa"/>
            <w:tcMar/>
          </w:tcPr>
          <w:p w:rsidR="1D121740" w:rsidP="1D121740" w:rsidRDefault="1D121740" w14:paraId="0C81F7DC" w14:textId="70CB7E3F">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758629C0" w14:textId="303B15C3">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348E2856">
        <w:trPr>
          <w:trHeight w:val="300"/>
        </w:trPr>
        <w:tc>
          <w:tcPr>
            <w:tcW w:w="2425" w:type="dxa"/>
            <w:tcMar/>
          </w:tcPr>
          <w:p w:rsidR="1D121740" w:rsidP="1D121740" w:rsidRDefault="1D121740" w14:paraId="2BACD475" w14:textId="122AEC56">
            <w:pPr>
              <w:shd w:val="clear" w:color="auto" w:fill="F0F2F5"/>
              <w:bidi w:val="0"/>
              <w:spacing w:before="0" w:beforeAutospacing="off" w:after="0" w:afterAutospacing="off" w:line="240" w:lineRule="auto"/>
              <w:ind w:left="0" w:right="0"/>
              <w:jc w:val="left"/>
              <w:rPr>
                <w:rFonts w:ascii="Times New Roman" w:hAnsi="Times New Roman" w:eastAsia="Times New Roman" w:cs="Times New Roman"/>
                <w:noProof w:val="0"/>
                <w:color w:val="auto"/>
                <w:sz w:val="24"/>
                <w:szCs w:val="24"/>
                <w:lang w:val="es-ES"/>
              </w:rPr>
            </w:pP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 xml:space="preserve">También hacemos IG Lives, </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FB</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 xml:space="preserve"> Lives y grupos semanales de apoyo a cuidadores de alzheimers en español todos los lunes.</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Información sobre</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 xml:space="preserve">nuestros grupos de apoyo a cuidadores en Zoom se puede encontrar en nuestra página de </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FB</w:t>
            </w:r>
            <w:r w:rsidRPr="48CC4645" w:rsidR="48CC4645">
              <w:rPr>
                <w:rFonts w:ascii="Times New Roman" w:hAnsi="Times New Roman" w:eastAsia="Times New Roman" w:cs="Times New Roman"/>
                <w:b w:val="0"/>
                <w:bCs w:val="0"/>
                <w:i w:val="1"/>
                <w:iCs w:val="1"/>
                <w:caps w:val="0"/>
                <w:smallCaps w:val="0"/>
                <w:noProof w:val="0"/>
                <w:color w:val="auto"/>
                <w:sz w:val="24"/>
                <w:szCs w:val="24"/>
                <w:lang w:val="es-ES"/>
              </w:rPr>
              <w:t xml:space="preserve"> </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 xml:space="preserve">[We also host IG Lives, </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FB</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 xml:space="preserve"> Lives, and weekly support groups for Alzheimer's caregivers in Spanish every Monday. Information about our caregiver support groups on Zoom can be found on our </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FB</w:t>
            </w:r>
            <w:r w:rsidRPr="48CC4645" w:rsidR="48CC4645">
              <w:rPr>
                <w:rFonts w:ascii="Times New Roman" w:hAnsi="Times New Roman" w:eastAsia="Times New Roman" w:cs="Times New Roman"/>
                <w:b w:val="0"/>
                <w:bCs w:val="0"/>
                <w:i w:val="0"/>
                <w:iCs w:val="0"/>
                <w:caps w:val="0"/>
                <w:smallCaps w:val="0"/>
                <w:noProof w:val="0"/>
                <w:color w:val="auto"/>
                <w:sz w:val="24"/>
                <w:szCs w:val="24"/>
                <w:lang w:val="es-ES"/>
              </w:rPr>
              <w:t xml:space="preserve"> page] [ELHA Response]</w:t>
            </w:r>
          </w:p>
        </w:tc>
        <w:tc>
          <w:tcPr>
            <w:tcW w:w="1071" w:type="dxa"/>
            <w:tcMar/>
          </w:tcPr>
          <w:p w:rsidR="48CC4645" w:rsidP="48CC4645" w:rsidRDefault="48CC4645" w14:paraId="7990DF98" w14:textId="1993BAE9">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067" w:type="dxa"/>
            <w:tcMar/>
          </w:tcPr>
          <w:p w:rsidR="48CC4645" w:rsidP="48CC4645" w:rsidRDefault="48CC4645" w14:paraId="41D02A33" w14:textId="1F1F5C68">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255" w:type="dxa"/>
            <w:tcMar/>
          </w:tcPr>
          <w:p w:rsidR="1D121740" w:rsidP="1D121740" w:rsidRDefault="1D121740" w14:paraId="22CB9C3F" w14:textId="63EADE38">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305" w:type="dxa"/>
            <w:tcMar/>
          </w:tcPr>
          <w:p w:rsidR="1D121740" w:rsidP="1D121740" w:rsidRDefault="1D121740" w14:paraId="37F33090" w14:textId="7A0DCE29">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244" w:type="dxa"/>
            <w:tcMar/>
          </w:tcPr>
          <w:p w:rsidR="1D121740" w:rsidP="1D121740" w:rsidRDefault="1D121740" w14:paraId="44A43E58" w14:textId="5D4C042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p w:rsidR="1D121740" w:rsidP="1D121740" w:rsidRDefault="1D121740" w14:paraId="527E5412" w14:textId="6BEF8930">
            <w:pPr>
              <w:pStyle w:val="Normal"/>
              <w:jc w:val="center"/>
              <w:rPr>
                <w:rFonts w:ascii="Times New Roman" w:hAnsi="Times New Roman" w:eastAsia="Times New Roman" w:cs="Times New Roman"/>
                <w:color w:val="auto"/>
                <w:sz w:val="24"/>
                <w:szCs w:val="24"/>
              </w:rPr>
            </w:pPr>
          </w:p>
        </w:tc>
        <w:tc>
          <w:tcPr>
            <w:tcW w:w="1086" w:type="dxa"/>
            <w:tcMar/>
          </w:tcPr>
          <w:p w:rsidR="1D121740" w:rsidP="1D121740" w:rsidRDefault="1D121740" w14:paraId="4F3B1E7D" w14:textId="20A076F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1A42E30E" w14:textId="0980CF2B">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754FA9FF">
        <w:trPr>
          <w:trHeight w:val="300"/>
        </w:trPr>
        <w:tc>
          <w:tcPr>
            <w:tcW w:w="2425" w:type="dxa"/>
            <w:tcMar/>
          </w:tcPr>
          <w:p w:rsidR="1D121740" w:rsidP="1D121740" w:rsidRDefault="1D121740" w14:paraId="3603888C" w14:textId="73586DEF">
            <w:pPr>
              <w:jc w:val="left"/>
              <w:rPr>
                <w:rFonts w:ascii="Times New Roman" w:hAnsi="Times New Roman" w:eastAsia="Times New Roman" w:cs="Times New Roman"/>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muchas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gracias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e parece muy interesante su trabaj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ver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uch</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in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or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ver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nteresting</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2BA70EAB" w14:textId="5D88A1B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6B208ACD" w14:textId="18515A9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0E8174D5" w14:textId="19F1781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08ED3981" w14:textId="4D6DCD9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18389E86" w14:textId="21B1E49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p w:rsidR="1D121740" w:rsidP="1D121740" w:rsidRDefault="1D121740" w14:paraId="49052525" w14:textId="705A7853">
            <w:pPr>
              <w:pStyle w:val="Normal"/>
              <w:jc w:val="center"/>
              <w:rPr>
                <w:rFonts w:ascii="Times New Roman" w:hAnsi="Times New Roman" w:eastAsia="Times New Roman" w:cs="Times New Roman"/>
                <w:color w:val="auto"/>
                <w:sz w:val="24"/>
                <w:szCs w:val="24"/>
              </w:rPr>
            </w:pPr>
          </w:p>
        </w:tc>
        <w:tc>
          <w:tcPr>
            <w:tcW w:w="1086" w:type="dxa"/>
            <w:tcMar/>
          </w:tcPr>
          <w:p w:rsidR="1D121740" w:rsidP="1D121740" w:rsidRDefault="1D121740" w14:paraId="2A68D1C9" w14:textId="2B0B58D7">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0AB2AA09" w14:textId="55AFDD54">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B053705">
        <w:trPr>
          <w:trHeight w:val="300"/>
        </w:trPr>
        <w:tc>
          <w:tcPr>
            <w:tcW w:w="2425" w:type="dxa"/>
            <w:tcMar/>
          </w:tcPr>
          <w:p w:rsidR="1D121740" w:rsidP="1D121740" w:rsidRDefault="1D121740" w14:paraId="16AF6FC6" w14:textId="3EBE02F2">
            <w:pPr>
              <w:pStyle w:val="Normal"/>
              <w:suppressLineNumbers w:val="0"/>
              <w:shd w:val="clear" w:color="auto" w:fill="F0F2F5"/>
              <w:bidi w:val="0"/>
              <w:spacing w:before="0" w:beforeAutospacing="off" w:after="0" w:afterAutospacing="off" w:line="240" w:lineRule="auto"/>
              <w:ind w:left="0" w:right="0"/>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Gracias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po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apoyarno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Thank you for your support</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ELHA Response]</w:t>
            </w:r>
          </w:p>
          <w:p w:rsidR="1D121740" w:rsidP="1D121740" w:rsidRDefault="1D121740" w14:paraId="03944F68" w14:textId="175DFDD3">
            <w:pPr>
              <w:pStyle w:val="Normal"/>
              <w:jc w:val="left"/>
              <w:rPr>
                <w:rFonts w:ascii="Times New Roman" w:hAnsi="Times New Roman" w:eastAsia="Times New Roman" w:cs="Times New Roman"/>
                <w:color w:val="auto"/>
                <w:sz w:val="24"/>
                <w:szCs w:val="24"/>
              </w:rPr>
            </w:pPr>
          </w:p>
        </w:tc>
        <w:tc>
          <w:tcPr>
            <w:tcW w:w="1071" w:type="dxa"/>
            <w:tcMar/>
          </w:tcPr>
          <w:p w:rsidR="48CC4645" w:rsidP="48CC4645" w:rsidRDefault="48CC4645" w14:paraId="212E84D1" w14:textId="3660899E">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067" w:type="dxa"/>
            <w:tcMar/>
          </w:tcPr>
          <w:p w:rsidR="48CC4645" w:rsidP="48CC4645" w:rsidRDefault="48CC4645" w14:paraId="3A546B87" w14:textId="77B8B602">
            <w:pPr>
              <w:pStyle w:val="Normal"/>
              <w:jc w:val="center"/>
              <w:rPr>
                <w:rFonts w:ascii="Times New Roman" w:hAnsi="Times New Roman" w:eastAsia="Times New Roman" w:cs="Times New Roman"/>
                <w:color w:val="auto"/>
                <w:sz w:val="24"/>
                <w:szCs w:val="24"/>
              </w:rPr>
            </w:pPr>
            <w:r w:rsidRPr="45750454" w:rsidR="45750454">
              <w:rPr>
                <w:rFonts w:ascii="Times New Roman" w:hAnsi="Times New Roman" w:eastAsia="Times New Roman" w:cs="Times New Roman"/>
                <w:color w:val="auto"/>
                <w:sz w:val="24"/>
                <w:szCs w:val="24"/>
              </w:rPr>
              <w:t>Excluded</w:t>
            </w:r>
          </w:p>
        </w:tc>
        <w:tc>
          <w:tcPr>
            <w:tcW w:w="1255" w:type="dxa"/>
            <w:tcMar/>
          </w:tcPr>
          <w:p w:rsidR="1D121740" w:rsidP="1D121740" w:rsidRDefault="1D121740" w14:paraId="041BEF80" w14:textId="63EADE38">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305" w:type="dxa"/>
            <w:tcMar/>
          </w:tcPr>
          <w:p w:rsidR="1D121740" w:rsidP="1D121740" w:rsidRDefault="1D121740" w14:paraId="434B4655" w14:textId="7A0DCE29">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xcluded</w:t>
            </w:r>
          </w:p>
        </w:tc>
        <w:tc>
          <w:tcPr>
            <w:tcW w:w="1244" w:type="dxa"/>
            <w:tcMar/>
          </w:tcPr>
          <w:p w:rsidR="1D121740" w:rsidP="1D121740" w:rsidRDefault="1D121740" w14:paraId="2839C1DB" w14:textId="4FB8DB8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p w:rsidR="1D121740" w:rsidP="1D121740" w:rsidRDefault="1D121740" w14:paraId="28EACC83" w14:textId="089F0AAA">
            <w:pPr>
              <w:pStyle w:val="Normal"/>
              <w:jc w:val="center"/>
              <w:rPr>
                <w:rFonts w:ascii="Times New Roman" w:hAnsi="Times New Roman" w:eastAsia="Times New Roman" w:cs="Times New Roman"/>
                <w:color w:val="auto"/>
                <w:sz w:val="24"/>
                <w:szCs w:val="24"/>
              </w:rPr>
            </w:pPr>
          </w:p>
        </w:tc>
        <w:tc>
          <w:tcPr>
            <w:tcW w:w="1086" w:type="dxa"/>
            <w:tcMar/>
          </w:tcPr>
          <w:p w:rsidR="1D121740" w:rsidP="1D121740" w:rsidRDefault="1D121740" w14:paraId="6EEE0BA2" w14:textId="20A076F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159050F0" w14:textId="0D8F5AA5">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1A6EFBD">
        <w:trPr>
          <w:trHeight w:val="300"/>
        </w:trPr>
        <w:tc>
          <w:tcPr>
            <w:tcW w:w="2425" w:type="dxa"/>
            <w:tcMar/>
          </w:tcPr>
          <w:p w:rsidR="1D121740" w:rsidP="1D121740" w:rsidRDefault="1D121740" w14:paraId="1E5C67BC" w14:textId="4D6BC75E">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Ha sido de gran placer haberlas encontrado para alimentar nuestro cerebro y trabajar en el Alzheimer también Gracia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I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has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ee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a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rea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pleasur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hav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oun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fee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ou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rain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and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or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on</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lzheimer'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as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ell</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5C1F1A40" w14:textId="70E8DE5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2049EECF" w14:textId="36A21DF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4773C417" w14:textId="3D6C718E">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4ED54B8C" w14:textId="1E82F04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4AFACB7F" w14:textId="3BEAA9AA">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tc>
        <w:tc>
          <w:tcPr>
            <w:tcW w:w="1086" w:type="dxa"/>
            <w:tcMar/>
          </w:tcPr>
          <w:p w:rsidR="1D121740" w:rsidP="1D121740" w:rsidRDefault="1D121740" w14:paraId="0870D19B" w14:textId="20A076F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0E936AFD" w14:textId="7B69EDC5">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0827C477">
        <w:trPr>
          <w:trHeight w:val="300"/>
        </w:trPr>
        <w:tc>
          <w:tcPr>
            <w:tcW w:w="2425" w:type="dxa"/>
            <w:tcMar/>
          </w:tcPr>
          <w:p w:rsidR="1D121740" w:rsidP="1D121740" w:rsidRDefault="1D121740" w14:paraId="372CB695" w14:textId="21DAC035">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Congrats! </w:t>
            </w:r>
            <w:r>
              <w:drawing>
                <wp:inline wp14:editId="44DAB4C6" wp14:anchorId="1F0FD48E">
                  <wp:extent cx="152400" cy="152400"/>
                  <wp:effectExtent l="0" t="0" r="0" b="0"/>
                  <wp:docPr id="1036526748" name="" descr="🎉" title=""/>
                  <wp:cNvGraphicFramePr>
                    <a:graphicFrameLocks noChangeAspect="1"/>
                  </wp:cNvGraphicFramePr>
                  <a:graphic>
                    <a:graphicData uri="http://schemas.openxmlformats.org/drawingml/2006/picture">
                      <pic:pic>
                        <pic:nvPicPr>
                          <pic:cNvPr id="0" name=""/>
                          <pic:cNvPicPr/>
                        </pic:nvPicPr>
                        <pic:blipFill>
                          <a:blip r:embed="R493cb3ae1c934f7c">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p>
        </w:tc>
        <w:tc>
          <w:tcPr>
            <w:tcW w:w="1071" w:type="dxa"/>
            <w:tcMar/>
          </w:tcPr>
          <w:p w:rsidR="48CC4645" w:rsidP="5B9BF289" w:rsidRDefault="48CC4645" w14:paraId="2F3C5D87" w14:textId="7362BA40">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7C055FDF" w14:textId="308BDB8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0C8B3C1F" w14:textId="5614306B">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2D0BE871" w14:textId="4740E0A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94EBBB0" w14:textId="3D36DB1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1 Year Anniversary</w:t>
            </w:r>
          </w:p>
        </w:tc>
        <w:tc>
          <w:tcPr>
            <w:tcW w:w="1086" w:type="dxa"/>
            <w:tcMar/>
          </w:tcPr>
          <w:p w:rsidR="1D121740" w:rsidP="1D121740" w:rsidRDefault="1D121740" w14:paraId="5DA2953A" w14:textId="32763F7C">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540F68B5" w14:textId="4977F639">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373A9269">
        <w:trPr>
          <w:trHeight w:val="300"/>
        </w:trPr>
        <w:tc>
          <w:tcPr>
            <w:tcW w:w="2425" w:type="dxa"/>
            <w:tcMar/>
          </w:tcPr>
          <w:p w:rsidR="1D121740" w:rsidP="1D121740" w:rsidRDefault="1D121740" w14:paraId="0C68A359" w14:textId="0A51FCFE">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How wonderful to have these bright young ladies on the team!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Muchísima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gracias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po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su</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esfuerzo</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drawing>
                <wp:inline wp14:editId="4E5B7906" wp14:anchorId="43872677">
                  <wp:extent cx="152400" cy="152400"/>
                  <wp:effectExtent l="0" t="0" r="0" b="0"/>
                  <wp:docPr id="115838557" name="" title="Inserting image..."/>
                  <wp:cNvGraphicFramePr>
                    <a:graphicFrameLocks noChangeAspect="1"/>
                  </wp:cNvGraphicFramePr>
                  <a:graphic>
                    <a:graphicData uri="http://schemas.openxmlformats.org/drawingml/2006/picture">
                      <pic:pic>
                        <pic:nvPicPr>
                          <pic:cNvPr id="0" name=""/>
                          <pic:cNvPicPr/>
                        </pic:nvPicPr>
                        <pic:blipFill>
                          <a:blip r:embed="Rcd089a676dfb49e2">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w:t>
            </w:r>
            <w:r>
              <w:drawing>
                <wp:inline wp14:editId="59D72961" wp14:anchorId="1322EE34">
                  <wp:extent cx="152400" cy="152400"/>
                  <wp:effectExtent l="0" t="0" r="0" b="0"/>
                  <wp:docPr id="1798389821" name="" title="Inserting image..."/>
                  <wp:cNvGraphicFramePr>
                    <a:graphicFrameLocks noChangeAspect="1"/>
                  </wp:cNvGraphicFramePr>
                  <a:graphic>
                    <a:graphicData uri="http://schemas.openxmlformats.org/drawingml/2006/picture">
                      <pic:pic>
                        <pic:nvPicPr>
                          <pic:cNvPr id="0" name=""/>
                          <pic:cNvPicPr/>
                        </pic:nvPicPr>
                        <pic:blipFill>
                          <a:blip r:embed="Ra24e47c926bd4fa3">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drawing>
                <wp:inline wp14:editId="6137B3D2" wp14:anchorId="6FB46482">
                  <wp:extent cx="152400" cy="152400"/>
                  <wp:effectExtent l="0" t="0" r="0" b="0"/>
                  <wp:docPr id="1720735831" name="" title="Inserting image..."/>
                  <wp:cNvGraphicFramePr>
                    <a:graphicFrameLocks noChangeAspect="1"/>
                  </wp:cNvGraphicFramePr>
                  <a:graphic>
                    <a:graphicData uri="http://schemas.openxmlformats.org/drawingml/2006/picture">
                      <pic:pic>
                        <pic:nvPicPr>
                          <pic:cNvPr id="0" name=""/>
                          <pic:cNvPicPr/>
                        </pic:nvPicPr>
                        <pic:blipFill>
                          <a:blip r:embed="R082d2e5064ce4d98">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Thank you very much for your efforts.]</w:t>
            </w:r>
          </w:p>
        </w:tc>
        <w:tc>
          <w:tcPr>
            <w:tcW w:w="1071" w:type="dxa"/>
            <w:tcMar/>
          </w:tcPr>
          <w:p w:rsidR="48CC4645" w:rsidP="5B9BF289" w:rsidRDefault="48CC4645" w14:paraId="2F9AB9AD" w14:textId="5F59A65A">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682B7D17" w14:textId="2AFA34CE">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2B68012D" w14:textId="5B69A8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68F187EA" w14:textId="796777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33D2E290" w14:textId="098171D4">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Volunteer Highlight</w:t>
            </w:r>
          </w:p>
        </w:tc>
        <w:tc>
          <w:tcPr>
            <w:tcW w:w="1086" w:type="dxa"/>
            <w:tcMar/>
          </w:tcPr>
          <w:p w:rsidR="1D121740" w:rsidP="1D121740" w:rsidRDefault="1D121740" w14:paraId="15FD726D" w14:textId="71482600">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0E229C8C" w14:textId="140B0F3B">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043F78AB">
        <w:trPr>
          <w:trHeight w:val="300"/>
        </w:trPr>
        <w:tc>
          <w:tcPr>
            <w:tcW w:w="2425" w:type="dxa"/>
            <w:tcMar/>
          </w:tcPr>
          <w:p w:rsidR="1D121740" w:rsidP="1D121740" w:rsidRDefault="1D121740" w14:paraId="254BB7B3" w14:textId="2CCF8E46">
            <w:pPr>
              <w:jc w:val="left"/>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Bravo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redactedusername</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e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gusto</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ucho tu plática gracias </w:t>
            </w:r>
            <w:r>
              <w:drawing>
                <wp:inline wp14:editId="19F6AC9C" wp14:anchorId="5E85409A">
                  <wp:extent cx="152400" cy="152400"/>
                  <wp:effectExtent l="0" t="0" r="0" b="0"/>
                  <wp:docPr id="1562424937" name="" title="Inserting image..."/>
                  <wp:cNvGraphicFramePr>
                    <a:graphicFrameLocks noChangeAspect="1"/>
                  </wp:cNvGraphicFramePr>
                  <a:graphic>
                    <a:graphicData uri="http://schemas.openxmlformats.org/drawingml/2006/picture">
                      <pic:pic>
                        <pic:nvPicPr>
                          <pic:cNvPr id="0" name=""/>
                          <pic:cNvPicPr/>
                        </pic:nvPicPr>
                        <pic:blipFill>
                          <a:blip r:embed="Rde936e71ee8145d5">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w:t>
            </w:r>
            <w:r>
              <w:drawing>
                <wp:inline wp14:editId="68AE7B92" wp14:anchorId="25A35EFB">
                  <wp:extent cx="152400" cy="152400"/>
                  <wp:effectExtent l="0" t="0" r="0" b="0"/>
                  <wp:docPr id="936327647" name="" title="Inserting image..."/>
                  <wp:cNvGraphicFramePr>
                    <a:graphicFrameLocks noChangeAspect="1"/>
                  </wp:cNvGraphicFramePr>
                  <a:graphic>
                    <a:graphicData uri="http://schemas.openxmlformats.org/drawingml/2006/picture">
                      <pic:pic>
                        <pic:nvPicPr>
                          <pic:cNvPr id="0" name=""/>
                          <pic:cNvPicPr/>
                        </pic:nvPicPr>
                        <pic:blipFill>
                          <a:blip r:embed="R85cfcdbc12144aec">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152400" cy="152400"/>
                          </a:xfrm>
                          <a:prstGeom xmlns:a="http://schemas.openxmlformats.org/drawingml/2006/main" prst="rect">
                            <a:avLst/>
                          </a:prstGeom>
                        </pic:spPr>
                      </pic:pic>
                    </a:graphicData>
                  </a:graphic>
                </wp:inline>
              </w:drawing>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Bravo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redactedusernam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reall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njoye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r</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al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3E420961" w14:textId="0D1D9A1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4EE078EE" w14:textId="62863F66">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371271BD" w14:textId="5B69A8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587DAB58" w14:textId="7967770F">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CBA9471" w14:textId="43CEFB5F">
            <w:pPr>
              <w:jc w:val="center"/>
              <w:rPr>
                <w:rFonts w:ascii="Times New Roman" w:hAnsi="Times New Roman" w:eastAsia="Times New Roman" w:cs="Times New Roman"/>
                <w:noProof w:val="0"/>
                <w:color w:val="auto"/>
                <w:sz w:val="24"/>
                <w:szCs w:val="24"/>
                <w:lang w:val="en-US"/>
              </w:rPr>
            </w:pP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Hablando</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 xml:space="preserve"> Claro</w:t>
            </w:r>
          </w:p>
        </w:tc>
        <w:tc>
          <w:tcPr>
            <w:tcW w:w="1086" w:type="dxa"/>
            <w:tcMar/>
          </w:tcPr>
          <w:p w:rsidR="1D121740" w:rsidP="1D121740" w:rsidRDefault="1D121740" w14:paraId="27100607" w14:textId="40DD67AE">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6A7653E6" w14:textId="44104A5B">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07A5E680">
        <w:trPr>
          <w:trHeight w:val="300"/>
        </w:trPr>
        <w:tc>
          <w:tcPr>
            <w:tcW w:w="2425" w:type="dxa"/>
            <w:tcMar/>
          </w:tcPr>
          <w:p w:rsidR="1D121740" w:rsidP="1D121740" w:rsidRDefault="1D121740" w14:paraId="65F55A28" w14:textId="11E1CD8C">
            <w:pPr>
              <w:shd w:val="clear" w:color="auto" w:fill="F0F2F5"/>
              <w:spacing w:before="0" w:beforeAutospacing="off" w:after="0" w:afterAutospacing="off"/>
              <w:jc w:val="left"/>
              <w:rPr>
                <w:rFonts w:ascii="Times New Roman" w:hAnsi="Times New Roman" w:eastAsia="Times New Roman" w:cs="Times New Roman"/>
                <w:b w:val="0"/>
                <w:bCs w:val="0"/>
                <w:i w:val="0"/>
                <w:iCs w:val="0"/>
                <w:caps w:val="0"/>
                <w:smallCaps w:val="0"/>
                <w:noProof w:val="0"/>
                <w:color w:val="auto"/>
                <w:sz w:val="24"/>
                <w:szCs w:val="24"/>
                <w:lang w:val="en-U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Hola m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gustaría</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colaborar</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con </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ustedes</w:t>
            </w:r>
            <w:r w:rsidRPr="1D121740" w:rsidR="1D121740">
              <w:rPr>
                <w:rFonts w:ascii="Times New Roman" w:hAnsi="Times New Roman" w:eastAsia="Times New Roman" w:cs="Times New Roman"/>
                <w:b w:val="0"/>
                <w:bCs w:val="0"/>
                <w:i w:val="1"/>
                <w:iCs w:val="1"/>
                <w:caps w:val="0"/>
                <w:smallCaps w:val="0"/>
                <w:noProof w:val="0"/>
                <w:color w:val="auto"/>
                <w:sz w:val="24"/>
                <w:szCs w:val="24"/>
                <w:lang w:val="en-U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n-US"/>
              </w:rPr>
              <w:t>[Hello, I would like to collaborate with you.]</w:t>
            </w:r>
          </w:p>
        </w:tc>
        <w:tc>
          <w:tcPr>
            <w:tcW w:w="1071" w:type="dxa"/>
            <w:tcMar/>
          </w:tcPr>
          <w:p w:rsidR="48CC4645" w:rsidP="5B9BF289" w:rsidRDefault="48CC4645" w14:paraId="7966DEEC" w14:textId="4A06A9FD">
            <w:pPr>
              <w:spacing w:line="279"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4A6EA51E" w14:textId="21C2A176">
            <w:pPr>
              <w:spacing w:line="279" w:lineRule="auto"/>
              <w:jc w:val="center"/>
              <w:rPr>
                <w:rFonts w:ascii="Times New Roman" w:hAnsi="Times New Roman" w:eastAsia="Times New Roman" w:cs="Times New Roman"/>
                <w:b w:val="0"/>
                <w:bCs w:val="0"/>
                <w:i w:val="0"/>
                <w:iCs w:val="0"/>
                <w:caps w:val="0"/>
                <w:smallCaps w:val="0"/>
                <w:color w:val="auto"/>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Neutral</w:t>
            </w:r>
          </w:p>
        </w:tc>
        <w:tc>
          <w:tcPr>
            <w:tcW w:w="1255" w:type="dxa"/>
            <w:tcMar/>
          </w:tcPr>
          <w:p w:rsidR="1D121740" w:rsidP="1D121740" w:rsidRDefault="1D121740" w14:paraId="558BA0EF" w14:textId="19DE11A4">
            <w:pPr>
              <w:pStyle w:val="Normal"/>
              <w:suppressLineNumbers w:val="0"/>
              <w:bidi w:val="0"/>
              <w:spacing w:before="0" w:beforeAutospacing="off" w:after="160" w:afterAutospacing="off" w:line="279" w:lineRule="auto"/>
              <w:ind w:left="0" w:right="0"/>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69F42761" w14:textId="3BD3225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Neutral</w:t>
            </w:r>
          </w:p>
        </w:tc>
        <w:tc>
          <w:tcPr>
            <w:tcW w:w="1244" w:type="dxa"/>
            <w:tcMar/>
          </w:tcPr>
          <w:p w:rsidR="1D121740" w:rsidP="1D121740" w:rsidRDefault="1D121740" w14:paraId="28FFA770" w14:textId="3BEAA9AA">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ELHA in Community</w:t>
            </w:r>
          </w:p>
        </w:tc>
        <w:tc>
          <w:tcPr>
            <w:tcW w:w="1086" w:type="dxa"/>
            <w:tcMar/>
          </w:tcPr>
          <w:p w:rsidR="1D121740" w:rsidP="1D121740" w:rsidRDefault="1D121740" w14:paraId="327D9EFA" w14:textId="20A076F5">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t</w:t>
            </w:r>
          </w:p>
        </w:tc>
        <w:tc>
          <w:tcPr>
            <w:tcW w:w="766" w:type="dxa"/>
            <w:tcMar/>
          </w:tcPr>
          <w:p w:rsidR="1D121740" w:rsidP="1D121740" w:rsidRDefault="1D121740" w14:paraId="4E4F79E9" w14:textId="3E4E6156">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56F7CD51">
        <w:trPr>
          <w:trHeight w:val="300"/>
        </w:trPr>
        <w:tc>
          <w:tcPr>
            <w:tcW w:w="2425" w:type="dxa"/>
            <w:tcMar/>
          </w:tcPr>
          <w:p w:rsidR="1D121740" w:rsidP="1D121740" w:rsidRDefault="1D121740" w14:paraId="6DC24414" w14:textId="682219D9">
            <w:pPr>
              <w:pStyle w:val="Normal"/>
              <w:jc w:val="left"/>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Link to Bunny rabbit clapping</w:t>
            </w:r>
          </w:p>
        </w:tc>
        <w:tc>
          <w:tcPr>
            <w:tcW w:w="1071" w:type="dxa"/>
            <w:tcMar/>
          </w:tcPr>
          <w:p w:rsidR="48CC4645" w:rsidP="5B9BF289" w:rsidRDefault="48CC4645" w14:paraId="5A4F6A47" w14:textId="166EC405">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18DBF944" w14:textId="3455A728">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2AA004EE" w14:textId="597FEB0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2A801A92" w14:textId="41F684B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6A4EA23D" w14:textId="19866248">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Healthy Recipe</w:t>
            </w:r>
          </w:p>
        </w:tc>
        <w:tc>
          <w:tcPr>
            <w:tcW w:w="1086" w:type="dxa"/>
            <w:tcMar/>
          </w:tcPr>
          <w:p w:rsidR="1D121740" w:rsidP="1D121740" w:rsidRDefault="1D121740" w14:paraId="2D67DF6A" w14:textId="150ED45A">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Reel</w:t>
            </w:r>
          </w:p>
        </w:tc>
        <w:tc>
          <w:tcPr>
            <w:tcW w:w="766" w:type="dxa"/>
            <w:tcMar/>
          </w:tcPr>
          <w:p w:rsidR="1D121740" w:rsidP="1D121740" w:rsidRDefault="1D121740" w14:paraId="74E7DC60" w14:textId="69CC6D36">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6EE96806">
        <w:trPr>
          <w:trHeight w:val="300"/>
        </w:trPr>
        <w:tc>
          <w:tcPr>
            <w:tcW w:w="2425" w:type="dxa"/>
            <w:tcMar/>
          </w:tcPr>
          <w:p w:rsidR="1D121740" w:rsidP="1D121740" w:rsidRDefault="1D121740" w14:paraId="7DD2143A" w14:textId="50830D67">
            <w:pPr>
              <w:jc w:val="left"/>
              <w:rPr>
                <w:rFonts w:ascii="Times New Roman" w:hAnsi="Times New Roman" w:eastAsia="Times New Roman" w:cs="Times New Roman"/>
                <w:noProof w:val="0"/>
                <w:color w:val="auto"/>
                <w:sz w:val="24"/>
                <w:szCs w:val="24"/>
                <w:lang w:val="es-ES"/>
              </w:rPr>
            </w:pP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Gracias Siempre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it</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ás buen todos los días practico este juego me gusta tener ocupada mi mente </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tambien</w:t>
            </w:r>
            <w:r w:rsidRPr="1D121740" w:rsidR="1D121740">
              <w:rPr>
                <w:rFonts w:ascii="Times New Roman" w:hAnsi="Times New Roman" w:eastAsia="Times New Roman" w:cs="Times New Roman"/>
                <w:b w:val="0"/>
                <w:bCs w:val="0"/>
                <w:i w:val="1"/>
                <w:iCs w:val="1"/>
                <w:caps w:val="0"/>
                <w:smallCaps w:val="0"/>
                <w:noProof w:val="0"/>
                <w:color w:val="auto"/>
                <w:sz w:val="24"/>
                <w:szCs w:val="24"/>
                <w:lang w:val="es-ES"/>
              </w:rPr>
              <w:t xml:space="preserve"> me gusta hacer cosas difíciles para tener ocupada mi ment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ank</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you</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Ever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da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practic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i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gam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lik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keep</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in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us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I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als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like</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do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difficult</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hings</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to</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keep</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mind</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 xml:space="preserve"> </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busy</w:t>
            </w:r>
            <w:r w:rsidRPr="1D121740" w:rsidR="1D121740">
              <w:rPr>
                <w:rFonts w:ascii="Times New Roman" w:hAnsi="Times New Roman" w:eastAsia="Times New Roman" w:cs="Times New Roman"/>
                <w:b w:val="0"/>
                <w:bCs w:val="0"/>
                <w:i w:val="0"/>
                <w:iCs w:val="0"/>
                <w:caps w:val="0"/>
                <w:smallCaps w:val="0"/>
                <w:noProof w:val="0"/>
                <w:color w:val="auto"/>
                <w:sz w:val="24"/>
                <w:szCs w:val="24"/>
                <w:lang w:val="es-ES"/>
              </w:rPr>
              <w:t>.]</w:t>
            </w:r>
          </w:p>
        </w:tc>
        <w:tc>
          <w:tcPr>
            <w:tcW w:w="1071" w:type="dxa"/>
            <w:tcMar/>
          </w:tcPr>
          <w:p w:rsidR="48CC4645" w:rsidP="5B9BF289" w:rsidRDefault="48CC4645" w14:paraId="412C1C4E" w14:textId="7A94A0A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1A7CAD74" w14:textId="6E09CF3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7E5B4762" w14:textId="597FEB03">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420BC004" w14:textId="41F684B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26A2CC8" w14:textId="7DDB275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Monthly Wordsearch</w:t>
            </w:r>
          </w:p>
        </w:tc>
        <w:tc>
          <w:tcPr>
            <w:tcW w:w="1086" w:type="dxa"/>
            <w:tcMar/>
          </w:tcPr>
          <w:p w:rsidR="1D121740" w:rsidP="1D121740" w:rsidRDefault="1D121740" w14:paraId="1F162D2E" w14:textId="49AE505F">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1D121740" w:rsidP="1D121740" w:rsidRDefault="1D121740" w14:paraId="364607C0" w14:textId="639A6E42">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10B7E302">
        <w:trPr>
          <w:trHeight w:val="300"/>
        </w:trPr>
        <w:tc>
          <w:tcPr>
            <w:tcW w:w="2425" w:type="dxa"/>
            <w:tcMar/>
          </w:tcPr>
          <w:p w:rsidR="1D121740" w:rsidP="1D121740" w:rsidRDefault="1D121740" w14:paraId="121C0999" w14:textId="00E9790B">
            <w:pPr>
              <w:jc w:val="left"/>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pPr>
            <w:r w:rsidRPr="1D121740" w:rsidR="1D12174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Gracias!!!</w:t>
            </w:r>
            <w:r w:rsidRPr="1D121740" w:rsidR="1D121740">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hank you!!!}</w:t>
            </w:r>
          </w:p>
        </w:tc>
        <w:tc>
          <w:tcPr>
            <w:tcW w:w="1071" w:type="dxa"/>
            <w:tcMar/>
          </w:tcPr>
          <w:p w:rsidR="48CC4645" w:rsidP="5B9BF289" w:rsidRDefault="48CC4645" w14:paraId="541F78FF" w14:textId="5F2BAA69">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768995AD" w14:textId="1E00021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736F065E" w14:textId="6DBE6B3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28270AF9" w14:textId="2FAC8BE9">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48CA29CC" w14:textId="0EF92CE4">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Microaffirmations</w:t>
            </w:r>
          </w:p>
        </w:tc>
        <w:tc>
          <w:tcPr>
            <w:tcW w:w="1086" w:type="dxa"/>
            <w:tcMar/>
          </w:tcPr>
          <w:p w:rsidR="1D121740" w:rsidP="1D121740" w:rsidRDefault="1D121740" w14:paraId="2F78CA83" w14:textId="34CCA98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1D121740" w:rsidP="1D121740" w:rsidRDefault="1D121740" w14:paraId="4ACF9618" w14:textId="3C8A7E3F">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FB</w:t>
            </w:r>
          </w:p>
        </w:tc>
      </w:tr>
      <w:tr w:rsidR="1D121740" w:rsidTr="5B9BF289" w14:paraId="7D4FD161">
        <w:trPr>
          <w:trHeight w:val="300"/>
        </w:trPr>
        <w:tc>
          <w:tcPr>
            <w:tcW w:w="2425" w:type="dxa"/>
            <w:tcMar/>
          </w:tcPr>
          <w:p w:rsidR="1D121740" w:rsidP="1D121740" w:rsidRDefault="1D121740" w14:paraId="28C91512" w14:textId="593BF0C2">
            <w:pPr>
              <w:spacing w:before="0" w:beforeAutospacing="off" w:after="0" w:afterAutospacing="off"/>
              <w:jc w:val="left"/>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 xml:space="preserve">Gracias!!!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Thanks]</w:t>
            </w:r>
          </w:p>
        </w:tc>
        <w:tc>
          <w:tcPr>
            <w:tcW w:w="1071" w:type="dxa"/>
            <w:tcMar/>
          </w:tcPr>
          <w:p w:rsidR="48CC4645" w:rsidP="5B9BF289" w:rsidRDefault="48CC4645" w14:paraId="10827017" w14:textId="2ACE3D81">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33239320" w14:textId="3319BCE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0B90B419" w14:textId="022D7F8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683AF1D8" w14:textId="0EB831BC">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D334B3C" w14:textId="318E41A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Familismo</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 xml:space="preserve"> and the brain</w:t>
            </w:r>
          </w:p>
        </w:tc>
        <w:tc>
          <w:tcPr>
            <w:tcW w:w="1086" w:type="dxa"/>
            <w:tcMar/>
          </w:tcPr>
          <w:p w:rsidR="1D121740" w:rsidP="1D121740" w:rsidRDefault="1D121740" w14:paraId="3248955B" w14:textId="7F53A0E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1D121740" w:rsidP="48CC4645" w:rsidRDefault="1D121740" w14:paraId="3FB4BC81" w14:textId="7EE6EEB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FB</w:t>
            </w:r>
          </w:p>
        </w:tc>
      </w:tr>
      <w:tr w:rsidR="1D121740" w:rsidTr="5B9BF289" w14:paraId="6D214E69">
        <w:trPr>
          <w:trHeight w:val="300"/>
        </w:trPr>
        <w:tc>
          <w:tcPr>
            <w:tcW w:w="2425" w:type="dxa"/>
            <w:tcMar/>
          </w:tcPr>
          <w:p w:rsidR="1D121740" w:rsidP="1D121740" w:rsidRDefault="1D121740" w14:paraId="581B349E" w14:textId="6BEB83BD">
            <w:pPr>
              <w:spacing w:before="0" w:beforeAutospacing="off" w:after="0" w:afterAutospacing="off"/>
              <w:jc w:val="left"/>
              <w:rPr>
                <w:rFonts w:ascii="Times New Roman" w:hAnsi="Times New Roman" w:eastAsia="Times New Roman" w:cs="Times New Roman"/>
                <w:b w:val="0"/>
                <w:bCs w:val="0"/>
                <w:i w:val="0"/>
                <w:iCs w:val="0"/>
                <w:caps w:val="0"/>
                <w:smallCaps w:val="0"/>
                <w:color w:val="auto"/>
                <w:sz w:val="24"/>
                <w:szCs w:val="24"/>
              </w:rPr>
            </w:pP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 xml:space="preserve">Me </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encanta</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 xml:space="preserve"> </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bailar</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 xml:space="preserve">, </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bailo</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n-US"/>
              </w:rPr>
              <w:t xml:space="preserve"> sola!!</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 [I love dancing, I dance alone!!!!]</w:t>
            </w:r>
          </w:p>
        </w:tc>
        <w:tc>
          <w:tcPr>
            <w:tcW w:w="1071" w:type="dxa"/>
            <w:tcMar/>
          </w:tcPr>
          <w:p w:rsidR="48CC4645" w:rsidP="5B9BF289" w:rsidRDefault="48CC4645" w14:paraId="43AA775D" w14:textId="5C5EF712">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4F2D970B" w14:textId="285FD61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2FE29597" w14:textId="04002E34">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78E11FDD" w14:textId="0C596DF8">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1ED6BAEC" w14:textId="3F04C6EA">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Dancing and the Brain</w:t>
            </w:r>
          </w:p>
        </w:tc>
        <w:tc>
          <w:tcPr>
            <w:tcW w:w="1086" w:type="dxa"/>
            <w:tcMar/>
          </w:tcPr>
          <w:p w:rsidR="1D121740" w:rsidP="1D121740" w:rsidRDefault="1D121740" w14:paraId="5D4CDE3E" w14:textId="4B85AED0">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1D121740" w:rsidP="48CC4645" w:rsidRDefault="1D121740" w14:paraId="65DEE17E" w14:textId="318D2DDB">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FB</w:t>
            </w:r>
          </w:p>
        </w:tc>
      </w:tr>
      <w:tr w:rsidR="1D121740" w:rsidTr="5B9BF289" w14:paraId="20E93B0D">
        <w:trPr>
          <w:trHeight w:val="300"/>
        </w:trPr>
        <w:tc>
          <w:tcPr>
            <w:tcW w:w="2425" w:type="dxa"/>
            <w:tcMar/>
          </w:tcPr>
          <w:p w:rsidR="1D121740" w:rsidP="1D121740" w:rsidRDefault="1D121740" w14:paraId="59ECD674" w14:textId="6F42FCD8">
            <w:pPr>
              <w:spacing w:before="0" w:beforeAutospacing="off" w:after="0" w:afterAutospacing="off"/>
              <w:jc w:val="left"/>
              <w:rPr>
                <w:rFonts w:ascii="Times New Roman" w:hAnsi="Times New Roman" w:eastAsia="Times New Roman" w:cs="Times New Roman"/>
                <w:b w:val="0"/>
                <w:bCs w:val="0"/>
                <w:i w:val="0"/>
                <w:iCs w:val="0"/>
                <w:caps w:val="0"/>
                <w:smallCaps w:val="0"/>
                <w:color w:val="000000" w:themeColor="text1" w:themeTint="FF" w:themeShade="FF"/>
                <w:sz w:val="24"/>
                <w:szCs w:val="24"/>
                <w:lang w:val="es-ES"/>
              </w:rPr>
            </w:pP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 xml:space="preserve">💃 💃 a bailar se ha dicho </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tons</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 xml:space="preserve">. Gracias </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Gracias</w:t>
            </w: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a dance has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been</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said</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tons</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Thank</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you</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w:t>
            </w:r>
          </w:p>
        </w:tc>
        <w:tc>
          <w:tcPr>
            <w:tcW w:w="1071" w:type="dxa"/>
            <w:tcMar/>
          </w:tcPr>
          <w:p w:rsidR="48CC4645" w:rsidP="5B9BF289" w:rsidRDefault="48CC4645" w14:paraId="31E4365F" w14:textId="1A8225DB">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2BF4C8CB" w14:textId="15265D04">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12A17C80" w14:textId="0F5F567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5AA4C831" w14:textId="4DC6FDE5">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1D4572F4" w14:textId="4705F158">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Dancing and the Brain</w:t>
            </w:r>
          </w:p>
        </w:tc>
        <w:tc>
          <w:tcPr>
            <w:tcW w:w="1086" w:type="dxa"/>
            <w:tcMar/>
          </w:tcPr>
          <w:p w:rsidR="1D121740" w:rsidP="1D121740" w:rsidRDefault="1D121740" w14:paraId="3E2CBC6A" w14:textId="6F05664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1D121740" w:rsidP="48CC4645" w:rsidRDefault="1D121740" w14:paraId="2FC37B8F" w14:textId="3A3BE446">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FB</w:t>
            </w:r>
          </w:p>
        </w:tc>
      </w:tr>
      <w:tr w:rsidR="1D121740" w:rsidTr="5B9BF289" w14:paraId="79BFFD4F">
        <w:trPr>
          <w:trHeight w:val="300"/>
        </w:trPr>
        <w:tc>
          <w:tcPr>
            <w:tcW w:w="2425" w:type="dxa"/>
            <w:tcMar/>
          </w:tcPr>
          <w:p w:rsidR="1D121740" w:rsidP="1D121740" w:rsidRDefault="1D121740" w14:paraId="288F7B2A" w14:textId="5B763C39">
            <w:pPr>
              <w:spacing w:before="0" w:beforeAutospacing="off" w:after="0" w:afterAutospacing="off"/>
              <w:jc w:val="left"/>
              <w:rPr>
                <w:rFonts w:ascii="Times New Roman" w:hAnsi="Times New Roman" w:eastAsia="Times New Roman" w:cs="Times New Roman"/>
                <w:b w:val="0"/>
                <w:bCs w:val="0"/>
                <w:i w:val="0"/>
                <w:iCs w:val="0"/>
                <w:caps w:val="0"/>
                <w:smallCaps w:val="0"/>
                <w:color w:val="000000" w:themeColor="text1" w:themeTint="FF" w:themeShade="FF"/>
                <w:sz w:val="24"/>
                <w:szCs w:val="24"/>
                <w:lang w:val="es-ES"/>
              </w:rPr>
            </w:pPr>
            <w:r w:rsidRPr="1D121740" w:rsidR="1D121740">
              <w:rPr>
                <w:rFonts w:ascii="Times New Roman" w:hAnsi="Times New Roman" w:eastAsia="Times New Roman" w:cs="Times New Roman"/>
                <w:b w:val="0"/>
                <w:bCs w:val="0"/>
                <w:i w:val="1"/>
                <w:iCs w:val="1"/>
                <w:caps w:val="0"/>
                <w:smallCaps w:val="0"/>
                <w:strike w:val="0"/>
                <w:dstrike w:val="0"/>
                <w:color w:val="auto"/>
                <w:sz w:val="24"/>
                <w:szCs w:val="24"/>
                <w:u w:val="none"/>
                <w:lang w:val="es-ES"/>
              </w:rPr>
              <w:t>Buen día mí Princesa hermosa. Dios te bendiga</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Good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morning</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my</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beautiful</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Princess</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God</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bless</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 xml:space="preserve"> </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you</w:t>
            </w: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s-ES"/>
              </w:rPr>
              <w:t>]</w:t>
            </w:r>
          </w:p>
        </w:tc>
        <w:tc>
          <w:tcPr>
            <w:tcW w:w="1071" w:type="dxa"/>
            <w:tcMar/>
          </w:tcPr>
          <w:p w:rsidR="48CC4645" w:rsidP="5B9BF289" w:rsidRDefault="48CC4645" w14:paraId="49A41221" w14:textId="58327146">
            <w:pPr>
              <w:jc w:val="center"/>
              <w:rPr>
                <w:rFonts w:ascii="Times New Roman" w:hAnsi="Times New Roman" w:eastAsia="Times New Roman" w:cs="Times New Roman"/>
                <w:b w:val="0"/>
                <w:bCs w:val="0"/>
                <w:i w:val="0"/>
                <w:iCs w:val="0"/>
                <w:caps w:val="0"/>
                <w:smallCaps w:val="0"/>
                <w:color w:val="auto"/>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Irrelevant</w:t>
            </w:r>
          </w:p>
        </w:tc>
        <w:tc>
          <w:tcPr>
            <w:tcW w:w="1067" w:type="dxa"/>
            <w:tcMar/>
          </w:tcPr>
          <w:p w:rsidR="48CC4645" w:rsidP="45750454" w:rsidRDefault="48CC4645" w14:paraId="486A7FCB" w14:textId="68D11587">
            <w:pPr>
              <w:pStyle w:val="Normal"/>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45750454" w:rsidR="45750454">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255" w:type="dxa"/>
            <w:tcMar/>
          </w:tcPr>
          <w:p w:rsidR="1D121740" w:rsidP="1D121740" w:rsidRDefault="1D121740" w14:paraId="0213CB36" w14:textId="30281905">
            <w:pPr>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Irrelevant</w:t>
            </w:r>
          </w:p>
        </w:tc>
        <w:tc>
          <w:tcPr>
            <w:tcW w:w="1305" w:type="dxa"/>
            <w:tcMar/>
          </w:tcPr>
          <w:p w:rsidR="1D121740" w:rsidP="1D121740" w:rsidRDefault="1D121740" w14:paraId="2684F828" w14:textId="5AF403CC">
            <w:pPr>
              <w:jc w:val="center"/>
              <w:rPr>
                <w:rFonts w:ascii="Times New Roman" w:hAnsi="Times New Roman" w:eastAsia="Times New Roman" w:cs="Times New Roman"/>
                <w:b w:val="0"/>
                <w:bCs w:val="0"/>
                <w:i w:val="0"/>
                <w:iCs w:val="0"/>
                <w:caps w:val="0"/>
                <w:smallCaps w:val="0"/>
                <w:strike w:val="0"/>
                <w:dstrike w:val="0"/>
                <w:color w:val="auto"/>
                <w:sz w:val="24"/>
                <w:szCs w:val="24"/>
                <w:u w:val="none"/>
                <w:lang w:val="en-US"/>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0AF4F8BA" w14:textId="48F6A615">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representation in academia</w:t>
            </w:r>
          </w:p>
        </w:tc>
        <w:tc>
          <w:tcPr>
            <w:tcW w:w="1086" w:type="dxa"/>
            <w:tcMar/>
          </w:tcPr>
          <w:p w:rsidR="1D121740" w:rsidP="1D121740" w:rsidRDefault="1D121740" w14:paraId="539110A9" w14:textId="21DBFF52">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Reel</w:t>
            </w:r>
          </w:p>
        </w:tc>
        <w:tc>
          <w:tcPr>
            <w:tcW w:w="766" w:type="dxa"/>
            <w:tcMar/>
          </w:tcPr>
          <w:p w:rsidR="1D121740" w:rsidP="48CC4645" w:rsidRDefault="1D121740" w14:paraId="09700E3F" w14:textId="11EF986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FB</w:t>
            </w:r>
          </w:p>
        </w:tc>
      </w:tr>
      <w:tr w:rsidR="1D121740" w:rsidTr="5B9BF289" w14:paraId="5F3B1C75">
        <w:trPr>
          <w:trHeight w:val="300"/>
        </w:trPr>
        <w:tc>
          <w:tcPr>
            <w:tcW w:w="2425" w:type="dxa"/>
            <w:tcMar/>
          </w:tcPr>
          <w:p w:rsidR="1D121740" w:rsidP="1D121740" w:rsidRDefault="1D121740" w14:paraId="30739B81" w14:textId="2C3F059F">
            <w:pPr>
              <w:spacing w:before="0" w:beforeAutospacing="off" w:after="0" w:afterAutospacing="off"/>
              <w:jc w:val="left"/>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Great explanation of nutrients! Gracias 🙏🏼</w:t>
            </w:r>
          </w:p>
        </w:tc>
        <w:tc>
          <w:tcPr>
            <w:tcW w:w="1071" w:type="dxa"/>
            <w:tcMar/>
          </w:tcPr>
          <w:p w:rsidR="48CC4645" w:rsidP="5B9BF289" w:rsidRDefault="48CC4645" w14:paraId="142BE51C" w14:textId="4B4390DD">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08079C9D" w14:textId="282F4E8F">
            <w:pPr>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en-US"/>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623C2E65" w14:textId="386B45D2">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305" w:type="dxa"/>
            <w:tcMar/>
          </w:tcPr>
          <w:p w:rsidR="1D121740" w:rsidP="1D121740" w:rsidRDefault="1D121740" w14:paraId="21A2AC87" w14:textId="5F22F637">
            <w:pPr>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itive</w:t>
            </w:r>
          </w:p>
        </w:tc>
        <w:tc>
          <w:tcPr>
            <w:tcW w:w="1244" w:type="dxa"/>
            <w:tcMar/>
          </w:tcPr>
          <w:p w:rsidR="1D121740" w:rsidP="1D121740" w:rsidRDefault="1D121740" w14:paraId="1F350A39" w14:textId="70FC5919">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nutrition</w:t>
            </w:r>
          </w:p>
        </w:tc>
        <w:tc>
          <w:tcPr>
            <w:tcW w:w="1086" w:type="dxa"/>
            <w:tcMar/>
          </w:tcPr>
          <w:p w:rsidR="1D121740" w:rsidP="1D121740" w:rsidRDefault="1D121740" w14:paraId="4565705B" w14:textId="0E4FB953">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1D121740" w:rsidR="1D121740">
              <w:rPr>
                <w:rFonts w:ascii="Times New Roman" w:hAnsi="Times New Roman" w:eastAsia="Times New Roman" w:cs="Times New Roman"/>
                <w:b w:val="0"/>
                <w:bCs w:val="0"/>
                <w:i w:val="0"/>
                <w:iCs w:val="0"/>
                <w:caps w:val="0"/>
                <w:smallCaps w:val="0"/>
                <w:strike w:val="0"/>
                <w:dstrike w:val="0"/>
                <w:color w:val="auto"/>
                <w:sz w:val="24"/>
                <w:szCs w:val="24"/>
                <w:u w:val="none"/>
                <w:lang w:val="en-US"/>
              </w:rPr>
              <w:t>Post</w:t>
            </w:r>
          </w:p>
        </w:tc>
        <w:tc>
          <w:tcPr>
            <w:tcW w:w="766" w:type="dxa"/>
            <w:tcMar/>
          </w:tcPr>
          <w:p w:rsidR="1D121740" w:rsidP="48CC4645" w:rsidRDefault="1D121740" w14:paraId="369A7B99" w14:textId="76B8D44E">
            <w:pPr>
              <w:spacing w:before="0" w:beforeAutospacing="off" w:after="0" w:afterAutospacing="off"/>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8CC4645" w:rsidR="48CC4645">
              <w:rPr>
                <w:rFonts w:ascii="Times New Roman" w:hAnsi="Times New Roman" w:eastAsia="Times New Roman" w:cs="Times New Roman"/>
                <w:b w:val="0"/>
                <w:bCs w:val="0"/>
                <w:i w:val="0"/>
                <w:iCs w:val="0"/>
                <w:caps w:val="0"/>
                <w:smallCaps w:val="0"/>
                <w:strike w:val="0"/>
                <w:dstrike w:val="0"/>
                <w:color w:val="auto"/>
                <w:sz w:val="24"/>
                <w:szCs w:val="24"/>
                <w:u w:val="none"/>
                <w:lang w:val="en-US"/>
              </w:rPr>
              <w:t>FB</w:t>
            </w:r>
          </w:p>
        </w:tc>
      </w:tr>
      <w:tr w:rsidR="1D121740" w:rsidTr="5B9BF289" w14:paraId="7270E677">
        <w:trPr>
          <w:trHeight w:val="300"/>
        </w:trPr>
        <w:tc>
          <w:tcPr>
            <w:tcW w:w="2425" w:type="dxa"/>
            <w:tcMar/>
          </w:tcPr>
          <w:p w:rsidR="1D121740" w:rsidP="1D121740" w:rsidRDefault="1D121740" w14:paraId="56F8E11C" w14:textId="315DF52D">
            <w:pPr>
              <w:rPr>
                <w:rFonts w:ascii="Segoe UI Historic" w:hAnsi="Segoe UI Historic" w:eastAsia="Segoe UI Historic" w:cs="Segoe UI Historic"/>
                <w:noProof w:val="0"/>
                <w:color w:val="auto"/>
                <w:sz w:val="22"/>
                <w:szCs w:val="22"/>
                <w:lang w:val="en-US"/>
              </w:rPr>
            </w:pPr>
            <w:r w:rsidRPr="1D121740" w:rsidR="1D121740">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I like the videos. For me, the videos are like experiences. When I see, I remember</w:t>
            </w:r>
          </w:p>
        </w:tc>
        <w:tc>
          <w:tcPr>
            <w:tcW w:w="1071" w:type="dxa"/>
            <w:tcMar/>
          </w:tcPr>
          <w:p w:rsidR="48CC4645" w:rsidP="5B9BF289" w:rsidRDefault="48CC4645" w14:paraId="7C9EF114" w14:textId="070C0D0D">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2EBD3EB4" w14:textId="51ABAFE3">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32B8C795" w14:textId="3756CA38">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305" w:type="dxa"/>
            <w:tcMar/>
          </w:tcPr>
          <w:p w:rsidR="1D121740" w:rsidP="1D121740" w:rsidRDefault="1D121740" w14:paraId="3F472E18" w14:textId="6206480F">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244" w:type="dxa"/>
            <w:tcMar/>
          </w:tcPr>
          <w:p w:rsidR="1D121740" w:rsidP="1D121740" w:rsidRDefault="1D121740" w14:paraId="3D5BBC44" w14:textId="03E12FE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General Page</w:t>
            </w:r>
          </w:p>
        </w:tc>
        <w:tc>
          <w:tcPr>
            <w:tcW w:w="1086" w:type="dxa"/>
            <w:tcMar/>
          </w:tcPr>
          <w:p w:rsidR="1D121740" w:rsidP="1D121740" w:rsidRDefault="1D121740" w14:paraId="0E40B670" w14:textId="03E12FE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General Page</w:t>
            </w:r>
          </w:p>
          <w:p w:rsidR="1D121740" w:rsidP="1D121740" w:rsidRDefault="1D121740" w14:paraId="09DF9BFD" w14:textId="3116C337">
            <w:pPr>
              <w:pStyle w:val="Normal"/>
              <w:jc w:val="center"/>
              <w:rPr>
                <w:rFonts w:ascii="Times New Roman" w:hAnsi="Times New Roman" w:eastAsia="Times New Roman" w:cs="Times New Roman"/>
                <w:color w:val="auto"/>
                <w:sz w:val="24"/>
                <w:szCs w:val="24"/>
              </w:rPr>
            </w:pPr>
          </w:p>
          <w:p w:rsidR="1D121740" w:rsidP="1D121740" w:rsidRDefault="1D121740" w14:paraId="5872C658" w14:textId="0C47780B">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143806E9" w14:textId="77F9B38A">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Verbal</w:t>
            </w:r>
          </w:p>
        </w:tc>
      </w:tr>
      <w:tr w:rsidR="1D121740" w:rsidTr="5B9BF289" w14:paraId="7BCEB403">
        <w:trPr>
          <w:trHeight w:val="300"/>
        </w:trPr>
        <w:tc>
          <w:tcPr>
            <w:tcW w:w="2425" w:type="dxa"/>
            <w:tcMar/>
          </w:tcPr>
          <w:p w:rsidR="1D121740" w:rsidP="1D121740" w:rsidRDefault="1D121740" w14:paraId="5FC607D6" w14:textId="226ED808">
            <w:pPr>
              <w:spacing w:before="640" w:beforeAutospacing="off" w:after="64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s-ES"/>
              </w:rPr>
            </w:pPr>
            <w:r w:rsidRPr="1D121740" w:rsidR="1D1217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s-ES"/>
              </w:rPr>
              <w:t>Lo principal es que la información y el material ilustrado es entendible. Ayuda a los pacientes, los cuidadores, y a toda la comunidad que habla Español, a no solo entender el Alzheimer, si no también en como cuidarse, usando un lenguaje sencillo pero profundo.</w:t>
            </w:r>
          </w:p>
        </w:tc>
        <w:tc>
          <w:tcPr>
            <w:tcW w:w="1071" w:type="dxa"/>
            <w:tcMar/>
          </w:tcPr>
          <w:p w:rsidR="48CC4645" w:rsidP="5B9BF289" w:rsidRDefault="48CC4645" w14:paraId="44DA57E3" w14:textId="2235B9D1">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5B9BF289" w:rsidR="5B9BF289">
              <w:rPr>
                <w:rFonts w:ascii="Times New Roman" w:hAnsi="Times New Roman" w:eastAsia="Times New Roman" w:cs="Times New Roman"/>
                <w:b w:val="0"/>
                <w:bCs w:val="0"/>
                <w:i w:val="0"/>
                <w:iCs w:val="0"/>
                <w:caps w:val="0"/>
                <w:smallCaps w:val="0"/>
                <w:color w:val="auto"/>
                <w:sz w:val="24"/>
                <w:szCs w:val="24"/>
                <w:lang w:val="en-US"/>
              </w:rPr>
              <w:t>Positive</w:t>
            </w:r>
          </w:p>
        </w:tc>
        <w:tc>
          <w:tcPr>
            <w:tcW w:w="1067" w:type="dxa"/>
            <w:tcMar/>
          </w:tcPr>
          <w:p w:rsidR="48CC4645" w:rsidP="45750454" w:rsidRDefault="48CC4645" w14:paraId="65D2A823" w14:textId="07A40EBC">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rPr>
            </w:pPr>
            <w:r w:rsidRPr="45750454" w:rsidR="45750454">
              <w:rPr>
                <w:rFonts w:ascii="Times New Roman" w:hAnsi="Times New Roman" w:eastAsia="Times New Roman" w:cs="Times New Roman"/>
                <w:b w:val="0"/>
                <w:bCs w:val="0"/>
                <w:i w:val="0"/>
                <w:iCs w:val="0"/>
                <w:caps w:val="0"/>
                <w:smallCaps w:val="0"/>
                <w:color w:val="auto"/>
                <w:sz w:val="24"/>
                <w:szCs w:val="24"/>
                <w:lang w:val="en-US"/>
              </w:rPr>
              <w:t>Positive</w:t>
            </w:r>
          </w:p>
        </w:tc>
        <w:tc>
          <w:tcPr>
            <w:tcW w:w="1255" w:type="dxa"/>
            <w:tcMar/>
          </w:tcPr>
          <w:p w:rsidR="1D121740" w:rsidP="1D121740" w:rsidRDefault="1D121740" w14:paraId="746E7BE1" w14:textId="3756CA38">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305" w:type="dxa"/>
            <w:tcMar/>
          </w:tcPr>
          <w:p w:rsidR="1D121740" w:rsidP="1D121740" w:rsidRDefault="1D121740" w14:paraId="4CEA9E87" w14:textId="6206480F">
            <w:pPr>
              <w:pStyle w:val="Normal"/>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Positive</w:t>
            </w:r>
          </w:p>
        </w:tc>
        <w:tc>
          <w:tcPr>
            <w:tcW w:w="1244" w:type="dxa"/>
            <w:tcMar/>
          </w:tcPr>
          <w:p w:rsidR="1D121740" w:rsidP="1D121740" w:rsidRDefault="1D121740" w14:paraId="2A6637BE" w14:textId="03E12FE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General Page</w:t>
            </w:r>
          </w:p>
        </w:tc>
        <w:tc>
          <w:tcPr>
            <w:tcW w:w="1086" w:type="dxa"/>
            <w:tcMar/>
          </w:tcPr>
          <w:p w:rsidR="1D121740" w:rsidP="1D121740" w:rsidRDefault="1D121740" w14:paraId="7C405F71" w14:textId="03E12FE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auto"/>
                <w:sz w:val="24"/>
                <w:szCs w:val="24"/>
              </w:rPr>
            </w:pPr>
            <w:r w:rsidRPr="1D121740" w:rsidR="1D121740">
              <w:rPr>
                <w:rFonts w:ascii="Times New Roman" w:hAnsi="Times New Roman" w:eastAsia="Times New Roman" w:cs="Times New Roman"/>
                <w:color w:val="auto"/>
                <w:sz w:val="24"/>
                <w:szCs w:val="24"/>
              </w:rPr>
              <w:t>General Page</w:t>
            </w:r>
          </w:p>
          <w:p w:rsidR="1D121740" w:rsidP="1D121740" w:rsidRDefault="1D121740" w14:paraId="5766789E" w14:textId="3116C337">
            <w:pPr>
              <w:pStyle w:val="Normal"/>
              <w:jc w:val="center"/>
              <w:rPr>
                <w:rFonts w:ascii="Times New Roman" w:hAnsi="Times New Roman" w:eastAsia="Times New Roman" w:cs="Times New Roman"/>
                <w:color w:val="auto"/>
                <w:sz w:val="24"/>
                <w:szCs w:val="24"/>
              </w:rPr>
            </w:pPr>
          </w:p>
          <w:p w:rsidR="1D121740" w:rsidP="1D121740" w:rsidRDefault="1D121740" w14:paraId="190FA5AC" w14:textId="0C47780B">
            <w:pPr>
              <w:pStyle w:val="Normal"/>
              <w:jc w:val="center"/>
              <w:rPr>
                <w:rFonts w:ascii="Times New Roman" w:hAnsi="Times New Roman" w:eastAsia="Times New Roman" w:cs="Times New Roman"/>
                <w:color w:val="auto"/>
                <w:sz w:val="24"/>
                <w:szCs w:val="24"/>
              </w:rPr>
            </w:pPr>
          </w:p>
        </w:tc>
        <w:tc>
          <w:tcPr>
            <w:tcW w:w="766" w:type="dxa"/>
            <w:tcMar/>
          </w:tcPr>
          <w:p w:rsidR="1D121740" w:rsidP="1D121740" w:rsidRDefault="1D121740" w14:paraId="1BD7E3B7" w14:textId="1A29515C">
            <w:pPr>
              <w:pStyle w:val="Normal"/>
              <w:jc w:val="center"/>
              <w:rPr>
                <w:rFonts w:ascii="Times New Roman" w:hAnsi="Times New Roman" w:eastAsia="Times New Roman" w:cs="Times New Roman"/>
                <w:color w:val="auto"/>
                <w:sz w:val="24"/>
                <w:szCs w:val="24"/>
              </w:rPr>
            </w:pPr>
            <w:r w:rsidRPr="48CC4645" w:rsidR="48CC4645">
              <w:rPr>
                <w:rFonts w:ascii="Times New Roman" w:hAnsi="Times New Roman" w:eastAsia="Times New Roman" w:cs="Times New Roman"/>
                <w:color w:val="auto"/>
                <w:sz w:val="24"/>
                <w:szCs w:val="24"/>
              </w:rPr>
              <w:t>Verbal</w:t>
            </w:r>
          </w:p>
        </w:tc>
      </w:tr>
    </w:tbl>
    <w:p w:rsidR="544CBCDC" w:rsidP="1D121740" w:rsidRDefault="544CBCDC" w14:paraId="05976D01" w14:textId="586B2865">
      <w:pPr>
        <w:pStyle w:val="Normal"/>
        <w:rPr>
          <w:rFonts w:ascii="Times New Roman" w:hAnsi="Times New Roman" w:eastAsia="Times New Roman" w:cs="Times New Roman"/>
          <w:color w:val="auto"/>
          <w:sz w:val="24"/>
          <w:szCs w:val="24"/>
        </w:rPr>
      </w:pPr>
    </w:p>
    <w:p w:rsidR="544CBCDC" w:rsidP="5DC50846" w:rsidRDefault="544CBCDC" w14:paraId="70F2DF9E" w14:textId="4FAF8836">
      <w:pPr>
        <w:rPr>
          <w:color w:val="auto"/>
        </w:rPr>
      </w:pPr>
    </w:p>
    <w:sectPr>
      <w:pgSz w:w="12240" w:h="15840" w:orient="portrait"/>
      <w:pgMar w:top="720" w:right="720" w:bottom="720" w:left="72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25A73C2"/>
    <w:rsid w:val="01007BBB"/>
    <w:rsid w:val="0142A6D6"/>
    <w:rsid w:val="02876894"/>
    <w:rsid w:val="08692D77"/>
    <w:rsid w:val="0A5401C1"/>
    <w:rsid w:val="0CF12A2F"/>
    <w:rsid w:val="0F9E0059"/>
    <w:rsid w:val="1059800B"/>
    <w:rsid w:val="10D350D5"/>
    <w:rsid w:val="110E8B5A"/>
    <w:rsid w:val="146F0CE7"/>
    <w:rsid w:val="1725034B"/>
    <w:rsid w:val="194D2059"/>
    <w:rsid w:val="1C6662C5"/>
    <w:rsid w:val="1D121740"/>
    <w:rsid w:val="1D2276A2"/>
    <w:rsid w:val="1EBD2371"/>
    <w:rsid w:val="22108C0C"/>
    <w:rsid w:val="237E785C"/>
    <w:rsid w:val="25FB269B"/>
    <w:rsid w:val="27BFEE95"/>
    <w:rsid w:val="2AC4DD0A"/>
    <w:rsid w:val="2C1EAA31"/>
    <w:rsid w:val="2CBE6AA6"/>
    <w:rsid w:val="2EF78A4F"/>
    <w:rsid w:val="2FCBCB93"/>
    <w:rsid w:val="300949BA"/>
    <w:rsid w:val="325A73C2"/>
    <w:rsid w:val="32C41955"/>
    <w:rsid w:val="333FB9FC"/>
    <w:rsid w:val="3369AF37"/>
    <w:rsid w:val="353828FC"/>
    <w:rsid w:val="35C6CE8C"/>
    <w:rsid w:val="35F5D795"/>
    <w:rsid w:val="36B434B7"/>
    <w:rsid w:val="3BC0DF0E"/>
    <w:rsid w:val="3C2816ED"/>
    <w:rsid w:val="3C8CFAAF"/>
    <w:rsid w:val="3DE40F7D"/>
    <w:rsid w:val="3DF3672B"/>
    <w:rsid w:val="3E0B02EA"/>
    <w:rsid w:val="40D62DD4"/>
    <w:rsid w:val="43D57391"/>
    <w:rsid w:val="443EC88E"/>
    <w:rsid w:val="44DADB91"/>
    <w:rsid w:val="45750454"/>
    <w:rsid w:val="4602B60E"/>
    <w:rsid w:val="461D3D72"/>
    <w:rsid w:val="47E0BF26"/>
    <w:rsid w:val="48BA50F3"/>
    <w:rsid w:val="48CC4645"/>
    <w:rsid w:val="48CEF3F8"/>
    <w:rsid w:val="4B0E940C"/>
    <w:rsid w:val="4CE78D5A"/>
    <w:rsid w:val="4D1E0EDC"/>
    <w:rsid w:val="4DE213F0"/>
    <w:rsid w:val="4F2240EC"/>
    <w:rsid w:val="4F72553C"/>
    <w:rsid w:val="502C3C1B"/>
    <w:rsid w:val="519782BA"/>
    <w:rsid w:val="544CBCDC"/>
    <w:rsid w:val="550F53CB"/>
    <w:rsid w:val="5549BCC8"/>
    <w:rsid w:val="572AF3E9"/>
    <w:rsid w:val="5750EE33"/>
    <w:rsid w:val="586119D9"/>
    <w:rsid w:val="59C76D22"/>
    <w:rsid w:val="59E919C8"/>
    <w:rsid w:val="5A94C7C6"/>
    <w:rsid w:val="5B75645F"/>
    <w:rsid w:val="5B9BF289"/>
    <w:rsid w:val="5C1C67D9"/>
    <w:rsid w:val="5C3F33C6"/>
    <w:rsid w:val="5DC50846"/>
    <w:rsid w:val="5F82736B"/>
    <w:rsid w:val="5F96C3E6"/>
    <w:rsid w:val="5FA77C36"/>
    <w:rsid w:val="61E274DB"/>
    <w:rsid w:val="623A8421"/>
    <w:rsid w:val="62DD0A35"/>
    <w:rsid w:val="647788D0"/>
    <w:rsid w:val="6548B821"/>
    <w:rsid w:val="65C2A3FA"/>
    <w:rsid w:val="65EEAAA0"/>
    <w:rsid w:val="6671093A"/>
    <w:rsid w:val="687CB865"/>
    <w:rsid w:val="688A2B8B"/>
    <w:rsid w:val="6F20A31B"/>
    <w:rsid w:val="7019A7BF"/>
    <w:rsid w:val="70B5A19F"/>
    <w:rsid w:val="71C741E0"/>
    <w:rsid w:val="75CFC84E"/>
    <w:rsid w:val="76A39737"/>
    <w:rsid w:val="76E3A248"/>
    <w:rsid w:val="76F9504A"/>
    <w:rsid w:val="7797A3F5"/>
    <w:rsid w:val="77E527CE"/>
    <w:rsid w:val="7A1B8F22"/>
    <w:rsid w:val="7B88E9DA"/>
    <w:rsid w:val="7E06245A"/>
    <w:rsid w:val="7EA8A67A"/>
    <w:rsid w:val="7FAB7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8F14F"/>
  <w15:chartTrackingRefBased/>
  <w15:docId w15:val="{0F750F54-BFE7-4957-9DB4-04BB9A9EA43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Hyperlink">
    <w:uiPriority w:val="99"/>
    <w:name w:val="Hyperlink"/>
    <w:basedOn w:val="DefaultParagraphFont"/>
    <w:unhideWhenUsed/>
    <w:rsid w:val="647788D0"/>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7bcdbf01698f4a89" /><Relationship Type="http://schemas.microsoft.com/office/2011/relationships/commentsExtended" Target="commentsExtended.xml" Id="Rf63cc2dd9bcb4f4e" /><Relationship Type="http://schemas.microsoft.com/office/2016/09/relationships/commentsIds" Target="commentsIds.xml" Id="R31a65ddfe22c4b12" /><Relationship Type="http://schemas.openxmlformats.org/officeDocument/2006/relationships/hyperlink" Target="https://www.instagram.com/blkbusinessmind/" TargetMode="External" Id="Raeb7203d5fde40e8" /><Relationship Type="http://schemas.openxmlformats.org/officeDocument/2006/relationships/hyperlink" Target="https://www.instagram.com/blkbusinessmind/" TargetMode="External" Id="R4733c78820394265" /><Relationship Type="http://schemas.openxmlformats.org/officeDocument/2006/relationships/hyperlink" Target="https://www.instagram.com/naimeh9/" TargetMode="External" Id="R07267dc1050e446b" /><Relationship Type="http://schemas.openxmlformats.org/officeDocument/2006/relationships/hyperlink" Target="https://www.instagram.com/blkbusinessmind/" TargetMode="External" Id="R23cd01152bf44a99" /><Relationship Type="http://schemas.openxmlformats.org/officeDocument/2006/relationships/hyperlink" Target="https://www.instagram.com/salvad0or/" TargetMode="External" Id="R533c692a78c347bc" /><Relationship Type="http://schemas.openxmlformats.org/officeDocument/2006/relationships/hyperlink" Target="https://www.instagram.com/blkbusinessmind/" TargetMode="External" Id="R2c0c5b5d5035452d" /><Relationship Type="http://schemas.openxmlformats.org/officeDocument/2006/relationships/hyperlink" Target="https://www.instagram.com/raquelreichard/" TargetMode="External" Id="R68647bc3254c430a" /><Relationship Type="http://schemas.openxmlformats.org/officeDocument/2006/relationships/hyperlink" Target="https://www.instagram.com/r29somos/" TargetMode="External" Id="Rc50ac1de36e74301" /><Relationship Type="http://schemas.openxmlformats.org/officeDocument/2006/relationships/hyperlink" Target="https://www.instagram.com/thecaregivercomadre/" TargetMode="External" Id="R055a14b0749841d3" /><Relationship Type="http://schemas.openxmlformats.org/officeDocument/2006/relationships/hyperlink" Target="https://www.instagram.com/explore/tags/takeamentalhealthmoment/" TargetMode="External" Id="R35d0216b3b924755" /><Relationship Type="http://schemas.openxmlformats.org/officeDocument/2006/relationships/hyperlink" Target="https://www.instagram.com/yarel_ramos/" TargetMode="External" Id="Rdf3ba83010c84a4f" /><Relationship Type="http://schemas.openxmlformats.org/officeDocument/2006/relationships/hyperlink" Target="https://www.instagram.com/mirella.diaz/" TargetMode="External" Id="Rbd6371e86a7e4a8b" /><Relationship Type="http://schemas.openxmlformats.org/officeDocument/2006/relationships/hyperlink" Target="https://www.instagram.com/drblancaorellana/" TargetMode="External" Id="Rf18f357e2f4142ca" /><Relationship Type="http://schemas.openxmlformats.org/officeDocument/2006/relationships/hyperlink" Target="https://www.instagram.com/amplifyingalz/" TargetMode="External" Id="Rca6c26374bf24bac" /><Relationship Type="http://schemas.openxmlformats.org/officeDocument/2006/relationships/hyperlink" Target="https://www.instagram.com/sandyalcantar2021/" TargetMode="External" Id="R8f7f928f65104e1f" /><Relationship Type="http://schemas.openxmlformats.org/officeDocument/2006/relationships/image" Target="/media/image12.png" Id="Rc435b2a85fc045f5" /><Relationship Type="http://schemas.openxmlformats.org/officeDocument/2006/relationships/hyperlink" Target="https://www.instagram.com/elhaucla/" TargetMode="External" Id="R11c84946ba754558" /><Relationship Type="http://schemas.openxmlformats.org/officeDocument/2006/relationships/image" Target="/media/image13.png" Id="R690d91321f934bf7" /><Relationship Type="http://schemas.openxmlformats.org/officeDocument/2006/relationships/hyperlink" Target="https://www.instagram.com/abc7anabel/" TargetMode="External" Id="R816470ca637f4b7c" /><Relationship Type="http://schemas.openxmlformats.org/officeDocument/2006/relationships/hyperlink" Target="https://www.instagram.com/msalcalac/" TargetMode="External" Id="R5afe6278813743aa" /><Relationship Type="http://schemas.openxmlformats.org/officeDocument/2006/relationships/hyperlink" Target="https://www.instagram.com/duvraskamendoza/" TargetMode="External" Id="R092df9ecbd334816" /><Relationship Type="http://schemas.openxmlformats.org/officeDocument/2006/relationships/hyperlink" Target="https://www.instagram.com/mirella.diaz/" TargetMode="External" Id="Rce871966aa194b75" /><Relationship Type="http://schemas.openxmlformats.org/officeDocument/2006/relationships/hyperlink" Target="https://www.instagram.com/consuelocambambia/" TargetMode="External" Id="Re1acb1a2a36a4588" /><Relationship Type="http://schemas.openxmlformats.org/officeDocument/2006/relationships/hyperlink" Target="https://www.instagram.com/sandyalcantar2021/" TargetMode="External" Id="Re0fd1d998de64c0a" /><Relationship Type="http://schemas.openxmlformats.org/officeDocument/2006/relationships/hyperlink" Target="https://www.instagram.com/consuelocambambia/" TargetMode="External" Id="Rdc329106dd8c467a" /><Relationship Type="http://schemas.openxmlformats.org/officeDocument/2006/relationships/hyperlink" Target="https://www.instagram.com/mirella.diaz/" TargetMode="External" Id="Ra4328e35a2f143db" /><Relationship Type="http://schemas.openxmlformats.org/officeDocument/2006/relationships/image" Target="/media/image11.png" Id="Rb50627ebb1b647d0" /><Relationship Type="http://schemas.openxmlformats.org/officeDocument/2006/relationships/image" Target="/media/image14.png" Id="R171718186e064c8a" /><Relationship Type="http://schemas.openxmlformats.org/officeDocument/2006/relationships/image" Target="/media/image15.png" Id="R01c85fb536324b6a" /><Relationship Type="http://schemas.openxmlformats.org/officeDocument/2006/relationships/image" Target="/media/image16.png" Id="R64a198fad7744c28" /><Relationship Type="http://schemas.openxmlformats.org/officeDocument/2006/relationships/image" Target="/media/image17.png" Id="R1c16bc12d82448cb" /><Relationship Type="http://schemas.openxmlformats.org/officeDocument/2006/relationships/image" Target="/media/image18.png" Id="Rcf09b990056e4004" /><Relationship Type="http://schemas.openxmlformats.org/officeDocument/2006/relationships/image" Target="/media/image19.png" Id="R94d076d0c7e648ff" /><Relationship Type="http://schemas.openxmlformats.org/officeDocument/2006/relationships/image" Target="/media/image1a.png" Id="Rf7b3baabf6544006" /><Relationship Type="http://schemas.openxmlformats.org/officeDocument/2006/relationships/image" Target="/media/image1b.png" Id="R493cb3ae1c934f7c" /><Relationship Type="http://schemas.openxmlformats.org/officeDocument/2006/relationships/image" Target="/media/image1c.png" Id="Rcd089a676dfb49e2" /><Relationship Type="http://schemas.openxmlformats.org/officeDocument/2006/relationships/image" Target="/media/image1d.png" Id="Ra24e47c926bd4fa3" /><Relationship Type="http://schemas.openxmlformats.org/officeDocument/2006/relationships/image" Target="/media/image1e.png" Id="R082d2e5064ce4d98" /><Relationship Type="http://schemas.openxmlformats.org/officeDocument/2006/relationships/image" Target="/media/image1f.png" Id="Rde936e71ee8145d5" /><Relationship Type="http://schemas.openxmlformats.org/officeDocument/2006/relationships/image" Target="/media/image20.png" Id="R85cfcdbc12144aec"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8-20T20:40:29.9195335Z</dcterms:created>
  <dcterms:modified xsi:type="dcterms:W3CDTF">2025-09-10T22:10:27.2459121Z</dcterms:modified>
  <dc:creator>Aisha Mohammed</dc:creator>
  <lastModifiedBy>Aisha Mohammed</lastModifiedBy>
</coreProperties>
</file>